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BB43A9" w:rsidRDefault="00654E8F" w:rsidP="0001436A">
      <w:pPr>
        <w:pStyle w:val="SupplementaryMaterial"/>
        <w:rPr>
          <w:b w:val="0"/>
        </w:rPr>
      </w:pPr>
      <w:r w:rsidRPr="00BB43A9">
        <w:t>Supplementary Material</w:t>
      </w:r>
    </w:p>
    <w:p w14:paraId="4CDFEDB1" w14:textId="77777777" w:rsidR="00BF6A94" w:rsidRPr="00BB43A9" w:rsidRDefault="00BF6A94" w:rsidP="00A90DEB">
      <w:pPr>
        <w:rPr>
          <w:b/>
          <w:bCs/>
        </w:rPr>
      </w:pPr>
    </w:p>
    <w:p w14:paraId="4913D171" w14:textId="751470EC" w:rsidR="00A90DEB" w:rsidRPr="00BB43A9" w:rsidRDefault="0047485B" w:rsidP="00A90DEB">
      <w:r w:rsidRPr="00BB43A9">
        <w:rPr>
          <w:b/>
          <w:bCs/>
        </w:rPr>
        <w:t xml:space="preserve">Supplementary </w:t>
      </w:r>
      <w:r w:rsidR="00A90DEB" w:rsidRPr="00BB43A9">
        <w:rPr>
          <w:b/>
          <w:bCs/>
        </w:rPr>
        <w:t>Table 1</w:t>
      </w:r>
      <w:r w:rsidR="00A90DEB" w:rsidRPr="00BB43A9">
        <w:t xml:space="preserve">. </w:t>
      </w:r>
      <w:r w:rsidR="00A90DEB" w:rsidRPr="00BB43A9">
        <w:rPr>
          <w:i/>
          <w:iCs/>
        </w:rPr>
        <w:t>TD task</w:t>
      </w:r>
      <w:r w:rsidR="00A90DEB" w:rsidRPr="00BB43A9">
        <w:t xml:space="preserve"> contrast (TD task &gt; TD control; </w:t>
      </w:r>
      <w:r w:rsidR="000661D5">
        <w:t>FWE</w:t>
      </w:r>
      <w:r w:rsidR="00A90DEB" w:rsidRPr="00BB43A9">
        <w:t xml:space="preserve"> cluster-corrected p = 0.05; cluster-defining p=0.001; </w:t>
      </w:r>
      <w:r w:rsidR="00A90DEB" w:rsidRPr="00BB43A9">
        <w:rPr>
          <w:i/>
          <w:iCs/>
        </w:rPr>
        <w:t>k</w:t>
      </w:r>
      <w:r w:rsidR="00A90DEB" w:rsidRPr="00BB43A9">
        <w:t>=328).</w:t>
      </w:r>
    </w:p>
    <w:p w14:paraId="1AA84DAB" w14:textId="77777777" w:rsidR="00A90DEB" w:rsidRPr="00BB43A9" w:rsidRDefault="00A90DEB" w:rsidP="00A90DEB"/>
    <w:tbl>
      <w:tblPr>
        <w:tblStyle w:val="Tablaconcuadrcula"/>
        <w:tblW w:w="9767" w:type="dxa"/>
        <w:tblLook w:val="04A0" w:firstRow="1" w:lastRow="0" w:firstColumn="1" w:lastColumn="0" w:noHBand="0" w:noVBand="1"/>
      </w:tblPr>
      <w:tblGrid>
        <w:gridCol w:w="976"/>
        <w:gridCol w:w="1146"/>
        <w:gridCol w:w="2409"/>
        <w:gridCol w:w="709"/>
        <w:gridCol w:w="709"/>
        <w:gridCol w:w="709"/>
        <w:gridCol w:w="1134"/>
        <w:gridCol w:w="1975"/>
      </w:tblGrid>
      <w:tr w:rsidR="0047485B" w:rsidRPr="00BB43A9" w14:paraId="5814AC4C" w14:textId="77777777" w:rsidTr="0047485B">
        <w:tc>
          <w:tcPr>
            <w:tcW w:w="976" w:type="dxa"/>
            <w:vMerge w:val="restart"/>
            <w:vAlign w:val="center"/>
          </w:tcPr>
          <w:p w14:paraId="7C46AC8B" w14:textId="77777777" w:rsidR="00A90DEB" w:rsidRPr="00BB43A9" w:rsidRDefault="00A90DEB" w:rsidP="0047485B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</w:t>
            </w:r>
          </w:p>
        </w:tc>
        <w:tc>
          <w:tcPr>
            <w:tcW w:w="1146" w:type="dxa"/>
            <w:vMerge w:val="restart"/>
            <w:vAlign w:val="center"/>
          </w:tcPr>
          <w:p w14:paraId="3E565139" w14:textId="77777777" w:rsidR="00A90DEB" w:rsidRPr="00BB43A9" w:rsidRDefault="00A90DEB" w:rsidP="0047485B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 Size</w:t>
            </w:r>
          </w:p>
        </w:tc>
        <w:tc>
          <w:tcPr>
            <w:tcW w:w="2409" w:type="dxa"/>
            <w:vMerge w:val="restart"/>
            <w:vAlign w:val="center"/>
          </w:tcPr>
          <w:p w14:paraId="1076D3F2" w14:textId="5791A8AB" w:rsidR="00A90DEB" w:rsidRPr="00BB43A9" w:rsidRDefault="00A90DEB" w:rsidP="0047485B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-level p value (</w:t>
            </w:r>
            <w:r w:rsidR="000661D5">
              <w:rPr>
                <w:b/>
                <w:bCs/>
              </w:rPr>
              <w:t>FWE</w:t>
            </w:r>
            <w:r w:rsidRPr="00BB43A9">
              <w:rPr>
                <w:b/>
                <w:bCs/>
              </w:rPr>
              <w:t>-corrected)</w:t>
            </w:r>
          </w:p>
        </w:tc>
        <w:tc>
          <w:tcPr>
            <w:tcW w:w="5236" w:type="dxa"/>
            <w:gridSpan w:val="5"/>
            <w:vAlign w:val="center"/>
          </w:tcPr>
          <w:p w14:paraId="39ADB565" w14:textId="77777777" w:rsidR="00A90DEB" w:rsidRPr="00BB43A9" w:rsidRDefault="00A90DEB" w:rsidP="0047485B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Local Maxima</w:t>
            </w:r>
          </w:p>
        </w:tc>
      </w:tr>
      <w:tr w:rsidR="00A90DEB" w:rsidRPr="00BB43A9" w14:paraId="160B5553" w14:textId="77777777" w:rsidTr="0047485B">
        <w:tc>
          <w:tcPr>
            <w:tcW w:w="976" w:type="dxa"/>
            <w:vMerge/>
            <w:vAlign w:val="center"/>
          </w:tcPr>
          <w:p w14:paraId="2C22B9D3" w14:textId="77777777" w:rsidR="00A90DEB" w:rsidRPr="00BB43A9" w:rsidRDefault="00A90DEB" w:rsidP="0047485B">
            <w:pPr>
              <w:jc w:val="center"/>
              <w:rPr>
                <w:b/>
                <w:bCs/>
              </w:rPr>
            </w:pPr>
          </w:p>
        </w:tc>
        <w:tc>
          <w:tcPr>
            <w:tcW w:w="1146" w:type="dxa"/>
            <w:vMerge/>
            <w:vAlign w:val="center"/>
          </w:tcPr>
          <w:p w14:paraId="4B3FA1CD" w14:textId="77777777" w:rsidR="00A90DEB" w:rsidRPr="00BB43A9" w:rsidRDefault="00A90DEB" w:rsidP="0047485B">
            <w:pPr>
              <w:jc w:val="center"/>
              <w:rPr>
                <w:b/>
                <w:bCs/>
              </w:rPr>
            </w:pPr>
          </w:p>
        </w:tc>
        <w:tc>
          <w:tcPr>
            <w:tcW w:w="2409" w:type="dxa"/>
            <w:vMerge/>
            <w:vAlign w:val="center"/>
          </w:tcPr>
          <w:p w14:paraId="632F209E" w14:textId="77777777" w:rsidR="00A90DEB" w:rsidRPr="00BB43A9" w:rsidRDefault="00A90DEB" w:rsidP="0047485B">
            <w:pPr>
              <w:jc w:val="center"/>
              <w:rPr>
                <w:b/>
                <w:bCs/>
              </w:rPr>
            </w:pPr>
          </w:p>
        </w:tc>
        <w:tc>
          <w:tcPr>
            <w:tcW w:w="2127" w:type="dxa"/>
            <w:gridSpan w:val="3"/>
            <w:vAlign w:val="center"/>
          </w:tcPr>
          <w:p w14:paraId="220343DD" w14:textId="77777777" w:rsidR="00A90DEB" w:rsidRPr="00BB43A9" w:rsidRDefault="00A90DEB" w:rsidP="0047485B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MNI coordinates</w:t>
            </w:r>
          </w:p>
        </w:tc>
        <w:tc>
          <w:tcPr>
            <w:tcW w:w="1134" w:type="dxa"/>
            <w:vMerge w:val="restart"/>
            <w:vAlign w:val="center"/>
          </w:tcPr>
          <w:p w14:paraId="724F2F6D" w14:textId="3F3FDFED" w:rsidR="00A90DEB" w:rsidRPr="00BB43A9" w:rsidRDefault="00A90DEB" w:rsidP="0047485B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T-value</w:t>
            </w:r>
          </w:p>
        </w:tc>
        <w:tc>
          <w:tcPr>
            <w:tcW w:w="1975" w:type="dxa"/>
            <w:vMerge w:val="restart"/>
            <w:vAlign w:val="center"/>
          </w:tcPr>
          <w:p w14:paraId="62DB6700" w14:textId="16827145" w:rsidR="00A90DEB" w:rsidRPr="00BB43A9" w:rsidRDefault="00A90DEB" w:rsidP="0047485B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Anatomic Region</w:t>
            </w:r>
          </w:p>
        </w:tc>
      </w:tr>
      <w:tr w:rsidR="00A90DEB" w:rsidRPr="00BB43A9" w14:paraId="68DF5252" w14:textId="77777777" w:rsidTr="0047485B">
        <w:trPr>
          <w:trHeight w:val="459"/>
        </w:trPr>
        <w:tc>
          <w:tcPr>
            <w:tcW w:w="976" w:type="dxa"/>
            <w:vMerge/>
          </w:tcPr>
          <w:p w14:paraId="4BD52153" w14:textId="77777777" w:rsidR="00A90DEB" w:rsidRPr="00BB43A9" w:rsidRDefault="00A90DEB" w:rsidP="00F07ECA">
            <w:pPr>
              <w:rPr>
                <w:highlight w:val="yellow"/>
              </w:rPr>
            </w:pPr>
          </w:p>
        </w:tc>
        <w:tc>
          <w:tcPr>
            <w:tcW w:w="1146" w:type="dxa"/>
            <w:vMerge/>
          </w:tcPr>
          <w:p w14:paraId="4A6C54A1" w14:textId="77777777" w:rsidR="00A90DEB" w:rsidRPr="00BB43A9" w:rsidRDefault="00A90DEB" w:rsidP="00F07ECA">
            <w:pPr>
              <w:rPr>
                <w:highlight w:val="yellow"/>
              </w:rPr>
            </w:pPr>
          </w:p>
        </w:tc>
        <w:tc>
          <w:tcPr>
            <w:tcW w:w="2409" w:type="dxa"/>
            <w:vMerge/>
          </w:tcPr>
          <w:p w14:paraId="38F77869" w14:textId="77777777" w:rsidR="00A90DEB" w:rsidRPr="00BB43A9" w:rsidRDefault="00A90DEB" w:rsidP="00A90DEB">
            <w:pPr>
              <w:jc w:val="center"/>
              <w:rPr>
                <w:b/>
                <w:bCs/>
              </w:rPr>
            </w:pPr>
          </w:p>
        </w:tc>
        <w:tc>
          <w:tcPr>
            <w:tcW w:w="709" w:type="dxa"/>
          </w:tcPr>
          <w:p w14:paraId="08D31868" w14:textId="77777777" w:rsidR="00A90DEB" w:rsidRPr="00BB43A9" w:rsidRDefault="00A90DEB" w:rsidP="00A90DEB">
            <w:pPr>
              <w:jc w:val="center"/>
              <w:rPr>
                <w:b/>
                <w:bCs/>
                <w:highlight w:val="yellow"/>
              </w:rPr>
            </w:pPr>
            <w:r w:rsidRPr="00BB43A9">
              <w:rPr>
                <w:b/>
                <w:bCs/>
              </w:rPr>
              <w:t>X</w:t>
            </w:r>
          </w:p>
        </w:tc>
        <w:tc>
          <w:tcPr>
            <w:tcW w:w="709" w:type="dxa"/>
          </w:tcPr>
          <w:p w14:paraId="255C1377" w14:textId="77777777" w:rsidR="00A90DEB" w:rsidRPr="00BB43A9" w:rsidRDefault="00A90DEB" w:rsidP="00A90DEB">
            <w:pPr>
              <w:jc w:val="center"/>
              <w:rPr>
                <w:b/>
                <w:bCs/>
                <w:highlight w:val="yellow"/>
              </w:rPr>
            </w:pPr>
            <w:r w:rsidRPr="00BB43A9"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58639339" w14:textId="77777777" w:rsidR="00A90DEB" w:rsidRPr="00BB43A9" w:rsidRDefault="00A90DEB" w:rsidP="00A90DEB">
            <w:pPr>
              <w:jc w:val="center"/>
              <w:rPr>
                <w:b/>
                <w:bCs/>
                <w:highlight w:val="yellow"/>
              </w:rPr>
            </w:pPr>
            <w:r w:rsidRPr="00BB43A9">
              <w:rPr>
                <w:b/>
                <w:bCs/>
              </w:rPr>
              <w:t>Z</w:t>
            </w:r>
          </w:p>
        </w:tc>
        <w:tc>
          <w:tcPr>
            <w:tcW w:w="1134" w:type="dxa"/>
            <w:vMerge/>
          </w:tcPr>
          <w:p w14:paraId="7F13C71F" w14:textId="77777777" w:rsidR="00A90DEB" w:rsidRPr="00BB43A9" w:rsidRDefault="00A90DEB" w:rsidP="00F07ECA">
            <w:pPr>
              <w:rPr>
                <w:highlight w:val="yellow"/>
              </w:rPr>
            </w:pPr>
          </w:p>
        </w:tc>
        <w:tc>
          <w:tcPr>
            <w:tcW w:w="1975" w:type="dxa"/>
            <w:vMerge/>
          </w:tcPr>
          <w:p w14:paraId="34CAF32A" w14:textId="77777777" w:rsidR="00A90DEB" w:rsidRPr="00BB43A9" w:rsidRDefault="00A90DEB" w:rsidP="00F07ECA">
            <w:pPr>
              <w:rPr>
                <w:highlight w:val="yellow"/>
              </w:rPr>
            </w:pPr>
          </w:p>
        </w:tc>
      </w:tr>
      <w:tr w:rsidR="00A90DEB" w:rsidRPr="00BB43A9" w14:paraId="24DD3158" w14:textId="77777777" w:rsidTr="0047485B">
        <w:tc>
          <w:tcPr>
            <w:tcW w:w="976" w:type="dxa"/>
            <w:vMerge w:val="restart"/>
          </w:tcPr>
          <w:p w14:paraId="5A65F93E" w14:textId="77777777" w:rsidR="00A90DEB" w:rsidRPr="00BB43A9" w:rsidRDefault="00A90DEB" w:rsidP="00F07ECA">
            <w:r w:rsidRPr="00BB43A9">
              <w:t>1</w:t>
            </w:r>
          </w:p>
        </w:tc>
        <w:tc>
          <w:tcPr>
            <w:tcW w:w="1146" w:type="dxa"/>
            <w:vMerge w:val="restart"/>
          </w:tcPr>
          <w:p w14:paraId="1517971E" w14:textId="77777777" w:rsidR="00A90DEB" w:rsidRPr="00BB43A9" w:rsidRDefault="00A90DEB" w:rsidP="00F07ECA">
            <w:r w:rsidRPr="00BB43A9">
              <w:t>1528 vox</w:t>
            </w:r>
          </w:p>
        </w:tc>
        <w:tc>
          <w:tcPr>
            <w:tcW w:w="2409" w:type="dxa"/>
            <w:vMerge w:val="restart"/>
          </w:tcPr>
          <w:p w14:paraId="450D1A56" w14:textId="7F9A2116" w:rsidR="00A90DEB" w:rsidRPr="00BB43A9" w:rsidRDefault="003C6C02" w:rsidP="00F07ECA">
            <w:r w:rsidRPr="003C6C02">
              <w:t>&lt;</w:t>
            </w:r>
            <w:r>
              <w:t xml:space="preserve"> </w:t>
            </w:r>
            <w:r w:rsidRPr="003C6C02">
              <w:t>0.001</w:t>
            </w:r>
          </w:p>
        </w:tc>
        <w:tc>
          <w:tcPr>
            <w:tcW w:w="709" w:type="dxa"/>
          </w:tcPr>
          <w:p w14:paraId="22B8372D" w14:textId="77777777" w:rsidR="00A90DEB" w:rsidRPr="00BB43A9" w:rsidRDefault="00A90DEB" w:rsidP="0047485B">
            <w:pPr>
              <w:jc w:val="center"/>
            </w:pPr>
            <w:r w:rsidRPr="00BB43A9">
              <w:t>+4</w:t>
            </w:r>
          </w:p>
        </w:tc>
        <w:tc>
          <w:tcPr>
            <w:tcW w:w="709" w:type="dxa"/>
          </w:tcPr>
          <w:p w14:paraId="10297C56" w14:textId="77777777" w:rsidR="00A90DEB" w:rsidRPr="00BB43A9" w:rsidRDefault="00A90DEB" w:rsidP="0047485B">
            <w:pPr>
              <w:jc w:val="center"/>
            </w:pPr>
            <w:r w:rsidRPr="00BB43A9">
              <w:t>+16</w:t>
            </w:r>
          </w:p>
        </w:tc>
        <w:tc>
          <w:tcPr>
            <w:tcW w:w="709" w:type="dxa"/>
          </w:tcPr>
          <w:p w14:paraId="2293B18E" w14:textId="77777777" w:rsidR="00A90DEB" w:rsidRPr="00BB43A9" w:rsidRDefault="00A90DEB" w:rsidP="0047485B">
            <w:pPr>
              <w:jc w:val="center"/>
            </w:pPr>
            <w:r w:rsidRPr="00BB43A9">
              <w:t>+42</w:t>
            </w:r>
          </w:p>
        </w:tc>
        <w:tc>
          <w:tcPr>
            <w:tcW w:w="1134" w:type="dxa"/>
          </w:tcPr>
          <w:p w14:paraId="170F64E9" w14:textId="77777777" w:rsidR="00A90DEB" w:rsidRPr="00BB43A9" w:rsidRDefault="00A90DEB" w:rsidP="0047485B">
            <w:pPr>
              <w:jc w:val="center"/>
            </w:pPr>
            <w:r w:rsidRPr="00BB43A9">
              <w:t>10.3</w:t>
            </w:r>
          </w:p>
        </w:tc>
        <w:tc>
          <w:tcPr>
            <w:tcW w:w="1975" w:type="dxa"/>
          </w:tcPr>
          <w:p w14:paraId="449F0DB2" w14:textId="77777777" w:rsidR="00A90DEB" w:rsidRPr="00BB43A9" w:rsidRDefault="00A90DEB" w:rsidP="00F07ECA">
            <w:r w:rsidRPr="00BB43A9">
              <w:t>Paracingulate Gyrus</w:t>
            </w:r>
          </w:p>
        </w:tc>
      </w:tr>
      <w:tr w:rsidR="00A90DEB" w:rsidRPr="00BB43A9" w14:paraId="26E2D8AF" w14:textId="77777777" w:rsidTr="0047485B">
        <w:tc>
          <w:tcPr>
            <w:tcW w:w="976" w:type="dxa"/>
            <w:vMerge/>
          </w:tcPr>
          <w:p w14:paraId="54BAC1FA" w14:textId="77777777" w:rsidR="00A90DEB" w:rsidRPr="00BB43A9" w:rsidRDefault="00A90DEB" w:rsidP="00F07ECA"/>
        </w:tc>
        <w:tc>
          <w:tcPr>
            <w:tcW w:w="1146" w:type="dxa"/>
            <w:vMerge/>
          </w:tcPr>
          <w:p w14:paraId="1BB078D4" w14:textId="77777777" w:rsidR="00A90DEB" w:rsidRPr="00BB43A9" w:rsidRDefault="00A90DEB" w:rsidP="00F07ECA"/>
        </w:tc>
        <w:tc>
          <w:tcPr>
            <w:tcW w:w="2409" w:type="dxa"/>
            <w:vMerge/>
          </w:tcPr>
          <w:p w14:paraId="5C180ACC" w14:textId="77777777" w:rsidR="00A90DEB" w:rsidRPr="00BB43A9" w:rsidRDefault="00A90DEB" w:rsidP="00F07ECA"/>
        </w:tc>
        <w:tc>
          <w:tcPr>
            <w:tcW w:w="709" w:type="dxa"/>
          </w:tcPr>
          <w:p w14:paraId="21630D47" w14:textId="77777777" w:rsidR="00A90DEB" w:rsidRPr="00BB43A9" w:rsidRDefault="00A90DEB" w:rsidP="0047485B">
            <w:pPr>
              <w:jc w:val="center"/>
            </w:pPr>
            <w:r w:rsidRPr="00BB43A9">
              <w:t>+2</w:t>
            </w:r>
          </w:p>
        </w:tc>
        <w:tc>
          <w:tcPr>
            <w:tcW w:w="709" w:type="dxa"/>
          </w:tcPr>
          <w:p w14:paraId="7001161C" w14:textId="77777777" w:rsidR="00A90DEB" w:rsidRPr="00BB43A9" w:rsidRDefault="00A90DEB" w:rsidP="0047485B">
            <w:pPr>
              <w:jc w:val="center"/>
            </w:pPr>
            <w:r w:rsidRPr="00BB43A9">
              <w:t>+4</w:t>
            </w:r>
          </w:p>
        </w:tc>
        <w:tc>
          <w:tcPr>
            <w:tcW w:w="709" w:type="dxa"/>
          </w:tcPr>
          <w:p w14:paraId="74BA2EA6" w14:textId="77777777" w:rsidR="00A90DEB" w:rsidRPr="00BB43A9" w:rsidRDefault="00A90DEB" w:rsidP="0047485B">
            <w:pPr>
              <w:jc w:val="center"/>
            </w:pPr>
            <w:r w:rsidRPr="00BB43A9">
              <w:t>+66</w:t>
            </w:r>
          </w:p>
        </w:tc>
        <w:tc>
          <w:tcPr>
            <w:tcW w:w="1134" w:type="dxa"/>
          </w:tcPr>
          <w:p w14:paraId="259C8786" w14:textId="77777777" w:rsidR="00A90DEB" w:rsidRPr="00BB43A9" w:rsidRDefault="00A90DEB" w:rsidP="0047485B">
            <w:pPr>
              <w:jc w:val="center"/>
            </w:pPr>
            <w:r w:rsidRPr="00BB43A9">
              <w:t>8.59</w:t>
            </w:r>
          </w:p>
        </w:tc>
        <w:tc>
          <w:tcPr>
            <w:tcW w:w="1975" w:type="dxa"/>
          </w:tcPr>
          <w:p w14:paraId="0107E4D8" w14:textId="77777777" w:rsidR="00A90DEB" w:rsidRPr="00BB43A9" w:rsidRDefault="00A90DEB" w:rsidP="00F07ECA">
            <w:proofErr w:type="spellStart"/>
            <w:r w:rsidRPr="00BB43A9">
              <w:t>Juxtapositional</w:t>
            </w:r>
            <w:proofErr w:type="spellEnd"/>
            <w:r w:rsidRPr="00BB43A9">
              <w:t xml:space="preserve"> Lobule Cortex</w:t>
            </w:r>
          </w:p>
        </w:tc>
      </w:tr>
      <w:tr w:rsidR="00A90DEB" w:rsidRPr="00BB43A9" w14:paraId="6D27187E" w14:textId="77777777" w:rsidTr="0047485B">
        <w:tc>
          <w:tcPr>
            <w:tcW w:w="976" w:type="dxa"/>
            <w:vMerge/>
          </w:tcPr>
          <w:p w14:paraId="679F7D7A" w14:textId="77777777" w:rsidR="00A90DEB" w:rsidRPr="00BB43A9" w:rsidRDefault="00A90DEB" w:rsidP="00F07ECA"/>
        </w:tc>
        <w:tc>
          <w:tcPr>
            <w:tcW w:w="1146" w:type="dxa"/>
            <w:vMerge/>
          </w:tcPr>
          <w:p w14:paraId="6C9D96BC" w14:textId="77777777" w:rsidR="00A90DEB" w:rsidRPr="00BB43A9" w:rsidRDefault="00A90DEB" w:rsidP="00F07ECA"/>
        </w:tc>
        <w:tc>
          <w:tcPr>
            <w:tcW w:w="2409" w:type="dxa"/>
            <w:vMerge/>
          </w:tcPr>
          <w:p w14:paraId="74AC918C" w14:textId="77777777" w:rsidR="00A90DEB" w:rsidRPr="00BB43A9" w:rsidRDefault="00A90DEB" w:rsidP="00F07ECA"/>
        </w:tc>
        <w:tc>
          <w:tcPr>
            <w:tcW w:w="709" w:type="dxa"/>
          </w:tcPr>
          <w:p w14:paraId="1B588D64" w14:textId="77777777" w:rsidR="00A90DEB" w:rsidRPr="00BB43A9" w:rsidRDefault="00A90DEB" w:rsidP="0047485B">
            <w:pPr>
              <w:jc w:val="center"/>
            </w:pPr>
            <w:r w:rsidRPr="00BB43A9">
              <w:t>-2</w:t>
            </w:r>
          </w:p>
        </w:tc>
        <w:tc>
          <w:tcPr>
            <w:tcW w:w="709" w:type="dxa"/>
          </w:tcPr>
          <w:p w14:paraId="2F34ED9A" w14:textId="77777777" w:rsidR="00A90DEB" w:rsidRPr="00BB43A9" w:rsidRDefault="00A90DEB" w:rsidP="0047485B">
            <w:pPr>
              <w:jc w:val="center"/>
            </w:pPr>
            <w:r w:rsidRPr="00BB43A9">
              <w:t>+8</w:t>
            </w:r>
          </w:p>
        </w:tc>
        <w:tc>
          <w:tcPr>
            <w:tcW w:w="709" w:type="dxa"/>
          </w:tcPr>
          <w:p w14:paraId="1C8BF03C" w14:textId="77777777" w:rsidR="00A90DEB" w:rsidRPr="00BB43A9" w:rsidRDefault="00A90DEB" w:rsidP="0047485B">
            <w:pPr>
              <w:jc w:val="center"/>
            </w:pPr>
            <w:r w:rsidRPr="00BB43A9">
              <w:t>+56</w:t>
            </w:r>
          </w:p>
        </w:tc>
        <w:tc>
          <w:tcPr>
            <w:tcW w:w="1134" w:type="dxa"/>
          </w:tcPr>
          <w:p w14:paraId="3F8BE59E" w14:textId="77777777" w:rsidR="00A90DEB" w:rsidRPr="00BB43A9" w:rsidRDefault="00A90DEB" w:rsidP="0047485B">
            <w:pPr>
              <w:jc w:val="center"/>
            </w:pPr>
            <w:r w:rsidRPr="00BB43A9">
              <w:t>8.09</w:t>
            </w:r>
          </w:p>
        </w:tc>
        <w:tc>
          <w:tcPr>
            <w:tcW w:w="1975" w:type="dxa"/>
          </w:tcPr>
          <w:p w14:paraId="74F4C499" w14:textId="77777777" w:rsidR="00A90DEB" w:rsidRPr="00BB43A9" w:rsidRDefault="00A90DEB" w:rsidP="00F07ECA">
            <w:proofErr w:type="spellStart"/>
            <w:r w:rsidRPr="00BB43A9">
              <w:t>Juxtapositional</w:t>
            </w:r>
            <w:proofErr w:type="spellEnd"/>
            <w:r w:rsidRPr="00BB43A9">
              <w:t xml:space="preserve"> Lobule Cortex</w:t>
            </w:r>
          </w:p>
        </w:tc>
      </w:tr>
      <w:tr w:rsidR="00A90DEB" w:rsidRPr="00BB43A9" w14:paraId="46A1B397" w14:textId="77777777" w:rsidTr="0047485B">
        <w:tc>
          <w:tcPr>
            <w:tcW w:w="976" w:type="dxa"/>
            <w:vMerge/>
          </w:tcPr>
          <w:p w14:paraId="0FE37DCE" w14:textId="77777777" w:rsidR="00A90DEB" w:rsidRPr="00BB43A9" w:rsidRDefault="00A90DEB" w:rsidP="00F07ECA"/>
        </w:tc>
        <w:tc>
          <w:tcPr>
            <w:tcW w:w="1146" w:type="dxa"/>
            <w:vMerge/>
          </w:tcPr>
          <w:p w14:paraId="255E0E32" w14:textId="77777777" w:rsidR="00A90DEB" w:rsidRPr="00BB43A9" w:rsidRDefault="00A90DEB" w:rsidP="00F07ECA"/>
        </w:tc>
        <w:tc>
          <w:tcPr>
            <w:tcW w:w="2409" w:type="dxa"/>
            <w:vMerge/>
          </w:tcPr>
          <w:p w14:paraId="24535D25" w14:textId="77777777" w:rsidR="00A90DEB" w:rsidRPr="00BB43A9" w:rsidRDefault="00A90DEB" w:rsidP="00F07ECA"/>
        </w:tc>
        <w:tc>
          <w:tcPr>
            <w:tcW w:w="709" w:type="dxa"/>
          </w:tcPr>
          <w:p w14:paraId="2D292B23" w14:textId="77777777" w:rsidR="00A90DEB" w:rsidRPr="00BB43A9" w:rsidRDefault="00A90DEB" w:rsidP="0047485B">
            <w:pPr>
              <w:jc w:val="center"/>
            </w:pPr>
            <w:r w:rsidRPr="00BB43A9">
              <w:t>+4</w:t>
            </w:r>
          </w:p>
        </w:tc>
        <w:tc>
          <w:tcPr>
            <w:tcW w:w="709" w:type="dxa"/>
          </w:tcPr>
          <w:p w14:paraId="1F689743" w14:textId="77777777" w:rsidR="00A90DEB" w:rsidRPr="00BB43A9" w:rsidRDefault="00A90DEB" w:rsidP="0047485B">
            <w:pPr>
              <w:jc w:val="center"/>
            </w:pPr>
            <w:r w:rsidRPr="00BB43A9">
              <w:t>+34</w:t>
            </w:r>
          </w:p>
        </w:tc>
        <w:tc>
          <w:tcPr>
            <w:tcW w:w="709" w:type="dxa"/>
          </w:tcPr>
          <w:p w14:paraId="0A7FAC00" w14:textId="77777777" w:rsidR="00A90DEB" w:rsidRPr="00BB43A9" w:rsidRDefault="00A90DEB" w:rsidP="0047485B">
            <w:pPr>
              <w:jc w:val="center"/>
            </w:pPr>
            <w:r w:rsidRPr="00BB43A9">
              <w:t>+42</w:t>
            </w:r>
          </w:p>
        </w:tc>
        <w:tc>
          <w:tcPr>
            <w:tcW w:w="1134" w:type="dxa"/>
          </w:tcPr>
          <w:p w14:paraId="5EF63A7D" w14:textId="77777777" w:rsidR="00A90DEB" w:rsidRPr="00BB43A9" w:rsidRDefault="00A90DEB" w:rsidP="0047485B">
            <w:pPr>
              <w:jc w:val="center"/>
            </w:pPr>
            <w:r w:rsidRPr="00BB43A9">
              <w:t>4.89</w:t>
            </w:r>
          </w:p>
        </w:tc>
        <w:tc>
          <w:tcPr>
            <w:tcW w:w="1975" w:type="dxa"/>
          </w:tcPr>
          <w:p w14:paraId="272EB9FC" w14:textId="77777777" w:rsidR="00A90DEB" w:rsidRPr="00BB43A9" w:rsidRDefault="00A90DEB" w:rsidP="00F07ECA">
            <w:r w:rsidRPr="00BB43A9">
              <w:t>Superior Frontal Gyrus</w:t>
            </w:r>
          </w:p>
        </w:tc>
      </w:tr>
      <w:tr w:rsidR="00A90DEB" w:rsidRPr="00BB43A9" w14:paraId="6A396367" w14:textId="77777777" w:rsidTr="0047485B">
        <w:tc>
          <w:tcPr>
            <w:tcW w:w="976" w:type="dxa"/>
            <w:vMerge/>
          </w:tcPr>
          <w:p w14:paraId="447386CA" w14:textId="77777777" w:rsidR="00A90DEB" w:rsidRPr="00BB43A9" w:rsidRDefault="00A90DEB" w:rsidP="00F07ECA"/>
        </w:tc>
        <w:tc>
          <w:tcPr>
            <w:tcW w:w="1146" w:type="dxa"/>
            <w:vMerge/>
          </w:tcPr>
          <w:p w14:paraId="1F06D28B" w14:textId="77777777" w:rsidR="00A90DEB" w:rsidRPr="00BB43A9" w:rsidRDefault="00A90DEB" w:rsidP="00F07ECA"/>
        </w:tc>
        <w:tc>
          <w:tcPr>
            <w:tcW w:w="2409" w:type="dxa"/>
            <w:vMerge/>
          </w:tcPr>
          <w:p w14:paraId="63C7EC32" w14:textId="77777777" w:rsidR="00A90DEB" w:rsidRPr="00BB43A9" w:rsidRDefault="00A90DEB" w:rsidP="00F07ECA"/>
        </w:tc>
        <w:tc>
          <w:tcPr>
            <w:tcW w:w="709" w:type="dxa"/>
          </w:tcPr>
          <w:p w14:paraId="07BD21DE" w14:textId="77777777" w:rsidR="00A90DEB" w:rsidRPr="00BB43A9" w:rsidRDefault="00A90DEB" w:rsidP="0047485B">
            <w:pPr>
              <w:jc w:val="center"/>
            </w:pPr>
            <w:r w:rsidRPr="00BB43A9">
              <w:t>+12</w:t>
            </w:r>
          </w:p>
        </w:tc>
        <w:tc>
          <w:tcPr>
            <w:tcW w:w="709" w:type="dxa"/>
          </w:tcPr>
          <w:p w14:paraId="7DC9041B" w14:textId="77777777" w:rsidR="00A90DEB" w:rsidRPr="00BB43A9" w:rsidRDefault="00A90DEB" w:rsidP="0047485B">
            <w:pPr>
              <w:jc w:val="center"/>
            </w:pPr>
            <w:r w:rsidRPr="00BB43A9">
              <w:t>+6</w:t>
            </w:r>
          </w:p>
        </w:tc>
        <w:tc>
          <w:tcPr>
            <w:tcW w:w="709" w:type="dxa"/>
          </w:tcPr>
          <w:p w14:paraId="23AF846F" w14:textId="77777777" w:rsidR="00A90DEB" w:rsidRPr="00BB43A9" w:rsidRDefault="00A90DEB" w:rsidP="0047485B">
            <w:pPr>
              <w:jc w:val="center"/>
            </w:pPr>
            <w:r w:rsidRPr="00BB43A9">
              <w:t>+76</w:t>
            </w:r>
          </w:p>
        </w:tc>
        <w:tc>
          <w:tcPr>
            <w:tcW w:w="1134" w:type="dxa"/>
          </w:tcPr>
          <w:p w14:paraId="1F785D49" w14:textId="77777777" w:rsidR="00A90DEB" w:rsidRPr="00BB43A9" w:rsidRDefault="00A90DEB" w:rsidP="0047485B">
            <w:pPr>
              <w:jc w:val="center"/>
            </w:pPr>
            <w:r w:rsidRPr="00BB43A9">
              <w:t>4.36</w:t>
            </w:r>
          </w:p>
        </w:tc>
        <w:tc>
          <w:tcPr>
            <w:tcW w:w="1975" w:type="dxa"/>
          </w:tcPr>
          <w:p w14:paraId="679F6D85" w14:textId="77777777" w:rsidR="00A90DEB" w:rsidRPr="00BB43A9" w:rsidRDefault="00A90DEB" w:rsidP="00F07ECA">
            <w:r w:rsidRPr="00BB43A9">
              <w:t>Superior Frontal Gyrus</w:t>
            </w:r>
          </w:p>
        </w:tc>
      </w:tr>
      <w:tr w:rsidR="00A90DEB" w:rsidRPr="00BB43A9" w14:paraId="44523B36" w14:textId="77777777" w:rsidTr="0047485B">
        <w:tc>
          <w:tcPr>
            <w:tcW w:w="976" w:type="dxa"/>
            <w:vMerge w:val="restart"/>
          </w:tcPr>
          <w:p w14:paraId="36A74953" w14:textId="77777777" w:rsidR="00A90DEB" w:rsidRPr="00BB43A9" w:rsidRDefault="00A90DEB" w:rsidP="00F07ECA">
            <w:r w:rsidRPr="00BB43A9">
              <w:t>2</w:t>
            </w:r>
          </w:p>
        </w:tc>
        <w:tc>
          <w:tcPr>
            <w:tcW w:w="1146" w:type="dxa"/>
            <w:vMerge w:val="restart"/>
          </w:tcPr>
          <w:p w14:paraId="4AB4C600" w14:textId="77777777" w:rsidR="00A90DEB" w:rsidRPr="00BB43A9" w:rsidRDefault="00A90DEB" w:rsidP="00F07ECA">
            <w:r w:rsidRPr="00BB43A9">
              <w:t>1438 vox</w:t>
            </w:r>
          </w:p>
        </w:tc>
        <w:tc>
          <w:tcPr>
            <w:tcW w:w="2409" w:type="dxa"/>
            <w:vMerge w:val="restart"/>
          </w:tcPr>
          <w:p w14:paraId="141CC778" w14:textId="56F44A8B" w:rsidR="00A90DEB" w:rsidRPr="00BB43A9" w:rsidRDefault="003C6C02" w:rsidP="00F07ECA">
            <w:r w:rsidRPr="003C6C02">
              <w:t>&lt;</w:t>
            </w:r>
            <w:r>
              <w:t xml:space="preserve"> </w:t>
            </w:r>
            <w:r w:rsidRPr="003C6C02">
              <w:t>0.001</w:t>
            </w:r>
          </w:p>
        </w:tc>
        <w:tc>
          <w:tcPr>
            <w:tcW w:w="709" w:type="dxa"/>
          </w:tcPr>
          <w:p w14:paraId="2F1CF56D" w14:textId="77777777" w:rsidR="00A90DEB" w:rsidRPr="00BB43A9" w:rsidRDefault="00A90DEB" w:rsidP="0047485B">
            <w:pPr>
              <w:jc w:val="center"/>
            </w:pPr>
            <w:r w:rsidRPr="00BB43A9">
              <w:t>+34</w:t>
            </w:r>
          </w:p>
        </w:tc>
        <w:tc>
          <w:tcPr>
            <w:tcW w:w="709" w:type="dxa"/>
          </w:tcPr>
          <w:p w14:paraId="05001E3C" w14:textId="77777777" w:rsidR="00A90DEB" w:rsidRPr="00BB43A9" w:rsidRDefault="00A90DEB" w:rsidP="0047485B">
            <w:pPr>
              <w:jc w:val="center"/>
            </w:pPr>
            <w:r w:rsidRPr="00BB43A9">
              <w:t>+30</w:t>
            </w:r>
          </w:p>
        </w:tc>
        <w:tc>
          <w:tcPr>
            <w:tcW w:w="709" w:type="dxa"/>
          </w:tcPr>
          <w:p w14:paraId="709489C8" w14:textId="77777777" w:rsidR="00A90DEB" w:rsidRPr="00BB43A9" w:rsidRDefault="00A90DEB" w:rsidP="0047485B">
            <w:pPr>
              <w:jc w:val="center"/>
            </w:pPr>
            <w:r w:rsidRPr="00BB43A9">
              <w:t>-4</w:t>
            </w:r>
          </w:p>
        </w:tc>
        <w:tc>
          <w:tcPr>
            <w:tcW w:w="1134" w:type="dxa"/>
          </w:tcPr>
          <w:p w14:paraId="0D76C162" w14:textId="77777777" w:rsidR="00A90DEB" w:rsidRPr="00BB43A9" w:rsidRDefault="00A90DEB" w:rsidP="0047485B">
            <w:pPr>
              <w:jc w:val="center"/>
            </w:pPr>
            <w:r w:rsidRPr="00BB43A9">
              <w:t>9.24</w:t>
            </w:r>
          </w:p>
        </w:tc>
        <w:tc>
          <w:tcPr>
            <w:tcW w:w="1975" w:type="dxa"/>
          </w:tcPr>
          <w:p w14:paraId="1FE58CAB" w14:textId="77777777" w:rsidR="00A90DEB" w:rsidRPr="00BB43A9" w:rsidRDefault="00A90DEB" w:rsidP="00F07ECA">
            <w:r w:rsidRPr="00BB43A9">
              <w:t>Frontal Orbital Cortex</w:t>
            </w:r>
          </w:p>
        </w:tc>
      </w:tr>
      <w:tr w:rsidR="00A90DEB" w:rsidRPr="00BB43A9" w14:paraId="26084731" w14:textId="77777777" w:rsidTr="0047485B">
        <w:tc>
          <w:tcPr>
            <w:tcW w:w="976" w:type="dxa"/>
            <w:vMerge/>
          </w:tcPr>
          <w:p w14:paraId="21B65E36" w14:textId="77777777" w:rsidR="00A90DEB" w:rsidRPr="00BB43A9" w:rsidRDefault="00A90DEB" w:rsidP="00F07ECA"/>
        </w:tc>
        <w:tc>
          <w:tcPr>
            <w:tcW w:w="1146" w:type="dxa"/>
            <w:vMerge/>
          </w:tcPr>
          <w:p w14:paraId="6C48FE0E" w14:textId="77777777" w:rsidR="00A90DEB" w:rsidRPr="00BB43A9" w:rsidRDefault="00A90DEB" w:rsidP="00F07ECA"/>
        </w:tc>
        <w:tc>
          <w:tcPr>
            <w:tcW w:w="2409" w:type="dxa"/>
            <w:vMerge/>
          </w:tcPr>
          <w:p w14:paraId="47474104" w14:textId="77777777" w:rsidR="00A90DEB" w:rsidRPr="00BB43A9" w:rsidRDefault="00A90DEB" w:rsidP="00F07ECA"/>
        </w:tc>
        <w:tc>
          <w:tcPr>
            <w:tcW w:w="709" w:type="dxa"/>
          </w:tcPr>
          <w:p w14:paraId="13961FE1" w14:textId="77777777" w:rsidR="00A90DEB" w:rsidRPr="00BB43A9" w:rsidRDefault="00A90DEB" w:rsidP="0047485B">
            <w:pPr>
              <w:jc w:val="center"/>
            </w:pPr>
            <w:r w:rsidRPr="00BB43A9">
              <w:t>+42</w:t>
            </w:r>
          </w:p>
        </w:tc>
        <w:tc>
          <w:tcPr>
            <w:tcW w:w="709" w:type="dxa"/>
          </w:tcPr>
          <w:p w14:paraId="0151C406" w14:textId="77777777" w:rsidR="00A90DEB" w:rsidRPr="00BB43A9" w:rsidRDefault="00A90DEB" w:rsidP="0047485B">
            <w:pPr>
              <w:jc w:val="center"/>
            </w:pPr>
            <w:r w:rsidRPr="00BB43A9">
              <w:t>+14</w:t>
            </w:r>
          </w:p>
        </w:tc>
        <w:tc>
          <w:tcPr>
            <w:tcW w:w="709" w:type="dxa"/>
          </w:tcPr>
          <w:p w14:paraId="38D9C005" w14:textId="77777777" w:rsidR="00A90DEB" w:rsidRPr="00BB43A9" w:rsidRDefault="00A90DEB" w:rsidP="0047485B">
            <w:pPr>
              <w:jc w:val="center"/>
            </w:pPr>
            <w:r w:rsidRPr="00BB43A9">
              <w:t>-2</w:t>
            </w:r>
          </w:p>
        </w:tc>
        <w:tc>
          <w:tcPr>
            <w:tcW w:w="1134" w:type="dxa"/>
          </w:tcPr>
          <w:p w14:paraId="14A84F3F" w14:textId="77777777" w:rsidR="00A90DEB" w:rsidRPr="00BB43A9" w:rsidRDefault="00A90DEB" w:rsidP="0047485B">
            <w:pPr>
              <w:jc w:val="center"/>
            </w:pPr>
            <w:r w:rsidRPr="00BB43A9">
              <w:t>6.53</w:t>
            </w:r>
          </w:p>
        </w:tc>
        <w:tc>
          <w:tcPr>
            <w:tcW w:w="1975" w:type="dxa"/>
          </w:tcPr>
          <w:p w14:paraId="17F4D125" w14:textId="77777777" w:rsidR="00A90DEB" w:rsidRPr="00BB43A9" w:rsidRDefault="00A90DEB" w:rsidP="00F07ECA">
            <w:r w:rsidRPr="00BB43A9">
              <w:t>Insular Cortex</w:t>
            </w:r>
          </w:p>
        </w:tc>
      </w:tr>
      <w:tr w:rsidR="00A90DEB" w:rsidRPr="00BB43A9" w14:paraId="3D0F0B79" w14:textId="77777777" w:rsidTr="0047485B">
        <w:tc>
          <w:tcPr>
            <w:tcW w:w="976" w:type="dxa"/>
            <w:vMerge/>
          </w:tcPr>
          <w:p w14:paraId="269FF8F8" w14:textId="77777777" w:rsidR="00A90DEB" w:rsidRPr="00BB43A9" w:rsidRDefault="00A90DEB" w:rsidP="00F07ECA"/>
        </w:tc>
        <w:tc>
          <w:tcPr>
            <w:tcW w:w="1146" w:type="dxa"/>
            <w:vMerge/>
          </w:tcPr>
          <w:p w14:paraId="621F1796" w14:textId="77777777" w:rsidR="00A90DEB" w:rsidRPr="00BB43A9" w:rsidRDefault="00A90DEB" w:rsidP="00F07ECA"/>
        </w:tc>
        <w:tc>
          <w:tcPr>
            <w:tcW w:w="2409" w:type="dxa"/>
            <w:vMerge/>
          </w:tcPr>
          <w:p w14:paraId="5DD8B8FF" w14:textId="77777777" w:rsidR="00A90DEB" w:rsidRPr="00BB43A9" w:rsidRDefault="00A90DEB" w:rsidP="00F07ECA"/>
        </w:tc>
        <w:tc>
          <w:tcPr>
            <w:tcW w:w="709" w:type="dxa"/>
          </w:tcPr>
          <w:p w14:paraId="5E3DF0DE" w14:textId="77777777" w:rsidR="00A90DEB" w:rsidRPr="00BB43A9" w:rsidRDefault="00A90DEB" w:rsidP="0047485B">
            <w:pPr>
              <w:jc w:val="center"/>
            </w:pPr>
            <w:r w:rsidRPr="00BB43A9">
              <w:t>+46</w:t>
            </w:r>
          </w:p>
        </w:tc>
        <w:tc>
          <w:tcPr>
            <w:tcW w:w="709" w:type="dxa"/>
          </w:tcPr>
          <w:p w14:paraId="094E5383" w14:textId="77777777" w:rsidR="00A90DEB" w:rsidRPr="00BB43A9" w:rsidRDefault="00A90DEB" w:rsidP="0047485B">
            <w:pPr>
              <w:jc w:val="center"/>
            </w:pPr>
            <w:r w:rsidRPr="00BB43A9">
              <w:t>+10</w:t>
            </w:r>
          </w:p>
        </w:tc>
        <w:tc>
          <w:tcPr>
            <w:tcW w:w="709" w:type="dxa"/>
          </w:tcPr>
          <w:p w14:paraId="1CE67A6B" w14:textId="77777777" w:rsidR="00A90DEB" w:rsidRPr="00BB43A9" w:rsidRDefault="00A90DEB" w:rsidP="0047485B">
            <w:pPr>
              <w:jc w:val="center"/>
            </w:pPr>
            <w:r w:rsidRPr="00BB43A9">
              <w:t>+30</w:t>
            </w:r>
          </w:p>
        </w:tc>
        <w:tc>
          <w:tcPr>
            <w:tcW w:w="1134" w:type="dxa"/>
          </w:tcPr>
          <w:p w14:paraId="50F32CB1" w14:textId="77777777" w:rsidR="00A90DEB" w:rsidRPr="00BB43A9" w:rsidRDefault="00A90DEB" w:rsidP="0047485B">
            <w:pPr>
              <w:jc w:val="center"/>
            </w:pPr>
            <w:r w:rsidRPr="00BB43A9">
              <w:t>5.83</w:t>
            </w:r>
          </w:p>
        </w:tc>
        <w:tc>
          <w:tcPr>
            <w:tcW w:w="1975" w:type="dxa"/>
          </w:tcPr>
          <w:p w14:paraId="1C0669A1" w14:textId="77777777" w:rsidR="00A90DEB" w:rsidRPr="00BB43A9" w:rsidRDefault="00A90DEB" w:rsidP="00F07ECA">
            <w:r w:rsidRPr="00BB43A9">
              <w:t>Precentral Gyrus</w:t>
            </w:r>
          </w:p>
        </w:tc>
      </w:tr>
      <w:tr w:rsidR="00A90DEB" w:rsidRPr="00BB43A9" w14:paraId="662FD6DB" w14:textId="77777777" w:rsidTr="0047485B">
        <w:tc>
          <w:tcPr>
            <w:tcW w:w="976" w:type="dxa"/>
            <w:vMerge/>
          </w:tcPr>
          <w:p w14:paraId="0537ED76" w14:textId="77777777" w:rsidR="00A90DEB" w:rsidRPr="00BB43A9" w:rsidRDefault="00A90DEB" w:rsidP="00F07ECA"/>
        </w:tc>
        <w:tc>
          <w:tcPr>
            <w:tcW w:w="1146" w:type="dxa"/>
            <w:vMerge/>
          </w:tcPr>
          <w:p w14:paraId="4D9D8CCD" w14:textId="77777777" w:rsidR="00A90DEB" w:rsidRPr="00BB43A9" w:rsidRDefault="00A90DEB" w:rsidP="00F07ECA"/>
        </w:tc>
        <w:tc>
          <w:tcPr>
            <w:tcW w:w="2409" w:type="dxa"/>
            <w:vMerge/>
          </w:tcPr>
          <w:p w14:paraId="302F7282" w14:textId="77777777" w:rsidR="00A90DEB" w:rsidRPr="00BB43A9" w:rsidRDefault="00A90DEB" w:rsidP="00F07ECA"/>
        </w:tc>
        <w:tc>
          <w:tcPr>
            <w:tcW w:w="709" w:type="dxa"/>
          </w:tcPr>
          <w:p w14:paraId="2748BD7E" w14:textId="77777777" w:rsidR="00A90DEB" w:rsidRPr="00BB43A9" w:rsidRDefault="00A90DEB" w:rsidP="0047485B">
            <w:pPr>
              <w:jc w:val="center"/>
            </w:pPr>
            <w:r w:rsidRPr="00BB43A9">
              <w:t>+46</w:t>
            </w:r>
          </w:p>
        </w:tc>
        <w:tc>
          <w:tcPr>
            <w:tcW w:w="709" w:type="dxa"/>
          </w:tcPr>
          <w:p w14:paraId="2C9A6391" w14:textId="77777777" w:rsidR="00A90DEB" w:rsidRPr="00BB43A9" w:rsidRDefault="00A90DEB" w:rsidP="0047485B">
            <w:pPr>
              <w:jc w:val="center"/>
            </w:pPr>
            <w:r w:rsidRPr="00BB43A9">
              <w:t>+22</w:t>
            </w:r>
          </w:p>
        </w:tc>
        <w:tc>
          <w:tcPr>
            <w:tcW w:w="709" w:type="dxa"/>
          </w:tcPr>
          <w:p w14:paraId="39EA6E85" w14:textId="77777777" w:rsidR="00A90DEB" w:rsidRPr="00BB43A9" w:rsidRDefault="00A90DEB" w:rsidP="0047485B">
            <w:pPr>
              <w:jc w:val="center"/>
            </w:pPr>
            <w:r w:rsidRPr="00BB43A9">
              <w:t>+10</w:t>
            </w:r>
          </w:p>
        </w:tc>
        <w:tc>
          <w:tcPr>
            <w:tcW w:w="1134" w:type="dxa"/>
          </w:tcPr>
          <w:p w14:paraId="719EAAAC" w14:textId="77777777" w:rsidR="00A90DEB" w:rsidRPr="00BB43A9" w:rsidRDefault="00A90DEB" w:rsidP="0047485B">
            <w:pPr>
              <w:jc w:val="center"/>
            </w:pPr>
            <w:r w:rsidRPr="00BB43A9">
              <w:t>5.16</w:t>
            </w:r>
          </w:p>
        </w:tc>
        <w:tc>
          <w:tcPr>
            <w:tcW w:w="1975" w:type="dxa"/>
          </w:tcPr>
          <w:p w14:paraId="6F0677D3" w14:textId="77777777" w:rsidR="00A90DEB" w:rsidRPr="00BB43A9" w:rsidRDefault="00A90DEB" w:rsidP="00F07ECA">
            <w:r w:rsidRPr="00BB43A9">
              <w:t>Inferior Frontal Gyrus, pars triangularis</w:t>
            </w:r>
          </w:p>
        </w:tc>
      </w:tr>
      <w:tr w:rsidR="00A90DEB" w:rsidRPr="00BB43A9" w14:paraId="52FF010A" w14:textId="77777777" w:rsidTr="0047485B">
        <w:tc>
          <w:tcPr>
            <w:tcW w:w="976" w:type="dxa"/>
            <w:vMerge/>
          </w:tcPr>
          <w:p w14:paraId="54527D7A" w14:textId="77777777" w:rsidR="00A90DEB" w:rsidRPr="00BB43A9" w:rsidRDefault="00A90DEB" w:rsidP="00F07ECA"/>
        </w:tc>
        <w:tc>
          <w:tcPr>
            <w:tcW w:w="1146" w:type="dxa"/>
            <w:vMerge/>
          </w:tcPr>
          <w:p w14:paraId="7BA49D10" w14:textId="77777777" w:rsidR="00A90DEB" w:rsidRPr="00BB43A9" w:rsidRDefault="00A90DEB" w:rsidP="00F07ECA"/>
        </w:tc>
        <w:tc>
          <w:tcPr>
            <w:tcW w:w="2409" w:type="dxa"/>
            <w:vMerge/>
          </w:tcPr>
          <w:p w14:paraId="752A76A8" w14:textId="77777777" w:rsidR="00A90DEB" w:rsidRPr="00BB43A9" w:rsidRDefault="00A90DEB" w:rsidP="00F07ECA"/>
        </w:tc>
        <w:tc>
          <w:tcPr>
            <w:tcW w:w="709" w:type="dxa"/>
          </w:tcPr>
          <w:p w14:paraId="7916F101" w14:textId="77777777" w:rsidR="00A90DEB" w:rsidRPr="00BB43A9" w:rsidRDefault="00A90DEB" w:rsidP="0047485B">
            <w:pPr>
              <w:jc w:val="center"/>
            </w:pPr>
            <w:r w:rsidRPr="00BB43A9">
              <w:t>+56</w:t>
            </w:r>
          </w:p>
        </w:tc>
        <w:tc>
          <w:tcPr>
            <w:tcW w:w="709" w:type="dxa"/>
          </w:tcPr>
          <w:p w14:paraId="0028BBD0" w14:textId="77777777" w:rsidR="00A90DEB" w:rsidRPr="00BB43A9" w:rsidRDefault="00A90DEB" w:rsidP="0047485B">
            <w:pPr>
              <w:jc w:val="center"/>
            </w:pPr>
            <w:r w:rsidRPr="00BB43A9">
              <w:t>+14</w:t>
            </w:r>
          </w:p>
        </w:tc>
        <w:tc>
          <w:tcPr>
            <w:tcW w:w="709" w:type="dxa"/>
          </w:tcPr>
          <w:p w14:paraId="35B9C533" w14:textId="77777777" w:rsidR="00A90DEB" w:rsidRPr="00BB43A9" w:rsidRDefault="00A90DEB" w:rsidP="0047485B">
            <w:pPr>
              <w:jc w:val="center"/>
            </w:pPr>
            <w:r w:rsidRPr="00BB43A9">
              <w:t>+32</w:t>
            </w:r>
          </w:p>
        </w:tc>
        <w:tc>
          <w:tcPr>
            <w:tcW w:w="1134" w:type="dxa"/>
          </w:tcPr>
          <w:p w14:paraId="32CEF691" w14:textId="77777777" w:rsidR="00A90DEB" w:rsidRPr="00BB43A9" w:rsidRDefault="00A90DEB" w:rsidP="0047485B">
            <w:pPr>
              <w:jc w:val="center"/>
            </w:pPr>
            <w:r w:rsidRPr="00BB43A9">
              <w:t>5.13</w:t>
            </w:r>
          </w:p>
        </w:tc>
        <w:tc>
          <w:tcPr>
            <w:tcW w:w="1975" w:type="dxa"/>
          </w:tcPr>
          <w:p w14:paraId="48D5F403" w14:textId="77777777" w:rsidR="00A90DEB" w:rsidRPr="00BB43A9" w:rsidRDefault="00A90DEB" w:rsidP="00F07ECA">
            <w:r w:rsidRPr="00BB43A9">
              <w:t>Precentral Gyrus</w:t>
            </w:r>
          </w:p>
        </w:tc>
      </w:tr>
      <w:tr w:rsidR="00A90DEB" w:rsidRPr="00BB43A9" w14:paraId="3F465361" w14:textId="77777777" w:rsidTr="0047485B">
        <w:tc>
          <w:tcPr>
            <w:tcW w:w="976" w:type="dxa"/>
            <w:vMerge/>
          </w:tcPr>
          <w:p w14:paraId="1BD7B055" w14:textId="77777777" w:rsidR="00A90DEB" w:rsidRPr="00BB43A9" w:rsidRDefault="00A90DEB" w:rsidP="00F07ECA"/>
        </w:tc>
        <w:tc>
          <w:tcPr>
            <w:tcW w:w="1146" w:type="dxa"/>
            <w:vMerge/>
          </w:tcPr>
          <w:p w14:paraId="3C945C3C" w14:textId="77777777" w:rsidR="00A90DEB" w:rsidRPr="00BB43A9" w:rsidRDefault="00A90DEB" w:rsidP="00F07ECA"/>
        </w:tc>
        <w:tc>
          <w:tcPr>
            <w:tcW w:w="2409" w:type="dxa"/>
            <w:vMerge/>
          </w:tcPr>
          <w:p w14:paraId="22A33BD8" w14:textId="77777777" w:rsidR="00A90DEB" w:rsidRPr="00BB43A9" w:rsidRDefault="00A90DEB" w:rsidP="00F07ECA"/>
        </w:tc>
        <w:tc>
          <w:tcPr>
            <w:tcW w:w="709" w:type="dxa"/>
          </w:tcPr>
          <w:p w14:paraId="6B3BA356" w14:textId="77777777" w:rsidR="00A90DEB" w:rsidRPr="00BB43A9" w:rsidRDefault="00A90DEB" w:rsidP="0047485B">
            <w:pPr>
              <w:jc w:val="center"/>
            </w:pPr>
            <w:r w:rsidRPr="00BB43A9">
              <w:t>+50</w:t>
            </w:r>
          </w:p>
        </w:tc>
        <w:tc>
          <w:tcPr>
            <w:tcW w:w="709" w:type="dxa"/>
          </w:tcPr>
          <w:p w14:paraId="69F5FA39" w14:textId="77777777" w:rsidR="00A90DEB" w:rsidRPr="00BB43A9" w:rsidRDefault="00A90DEB" w:rsidP="0047485B">
            <w:pPr>
              <w:jc w:val="center"/>
            </w:pPr>
            <w:r w:rsidRPr="00BB43A9">
              <w:t>+8</w:t>
            </w:r>
          </w:p>
        </w:tc>
        <w:tc>
          <w:tcPr>
            <w:tcW w:w="709" w:type="dxa"/>
          </w:tcPr>
          <w:p w14:paraId="1C8D50C6" w14:textId="77777777" w:rsidR="00A90DEB" w:rsidRPr="00BB43A9" w:rsidRDefault="00A90DEB" w:rsidP="0047485B">
            <w:pPr>
              <w:jc w:val="center"/>
            </w:pPr>
            <w:r w:rsidRPr="00BB43A9">
              <w:t>+14</w:t>
            </w:r>
          </w:p>
        </w:tc>
        <w:tc>
          <w:tcPr>
            <w:tcW w:w="1134" w:type="dxa"/>
          </w:tcPr>
          <w:p w14:paraId="74607D44" w14:textId="77777777" w:rsidR="00A90DEB" w:rsidRPr="00BB43A9" w:rsidRDefault="00A90DEB" w:rsidP="0047485B">
            <w:pPr>
              <w:jc w:val="center"/>
            </w:pPr>
            <w:r w:rsidRPr="00BB43A9">
              <w:t>4.75</w:t>
            </w:r>
          </w:p>
        </w:tc>
        <w:tc>
          <w:tcPr>
            <w:tcW w:w="1975" w:type="dxa"/>
          </w:tcPr>
          <w:p w14:paraId="34B28287" w14:textId="77777777" w:rsidR="00A90DEB" w:rsidRPr="00BB43A9" w:rsidRDefault="00A90DEB" w:rsidP="00F07ECA">
            <w:r w:rsidRPr="00BB43A9">
              <w:t xml:space="preserve">Inferior Frontal Gyrus, pars </w:t>
            </w:r>
            <w:proofErr w:type="spellStart"/>
            <w:r w:rsidRPr="00BB43A9">
              <w:t>opercularis</w:t>
            </w:r>
            <w:proofErr w:type="spellEnd"/>
          </w:p>
        </w:tc>
      </w:tr>
      <w:tr w:rsidR="00A90DEB" w:rsidRPr="00BB43A9" w14:paraId="1902F5A1" w14:textId="77777777" w:rsidTr="0047485B">
        <w:tc>
          <w:tcPr>
            <w:tcW w:w="976" w:type="dxa"/>
            <w:vMerge/>
          </w:tcPr>
          <w:p w14:paraId="07F97E05" w14:textId="77777777" w:rsidR="00A90DEB" w:rsidRPr="00BB43A9" w:rsidRDefault="00A90DEB" w:rsidP="00F07ECA"/>
        </w:tc>
        <w:tc>
          <w:tcPr>
            <w:tcW w:w="1146" w:type="dxa"/>
            <w:vMerge/>
          </w:tcPr>
          <w:p w14:paraId="096427C3" w14:textId="77777777" w:rsidR="00A90DEB" w:rsidRPr="00BB43A9" w:rsidRDefault="00A90DEB" w:rsidP="00F07ECA"/>
        </w:tc>
        <w:tc>
          <w:tcPr>
            <w:tcW w:w="2409" w:type="dxa"/>
            <w:vMerge/>
          </w:tcPr>
          <w:p w14:paraId="6256222E" w14:textId="77777777" w:rsidR="00A90DEB" w:rsidRPr="00BB43A9" w:rsidRDefault="00A90DEB" w:rsidP="00F07ECA"/>
        </w:tc>
        <w:tc>
          <w:tcPr>
            <w:tcW w:w="709" w:type="dxa"/>
          </w:tcPr>
          <w:p w14:paraId="1D6A1D59" w14:textId="77777777" w:rsidR="00A90DEB" w:rsidRPr="00BB43A9" w:rsidRDefault="00A90DEB" w:rsidP="0047485B">
            <w:pPr>
              <w:jc w:val="center"/>
            </w:pPr>
            <w:r w:rsidRPr="00BB43A9">
              <w:t>+46</w:t>
            </w:r>
          </w:p>
        </w:tc>
        <w:tc>
          <w:tcPr>
            <w:tcW w:w="709" w:type="dxa"/>
          </w:tcPr>
          <w:p w14:paraId="0AF4A29F" w14:textId="77777777" w:rsidR="00A90DEB" w:rsidRPr="00BB43A9" w:rsidRDefault="00A90DEB" w:rsidP="0047485B">
            <w:pPr>
              <w:jc w:val="center"/>
            </w:pPr>
            <w:r w:rsidRPr="00BB43A9">
              <w:t>+4</w:t>
            </w:r>
          </w:p>
        </w:tc>
        <w:tc>
          <w:tcPr>
            <w:tcW w:w="709" w:type="dxa"/>
          </w:tcPr>
          <w:p w14:paraId="660F6595" w14:textId="77777777" w:rsidR="00A90DEB" w:rsidRPr="00BB43A9" w:rsidRDefault="00A90DEB" w:rsidP="0047485B">
            <w:pPr>
              <w:jc w:val="center"/>
            </w:pPr>
            <w:r w:rsidRPr="00BB43A9">
              <w:t>+20</w:t>
            </w:r>
          </w:p>
        </w:tc>
        <w:tc>
          <w:tcPr>
            <w:tcW w:w="1134" w:type="dxa"/>
          </w:tcPr>
          <w:p w14:paraId="77B8EB54" w14:textId="77777777" w:rsidR="00A90DEB" w:rsidRPr="00BB43A9" w:rsidRDefault="00A90DEB" w:rsidP="0047485B">
            <w:pPr>
              <w:jc w:val="center"/>
            </w:pPr>
            <w:r w:rsidRPr="00BB43A9">
              <w:t>4.65</w:t>
            </w:r>
          </w:p>
        </w:tc>
        <w:tc>
          <w:tcPr>
            <w:tcW w:w="1975" w:type="dxa"/>
          </w:tcPr>
          <w:p w14:paraId="0C28EC6E" w14:textId="77777777" w:rsidR="00A90DEB" w:rsidRPr="00BB43A9" w:rsidRDefault="00A90DEB" w:rsidP="00F07ECA">
            <w:r w:rsidRPr="00BB43A9">
              <w:t>Precentral Gyrus</w:t>
            </w:r>
          </w:p>
        </w:tc>
      </w:tr>
      <w:tr w:rsidR="00A90DEB" w:rsidRPr="00BB43A9" w14:paraId="4EEA6B05" w14:textId="77777777" w:rsidTr="0047485B">
        <w:tc>
          <w:tcPr>
            <w:tcW w:w="976" w:type="dxa"/>
            <w:vMerge/>
          </w:tcPr>
          <w:p w14:paraId="2195E7C6" w14:textId="77777777" w:rsidR="00A90DEB" w:rsidRPr="00BB43A9" w:rsidRDefault="00A90DEB" w:rsidP="00F07ECA"/>
        </w:tc>
        <w:tc>
          <w:tcPr>
            <w:tcW w:w="1146" w:type="dxa"/>
            <w:vMerge/>
          </w:tcPr>
          <w:p w14:paraId="0EE958F2" w14:textId="77777777" w:rsidR="00A90DEB" w:rsidRPr="00BB43A9" w:rsidRDefault="00A90DEB" w:rsidP="00F07ECA"/>
        </w:tc>
        <w:tc>
          <w:tcPr>
            <w:tcW w:w="2409" w:type="dxa"/>
            <w:vMerge/>
          </w:tcPr>
          <w:p w14:paraId="2905F05E" w14:textId="77777777" w:rsidR="00A90DEB" w:rsidRPr="00BB43A9" w:rsidRDefault="00A90DEB" w:rsidP="00F07ECA"/>
        </w:tc>
        <w:tc>
          <w:tcPr>
            <w:tcW w:w="709" w:type="dxa"/>
          </w:tcPr>
          <w:p w14:paraId="63E2FF51" w14:textId="77777777" w:rsidR="00A90DEB" w:rsidRPr="00BB43A9" w:rsidRDefault="00A90DEB" w:rsidP="0047485B">
            <w:pPr>
              <w:jc w:val="center"/>
            </w:pPr>
            <w:r w:rsidRPr="00BB43A9">
              <w:t>+48</w:t>
            </w:r>
          </w:p>
        </w:tc>
        <w:tc>
          <w:tcPr>
            <w:tcW w:w="709" w:type="dxa"/>
          </w:tcPr>
          <w:p w14:paraId="1669B6F9" w14:textId="77777777" w:rsidR="00A90DEB" w:rsidRPr="00BB43A9" w:rsidRDefault="00A90DEB" w:rsidP="0047485B">
            <w:pPr>
              <w:jc w:val="center"/>
            </w:pPr>
            <w:r w:rsidRPr="00BB43A9">
              <w:t>+6</w:t>
            </w:r>
          </w:p>
        </w:tc>
        <w:tc>
          <w:tcPr>
            <w:tcW w:w="709" w:type="dxa"/>
          </w:tcPr>
          <w:p w14:paraId="709D1B30" w14:textId="77777777" w:rsidR="00A90DEB" w:rsidRPr="00BB43A9" w:rsidRDefault="00A90DEB" w:rsidP="0047485B">
            <w:pPr>
              <w:jc w:val="center"/>
            </w:pPr>
            <w:r w:rsidRPr="00BB43A9">
              <w:t>+16</w:t>
            </w:r>
          </w:p>
        </w:tc>
        <w:tc>
          <w:tcPr>
            <w:tcW w:w="1134" w:type="dxa"/>
          </w:tcPr>
          <w:p w14:paraId="5628EB22" w14:textId="77777777" w:rsidR="00A90DEB" w:rsidRPr="00BB43A9" w:rsidRDefault="00A90DEB" w:rsidP="0047485B">
            <w:pPr>
              <w:jc w:val="center"/>
            </w:pPr>
            <w:r w:rsidRPr="00BB43A9">
              <w:t>4.64</w:t>
            </w:r>
          </w:p>
        </w:tc>
        <w:tc>
          <w:tcPr>
            <w:tcW w:w="1975" w:type="dxa"/>
          </w:tcPr>
          <w:p w14:paraId="7AD16A5D" w14:textId="77777777" w:rsidR="00A90DEB" w:rsidRPr="00BB43A9" w:rsidRDefault="00A90DEB" w:rsidP="00F07ECA">
            <w:r w:rsidRPr="00BB43A9">
              <w:t xml:space="preserve">Inferior Frontal Gyrus, pars </w:t>
            </w:r>
            <w:proofErr w:type="spellStart"/>
            <w:r w:rsidRPr="00BB43A9">
              <w:t>opercularis</w:t>
            </w:r>
            <w:proofErr w:type="spellEnd"/>
          </w:p>
        </w:tc>
      </w:tr>
      <w:tr w:rsidR="00A90DEB" w:rsidRPr="00BB43A9" w14:paraId="4149E6D8" w14:textId="77777777" w:rsidTr="0047485B">
        <w:tc>
          <w:tcPr>
            <w:tcW w:w="976" w:type="dxa"/>
            <w:vMerge/>
          </w:tcPr>
          <w:p w14:paraId="121874C3" w14:textId="77777777" w:rsidR="00A90DEB" w:rsidRPr="00BB43A9" w:rsidRDefault="00A90DEB" w:rsidP="00F07ECA"/>
        </w:tc>
        <w:tc>
          <w:tcPr>
            <w:tcW w:w="1146" w:type="dxa"/>
            <w:vMerge/>
          </w:tcPr>
          <w:p w14:paraId="4F441D6D" w14:textId="77777777" w:rsidR="00A90DEB" w:rsidRPr="00BB43A9" w:rsidRDefault="00A90DEB" w:rsidP="00F07ECA"/>
        </w:tc>
        <w:tc>
          <w:tcPr>
            <w:tcW w:w="2409" w:type="dxa"/>
            <w:vMerge/>
          </w:tcPr>
          <w:p w14:paraId="0329CE78" w14:textId="77777777" w:rsidR="00A90DEB" w:rsidRPr="00BB43A9" w:rsidRDefault="00A90DEB" w:rsidP="00F07ECA"/>
        </w:tc>
        <w:tc>
          <w:tcPr>
            <w:tcW w:w="709" w:type="dxa"/>
          </w:tcPr>
          <w:p w14:paraId="75E28C56" w14:textId="77777777" w:rsidR="00A90DEB" w:rsidRPr="00BB43A9" w:rsidRDefault="00A90DEB" w:rsidP="0047485B">
            <w:pPr>
              <w:jc w:val="center"/>
            </w:pPr>
            <w:r w:rsidRPr="00BB43A9">
              <w:t>+54</w:t>
            </w:r>
          </w:p>
        </w:tc>
        <w:tc>
          <w:tcPr>
            <w:tcW w:w="709" w:type="dxa"/>
          </w:tcPr>
          <w:p w14:paraId="0F2EA8AC" w14:textId="77777777" w:rsidR="00A90DEB" w:rsidRPr="00BB43A9" w:rsidRDefault="00A90DEB" w:rsidP="0047485B">
            <w:pPr>
              <w:jc w:val="center"/>
            </w:pPr>
            <w:r w:rsidRPr="00BB43A9">
              <w:t>+12</w:t>
            </w:r>
          </w:p>
        </w:tc>
        <w:tc>
          <w:tcPr>
            <w:tcW w:w="709" w:type="dxa"/>
          </w:tcPr>
          <w:p w14:paraId="0C098868" w14:textId="77777777" w:rsidR="00A90DEB" w:rsidRPr="00BB43A9" w:rsidRDefault="00A90DEB" w:rsidP="0047485B">
            <w:pPr>
              <w:jc w:val="center"/>
            </w:pPr>
            <w:r w:rsidRPr="00BB43A9">
              <w:t>+10</w:t>
            </w:r>
          </w:p>
        </w:tc>
        <w:tc>
          <w:tcPr>
            <w:tcW w:w="1134" w:type="dxa"/>
          </w:tcPr>
          <w:p w14:paraId="64C2C0EA" w14:textId="77777777" w:rsidR="00A90DEB" w:rsidRPr="00BB43A9" w:rsidRDefault="00A90DEB" w:rsidP="0047485B">
            <w:pPr>
              <w:jc w:val="center"/>
            </w:pPr>
            <w:r w:rsidRPr="00BB43A9">
              <w:t>4.39</w:t>
            </w:r>
          </w:p>
        </w:tc>
        <w:tc>
          <w:tcPr>
            <w:tcW w:w="1975" w:type="dxa"/>
          </w:tcPr>
          <w:p w14:paraId="1E6FC79F" w14:textId="77777777" w:rsidR="00A90DEB" w:rsidRPr="00BB43A9" w:rsidRDefault="00A90DEB" w:rsidP="00F07ECA">
            <w:r w:rsidRPr="00BB43A9">
              <w:t xml:space="preserve">Inferior Frontal Gyrus, pars </w:t>
            </w:r>
            <w:proofErr w:type="spellStart"/>
            <w:r w:rsidRPr="00BB43A9">
              <w:t>opercularis</w:t>
            </w:r>
            <w:proofErr w:type="spellEnd"/>
          </w:p>
        </w:tc>
      </w:tr>
      <w:tr w:rsidR="00A90DEB" w:rsidRPr="00BB43A9" w14:paraId="41BB89F0" w14:textId="77777777" w:rsidTr="0047485B">
        <w:tc>
          <w:tcPr>
            <w:tcW w:w="976" w:type="dxa"/>
            <w:vMerge/>
          </w:tcPr>
          <w:p w14:paraId="4B29BC44" w14:textId="77777777" w:rsidR="00A90DEB" w:rsidRPr="00BB43A9" w:rsidRDefault="00A90DEB" w:rsidP="00F07ECA"/>
        </w:tc>
        <w:tc>
          <w:tcPr>
            <w:tcW w:w="1146" w:type="dxa"/>
            <w:vMerge/>
          </w:tcPr>
          <w:p w14:paraId="1B2867B4" w14:textId="77777777" w:rsidR="00A90DEB" w:rsidRPr="00BB43A9" w:rsidRDefault="00A90DEB" w:rsidP="00F07ECA"/>
        </w:tc>
        <w:tc>
          <w:tcPr>
            <w:tcW w:w="2409" w:type="dxa"/>
            <w:vMerge/>
          </w:tcPr>
          <w:p w14:paraId="781F268D" w14:textId="77777777" w:rsidR="00A90DEB" w:rsidRPr="00BB43A9" w:rsidRDefault="00A90DEB" w:rsidP="00F07ECA"/>
        </w:tc>
        <w:tc>
          <w:tcPr>
            <w:tcW w:w="709" w:type="dxa"/>
          </w:tcPr>
          <w:p w14:paraId="5E16D7F9" w14:textId="77777777" w:rsidR="00A90DEB" w:rsidRPr="00BB43A9" w:rsidRDefault="00A90DEB" w:rsidP="0047485B">
            <w:pPr>
              <w:jc w:val="center"/>
            </w:pPr>
            <w:r w:rsidRPr="00BB43A9">
              <w:t>+50</w:t>
            </w:r>
          </w:p>
        </w:tc>
        <w:tc>
          <w:tcPr>
            <w:tcW w:w="709" w:type="dxa"/>
          </w:tcPr>
          <w:p w14:paraId="2D6842E6" w14:textId="77777777" w:rsidR="00A90DEB" w:rsidRPr="00BB43A9" w:rsidRDefault="00A90DEB" w:rsidP="0047485B">
            <w:pPr>
              <w:jc w:val="center"/>
            </w:pPr>
            <w:r w:rsidRPr="00BB43A9">
              <w:t>+24</w:t>
            </w:r>
          </w:p>
        </w:tc>
        <w:tc>
          <w:tcPr>
            <w:tcW w:w="709" w:type="dxa"/>
          </w:tcPr>
          <w:p w14:paraId="13DB4A6C" w14:textId="77777777" w:rsidR="00A90DEB" w:rsidRPr="00BB43A9" w:rsidRDefault="00A90DEB" w:rsidP="0047485B">
            <w:pPr>
              <w:jc w:val="center"/>
            </w:pPr>
            <w:r w:rsidRPr="00BB43A9">
              <w:t>+22</w:t>
            </w:r>
          </w:p>
        </w:tc>
        <w:tc>
          <w:tcPr>
            <w:tcW w:w="1134" w:type="dxa"/>
          </w:tcPr>
          <w:p w14:paraId="5EC2D50B" w14:textId="77777777" w:rsidR="00A90DEB" w:rsidRPr="00BB43A9" w:rsidRDefault="00A90DEB" w:rsidP="0047485B">
            <w:pPr>
              <w:jc w:val="center"/>
            </w:pPr>
            <w:r w:rsidRPr="00BB43A9">
              <w:t>4.38</w:t>
            </w:r>
          </w:p>
        </w:tc>
        <w:tc>
          <w:tcPr>
            <w:tcW w:w="1975" w:type="dxa"/>
          </w:tcPr>
          <w:p w14:paraId="7373EF98" w14:textId="77777777" w:rsidR="00A90DEB" w:rsidRPr="00BB43A9" w:rsidRDefault="00A90DEB" w:rsidP="00F07ECA">
            <w:r w:rsidRPr="00BB43A9">
              <w:t xml:space="preserve">Inferior Frontal Gyrus, pars </w:t>
            </w:r>
            <w:proofErr w:type="spellStart"/>
            <w:r w:rsidRPr="00BB43A9">
              <w:t>opercularis</w:t>
            </w:r>
            <w:proofErr w:type="spellEnd"/>
          </w:p>
        </w:tc>
      </w:tr>
      <w:tr w:rsidR="00A90DEB" w:rsidRPr="00BB43A9" w14:paraId="2C9D53DD" w14:textId="77777777" w:rsidTr="0047485B">
        <w:tc>
          <w:tcPr>
            <w:tcW w:w="976" w:type="dxa"/>
            <w:vMerge w:val="restart"/>
          </w:tcPr>
          <w:p w14:paraId="52A78F6F" w14:textId="77777777" w:rsidR="00A90DEB" w:rsidRPr="00BB43A9" w:rsidRDefault="00A90DEB" w:rsidP="00F07ECA">
            <w:r w:rsidRPr="00BB43A9">
              <w:t>3</w:t>
            </w:r>
          </w:p>
        </w:tc>
        <w:tc>
          <w:tcPr>
            <w:tcW w:w="1146" w:type="dxa"/>
            <w:vMerge w:val="restart"/>
          </w:tcPr>
          <w:p w14:paraId="0136679A" w14:textId="77777777" w:rsidR="00A90DEB" w:rsidRPr="00BB43A9" w:rsidRDefault="00A90DEB" w:rsidP="00F07ECA">
            <w:r w:rsidRPr="00BB43A9">
              <w:t>1385 vox</w:t>
            </w:r>
          </w:p>
        </w:tc>
        <w:tc>
          <w:tcPr>
            <w:tcW w:w="2409" w:type="dxa"/>
            <w:vMerge w:val="restart"/>
          </w:tcPr>
          <w:p w14:paraId="1F311CFE" w14:textId="6A0ED679" w:rsidR="00A90DEB" w:rsidRPr="00BB43A9" w:rsidRDefault="003C6C02" w:rsidP="00F07ECA">
            <w:r w:rsidRPr="003C6C02">
              <w:t>&lt;</w:t>
            </w:r>
            <w:r>
              <w:t xml:space="preserve"> </w:t>
            </w:r>
            <w:r w:rsidRPr="003C6C02">
              <w:t>0.001</w:t>
            </w:r>
          </w:p>
        </w:tc>
        <w:tc>
          <w:tcPr>
            <w:tcW w:w="709" w:type="dxa"/>
          </w:tcPr>
          <w:p w14:paraId="3A320FE5" w14:textId="77777777" w:rsidR="00A90DEB" w:rsidRPr="00BB43A9" w:rsidRDefault="00A90DEB" w:rsidP="0047485B">
            <w:pPr>
              <w:jc w:val="center"/>
            </w:pPr>
            <w:r w:rsidRPr="00BB43A9">
              <w:t>+26</w:t>
            </w:r>
          </w:p>
        </w:tc>
        <w:tc>
          <w:tcPr>
            <w:tcW w:w="709" w:type="dxa"/>
          </w:tcPr>
          <w:p w14:paraId="2D989E72" w14:textId="77777777" w:rsidR="00A90DEB" w:rsidRPr="00BB43A9" w:rsidRDefault="00A90DEB" w:rsidP="0047485B">
            <w:pPr>
              <w:jc w:val="center"/>
            </w:pPr>
            <w:r w:rsidRPr="00BB43A9">
              <w:t>-60</w:t>
            </w:r>
          </w:p>
        </w:tc>
        <w:tc>
          <w:tcPr>
            <w:tcW w:w="709" w:type="dxa"/>
          </w:tcPr>
          <w:p w14:paraId="530339E7" w14:textId="77777777" w:rsidR="00A90DEB" w:rsidRPr="00BB43A9" w:rsidRDefault="00A90DEB" w:rsidP="0047485B">
            <w:pPr>
              <w:jc w:val="center"/>
            </w:pPr>
            <w:r w:rsidRPr="00BB43A9">
              <w:t>-26</w:t>
            </w:r>
          </w:p>
        </w:tc>
        <w:tc>
          <w:tcPr>
            <w:tcW w:w="1134" w:type="dxa"/>
          </w:tcPr>
          <w:p w14:paraId="3DD13F7D" w14:textId="77777777" w:rsidR="00A90DEB" w:rsidRPr="00BB43A9" w:rsidRDefault="00A90DEB" w:rsidP="0047485B">
            <w:pPr>
              <w:jc w:val="center"/>
            </w:pPr>
            <w:r w:rsidRPr="00BB43A9">
              <w:t>10</w:t>
            </w:r>
          </w:p>
        </w:tc>
        <w:tc>
          <w:tcPr>
            <w:tcW w:w="1975" w:type="dxa"/>
          </w:tcPr>
          <w:p w14:paraId="1F7D7FD2" w14:textId="77777777" w:rsidR="00A90DEB" w:rsidRPr="00BB43A9" w:rsidRDefault="00A90DEB" w:rsidP="00F07ECA">
            <w:r w:rsidRPr="00BB43A9">
              <w:t>Cerebellum Right VI</w:t>
            </w:r>
          </w:p>
        </w:tc>
      </w:tr>
      <w:tr w:rsidR="00A90DEB" w:rsidRPr="00BB43A9" w14:paraId="7D807AB4" w14:textId="77777777" w:rsidTr="0047485B">
        <w:tc>
          <w:tcPr>
            <w:tcW w:w="976" w:type="dxa"/>
            <w:vMerge/>
          </w:tcPr>
          <w:p w14:paraId="2AA6FE15" w14:textId="77777777" w:rsidR="00A90DEB" w:rsidRPr="00BB43A9" w:rsidRDefault="00A90DEB" w:rsidP="00F07ECA"/>
        </w:tc>
        <w:tc>
          <w:tcPr>
            <w:tcW w:w="1146" w:type="dxa"/>
            <w:vMerge/>
          </w:tcPr>
          <w:p w14:paraId="636E3954" w14:textId="77777777" w:rsidR="00A90DEB" w:rsidRPr="00BB43A9" w:rsidRDefault="00A90DEB" w:rsidP="00F07ECA"/>
        </w:tc>
        <w:tc>
          <w:tcPr>
            <w:tcW w:w="2409" w:type="dxa"/>
            <w:vMerge/>
          </w:tcPr>
          <w:p w14:paraId="169A3338" w14:textId="77777777" w:rsidR="00A90DEB" w:rsidRPr="00BB43A9" w:rsidRDefault="00A90DEB" w:rsidP="00F07ECA"/>
        </w:tc>
        <w:tc>
          <w:tcPr>
            <w:tcW w:w="709" w:type="dxa"/>
          </w:tcPr>
          <w:p w14:paraId="34ABADCE" w14:textId="77777777" w:rsidR="00A90DEB" w:rsidRPr="00BB43A9" w:rsidRDefault="00A90DEB" w:rsidP="0047485B">
            <w:pPr>
              <w:jc w:val="center"/>
            </w:pPr>
            <w:r w:rsidRPr="00BB43A9">
              <w:t>-2</w:t>
            </w:r>
          </w:p>
        </w:tc>
        <w:tc>
          <w:tcPr>
            <w:tcW w:w="709" w:type="dxa"/>
          </w:tcPr>
          <w:p w14:paraId="39379619" w14:textId="77777777" w:rsidR="00A90DEB" w:rsidRPr="00BB43A9" w:rsidRDefault="00A90DEB" w:rsidP="0047485B">
            <w:pPr>
              <w:jc w:val="center"/>
            </w:pPr>
            <w:r w:rsidRPr="00BB43A9">
              <w:t>-54</w:t>
            </w:r>
          </w:p>
        </w:tc>
        <w:tc>
          <w:tcPr>
            <w:tcW w:w="709" w:type="dxa"/>
          </w:tcPr>
          <w:p w14:paraId="248603E4" w14:textId="77777777" w:rsidR="00A90DEB" w:rsidRPr="00BB43A9" w:rsidRDefault="00A90DEB" w:rsidP="0047485B">
            <w:pPr>
              <w:jc w:val="center"/>
            </w:pPr>
            <w:r w:rsidRPr="00BB43A9">
              <w:t>-28</w:t>
            </w:r>
          </w:p>
        </w:tc>
        <w:tc>
          <w:tcPr>
            <w:tcW w:w="1134" w:type="dxa"/>
          </w:tcPr>
          <w:p w14:paraId="44500E41" w14:textId="77777777" w:rsidR="00A90DEB" w:rsidRPr="00BB43A9" w:rsidRDefault="00A90DEB" w:rsidP="0047485B">
            <w:pPr>
              <w:jc w:val="center"/>
            </w:pPr>
            <w:r w:rsidRPr="00BB43A9">
              <w:t>7.39</w:t>
            </w:r>
          </w:p>
        </w:tc>
        <w:tc>
          <w:tcPr>
            <w:tcW w:w="1975" w:type="dxa"/>
          </w:tcPr>
          <w:p w14:paraId="4E3FB7F1" w14:textId="77777777" w:rsidR="00A90DEB" w:rsidRPr="00BB43A9" w:rsidRDefault="00A90DEB" w:rsidP="00F07ECA">
            <w:r w:rsidRPr="00BB43A9">
              <w:t>Cerebellum Left I-IV</w:t>
            </w:r>
          </w:p>
        </w:tc>
      </w:tr>
      <w:tr w:rsidR="00A90DEB" w:rsidRPr="00BB43A9" w14:paraId="7F49EF7E" w14:textId="77777777" w:rsidTr="0047485B">
        <w:tc>
          <w:tcPr>
            <w:tcW w:w="976" w:type="dxa"/>
            <w:vMerge/>
          </w:tcPr>
          <w:p w14:paraId="44F049A5" w14:textId="77777777" w:rsidR="00A90DEB" w:rsidRPr="00BB43A9" w:rsidRDefault="00A90DEB" w:rsidP="00F07ECA"/>
        </w:tc>
        <w:tc>
          <w:tcPr>
            <w:tcW w:w="1146" w:type="dxa"/>
            <w:vMerge/>
          </w:tcPr>
          <w:p w14:paraId="51461B54" w14:textId="77777777" w:rsidR="00A90DEB" w:rsidRPr="00BB43A9" w:rsidRDefault="00A90DEB" w:rsidP="00F07ECA"/>
        </w:tc>
        <w:tc>
          <w:tcPr>
            <w:tcW w:w="2409" w:type="dxa"/>
            <w:vMerge/>
          </w:tcPr>
          <w:p w14:paraId="09933DEF" w14:textId="77777777" w:rsidR="00A90DEB" w:rsidRPr="00BB43A9" w:rsidRDefault="00A90DEB" w:rsidP="00F07ECA"/>
        </w:tc>
        <w:tc>
          <w:tcPr>
            <w:tcW w:w="709" w:type="dxa"/>
          </w:tcPr>
          <w:p w14:paraId="70BBBA2F" w14:textId="77777777" w:rsidR="00A90DEB" w:rsidRPr="00BB43A9" w:rsidRDefault="00A90DEB" w:rsidP="0047485B">
            <w:pPr>
              <w:jc w:val="center"/>
            </w:pPr>
            <w:r w:rsidRPr="00BB43A9">
              <w:t>-6</w:t>
            </w:r>
          </w:p>
        </w:tc>
        <w:tc>
          <w:tcPr>
            <w:tcW w:w="709" w:type="dxa"/>
          </w:tcPr>
          <w:p w14:paraId="6CE29E66" w14:textId="77777777" w:rsidR="00A90DEB" w:rsidRPr="00BB43A9" w:rsidRDefault="00A90DEB" w:rsidP="0047485B">
            <w:pPr>
              <w:jc w:val="center"/>
            </w:pPr>
            <w:r w:rsidRPr="00BB43A9">
              <w:t>-68</w:t>
            </w:r>
          </w:p>
        </w:tc>
        <w:tc>
          <w:tcPr>
            <w:tcW w:w="709" w:type="dxa"/>
          </w:tcPr>
          <w:p w14:paraId="4CE39CAD" w14:textId="77777777" w:rsidR="00A90DEB" w:rsidRPr="00BB43A9" w:rsidRDefault="00A90DEB" w:rsidP="0047485B">
            <w:pPr>
              <w:jc w:val="center"/>
            </w:pPr>
            <w:r w:rsidRPr="00BB43A9">
              <w:t>-32</w:t>
            </w:r>
          </w:p>
        </w:tc>
        <w:tc>
          <w:tcPr>
            <w:tcW w:w="1134" w:type="dxa"/>
          </w:tcPr>
          <w:p w14:paraId="52FE68CC" w14:textId="77777777" w:rsidR="00A90DEB" w:rsidRPr="00BB43A9" w:rsidRDefault="00A90DEB" w:rsidP="0047485B">
            <w:pPr>
              <w:jc w:val="center"/>
            </w:pPr>
            <w:r w:rsidRPr="00BB43A9">
              <w:t>6.04</w:t>
            </w:r>
          </w:p>
        </w:tc>
        <w:tc>
          <w:tcPr>
            <w:tcW w:w="1975" w:type="dxa"/>
          </w:tcPr>
          <w:p w14:paraId="05072CAF" w14:textId="77777777" w:rsidR="00A90DEB" w:rsidRPr="00BB43A9" w:rsidRDefault="00A90DEB" w:rsidP="00F07ECA">
            <w:r w:rsidRPr="00BB43A9">
              <w:t xml:space="preserve">Cerebellum Vermis </w:t>
            </w:r>
            <w:proofErr w:type="spellStart"/>
            <w:r w:rsidRPr="00BB43A9">
              <w:t>VIIb</w:t>
            </w:r>
            <w:proofErr w:type="spellEnd"/>
          </w:p>
        </w:tc>
      </w:tr>
      <w:tr w:rsidR="00A90DEB" w:rsidRPr="00BB43A9" w14:paraId="792FE126" w14:textId="77777777" w:rsidTr="0047485B">
        <w:tc>
          <w:tcPr>
            <w:tcW w:w="976" w:type="dxa"/>
            <w:vMerge/>
          </w:tcPr>
          <w:p w14:paraId="52759E46" w14:textId="77777777" w:rsidR="00A90DEB" w:rsidRPr="00BB43A9" w:rsidRDefault="00A90DEB" w:rsidP="00F07ECA"/>
        </w:tc>
        <w:tc>
          <w:tcPr>
            <w:tcW w:w="1146" w:type="dxa"/>
            <w:vMerge/>
          </w:tcPr>
          <w:p w14:paraId="0545B3AF" w14:textId="77777777" w:rsidR="00A90DEB" w:rsidRPr="00BB43A9" w:rsidRDefault="00A90DEB" w:rsidP="00F07ECA"/>
        </w:tc>
        <w:tc>
          <w:tcPr>
            <w:tcW w:w="2409" w:type="dxa"/>
            <w:vMerge/>
          </w:tcPr>
          <w:p w14:paraId="5E0AE24A" w14:textId="77777777" w:rsidR="00A90DEB" w:rsidRPr="00BB43A9" w:rsidRDefault="00A90DEB" w:rsidP="00F07ECA"/>
        </w:tc>
        <w:tc>
          <w:tcPr>
            <w:tcW w:w="709" w:type="dxa"/>
          </w:tcPr>
          <w:p w14:paraId="6298270B" w14:textId="77777777" w:rsidR="00A90DEB" w:rsidRPr="00BB43A9" w:rsidRDefault="00A90DEB" w:rsidP="0047485B">
            <w:pPr>
              <w:jc w:val="center"/>
            </w:pPr>
            <w:r w:rsidRPr="00BB43A9">
              <w:t>+4</w:t>
            </w:r>
          </w:p>
        </w:tc>
        <w:tc>
          <w:tcPr>
            <w:tcW w:w="709" w:type="dxa"/>
          </w:tcPr>
          <w:p w14:paraId="021EBBFF" w14:textId="77777777" w:rsidR="00A90DEB" w:rsidRPr="00BB43A9" w:rsidRDefault="00A90DEB" w:rsidP="0047485B">
            <w:pPr>
              <w:jc w:val="center"/>
            </w:pPr>
            <w:r w:rsidRPr="00BB43A9">
              <w:t>-46</w:t>
            </w:r>
          </w:p>
        </w:tc>
        <w:tc>
          <w:tcPr>
            <w:tcW w:w="709" w:type="dxa"/>
          </w:tcPr>
          <w:p w14:paraId="701EE7CC" w14:textId="77777777" w:rsidR="00A90DEB" w:rsidRPr="00BB43A9" w:rsidRDefault="00A90DEB" w:rsidP="0047485B">
            <w:pPr>
              <w:jc w:val="center"/>
            </w:pPr>
            <w:r w:rsidRPr="00BB43A9">
              <w:t>-16</w:t>
            </w:r>
          </w:p>
        </w:tc>
        <w:tc>
          <w:tcPr>
            <w:tcW w:w="1134" w:type="dxa"/>
          </w:tcPr>
          <w:p w14:paraId="6CAF65DC" w14:textId="77777777" w:rsidR="00A90DEB" w:rsidRPr="00BB43A9" w:rsidRDefault="00A90DEB" w:rsidP="0047485B">
            <w:pPr>
              <w:jc w:val="center"/>
            </w:pPr>
            <w:r w:rsidRPr="00BB43A9">
              <w:t>5.73</w:t>
            </w:r>
          </w:p>
        </w:tc>
        <w:tc>
          <w:tcPr>
            <w:tcW w:w="1975" w:type="dxa"/>
          </w:tcPr>
          <w:p w14:paraId="1FE3974B" w14:textId="77777777" w:rsidR="00A90DEB" w:rsidRPr="00BB43A9" w:rsidRDefault="00A90DEB" w:rsidP="00F07ECA">
            <w:r w:rsidRPr="00BB43A9">
              <w:t>Cerebellum Right I-IV</w:t>
            </w:r>
          </w:p>
        </w:tc>
      </w:tr>
      <w:tr w:rsidR="00A90DEB" w:rsidRPr="00BB43A9" w14:paraId="75F27FDD" w14:textId="77777777" w:rsidTr="0047485B">
        <w:tc>
          <w:tcPr>
            <w:tcW w:w="976" w:type="dxa"/>
            <w:vMerge/>
          </w:tcPr>
          <w:p w14:paraId="3CDD64E4" w14:textId="77777777" w:rsidR="00A90DEB" w:rsidRPr="00BB43A9" w:rsidRDefault="00A90DEB" w:rsidP="00F07ECA"/>
        </w:tc>
        <w:tc>
          <w:tcPr>
            <w:tcW w:w="1146" w:type="dxa"/>
            <w:vMerge/>
          </w:tcPr>
          <w:p w14:paraId="147462DC" w14:textId="77777777" w:rsidR="00A90DEB" w:rsidRPr="00BB43A9" w:rsidRDefault="00A90DEB" w:rsidP="00F07ECA"/>
        </w:tc>
        <w:tc>
          <w:tcPr>
            <w:tcW w:w="2409" w:type="dxa"/>
            <w:vMerge/>
          </w:tcPr>
          <w:p w14:paraId="50015834" w14:textId="77777777" w:rsidR="00A90DEB" w:rsidRPr="00BB43A9" w:rsidRDefault="00A90DEB" w:rsidP="00F07ECA"/>
        </w:tc>
        <w:tc>
          <w:tcPr>
            <w:tcW w:w="709" w:type="dxa"/>
          </w:tcPr>
          <w:p w14:paraId="5EA1AB44" w14:textId="77777777" w:rsidR="00A90DEB" w:rsidRPr="00BB43A9" w:rsidRDefault="00A90DEB" w:rsidP="0047485B">
            <w:pPr>
              <w:jc w:val="center"/>
            </w:pPr>
            <w:r w:rsidRPr="00BB43A9">
              <w:t>+4</w:t>
            </w:r>
          </w:p>
        </w:tc>
        <w:tc>
          <w:tcPr>
            <w:tcW w:w="709" w:type="dxa"/>
          </w:tcPr>
          <w:p w14:paraId="7B342A83" w14:textId="77777777" w:rsidR="00A90DEB" w:rsidRPr="00BB43A9" w:rsidRDefault="00A90DEB" w:rsidP="0047485B">
            <w:pPr>
              <w:jc w:val="center"/>
            </w:pPr>
            <w:r w:rsidRPr="00BB43A9">
              <w:t>-50</w:t>
            </w:r>
          </w:p>
        </w:tc>
        <w:tc>
          <w:tcPr>
            <w:tcW w:w="709" w:type="dxa"/>
          </w:tcPr>
          <w:p w14:paraId="1B4FE97D" w14:textId="77777777" w:rsidR="00A90DEB" w:rsidRPr="00BB43A9" w:rsidRDefault="00A90DEB" w:rsidP="0047485B">
            <w:pPr>
              <w:jc w:val="center"/>
            </w:pPr>
            <w:r w:rsidRPr="00BB43A9">
              <w:t>-18</w:t>
            </w:r>
          </w:p>
        </w:tc>
        <w:tc>
          <w:tcPr>
            <w:tcW w:w="1134" w:type="dxa"/>
          </w:tcPr>
          <w:p w14:paraId="63BD2AAA" w14:textId="77777777" w:rsidR="00A90DEB" w:rsidRPr="00BB43A9" w:rsidRDefault="00A90DEB" w:rsidP="0047485B">
            <w:pPr>
              <w:jc w:val="center"/>
            </w:pPr>
            <w:r w:rsidRPr="00BB43A9">
              <w:t>5.6</w:t>
            </w:r>
          </w:p>
        </w:tc>
        <w:tc>
          <w:tcPr>
            <w:tcW w:w="1975" w:type="dxa"/>
          </w:tcPr>
          <w:p w14:paraId="6B1A95D2" w14:textId="77777777" w:rsidR="00A90DEB" w:rsidRPr="00BB43A9" w:rsidRDefault="00A90DEB" w:rsidP="00F07ECA">
            <w:r w:rsidRPr="00BB43A9">
              <w:t>Cerebellum Right I-IV</w:t>
            </w:r>
          </w:p>
        </w:tc>
      </w:tr>
      <w:tr w:rsidR="00A90DEB" w:rsidRPr="00BB43A9" w14:paraId="0C7E3F7D" w14:textId="77777777" w:rsidTr="0047485B">
        <w:tc>
          <w:tcPr>
            <w:tcW w:w="976" w:type="dxa"/>
            <w:vMerge/>
          </w:tcPr>
          <w:p w14:paraId="732034BF" w14:textId="77777777" w:rsidR="00A90DEB" w:rsidRPr="00BB43A9" w:rsidRDefault="00A90DEB" w:rsidP="00F07ECA"/>
        </w:tc>
        <w:tc>
          <w:tcPr>
            <w:tcW w:w="1146" w:type="dxa"/>
            <w:vMerge/>
          </w:tcPr>
          <w:p w14:paraId="35948025" w14:textId="77777777" w:rsidR="00A90DEB" w:rsidRPr="00BB43A9" w:rsidRDefault="00A90DEB" w:rsidP="00F07ECA"/>
        </w:tc>
        <w:tc>
          <w:tcPr>
            <w:tcW w:w="2409" w:type="dxa"/>
            <w:vMerge/>
          </w:tcPr>
          <w:p w14:paraId="1D04CF8E" w14:textId="77777777" w:rsidR="00A90DEB" w:rsidRPr="00BB43A9" w:rsidRDefault="00A90DEB" w:rsidP="00F07ECA"/>
        </w:tc>
        <w:tc>
          <w:tcPr>
            <w:tcW w:w="709" w:type="dxa"/>
          </w:tcPr>
          <w:p w14:paraId="5C9B3255" w14:textId="77777777" w:rsidR="00A90DEB" w:rsidRPr="00BB43A9" w:rsidRDefault="00A90DEB" w:rsidP="0047485B">
            <w:pPr>
              <w:jc w:val="center"/>
            </w:pPr>
            <w:r w:rsidRPr="00BB43A9">
              <w:t>+4</w:t>
            </w:r>
          </w:p>
        </w:tc>
        <w:tc>
          <w:tcPr>
            <w:tcW w:w="709" w:type="dxa"/>
          </w:tcPr>
          <w:p w14:paraId="48E6C61D" w14:textId="77777777" w:rsidR="00A90DEB" w:rsidRPr="00BB43A9" w:rsidRDefault="00A90DEB" w:rsidP="0047485B">
            <w:pPr>
              <w:jc w:val="center"/>
            </w:pPr>
            <w:r w:rsidRPr="00BB43A9">
              <w:t>-60</w:t>
            </w:r>
          </w:p>
        </w:tc>
        <w:tc>
          <w:tcPr>
            <w:tcW w:w="709" w:type="dxa"/>
          </w:tcPr>
          <w:p w14:paraId="584B1B34" w14:textId="77777777" w:rsidR="00A90DEB" w:rsidRPr="00BB43A9" w:rsidRDefault="00A90DEB" w:rsidP="0047485B">
            <w:pPr>
              <w:jc w:val="center"/>
            </w:pPr>
            <w:r w:rsidRPr="00BB43A9">
              <w:t>-38</w:t>
            </w:r>
          </w:p>
        </w:tc>
        <w:tc>
          <w:tcPr>
            <w:tcW w:w="1134" w:type="dxa"/>
          </w:tcPr>
          <w:p w14:paraId="545F7D78" w14:textId="77777777" w:rsidR="00A90DEB" w:rsidRPr="00BB43A9" w:rsidRDefault="00A90DEB" w:rsidP="0047485B">
            <w:pPr>
              <w:jc w:val="center"/>
            </w:pPr>
            <w:r w:rsidRPr="00BB43A9">
              <w:t>5.32</w:t>
            </w:r>
          </w:p>
        </w:tc>
        <w:tc>
          <w:tcPr>
            <w:tcW w:w="1975" w:type="dxa"/>
          </w:tcPr>
          <w:p w14:paraId="6E5D4DCA" w14:textId="77777777" w:rsidR="00A90DEB" w:rsidRPr="00BB43A9" w:rsidRDefault="00A90DEB" w:rsidP="00F07ECA">
            <w:r w:rsidRPr="00BB43A9">
              <w:t xml:space="preserve">Cerebellum Vermis </w:t>
            </w:r>
            <w:proofErr w:type="spellStart"/>
            <w:r w:rsidRPr="00BB43A9">
              <w:t>VIIb</w:t>
            </w:r>
            <w:proofErr w:type="spellEnd"/>
          </w:p>
        </w:tc>
      </w:tr>
      <w:tr w:rsidR="00A90DEB" w:rsidRPr="00BB43A9" w14:paraId="0A886F6D" w14:textId="77777777" w:rsidTr="0047485B">
        <w:tc>
          <w:tcPr>
            <w:tcW w:w="976" w:type="dxa"/>
            <w:vMerge/>
          </w:tcPr>
          <w:p w14:paraId="625650AF" w14:textId="77777777" w:rsidR="00A90DEB" w:rsidRPr="00BB43A9" w:rsidRDefault="00A90DEB" w:rsidP="00F07ECA"/>
        </w:tc>
        <w:tc>
          <w:tcPr>
            <w:tcW w:w="1146" w:type="dxa"/>
            <w:vMerge/>
          </w:tcPr>
          <w:p w14:paraId="24624535" w14:textId="77777777" w:rsidR="00A90DEB" w:rsidRPr="00BB43A9" w:rsidRDefault="00A90DEB" w:rsidP="00F07ECA"/>
        </w:tc>
        <w:tc>
          <w:tcPr>
            <w:tcW w:w="2409" w:type="dxa"/>
            <w:vMerge/>
          </w:tcPr>
          <w:p w14:paraId="6905D0DA" w14:textId="77777777" w:rsidR="00A90DEB" w:rsidRPr="00BB43A9" w:rsidRDefault="00A90DEB" w:rsidP="00F07ECA"/>
        </w:tc>
        <w:tc>
          <w:tcPr>
            <w:tcW w:w="709" w:type="dxa"/>
          </w:tcPr>
          <w:p w14:paraId="1F2A29CB" w14:textId="77777777" w:rsidR="00A90DEB" w:rsidRPr="00BB43A9" w:rsidRDefault="00A90DEB" w:rsidP="0047485B">
            <w:pPr>
              <w:jc w:val="center"/>
            </w:pPr>
            <w:r w:rsidRPr="00BB43A9">
              <w:t>+40</w:t>
            </w:r>
          </w:p>
        </w:tc>
        <w:tc>
          <w:tcPr>
            <w:tcW w:w="709" w:type="dxa"/>
          </w:tcPr>
          <w:p w14:paraId="2F92081F" w14:textId="77777777" w:rsidR="00A90DEB" w:rsidRPr="00BB43A9" w:rsidRDefault="00A90DEB" w:rsidP="0047485B">
            <w:pPr>
              <w:jc w:val="center"/>
            </w:pPr>
            <w:r w:rsidRPr="00BB43A9">
              <w:t>-60</w:t>
            </w:r>
          </w:p>
        </w:tc>
        <w:tc>
          <w:tcPr>
            <w:tcW w:w="709" w:type="dxa"/>
          </w:tcPr>
          <w:p w14:paraId="104E49A8" w14:textId="77777777" w:rsidR="00A90DEB" w:rsidRPr="00BB43A9" w:rsidRDefault="00A90DEB" w:rsidP="0047485B">
            <w:pPr>
              <w:jc w:val="center"/>
            </w:pPr>
            <w:r w:rsidRPr="00BB43A9">
              <w:t>-32</w:t>
            </w:r>
          </w:p>
        </w:tc>
        <w:tc>
          <w:tcPr>
            <w:tcW w:w="1134" w:type="dxa"/>
          </w:tcPr>
          <w:p w14:paraId="266C74F2" w14:textId="77777777" w:rsidR="00A90DEB" w:rsidRPr="00BB43A9" w:rsidRDefault="00A90DEB" w:rsidP="0047485B">
            <w:pPr>
              <w:jc w:val="center"/>
            </w:pPr>
            <w:r w:rsidRPr="00BB43A9">
              <w:t>5.03</w:t>
            </w:r>
          </w:p>
        </w:tc>
        <w:tc>
          <w:tcPr>
            <w:tcW w:w="1975" w:type="dxa"/>
          </w:tcPr>
          <w:p w14:paraId="29CF2342" w14:textId="77777777" w:rsidR="00A90DEB" w:rsidRPr="00BB43A9" w:rsidRDefault="00A90DEB" w:rsidP="00F07ECA">
            <w:r w:rsidRPr="00BB43A9">
              <w:t>Cerebellum Right Crus I</w:t>
            </w:r>
          </w:p>
        </w:tc>
      </w:tr>
      <w:tr w:rsidR="00A90DEB" w:rsidRPr="00BB43A9" w14:paraId="5B4B5E63" w14:textId="77777777" w:rsidTr="0047485B">
        <w:tc>
          <w:tcPr>
            <w:tcW w:w="976" w:type="dxa"/>
            <w:vMerge/>
          </w:tcPr>
          <w:p w14:paraId="2F2750E9" w14:textId="77777777" w:rsidR="00A90DEB" w:rsidRPr="00BB43A9" w:rsidRDefault="00A90DEB" w:rsidP="00F07ECA"/>
        </w:tc>
        <w:tc>
          <w:tcPr>
            <w:tcW w:w="1146" w:type="dxa"/>
            <w:vMerge/>
          </w:tcPr>
          <w:p w14:paraId="1257C9D9" w14:textId="77777777" w:rsidR="00A90DEB" w:rsidRPr="00BB43A9" w:rsidRDefault="00A90DEB" w:rsidP="00F07ECA"/>
        </w:tc>
        <w:tc>
          <w:tcPr>
            <w:tcW w:w="2409" w:type="dxa"/>
            <w:vMerge/>
          </w:tcPr>
          <w:p w14:paraId="4CE73D15" w14:textId="77777777" w:rsidR="00A90DEB" w:rsidRPr="00BB43A9" w:rsidRDefault="00A90DEB" w:rsidP="00F07ECA"/>
        </w:tc>
        <w:tc>
          <w:tcPr>
            <w:tcW w:w="709" w:type="dxa"/>
          </w:tcPr>
          <w:p w14:paraId="5E1F31C2" w14:textId="77777777" w:rsidR="00A90DEB" w:rsidRPr="00BB43A9" w:rsidRDefault="00A90DEB" w:rsidP="0047485B">
            <w:pPr>
              <w:jc w:val="center"/>
            </w:pPr>
            <w:r w:rsidRPr="00BB43A9">
              <w:t>+14</w:t>
            </w:r>
          </w:p>
        </w:tc>
        <w:tc>
          <w:tcPr>
            <w:tcW w:w="709" w:type="dxa"/>
          </w:tcPr>
          <w:p w14:paraId="6DC4C53A" w14:textId="77777777" w:rsidR="00A90DEB" w:rsidRPr="00BB43A9" w:rsidRDefault="00A90DEB" w:rsidP="0047485B">
            <w:pPr>
              <w:jc w:val="center"/>
            </w:pPr>
            <w:r w:rsidRPr="00BB43A9">
              <w:t>-44</w:t>
            </w:r>
          </w:p>
        </w:tc>
        <w:tc>
          <w:tcPr>
            <w:tcW w:w="709" w:type="dxa"/>
          </w:tcPr>
          <w:p w14:paraId="30CF3589" w14:textId="77777777" w:rsidR="00A90DEB" w:rsidRPr="00BB43A9" w:rsidRDefault="00A90DEB" w:rsidP="0047485B">
            <w:pPr>
              <w:jc w:val="center"/>
            </w:pPr>
            <w:r w:rsidRPr="00BB43A9">
              <w:t>-28</w:t>
            </w:r>
          </w:p>
        </w:tc>
        <w:tc>
          <w:tcPr>
            <w:tcW w:w="1134" w:type="dxa"/>
          </w:tcPr>
          <w:p w14:paraId="18459F2A" w14:textId="77777777" w:rsidR="00A90DEB" w:rsidRPr="00BB43A9" w:rsidRDefault="00A90DEB" w:rsidP="0047485B">
            <w:pPr>
              <w:jc w:val="center"/>
            </w:pPr>
            <w:r w:rsidRPr="00BB43A9">
              <w:t>4.98</w:t>
            </w:r>
          </w:p>
        </w:tc>
        <w:tc>
          <w:tcPr>
            <w:tcW w:w="1975" w:type="dxa"/>
          </w:tcPr>
          <w:p w14:paraId="41F7D24B" w14:textId="77777777" w:rsidR="00A90DEB" w:rsidRPr="00BB43A9" w:rsidRDefault="00A90DEB" w:rsidP="00F07ECA">
            <w:r w:rsidRPr="00BB43A9">
              <w:t>Cerebellum Right V</w:t>
            </w:r>
          </w:p>
        </w:tc>
      </w:tr>
      <w:tr w:rsidR="00A90DEB" w:rsidRPr="00BB43A9" w14:paraId="562FE276" w14:textId="77777777" w:rsidTr="0047485B">
        <w:tc>
          <w:tcPr>
            <w:tcW w:w="976" w:type="dxa"/>
            <w:vMerge/>
          </w:tcPr>
          <w:p w14:paraId="7570DF51" w14:textId="77777777" w:rsidR="00A90DEB" w:rsidRPr="00BB43A9" w:rsidRDefault="00A90DEB" w:rsidP="00F07ECA"/>
        </w:tc>
        <w:tc>
          <w:tcPr>
            <w:tcW w:w="1146" w:type="dxa"/>
            <w:vMerge/>
          </w:tcPr>
          <w:p w14:paraId="06342116" w14:textId="77777777" w:rsidR="00A90DEB" w:rsidRPr="00BB43A9" w:rsidRDefault="00A90DEB" w:rsidP="00F07ECA"/>
        </w:tc>
        <w:tc>
          <w:tcPr>
            <w:tcW w:w="2409" w:type="dxa"/>
            <w:vMerge/>
          </w:tcPr>
          <w:p w14:paraId="18E609CF" w14:textId="77777777" w:rsidR="00A90DEB" w:rsidRPr="00BB43A9" w:rsidRDefault="00A90DEB" w:rsidP="00F07ECA"/>
        </w:tc>
        <w:tc>
          <w:tcPr>
            <w:tcW w:w="709" w:type="dxa"/>
          </w:tcPr>
          <w:p w14:paraId="4C13023F" w14:textId="77777777" w:rsidR="00A90DEB" w:rsidRPr="00BB43A9" w:rsidRDefault="00A90DEB" w:rsidP="0047485B">
            <w:pPr>
              <w:jc w:val="center"/>
            </w:pPr>
            <w:r w:rsidRPr="00BB43A9">
              <w:t>+14</w:t>
            </w:r>
          </w:p>
        </w:tc>
        <w:tc>
          <w:tcPr>
            <w:tcW w:w="709" w:type="dxa"/>
          </w:tcPr>
          <w:p w14:paraId="1049FFA2" w14:textId="77777777" w:rsidR="00A90DEB" w:rsidRPr="00BB43A9" w:rsidRDefault="00A90DEB" w:rsidP="0047485B">
            <w:pPr>
              <w:jc w:val="center"/>
            </w:pPr>
            <w:r w:rsidRPr="00BB43A9">
              <w:t>-48</w:t>
            </w:r>
          </w:p>
        </w:tc>
        <w:tc>
          <w:tcPr>
            <w:tcW w:w="709" w:type="dxa"/>
          </w:tcPr>
          <w:p w14:paraId="01E0AE0A" w14:textId="77777777" w:rsidR="00A90DEB" w:rsidRPr="00BB43A9" w:rsidRDefault="00A90DEB" w:rsidP="0047485B">
            <w:pPr>
              <w:jc w:val="center"/>
            </w:pPr>
            <w:r w:rsidRPr="00BB43A9">
              <w:t>-28</w:t>
            </w:r>
          </w:p>
        </w:tc>
        <w:tc>
          <w:tcPr>
            <w:tcW w:w="1134" w:type="dxa"/>
          </w:tcPr>
          <w:p w14:paraId="2381745A" w14:textId="77777777" w:rsidR="00A90DEB" w:rsidRPr="00BB43A9" w:rsidRDefault="00A90DEB" w:rsidP="0047485B">
            <w:pPr>
              <w:jc w:val="center"/>
            </w:pPr>
            <w:r w:rsidRPr="00BB43A9">
              <w:t>4.76</w:t>
            </w:r>
          </w:p>
        </w:tc>
        <w:tc>
          <w:tcPr>
            <w:tcW w:w="1975" w:type="dxa"/>
          </w:tcPr>
          <w:p w14:paraId="38595573" w14:textId="77777777" w:rsidR="00A90DEB" w:rsidRPr="00BB43A9" w:rsidRDefault="00A90DEB" w:rsidP="00F07ECA">
            <w:r w:rsidRPr="00BB43A9">
              <w:t>Cerebellum Right V</w:t>
            </w:r>
          </w:p>
        </w:tc>
      </w:tr>
      <w:tr w:rsidR="00A90DEB" w:rsidRPr="00BB43A9" w14:paraId="4D4BB417" w14:textId="77777777" w:rsidTr="0047485B">
        <w:tc>
          <w:tcPr>
            <w:tcW w:w="976" w:type="dxa"/>
            <w:vMerge/>
          </w:tcPr>
          <w:p w14:paraId="060F9FDD" w14:textId="77777777" w:rsidR="00A90DEB" w:rsidRPr="00BB43A9" w:rsidRDefault="00A90DEB" w:rsidP="00F07ECA"/>
        </w:tc>
        <w:tc>
          <w:tcPr>
            <w:tcW w:w="1146" w:type="dxa"/>
            <w:vMerge/>
          </w:tcPr>
          <w:p w14:paraId="20749058" w14:textId="77777777" w:rsidR="00A90DEB" w:rsidRPr="00BB43A9" w:rsidRDefault="00A90DEB" w:rsidP="00F07ECA"/>
        </w:tc>
        <w:tc>
          <w:tcPr>
            <w:tcW w:w="2409" w:type="dxa"/>
            <w:vMerge/>
          </w:tcPr>
          <w:p w14:paraId="32D23625" w14:textId="77777777" w:rsidR="00A90DEB" w:rsidRPr="00BB43A9" w:rsidRDefault="00A90DEB" w:rsidP="00F07ECA"/>
        </w:tc>
        <w:tc>
          <w:tcPr>
            <w:tcW w:w="709" w:type="dxa"/>
          </w:tcPr>
          <w:p w14:paraId="4573E96E" w14:textId="77777777" w:rsidR="00A90DEB" w:rsidRPr="00BB43A9" w:rsidRDefault="00A90DEB" w:rsidP="0047485B">
            <w:pPr>
              <w:jc w:val="center"/>
            </w:pPr>
            <w:r w:rsidRPr="00BB43A9">
              <w:t>+16</w:t>
            </w:r>
          </w:p>
        </w:tc>
        <w:tc>
          <w:tcPr>
            <w:tcW w:w="709" w:type="dxa"/>
          </w:tcPr>
          <w:p w14:paraId="0ACEFF73" w14:textId="77777777" w:rsidR="00A90DEB" w:rsidRPr="00BB43A9" w:rsidRDefault="00A90DEB" w:rsidP="0047485B">
            <w:pPr>
              <w:jc w:val="center"/>
            </w:pPr>
            <w:r w:rsidRPr="00BB43A9">
              <w:t>-54</w:t>
            </w:r>
          </w:p>
        </w:tc>
        <w:tc>
          <w:tcPr>
            <w:tcW w:w="709" w:type="dxa"/>
          </w:tcPr>
          <w:p w14:paraId="422A9420" w14:textId="77777777" w:rsidR="00A90DEB" w:rsidRPr="00BB43A9" w:rsidRDefault="00A90DEB" w:rsidP="0047485B">
            <w:pPr>
              <w:jc w:val="center"/>
            </w:pPr>
            <w:r w:rsidRPr="00BB43A9">
              <w:t>-34</w:t>
            </w:r>
          </w:p>
        </w:tc>
        <w:tc>
          <w:tcPr>
            <w:tcW w:w="1134" w:type="dxa"/>
          </w:tcPr>
          <w:p w14:paraId="7681760D" w14:textId="77777777" w:rsidR="00A90DEB" w:rsidRPr="00BB43A9" w:rsidRDefault="00A90DEB" w:rsidP="0047485B">
            <w:pPr>
              <w:jc w:val="center"/>
            </w:pPr>
            <w:r w:rsidRPr="00BB43A9">
              <w:t>4.64</w:t>
            </w:r>
          </w:p>
        </w:tc>
        <w:tc>
          <w:tcPr>
            <w:tcW w:w="1975" w:type="dxa"/>
          </w:tcPr>
          <w:p w14:paraId="5F9AB62D" w14:textId="77777777" w:rsidR="00A90DEB" w:rsidRPr="00BB43A9" w:rsidRDefault="00A90DEB" w:rsidP="00F07ECA">
            <w:r w:rsidRPr="00BB43A9">
              <w:t>Cerebellum Right VI</w:t>
            </w:r>
          </w:p>
        </w:tc>
      </w:tr>
      <w:tr w:rsidR="00375E1E" w:rsidRPr="00BB43A9" w14:paraId="175D2CF6" w14:textId="77777777" w:rsidTr="0047485B">
        <w:tc>
          <w:tcPr>
            <w:tcW w:w="976" w:type="dxa"/>
            <w:vMerge w:val="restart"/>
          </w:tcPr>
          <w:p w14:paraId="6C48A4BA" w14:textId="77777777" w:rsidR="00375E1E" w:rsidRPr="00BB43A9" w:rsidRDefault="00375E1E" w:rsidP="00F07ECA">
            <w:r w:rsidRPr="00BB43A9">
              <w:t>4</w:t>
            </w:r>
          </w:p>
        </w:tc>
        <w:tc>
          <w:tcPr>
            <w:tcW w:w="1146" w:type="dxa"/>
            <w:vMerge w:val="restart"/>
          </w:tcPr>
          <w:p w14:paraId="39E473A0" w14:textId="77777777" w:rsidR="00375E1E" w:rsidRPr="00BB43A9" w:rsidRDefault="00375E1E" w:rsidP="00F07ECA">
            <w:r w:rsidRPr="00BB43A9">
              <w:t>876</w:t>
            </w:r>
          </w:p>
        </w:tc>
        <w:tc>
          <w:tcPr>
            <w:tcW w:w="2409" w:type="dxa"/>
            <w:vMerge w:val="restart"/>
          </w:tcPr>
          <w:p w14:paraId="0C3484F0" w14:textId="73862AF1" w:rsidR="00375E1E" w:rsidRPr="00BB43A9" w:rsidRDefault="003C6C02" w:rsidP="00F07ECA">
            <w:r w:rsidRPr="003C6C02">
              <w:t>&lt;</w:t>
            </w:r>
            <w:r>
              <w:t xml:space="preserve"> </w:t>
            </w:r>
            <w:r w:rsidRPr="003C6C02">
              <w:t>0.001</w:t>
            </w:r>
          </w:p>
        </w:tc>
        <w:tc>
          <w:tcPr>
            <w:tcW w:w="709" w:type="dxa"/>
          </w:tcPr>
          <w:p w14:paraId="55DCAD6C" w14:textId="77777777" w:rsidR="00375E1E" w:rsidRPr="00BB43A9" w:rsidRDefault="00375E1E" w:rsidP="0047485B">
            <w:pPr>
              <w:jc w:val="center"/>
            </w:pPr>
            <w:r w:rsidRPr="00BB43A9">
              <w:t>-30</w:t>
            </w:r>
          </w:p>
        </w:tc>
        <w:tc>
          <w:tcPr>
            <w:tcW w:w="709" w:type="dxa"/>
          </w:tcPr>
          <w:p w14:paraId="0DF5F7F5" w14:textId="77777777" w:rsidR="00375E1E" w:rsidRPr="00BB43A9" w:rsidRDefault="00375E1E" w:rsidP="0047485B">
            <w:pPr>
              <w:jc w:val="center"/>
            </w:pPr>
            <w:r w:rsidRPr="00BB43A9">
              <w:t>+26</w:t>
            </w:r>
          </w:p>
        </w:tc>
        <w:tc>
          <w:tcPr>
            <w:tcW w:w="709" w:type="dxa"/>
          </w:tcPr>
          <w:p w14:paraId="30361ED0" w14:textId="77777777" w:rsidR="00375E1E" w:rsidRPr="00BB43A9" w:rsidRDefault="00375E1E" w:rsidP="0047485B">
            <w:pPr>
              <w:jc w:val="center"/>
            </w:pPr>
            <w:r w:rsidRPr="00BB43A9">
              <w:t>-4</w:t>
            </w:r>
          </w:p>
        </w:tc>
        <w:tc>
          <w:tcPr>
            <w:tcW w:w="1134" w:type="dxa"/>
          </w:tcPr>
          <w:p w14:paraId="2748DCDE" w14:textId="77777777" w:rsidR="00375E1E" w:rsidRPr="00BB43A9" w:rsidRDefault="00375E1E" w:rsidP="0047485B">
            <w:pPr>
              <w:jc w:val="center"/>
            </w:pPr>
            <w:r w:rsidRPr="00BB43A9">
              <w:t>12.7</w:t>
            </w:r>
          </w:p>
        </w:tc>
        <w:tc>
          <w:tcPr>
            <w:tcW w:w="1975" w:type="dxa"/>
          </w:tcPr>
          <w:p w14:paraId="314DF92E" w14:textId="77777777" w:rsidR="00375E1E" w:rsidRPr="00BB43A9" w:rsidRDefault="00375E1E" w:rsidP="00F07ECA">
            <w:r w:rsidRPr="00BB43A9">
              <w:t>Frontal Orbital Cortex</w:t>
            </w:r>
          </w:p>
        </w:tc>
      </w:tr>
      <w:tr w:rsidR="00375E1E" w:rsidRPr="00BB43A9" w14:paraId="5A91AED7" w14:textId="77777777" w:rsidTr="0047485B">
        <w:tc>
          <w:tcPr>
            <w:tcW w:w="976" w:type="dxa"/>
            <w:vMerge/>
          </w:tcPr>
          <w:p w14:paraId="6C928546" w14:textId="77777777" w:rsidR="00375E1E" w:rsidRPr="00BB43A9" w:rsidRDefault="00375E1E" w:rsidP="00F07ECA"/>
        </w:tc>
        <w:tc>
          <w:tcPr>
            <w:tcW w:w="1146" w:type="dxa"/>
            <w:vMerge/>
          </w:tcPr>
          <w:p w14:paraId="4C0FB934" w14:textId="77777777" w:rsidR="00375E1E" w:rsidRPr="00BB43A9" w:rsidRDefault="00375E1E" w:rsidP="00F07ECA"/>
        </w:tc>
        <w:tc>
          <w:tcPr>
            <w:tcW w:w="2409" w:type="dxa"/>
            <w:vMerge/>
          </w:tcPr>
          <w:p w14:paraId="1240D397" w14:textId="77777777" w:rsidR="00375E1E" w:rsidRPr="00BB43A9" w:rsidRDefault="00375E1E" w:rsidP="00F07ECA"/>
        </w:tc>
        <w:tc>
          <w:tcPr>
            <w:tcW w:w="709" w:type="dxa"/>
          </w:tcPr>
          <w:p w14:paraId="5C01F735" w14:textId="77777777" w:rsidR="00375E1E" w:rsidRPr="00BB43A9" w:rsidRDefault="00375E1E" w:rsidP="0047485B">
            <w:pPr>
              <w:jc w:val="center"/>
            </w:pPr>
            <w:r w:rsidRPr="00BB43A9">
              <w:t>-56</w:t>
            </w:r>
          </w:p>
        </w:tc>
        <w:tc>
          <w:tcPr>
            <w:tcW w:w="709" w:type="dxa"/>
          </w:tcPr>
          <w:p w14:paraId="5275A4AA" w14:textId="77777777" w:rsidR="00375E1E" w:rsidRPr="00BB43A9" w:rsidRDefault="00375E1E" w:rsidP="0047485B">
            <w:pPr>
              <w:jc w:val="center"/>
            </w:pPr>
            <w:r w:rsidRPr="00BB43A9">
              <w:t>+14</w:t>
            </w:r>
          </w:p>
        </w:tc>
        <w:tc>
          <w:tcPr>
            <w:tcW w:w="709" w:type="dxa"/>
          </w:tcPr>
          <w:p w14:paraId="063AE3A1" w14:textId="77777777" w:rsidR="00375E1E" w:rsidRPr="00BB43A9" w:rsidRDefault="00375E1E" w:rsidP="0047485B">
            <w:pPr>
              <w:jc w:val="center"/>
            </w:pPr>
            <w:r w:rsidRPr="00BB43A9">
              <w:t>+0</w:t>
            </w:r>
          </w:p>
        </w:tc>
        <w:tc>
          <w:tcPr>
            <w:tcW w:w="1134" w:type="dxa"/>
          </w:tcPr>
          <w:p w14:paraId="1C3B511C" w14:textId="77777777" w:rsidR="00375E1E" w:rsidRPr="00BB43A9" w:rsidRDefault="00375E1E" w:rsidP="0047485B">
            <w:pPr>
              <w:jc w:val="center"/>
            </w:pPr>
            <w:r w:rsidRPr="00BB43A9">
              <w:t>4.62</w:t>
            </w:r>
          </w:p>
        </w:tc>
        <w:tc>
          <w:tcPr>
            <w:tcW w:w="1975" w:type="dxa"/>
          </w:tcPr>
          <w:p w14:paraId="2AA36CCD" w14:textId="77777777" w:rsidR="00375E1E" w:rsidRPr="00BB43A9" w:rsidRDefault="00375E1E" w:rsidP="00F07ECA">
            <w:r w:rsidRPr="00BB43A9">
              <w:t xml:space="preserve">Inferior Frontal Gyrus, pars </w:t>
            </w:r>
            <w:proofErr w:type="spellStart"/>
            <w:r w:rsidRPr="00BB43A9">
              <w:t>opercularis</w:t>
            </w:r>
            <w:proofErr w:type="spellEnd"/>
          </w:p>
        </w:tc>
      </w:tr>
      <w:tr w:rsidR="00375E1E" w:rsidRPr="00BB43A9" w14:paraId="0EA41A12" w14:textId="77777777" w:rsidTr="0047485B">
        <w:tc>
          <w:tcPr>
            <w:tcW w:w="976" w:type="dxa"/>
            <w:vMerge/>
          </w:tcPr>
          <w:p w14:paraId="21ED5B0E" w14:textId="77777777" w:rsidR="00375E1E" w:rsidRPr="00BB43A9" w:rsidRDefault="00375E1E" w:rsidP="00F07ECA"/>
        </w:tc>
        <w:tc>
          <w:tcPr>
            <w:tcW w:w="1146" w:type="dxa"/>
            <w:vMerge/>
          </w:tcPr>
          <w:p w14:paraId="29CADF9C" w14:textId="77777777" w:rsidR="00375E1E" w:rsidRPr="00BB43A9" w:rsidRDefault="00375E1E" w:rsidP="00F07ECA"/>
        </w:tc>
        <w:tc>
          <w:tcPr>
            <w:tcW w:w="2409" w:type="dxa"/>
            <w:vMerge/>
          </w:tcPr>
          <w:p w14:paraId="66F12E00" w14:textId="77777777" w:rsidR="00375E1E" w:rsidRPr="00BB43A9" w:rsidRDefault="00375E1E" w:rsidP="00F07ECA"/>
        </w:tc>
        <w:tc>
          <w:tcPr>
            <w:tcW w:w="709" w:type="dxa"/>
          </w:tcPr>
          <w:p w14:paraId="4D7E9708" w14:textId="77777777" w:rsidR="00375E1E" w:rsidRPr="00BB43A9" w:rsidRDefault="00375E1E" w:rsidP="0047485B">
            <w:pPr>
              <w:jc w:val="center"/>
            </w:pPr>
            <w:r w:rsidRPr="00BB43A9">
              <w:t>-54</w:t>
            </w:r>
          </w:p>
        </w:tc>
        <w:tc>
          <w:tcPr>
            <w:tcW w:w="709" w:type="dxa"/>
          </w:tcPr>
          <w:p w14:paraId="0C74F05E" w14:textId="77777777" w:rsidR="00375E1E" w:rsidRPr="00BB43A9" w:rsidRDefault="00375E1E" w:rsidP="0047485B">
            <w:pPr>
              <w:jc w:val="center"/>
            </w:pPr>
            <w:r w:rsidRPr="00BB43A9">
              <w:t>+12</w:t>
            </w:r>
          </w:p>
        </w:tc>
        <w:tc>
          <w:tcPr>
            <w:tcW w:w="709" w:type="dxa"/>
          </w:tcPr>
          <w:p w14:paraId="7D35ED2F" w14:textId="77777777" w:rsidR="00375E1E" w:rsidRPr="00BB43A9" w:rsidRDefault="00375E1E" w:rsidP="0047485B">
            <w:pPr>
              <w:jc w:val="center"/>
            </w:pPr>
            <w:r w:rsidRPr="00BB43A9">
              <w:t>+6</w:t>
            </w:r>
          </w:p>
        </w:tc>
        <w:tc>
          <w:tcPr>
            <w:tcW w:w="1134" w:type="dxa"/>
          </w:tcPr>
          <w:p w14:paraId="18D91645" w14:textId="77777777" w:rsidR="00375E1E" w:rsidRPr="00BB43A9" w:rsidRDefault="00375E1E" w:rsidP="0047485B">
            <w:pPr>
              <w:jc w:val="center"/>
            </w:pPr>
            <w:r w:rsidRPr="00BB43A9">
              <w:t>4.54</w:t>
            </w:r>
          </w:p>
        </w:tc>
        <w:tc>
          <w:tcPr>
            <w:tcW w:w="1975" w:type="dxa"/>
          </w:tcPr>
          <w:p w14:paraId="5B3801A6" w14:textId="77777777" w:rsidR="00375E1E" w:rsidRPr="00BB43A9" w:rsidRDefault="00375E1E" w:rsidP="00F07ECA">
            <w:r w:rsidRPr="00BB43A9">
              <w:t xml:space="preserve">Inferior Frontal Gyrus, pars </w:t>
            </w:r>
            <w:proofErr w:type="spellStart"/>
            <w:r w:rsidRPr="00BB43A9">
              <w:t>opercularis</w:t>
            </w:r>
            <w:proofErr w:type="spellEnd"/>
          </w:p>
        </w:tc>
      </w:tr>
      <w:tr w:rsidR="00375E1E" w:rsidRPr="00BB43A9" w14:paraId="091B17A8" w14:textId="77777777" w:rsidTr="0047485B">
        <w:tc>
          <w:tcPr>
            <w:tcW w:w="976" w:type="dxa"/>
            <w:vMerge/>
          </w:tcPr>
          <w:p w14:paraId="24422F74" w14:textId="77777777" w:rsidR="00375E1E" w:rsidRPr="00BB43A9" w:rsidRDefault="00375E1E" w:rsidP="00F07ECA"/>
        </w:tc>
        <w:tc>
          <w:tcPr>
            <w:tcW w:w="1146" w:type="dxa"/>
            <w:vMerge/>
          </w:tcPr>
          <w:p w14:paraId="1A233DF9" w14:textId="77777777" w:rsidR="00375E1E" w:rsidRPr="00BB43A9" w:rsidRDefault="00375E1E" w:rsidP="00F07ECA"/>
        </w:tc>
        <w:tc>
          <w:tcPr>
            <w:tcW w:w="2409" w:type="dxa"/>
            <w:vMerge/>
          </w:tcPr>
          <w:p w14:paraId="550D4236" w14:textId="77777777" w:rsidR="00375E1E" w:rsidRPr="00BB43A9" w:rsidRDefault="00375E1E" w:rsidP="00F07ECA"/>
        </w:tc>
        <w:tc>
          <w:tcPr>
            <w:tcW w:w="709" w:type="dxa"/>
          </w:tcPr>
          <w:p w14:paraId="78B1F9C4" w14:textId="1501335C" w:rsidR="00375E1E" w:rsidRPr="00BB43A9" w:rsidRDefault="00375E1E" w:rsidP="0047485B">
            <w:pPr>
              <w:jc w:val="center"/>
            </w:pPr>
            <w:r>
              <w:t>-31</w:t>
            </w:r>
          </w:p>
        </w:tc>
        <w:tc>
          <w:tcPr>
            <w:tcW w:w="709" w:type="dxa"/>
          </w:tcPr>
          <w:p w14:paraId="5EC7C079" w14:textId="7D852131" w:rsidR="00375E1E" w:rsidRPr="00BB43A9" w:rsidRDefault="00375E1E" w:rsidP="0047485B">
            <w:pPr>
              <w:jc w:val="center"/>
            </w:pPr>
            <w:r>
              <w:t>+22</w:t>
            </w:r>
          </w:p>
        </w:tc>
        <w:tc>
          <w:tcPr>
            <w:tcW w:w="709" w:type="dxa"/>
          </w:tcPr>
          <w:p w14:paraId="302FCDEE" w14:textId="6AB5AC82" w:rsidR="00375E1E" w:rsidRPr="00BB43A9" w:rsidRDefault="00375E1E" w:rsidP="0047485B">
            <w:pPr>
              <w:jc w:val="center"/>
            </w:pPr>
            <w:r>
              <w:t>-4</w:t>
            </w:r>
          </w:p>
        </w:tc>
        <w:tc>
          <w:tcPr>
            <w:tcW w:w="1134" w:type="dxa"/>
          </w:tcPr>
          <w:p w14:paraId="34FBF37C" w14:textId="0ADBD22C" w:rsidR="00375E1E" w:rsidRPr="00BB43A9" w:rsidRDefault="00375E1E" w:rsidP="0047485B">
            <w:pPr>
              <w:jc w:val="center"/>
            </w:pPr>
            <w:r>
              <w:t>4.50</w:t>
            </w:r>
          </w:p>
        </w:tc>
        <w:tc>
          <w:tcPr>
            <w:tcW w:w="1975" w:type="dxa"/>
          </w:tcPr>
          <w:p w14:paraId="40B8B596" w14:textId="08FF2597" w:rsidR="00375E1E" w:rsidRPr="00BB43A9" w:rsidRDefault="00375E1E" w:rsidP="00F07ECA">
            <w:r>
              <w:t>Insular Cortex</w:t>
            </w:r>
          </w:p>
        </w:tc>
      </w:tr>
      <w:tr w:rsidR="00A90DEB" w:rsidRPr="00BB43A9" w14:paraId="4FCEC048" w14:textId="77777777" w:rsidTr="0047485B">
        <w:tc>
          <w:tcPr>
            <w:tcW w:w="976" w:type="dxa"/>
            <w:vMerge w:val="restart"/>
          </w:tcPr>
          <w:p w14:paraId="4888D312" w14:textId="77777777" w:rsidR="00A90DEB" w:rsidRPr="00BB43A9" w:rsidRDefault="00A90DEB" w:rsidP="00F07ECA">
            <w:r w:rsidRPr="00BB43A9">
              <w:t>5</w:t>
            </w:r>
          </w:p>
        </w:tc>
        <w:tc>
          <w:tcPr>
            <w:tcW w:w="1146" w:type="dxa"/>
            <w:vMerge w:val="restart"/>
          </w:tcPr>
          <w:p w14:paraId="44162BA9" w14:textId="77777777" w:rsidR="00A90DEB" w:rsidRPr="00BB43A9" w:rsidRDefault="00A90DEB" w:rsidP="00F07ECA">
            <w:r w:rsidRPr="00BB43A9">
              <w:t>729</w:t>
            </w:r>
          </w:p>
        </w:tc>
        <w:tc>
          <w:tcPr>
            <w:tcW w:w="2409" w:type="dxa"/>
            <w:vMerge w:val="restart"/>
          </w:tcPr>
          <w:p w14:paraId="2195CF3C" w14:textId="5ABFC247" w:rsidR="00A90DEB" w:rsidRPr="00BB43A9" w:rsidRDefault="003C6C02" w:rsidP="00F07ECA">
            <w:r w:rsidRPr="003C6C02">
              <w:t>&lt;</w:t>
            </w:r>
            <w:r>
              <w:t xml:space="preserve"> </w:t>
            </w:r>
            <w:r w:rsidRPr="003C6C02">
              <w:t>0.001</w:t>
            </w:r>
          </w:p>
        </w:tc>
        <w:tc>
          <w:tcPr>
            <w:tcW w:w="709" w:type="dxa"/>
          </w:tcPr>
          <w:p w14:paraId="0B3BE64D" w14:textId="77777777" w:rsidR="00A90DEB" w:rsidRPr="00BB43A9" w:rsidRDefault="00A90DEB" w:rsidP="0047485B">
            <w:pPr>
              <w:jc w:val="center"/>
            </w:pPr>
            <w:r w:rsidRPr="00BB43A9">
              <w:t>-30</w:t>
            </w:r>
          </w:p>
        </w:tc>
        <w:tc>
          <w:tcPr>
            <w:tcW w:w="709" w:type="dxa"/>
          </w:tcPr>
          <w:p w14:paraId="13FEBF9D" w14:textId="77777777" w:rsidR="00A90DEB" w:rsidRPr="00BB43A9" w:rsidRDefault="00A90DEB" w:rsidP="0047485B">
            <w:pPr>
              <w:jc w:val="center"/>
            </w:pPr>
            <w:r w:rsidRPr="00BB43A9">
              <w:t>-50</w:t>
            </w:r>
          </w:p>
        </w:tc>
        <w:tc>
          <w:tcPr>
            <w:tcW w:w="709" w:type="dxa"/>
          </w:tcPr>
          <w:p w14:paraId="2F09A0E2" w14:textId="77777777" w:rsidR="00A90DEB" w:rsidRPr="00BB43A9" w:rsidRDefault="00A90DEB" w:rsidP="0047485B">
            <w:pPr>
              <w:jc w:val="center"/>
            </w:pPr>
            <w:r w:rsidRPr="00BB43A9">
              <w:t>-32</w:t>
            </w:r>
          </w:p>
        </w:tc>
        <w:tc>
          <w:tcPr>
            <w:tcW w:w="1134" w:type="dxa"/>
          </w:tcPr>
          <w:p w14:paraId="1F6DD672" w14:textId="77777777" w:rsidR="00A90DEB" w:rsidRPr="00BB43A9" w:rsidRDefault="00A90DEB" w:rsidP="0047485B">
            <w:pPr>
              <w:jc w:val="center"/>
              <w:rPr>
                <w:highlight w:val="yellow"/>
              </w:rPr>
            </w:pPr>
            <w:r w:rsidRPr="00BB43A9">
              <w:t>7.85</w:t>
            </w:r>
          </w:p>
        </w:tc>
        <w:tc>
          <w:tcPr>
            <w:tcW w:w="1975" w:type="dxa"/>
          </w:tcPr>
          <w:p w14:paraId="53C88CCF" w14:textId="77777777" w:rsidR="00A90DEB" w:rsidRPr="00BB43A9" w:rsidRDefault="00A90DEB" w:rsidP="00F07ECA">
            <w:r w:rsidRPr="00BB43A9">
              <w:t>Cerebellum Left VI</w:t>
            </w:r>
          </w:p>
        </w:tc>
      </w:tr>
      <w:tr w:rsidR="00A90DEB" w:rsidRPr="00BB43A9" w14:paraId="44C65935" w14:textId="77777777" w:rsidTr="0047485B">
        <w:tc>
          <w:tcPr>
            <w:tcW w:w="976" w:type="dxa"/>
            <w:vMerge/>
          </w:tcPr>
          <w:p w14:paraId="49B37740" w14:textId="77777777" w:rsidR="00A90DEB" w:rsidRPr="00BB43A9" w:rsidRDefault="00A90DEB" w:rsidP="00F07ECA"/>
        </w:tc>
        <w:tc>
          <w:tcPr>
            <w:tcW w:w="1146" w:type="dxa"/>
            <w:vMerge/>
          </w:tcPr>
          <w:p w14:paraId="04F2BE13" w14:textId="77777777" w:rsidR="00A90DEB" w:rsidRPr="00BB43A9" w:rsidRDefault="00A90DEB" w:rsidP="00F07ECA"/>
        </w:tc>
        <w:tc>
          <w:tcPr>
            <w:tcW w:w="2409" w:type="dxa"/>
            <w:vMerge/>
          </w:tcPr>
          <w:p w14:paraId="6F72A0FD" w14:textId="77777777" w:rsidR="00A90DEB" w:rsidRPr="00BB43A9" w:rsidRDefault="00A90DEB" w:rsidP="00F07ECA"/>
        </w:tc>
        <w:tc>
          <w:tcPr>
            <w:tcW w:w="709" w:type="dxa"/>
          </w:tcPr>
          <w:p w14:paraId="1B96EBB2" w14:textId="77777777" w:rsidR="00A90DEB" w:rsidRPr="00BB43A9" w:rsidRDefault="00A90DEB" w:rsidP="0047485B">
            <w:pPr>
              <w:jc w:val="center"/>
            </w:pPr>
            <w:r w:rsidRPr="00BB43A9">
              <w:t>-32</w:t>
            </w:r>
          </w:p>
        </w:tc>
        <w:tc>
          <w:tcPr>
            <w:tcW w:w="709" w:type="dxa"/>
          </w:tcPr>
          <w:p w14:paraId="07DCC0CB" w14:textId="77777777" w:rsidR="00A90DEB" w:rsidRPr="00BB43A9" w:rsidRDefault="00A90DEB" w:rsidP="0047485B">
            <w:pPr>
              <w:jc w:val="center"/>
            </w:pPr>
            <w:r w:rsidRPr="00BB43A9">
              <w:t>-56</w:t>
            </w:r>
          </w:p>
        </w:tc>
        <w:tc>
          <w:tcPr>
            <w:tcW w:w="709" w:type="dxa"/>
          </w:tcPr>
          <w:p w14:paraId="3ADCD6E8" w14:textId="77777777" w:rsidR="00A90DEB" w:rsidRPr="00BB43A9" w:rsidRDefault="00A90DEB" w:rsidP="0047485B">
            <w:pPr>
              <w:jc w:val="center"/>
            </w:pPr>
            <w:r w:rsidRPr="00BB43A9">
              <w:t>-28</w:t>
            </w:r>
          </w:p>
        </w:tc>
        <w:tc>
          <w:tcPr>
            <w:tcW w:w="1134" w:type="dxa"/>
          </w:tcPr>
          <w:p w14:paraId="452D4DBC" w14:textId="77777777" w:rsidR="00A90DEB" w:rsidRPr="00BB43A9" w:rsidRDefault="00A90DEB" w:rsidP="0047485B">
            <w:pPr>
              <w:jc w:val="center"/>
            </w:pPr>
            <w:r w:rsidRPr="00BB43A9">
              <w:t>6.84</w:t>
            </w:r>
          </w:p>
        </w:tc>
        <w:tc>
          <w:tcPr>
            <w:tcW w:w="1975" w:type="dxa"/>
          </w:tcPr>
          <w:p w14:paraId="760BFBC3" w14:textId="77777777" w:rsidR="00A90DEB" w:rsidRPr="00BB43A9" w:rsidRDefault="00A90DEB" w:rsidP="00F07ECA">
            <w:r w:rsidRPr="00BB43A9">
              <w:t>Cerebellum Left VI</w:t>
            </w:r>
          </w:p>
        </w:tc>
      </w:tr>
      <w:tr w:rsidR="00A90DEB" w:rsidRPr="00BB43A9" w14:paraId="60DE49A8" w14:textId="77777777" w:rsidTr="0047485B">
        <w:tc>
          <w:tcPr>
            <w:tcW w:w="976" w:type="dxa"/>
            <w:vMerge/>
          </w:tcPr>
          <w:p w14:paraId="0859195A" w14:textId="77777777" w:rsidR="00A90DEB" w:rsidRPr="00BB43A9" w:rsidRDefault="00A90DEB" w:rsidP="00F07ECA"/>
        </w:tc>
        <w:tc>
          <w:tcPr>
            <w:tcW w:w="1146" w:type="dxa"/>
            <w:vMerge/>
          </w:tcPr>
          <w:p w14:paraId="5D2E5607" w14:textId="77777777" w:rsidR="00A90DEB" w:rsidRPr="00BB43A9" w:rsidRDefault="00A90DEB" w:rsidP="00F07ECA"/>
        </w:tc>
        <w:tc>
          <w:tcPr>
            <w:tcW w:w="2409" w:type="dxa"/>
            <w:vMerge/>
          </w:tcPr>
          <w:p w14:paraId="55A73D8F" w14:textId="77777777" w:rsidR="00A90DEB" w:rsidRPr="00BB43A9" w:rsidRDefault="00A90DEB" w:rsidP="00F07ECA"/>
        </w:tc>
        <w:tc>
          <w:tcPr>
            <w:tcW w:w="709" w:type="dxa"/>
          </w:tcPr>
          <w:p w14:paraId="0BF169D3" w14:textId="77777777" w:rsidR="00A90DEB" w:rsidRPr="00BB43A9" w:rsidRDefault="00A90DEB" w:rsidP="0047485B">
            <w:pPr>
              <w:jc w:val="center"/>
            </w:pPr>
            <w:r w:rsidRPr="00BB43A9">
              <w:t>-38</w:t>
            </w:r>
          </w:p>
        </w:tc>
        <w:tc>
          <w:tcPr>
            <w:tcW w:w="709" w:type="dxa"/>
          </w:tcPr>
          <w:p w14:paraId="47757315" w14:textId="77777777" w:rsidR="00A90DEB" w:rsidRPr="00BB43A9" w:rsidRDefault="00A90DEB" w:rsidP="0047485B">
            <w:pPr>
              <w:jc w:val="center"/>
            </w:pPr>
            <w:r w:rsidRPr="00BB43A9">
              <w:t>-56</w:t>
            </w:r>
          </w:p>
        </w:tc>
        <w:tc>
          <w:tcPr>
            <w:tcW w:w="709" w:type="dxa"/>
          </w:tcPr>
          <w:p w14:paraId="7FCCC5A4" w14:textId="77777777" w:rsidR="00A90DEB" w:rsidRPr="00BB43A9" w:rsidRDefault="00A90DEB" w:rsidP="0047485B">
            <w:pPr>
              <w:jc w:val="center"/>
            </w:pPr>
            <w:r w:rsidRPr="00BB43A9">
              <w:t>-30</w:t>
            </w:r>
          </w:p>
        </w:tc>
        <w:tc>
          <w:tcPr>
            <w:tcW w:w="1134" w:type="dxa"/>
          </w:tcPr>
          <w:p w14:paraId="6DC71CB0" w14:textId="77777777" w:rsidR="00A90DEB" w:rsidRPr="00BB43A9" w:rsidRDefault="00A90DEB" w:rsidP="0047485B">
            <w:pPr>
              <w:jc w:val="center"/>
            </w:pPr>
            <w:r w:rsidRPr="00BB43A9">
              <w:t>6.52</w:t>
            </w:r>
          </w:p>
        </w:tc>
        <w:tc>
          <w:tcPr>
            <w:tcW w:w="1975" w:type="dxa"/>
          </w:tcPr>
          <w:p w14:paraId="0AA46C60" w14:textId="77777777" w:rsidR="00A90DEB" w:rsidRPr="00BB43A9" w:rsidRDefault="00A90DEB" w:rsidP="00F07ECA">
            <w:r w:rsidRPr="00BB43A9">
              <w:t>Cerebellum Left Crus I</w:t>
            </w:r>
          </w:p>
        </w:tc>
      </w:tr>
      <w:tr w:rsidR="00A90DEB" w:rsidRPr="00BB43A9" w14:paraId="1357538D" w14:textId="77777777" w:rsidTr="0047485B">
        <w:tc>
          <w:tcPr>
            <w:tcW w:w="976" w:type="dxa"/>
            <w:vMerge/>
          </w:tcPr>
          <w:p w14:paraId="4ABCA75E" w14:textId="77777777" w:rsidR="00A90DEB" w:rsidRPr="00BB43A9" w:rsidRDefault="00A90DEB" w:rsidP="00F07ECA"/>
        </w:tc>
        <w:tc>
          <w:tcPr>
            <w:tcW w:w="1146" w:type="dxa"/>
            <w:vMerge/>
          </w:tcPr>
          <w:p w14:paraId="426DAC39" w14:textId="77777777" w:rsidR="00A90DEB" w:rsidRPr="00BB43A9" w:rsidRDefault="00A90DEB" w:rsidP="00F07ECA"/>
        </w:tc>
        <w:tc>
          <w:tcPr>
            <w:tcW w:w="2409" w:type="dxa"/>
            <w:vMerge/>
          </w:tcPr>
          <w:p w14:paraId="0474CFD7" w14:textId="77777777" w:rsidR="00A90DEB" w:rsidRPr="00BB43A9" w:rsidRDefault="00A90DEB" w:rsidP="00F07ECA"/>
        </w:tc>
        <w:tc>
          <w:tcPr>
            <w:tcW w:w="709" w:type="dxa"/>
          </w:tcPr>
          <w:p w14:paraId="10562960" w14:textId="77777777" w:rsidR="00A90DEB" w:rsidRPr="00BB43A9" w:rsidRDefault="00A90DEB" w:rsidP="0047485B">
            <w:pPr>
              <w:jc w:val="center"/>
            </w:pPr>
            <w:r w:rsidRPr="00BB43A9">
              <w:t>-32</w:t>
            </w:r>
          </w:p>
        </w:tc>
        <w:tc>
          <w:tcPr>
            <w:tcW w:w="709" w:type="dxa"/>
          </w:tcPr>
          <w:p w14:paraId="547DF92D" w14:textId="77777777" w:rsidR="00A90DEB" w:rsidRPr="00BB43A9" w:rsidRDefault="00A90DEB" w:rsidP="0047485B">
            <w:pPr>
              <w:jc w:val="center"/>
            </w:pPr>
            <w:r w:rsidRPr="00BB43A9">
              <w:t>-66</w:t>
            </w:r>
          </w:p>
        </w:tc>
        <w:tc>
          <w:tcPr>
            <w:tcW w:w="709" w:type="dxa"/>
          </w:tcPr>
          <w:p w14:paraId="7FCD211D" w14:textId="77777777" w:rsidR="00A90DEB" w:rsidRPr="00BB43A9" w:rsidRDefault="00A90DEB" w:rsidP="0047485B">
            <w:pPr>
              <w:jc w:val="center"/>
            </w:pPr>
            <w:r w:rsidRPr="00BB43A9">
              <w:t>-26</w:t>
            </w:r>
          </w:p>
        </w:tc>
        <w:tc>
          <w:tcPr>
            <w:tcW w:w="1134" w:type="dxa"/>
          </w:tcPr>
          <w:p w14:paraId="7B7C59B5" w14:textId="77777777" w:rsidR="00A90DEB" w:rsidRPr="00BB43A9" w:rsidRDefault="00A90DEB" w:rsidP="0047485B">
            <w:pPr>
              <w:jc w:val="center"/>
            </w:pPr>
            <w:r w:rsidRPr="00BB43A9">
              <w:t>6.35</w:t>
            </w:r>
          </w:p>
        </w:tc>
        <w:tc>
          <w:tcPr>
            <w:tcW w:w="1975" w:type="dxa"/>
          </w:tcPr>
          <w:p w14:paraId="6C8A5E7A" w14:textId="77777777" w:rsidR="00A90DEB" w:rsidRPr="00BB43A9" w:rsidRDefault="00A90DEB" w:rsidP="00F07ECA">
            <w:r w:rsidRPr="00BB43A9">
              <w:t>Cerebellum Left VI</w:t>
            </w:r>
          </w:p>
        </w:tc>
      </w:tr>
      <w:tr w:rsidR="00A90DEB" w:rsidRPr="00BB43A9" w14:paraId="324846B3" w14:textId="77777777" w:rsidTr="0047485B">
        <w:tc>
          <w:tcPr>
            <w:tcW w:w="976" w:type="dxa"/>
            <w:vMerge/>
          </w:tcPr>
          <w:p w14:paraId="182D0AFD" w14:textId="77777777" w:rsidR="00A90DEB" w:rsidRPr="00BB43A9" w:rsidRDefault="00A90DEB" w:rsidP="00F07ECA"/>
        </w:tc>
        <w:tc>
          <w:tcPr>
            <w:tcW w:w="1146" w:type="dxa"/>
            <w:vMerge/>
          </w:tcPr>
          <w:p w14:paraId="130B3952" w14:textId="77777777" w:rsidR="00A90DEB" w:rsidRPr="00BB43A9" w:rsidRDefault="00A90DEB" w:rsidP="00F07ECA"/>
        </w:tc>
        <w:tc>
          <w:tcPr>
            <w:tcW w:w="2409" w:type="dxa"/>
            <w:vMerge/>
          </w:tcPr>
          <w:p w14:paraId="30A2B51D" w14:textId="77777777" w:rsidR="00A90DEB" w:rsidRPr="00BB43A9" w:rsidRDefault="00A90DEB" w:rsidP="00F07ECA"/>
        </w:tc>
        <w:tc>
          <w:tcPr>
            <w:tcW w:w="709" w:type="dxa"/>
          </w:tcPr>
          <w:p w14:paraId="6D0AE775" w14:textId="77777777" w:rsidR="00A90DEB" w:rsidRPr="00BB43A9" w:rsidRDefault="00A90DEB" w:rsidP="0047485B">
            <w:pPr>
              <w:jc w:val="center"/>
            </w:pPr>
            <w:r w:rsidRPr="00BB43A9">
              <w:t>-30</w:t>
            </w:r>
          </w:p>
        </w:tc>
        <w:tc>
          <w:tcPr>
            <w:tcW w:w="709" w:type="dxa"/>
          </w:tcPr>
          <w:p w14:paraId="565E701C" w14:textId="77777777" w:rsidR="00A90DEB" w:rsidRPr="00BB43A9" w:rsidRDefault="00A90DEB" w:rsidP="0047485B">
            <w:pPr>
              <w:jc w:val="center"/>
            </w:pPr>
            <w:r w:rsidRPr="00BB43A9">
              <w:t>-68</w:t>
            </w:r>
          </w:p>
        </w:tc>
        <w:tc>
          <w:tcPr>
            <w:tcW w:w="709" w:type="dxa"/>
          </w:tcPr>
          <w:p w14:paraId="7FFFBEB4" w14:textId="77777777" w:rsidR="00A90DEB" w:rsidRPr="00BB43A9" w:rsidRDefault="00A90DEB" w:rsidP="0047485B">
            <w:pPr>
              <w:jc w:val="center"/>
            </w:pPr>
            <w:r w:rsidRPr="00BB43A9">
              <w:t>-24</w:t>
            </w:r>
          </w:p>
        </w:tc>
        <w:tc>
          <w:tcPr>
            <w:tcW w:w="1134" w:type="dxa"/>
          </w:tcPr>
          <w:p w14:paraId="11440C1C" w14:textId="77777777" w:rsidR="00A90DEB" w:rsidRPr="00BB43A9" w:rsidRDefault="00A90DEB" w:rsidP="0047485B">
            <w:pPr>
              <w:jc w:val="center"/>
            </w:pPr>
            <w:r w:rsidRPr="00BB43A9">
              <w:t>6.12</w:t>
            </w:r>
          </w:p>
        </w:tc>
        <w:tc>
          <w:tcPr>
            <w:tcW w:w="1975" w:type="dxa"/>
          </w:tcPr>
          <w:p w14:paraId="7A914671" w14:textId="77777777" w:rsidR="00A90DEB" w:rsidRPr="00BB43A9" w:rsidRDefault="00A90DEB" w:rsidP="00F07ECA">
            <w:r w:rsidRPr="00BB43A9">
              <w:t>Cerebellum Left VI</w:t>
            </w:r>
          </w:p>
        </w:tc>
      </w:tr>
      <w:tr w:rsidR="00A90DEB" w:rsidRPr="00BB43A9" w14:paraId="6E0E18D1" w14:textId="77777777" w:rsidTr="0047485B">
        <w:tc>
          <w:tcPr>
            <w:tcW w:w="976" w:type="dxa"/>
            <w:vMerge/>
          </w:tcPr>
          <w:p w14:paraId="19CD1F5D" w14:textId="77777777" w:rsidR="00A90DEB" w:rsidRPr="00BB43A9" w:rsidRDefault="00A90DEB" w:rsidP="00F07ECA"/>
        </w:tc>
        <w:tc>
          <w:tcPr>
            <w:tcW w:w="1146" w:type="dxa"/>
            <w:vMerge/>
          </w:tcPr>
          <w:p w14:paraId="6D39008F" w14:textId="77777777" w:rsidR="00A90DEB" w:rsidRPr="00BB43A9" w:rsidRDefault="00A90DEB" w:rsidP="00F07ECA"/>
        </w:tc>
        <w:tc>
          <w:tcPr>
            <w:tcW w:w="2409" w:type="dxa"/>
            <w:vMerge/>
          </w:tcPr>
          <w:p w14:paraId="3ED75C9E" w14:textId="77777777" w:rsidR="00A90DEB" w:rsidRPr="00BB43A9" w:rsidRDefault="00A90DEB" w:rsidP="00F07ECA"/>
        </w:tc>
        <w:tc>
          <w:tcPr>
            <w:tcW w:w="709" w:type="dxa"/>
          </w:tcPr>
          <w:p w14:paraId="6708FE2D" w14:textId="77777777" w:rsidR="00A90DEB" w:rsidRPr="00BB43A9" w:rsidRDefault="00A90DEB" w:rsidP="0047485B">
            <w:pPr>
              <w:jc w:val="center"/>
            </w:pPr>
            <w:r w:rsidRPr="00BB43A9">
              <w:t>-16</w:t>
            </w:r>
          </w:p>
        </w:tc>
        <w:tc>
          <w:tcPr>
            <w:tcW w:w="709" w:type="dxa"/>
          </w:tcPr>
          <w:p w14:paraId="5F0BE9F3" w14:textId="77777777" w:rsidR="00A90DEB" w:rsidRPr="00BB43A9" w:rsidRDefault="00A90DEB" w:rsidP="0047485B">
            <w:pPr>
              <w:jc w:val="center"/>
            </w:pPr>
            <w:r w:rsidRPr="00BB43A9">
              <w:t>-52</w:t>
            </w:r>
          </w:p>
        </w:tc>
        <w:tc>
          <w:tcPr>
            <w:tcW w:w="709" w:type="dxa"/>
          </w:tcPr>
          <w:p w14:paraId="671AF4CE" w14:textId="77777777" w:rsidR="00A90DEB" w:rsidRPr="00BB43A9" w:rsidRDefault="00A90DEB" w:rsidP="0047485B">
            <w:pPr>
              <w:jc w:val="center"/>
            </w:pPr>
            <w:r w:rsidRPr="00BB43A9">
              <w:t>-40</w:t>
            </w:r>
          </w:p>
        </w:tc>
        <w:tc>
          <w:tcPr>
            <w:tcW w:w="1134" w:type="dxa"/>
          </w:tcPr>
          <w:p w14:paraId="102E6166" w14:textId="77777777" w:rsidR="00A90DEB" w:rsidRPr="00BB43A9" w:rsidRDefault="00A90DEB" w:rsidP="0047485B">
            <w:pPr>
              <w:jc w:val="center"/>
            </w:pPr>
            <w:r w:rsidRPr="00BB43A9">
              <w:t>5.14</w:t>
            </w:r>
          </w:p>
        </w:tc>
        <w:tc>
          <w:tcPr>
            <w:tcW w:w="1975" w:type="dxa"/>
          </w:tcPr>
          <w:p w14:paraId="5E5B425F" w14:textId="77777777" w:rsidR="00A90DEB" w:rsidRPr="00BB43A9" w:rsidRDefault="00A90DEB" w:rsidP="00F07ECA">
            <w:r w:rsidRPr="00BB43A9">
              <w:t>Dorsal Dentate left Nucleus</w:t>
            </w:r>
          </w:p>
        </w:tc>
      </w:tr>
      <w:tr w:rsidR="00206562" w:rsidRPr="00BB43A9" w14:paraId="6524AF43" w14:textId="77777777" w:rsidTr="0047485B">
        <w:tc>
          <w:tcPr>
            <w:tcW w:w="976" w:type="dxa"/>
            <w:vMerge w:val="restart"/>
          </w:tcPr>
          <w:p w14:paraId="2DDAEFC1" w14:textId="77777777" w:rsidR="00206562" w:rsidRPr="00BB43A9" w:rsidRDefault="00206562" w:rsidP="00F07ECA">
            <w:r w:rsidRPr="00BB43A9">
              <w:lastRenderedPageBreak/>
              <w:t>6</w:t>
            </w:r>
          </w:p>
        </w:tc>
        <w:tc>
          <w:tcPr>
            <w:tcW w:w="1146" w:type="dxa"/>
            <w:vMerge w:val="restart"/>
          </w:tcPr>
          <w:p w14:paraId="432C9342" w14:textId="77777777" w:rsidR="00206562" w:rsidRPr="00BB43A9" w:rsidRDefault="00206562" w:rsidP="00F07ECA">
            <w:r w:rsidRPr="00BB43A9">
              <w:t>623</w:t>
            </w:r>
          </w:p>
        </w:tc>
        <w:tc>
          <w:tcPr>
            <w:tcW w:w="2409" w:type="dxa"/>
            <w:vMerge w:val="restart"/>
          </w:tcPr>
          <w:p w14:paraId="201A2425" w14:textId="77777777" w:rsidR="00206562" w:rsidRPr="00BB43A9" w:rsidRDefault="00206562" w:rsidP="00F07ECA">
            <w:r w:rsidRPr="00BB43A9">
              <w:t>0.002</w:t>
            </w:r>
          </w:p>
        </w:tc>
        <w:tc>
          <w:tcPr>
            <w:tcW w:w="709" w:type="dxa"/>
          </w:tcPr>
          <w:p w14:paraId="25E958C3" w14:textId="77777777" w:rsidR="00206562" w:rsidRPr="00BB43A9" w:rsidRDefault="00206562" w:rsidP="0047485B">
            <w:pPr>
              <w:jc w:val="center"/>
            </w:pPr>
            <w:r w:rsidRPr="00BB43A9">
              <w:t>-56</w:t>
            </w:r>
          </w:p>
        </w:tc>
        <w:tc>
          <w:tcPr>
            <w:tcW w:w="709" w:type="dxa"/>
          </w:tcPr>
          <w:p w14:paraId="03FF08F6" w14:textId="77777777" w:rsidR="00206562" w:rsidRPr="00BB43A9" w:rsidRDefault="00206562" w:rsidP="0047485B">
            <w:pPr>
              <w:jc w:val="center"/>
            </w:pPr>
            <w:r w:rsidRPr="00BB43A9">
              <w:t>+10</w:t>
            </w:r>
          </w:p>
        </w:tc>
        <w:tc>
          <w:tcPr>
            <w:tcW w:w="709" w:type="dxa"/>
          </w:tcPr>
          <w:p w14:paraId="6A0769DB" w14:textId="77777777" w:rsidR="00206562" w:rsidRPr="00BB43A9" w:rsidRDefault="00206562" w:rsidP="0047485B">
            <w:pPr>
              <w:jc w:val="center"/>
            </w:pPr>
            <w:r w:rsidRPr="00BB43A9">
              <w:t>+22</w:t>
            </w:r>
          </w:p>
        </w:tc>
        <w:tc>
          <w:tcPr>
            <w:tcW w:w="1134" w:type="dxa"/>
          </w:tcPr>
          <w:p w14:paraId="3974E202" w14:textId="156E4642" w:rsidR="00206562" w:rsidRPr="00BB43A9" w:rsidRDefault="00206562" w:rsidP="0047485B">
            <w:pPr>
              <w:jc w:val="center"/>
            </w:pPr>
            <w:r w:rsidRPr="00BB43A9">
              <w:t>1</w:t>
            </w:r>
            <w:r>
              <w:t>2.5</w:t>
            </w:r>
          </w:p>
        </w:tc>
        <w:tc>
          <w:tcPr>
            <w:tcW w:w="1975" w:type="dxa"/>
          </w:tcPr>
          <w:p w14:paraId="540F2C56" w14:textId="77777777" w:rsidR="00206562" w:rsidRPr="00BB43A9" w:rsidRDefault="00206562" w:rsidP="00F07ECA">
            <w:r w:rsidRPr="00BB43A9">
              <w:t xml:space="preserve">Inferior Frontal Gyrus, pars </w:t>
            </w:r>
            <w:proofErr w:type="spellStart"/>
            <w:r w:rsidRPr="00BB43A9">
              <w:t>opercularis</w:t>
            </w:r>
            <w:proofErr w:type="spellEnd"/>
          </w:p>
        </w:tc>
      </w:tr>
      <w:tr w:rsidR="00206562" w:rsidRPr="00BB43A9" w14:paraId="7829CFF0" w14:textId="77777777" w:rsidTr="0047485B">
        <w:tc>
          <w:tcPr>
            <w:tcW w:w="976" w:type="dxa"/>
            <w:vMerge/>
          </w:tcPr>
          <w:p w14:paraId="4ACD49BA" w14:textId="77777777" w:rsidR="00206562" w:rsidRPr="00BB43A9" w:rsidRDefault="00206562" w:rsidP="00F07ECA"/>
        </w:tc>
        <w:tc>
          <w:tcPr>
            <w:tcW w:w="1146" w:type="dxa"/>
            <w:vMerge/>
          </w:tcPr>
          <w:p w14:paraId="40923C89" w14:textId="77777777" w:rsidR="00206562" w:rsidRPr="00BB43A9" w:rsidRDefault="00206562" w:rsidP="00F07ECA"/>
        </w:tc>
        <w:tc>
          <w:tcPr>
            <w:tcW w:w="2409" w:type="dxa"/>
            <w:vMerge/>
          </w:tcPr>
          <w:p w14:paraId="4529370D" w14:textId="77777777" w:rsidR="00206562" w:rsidRPr="00BB43A9" w:rsidRDefault="00206562" w:rsidP="00F07ECA"/>
        </w:tc>
        <w:tc>
          <w:tcPr>
            <w:tcW w:w="709" w:type="dxa"/>
          </w:tcPr>
          <w:p w14:paraId="5931BB0C" w14:textId="73369D90" w:rsidR="00206562" w:rsidRPr="00BB43A9" w:rsidRDefault="00206562" w:rsidP="0047485B">
            <w:pPr>
              <w:jc w:val="center"/>
            </w:pPr>
            <w:r>
              <w:t>-46</w:t>
            </w:r>
          </w:p>
        </w:tc>
        <w:tc>
          <w:tcPr>
            <w:tcW w:w="709" w:type="dxa"/>
          </w:tcPr>
          <w:p w14:paraId="63E1A694" w14:textId="025BCF53" w:rsidR="00206562" w:rsidRPr="00BB43A9" w:rsidRDefault="00206562" w:rsidP="0047485B">
            <w:pPr>
              <w:jc w:val="center"/>
            </w:pPr>
            <w:r>
              <w:t>+2</w:t>
            </w:r>
          </w:p>
        </w:tc>
        <w:tc>
          <w:tcPr>
            <w:tcW w:w="709" w:type="dxa"/>
          </w:tcPr>
          <w:p w14:paraId="62C07932" w14:textId="62532014" w:rsidR="00206562" w:rsidRPr="00BB43A9" w:rsidRDefault="00206562" w:rsidP="0047485B">
            <w:pPr>
              <w:jc w:val="center"/>
            </w:pPr>
            <w:r>
              <w:t>+32</w:t>
            </w:r>
          </w:p>
        </w:tc>
        <w:tc>
          <w:tcPr>
            <w:tcW w:w="1134" w:type="dxa"/>
          </w:tcPr>
          <w:p w14:paraId="0CF64F8E" w14:textId="43826506" w:rsidR="00206562" w:rsidRPr="00BB43A9" w:rsidRDefault="00206562" w:rsidP="0047485B">
            <w:pPr>
              <w:jc w:val="center"/>
            </w:pPr>
            <w:r>
              <w:t>7.67</w:t>
            </w:r>
          </w:p>
        </w:tc>
        <w:tc>
          <w:tcPr>
            <w:tcW w:w="1975" w:type="dxa"/>
          </w:tcPr>
          <w:p w14:paraId="6056ACA3" w14:textId="1F4097FC" w:rsidR="00206562" w:rsidRPr="00BB43A9" w:rsidRDefault="00206562" w:rsidP="00F07ECA">
            <w:r>
              <w:t>Precentral Gyrus</w:t>
            </w:r>
          </w:p>
        </w:tc>
      </w:tr>
      <w:tr w:rsidR="00206562" w:rsidRPr="00BB43A9" w14:paraId="15CC4055" w14:textId="77777777" w:rsidTr="0047485B">
        <w:tc>
          <w:tcPr>
            <w:tcW w:w="976" w:type="dxa"/>
            <w:vMerge/>
          </w:tcPr>
          <w:p w14:paraId="6747E648" w14:textId="77777777" w:rsidR="00206562" w:rsidRPr="00BB43A9" w:rsidRDefault="00206562" w:rsidP="00F07ECA"/>
        </w:tc>
        <w:tc>
          <w:tcPr>
            <w:tcW w:w="1146" w:type="dxa"/>
            <w:vMerge/>
          </w:tcPr>
          <w:p w14:paraId="4C5A428E" w14:textId="77777777" w:rsidR="00206562" w:rsidRPr="00BB43A9" w:rsidRDefault="00206562" w:rsidP="00F07ECA"/>
        </w:tc>
        <w:tc>
          <w:tcPr>
            <w:tcW w:w="2409" w:type="dxa"/>
            <w:vMerge/>
          </w:tcPr>
          <w:p w14:paraId="3DB818BA" w14:textId="77777777" w:rsidR="00206562" w:rsidRPr="00BB43A9" w:rsidRDefault="00206562" w:rsidP="00F07ECA"/>
        </w:tc>
        <w:tc>
          <w:tcPr>
            <w:tcW w:w="709" w:type="dxa"/>
          </w:tcPr>
          <w:p w14:paraId="5A997AED" w14:textId="1AD2AFC9" w:rsidR="00206562" w:rsidRDefault="00206562" w:rsidP="0047485B">
            <w:pPr>
              <w:jc w:val="center"/>
            </w:pPr>
            <w:r>
              <w:t>-46</w:t>
            </w:r>
          </w:p>
        </w:tc>
        <w:tc>
          <w:tcPr>
            <w:tcW w:w="709" w:type="dxa"/>
          </w:tcPr>
          <w:p w14:paraId="4D0DAA64" w14:textId="040AA1B0" w:rsidR="00206562" w:rsidRDefault="00206562" w:rsidP="0047485B">
            <w:pPr>
              <w:jc w:val="center"/>
            </w:pPr>
            <w:r>
              <w:t>+2</w:t>
            </w:r>
          </w:p>
        </w:tc>
        <w:tc>
          <w:tcPr>
            <w:tcW w:w="709" w:type="dxa"/>
          </w:tcPr>
          <w:p w14:paraId="204EA56F" w14:textId="3BB6CBB9" w:rsidR="00206562" w:rsidRDefault="00206562" w:rsidP="0047485B">
            <w:pPr>
              <w:jc w:val="center"/>
            </w:pPr>
            <w:r>
              <w:t>+38</w:t>
            </w:r>
          </w:p>
        </w:tc>
        <w:tc>
          <w:tcPr>
            <w:tcW w:w="1134" w:type="dxa"/>
          </w:tcPr>
          <w:p w14:paraId="042D4468" w14:textId="0383ABC7" w:rsidR="00206562" w:rsidRPr="00BB43A9" w:rsidRDefault="00206562" w:rsidP="0047485B">
            <w:pPr>
              <w:jc w:val="center"/>
            </w:pPr>
            <w:r>
              <w:t>6.95</w:t>
            </w:r>
          </w:p>
        </w:tc>
        <w:tc>
          <w:tcPr>
            <w:tcW w:w="1975" w:type="dxa"/>
          </w:tcPr>
          <w:p w14:paraId="57A5FC48" w14:textId="210DEADC" w:rsidR="00206562" w:rsidRDefault="00206562" w:rsidP="00F07ECA">
            <w:r>
              <w:t>Precentral Gyrus</w:t>
            </w:r>
          </w:p>
        </w:tc>
      </w:tr>
      <w:tr w:rsidR="00206562" w:rsidRPr="00BB43A9" w14:paraId="57EF9C9B" w14:textId="77777777" w:rsidTr="0047485B">
        <w:tc>
          <w:tcPr>
            <w:tcW w:w="976" w:type="dxa"/>
            <w:vMerge/>
          </w:tcPr>
          <w:p w14:paraId="65AF42B7" w14:textId="77777777" w:rsidR="00206562" w:rsidRPr="00BB43A9" w:rsidRDefault="00206562" w:rsidP="00F07ECA"/>
        </w:tc>
        <w:tc>
          <w:tcPr>
            <w:tcW w:w="1146" w:type="dxa"/>
            <w:vMerge/>
          </w:tcPr>
          <w:p w14:paraId="0F9F63EA" w14:textId="77777777" w:rsidR="00206562" w:rsidRPr="00BB43A9" w:rsidRDefault="00206562" w:rsidP="00F07ECA"/>
        </w:tc>
        <w:tc>
          <w:tcPr>
            <w:tcW w:w="2409" w:type="dxa"/>
            <w:vMerge/>
          </w:tcPr>
          <w:p w14:paraId="70C8BE07" w14:textId="77777777" w:rsidR="00206562" w:rsidRPr="00BB43A9" w:rsidRDefault="00206562" w:rsidP="00F07ECA"/>
        </w:tc>
        <w:tc>
          <w:tcPr>
            <w:tcW w:w="709" w:type="dxa"/>
          </w:tcPr>
          <w:p w14:paraId="602F1152" w14:textId="79F8A862" w:rsidR="00206562" w:rsidRDefault="00206562" w:rsidP="0047485B">
            <w:pPr>
              <w:jc w:val="center"/>
            </w:pPr>
            <w:r>
              <w:t>-52</w:t>
            </w:r>
          </w:p>
        </w:tc>
        <w:tc>
          <w:tcPr>
            <w:tcW w:w="709" w:type="dxa"/>
          </w:tcPr>
          <w:p w14:paraId="08B85D85" w14:textId="5360B6E7" w:rsidR="00206562" w:rsidRDefault="00206562" w:rsidP="0047485B">
            <w:pPr>
              <w:jc w:val="center"/>
            </w:pPr>
            <w:r>
              <w:t>0</w:t>
            </w:r>
          </w:p>
        </w:tc>
        <w:tc>
          <w:tcPr>
            <w:tcW w:w="709" w:type="dxa"/>
          </w:tcPr>
          <w:p w14:paraId="23E86BEB" w14:textId="74266A14" w:rsidR="00206562" w:rsidRDefault="00206562" w:rsidP="0047485B">
            <w:pPr>
              <w:jc w:val="center"/>
            </w:pPr>
            <w:r>
              <w:t>+50</w:t>
            </w:r>
          </w:p>
        </w:tc>
        <w:tc>
          <w:tcPr>
            <w:tcW w:w="1134" w:type="dxa"/>
          </w:tcPr>
          <w:p w14:paraId="2680DD7B" w14:textId="64F083EB" w:rsidR="00206562" w:rsidRPr="00BB43A9" w:rsidRDefault="00206562" w:rsidP="0047485B">
            <w:pPr>
              <w:jc w:val="center"/>
            </w:pPr>
            <w:r>
              <w:t>5.65</w:t>
            </w:r>
          </w:p>
        </w:tc>
        <w:tc>
          <w:tcPr>
            <w:tcW w:w="1975" w:type="dxa"/>
          </w:tcPr>
          <w:p w14:paraId="38BD799F" w14:textId="75C7F81F" w:rsidR="00206562" w:rsidRDefault="00206562" w:rsidP="00F07ECA">
            <w:r>
              <w:t>Precentral Gyrus</w:t>
            </w:r>
          </w:p>
        </w:tc>
      </w:tr>
      <w:tr w:rsidR="00206562" w:rsidRPr="00BB43A9" w14:paraId="465A65F5" w14:textId="77777777" w:rsidTr="0047485B">
        <w:tc>
          <w:tcPr>
            <w:tcW w:w="976" w:type="dxa"/>
            <w:vMerge/>
          </w:tcPr>
          <w:p w14:paraId="36E50B94" w14:textId="77777777" w:rsidR="00206562" w:rsidRPr="00BB43A9" w:rsidRDefault="00206562" w:rsidP="00F07ECA"/>
        </w:tc>
        <w:tc>
          <w:tcPr>
            <w:tcW w:w="1146" w:type="dxa"/>
            <w:vMerge/>
          </w:tcPr>
          <w:p w14:paraId="0BF9FC0B" w14:textId="77777777" w:rsidR="00206562" w:rsidRPr="00BB43A9" w:rsidRDefault="00206562" w:rsidP="00F07ECA"/>
        </w:tc>
        <w:tc>
          <w:tcPr>
            <w:tcW w:w="2409" w:type="dxa"/>
            <w:vMerge/>
          </w:tcPr>
          <w:p w14:paraId="1046EC38" w14:textId="77777777" w:rsidR="00206562" w:rsidRPr="00BB43A9" w:rsidRDefault="00206562" w:rsidP="00F07ECA"/>
        </w:tc>
        <w:tc>
          <w:tcPr>
            <w:tcW w:w="709" w:type="dxa"/>
          </w:tcPr>
          <w:p w14:paraId="0BE0D8FE" w14:textId="6E171D11" w:rsidR="00206562" w:rsidRDefault="00206562" w:rsidP="0047485B">
            <w:pPr>
              <w:jc w:val="center"/>
            </w:pPr>
            <w:r>
              <w:t>-46</w:t>
            </w:r>
          </w:p>
        </w:tc>
        <w:tc>
          <w:tcPr>
            <w:tcW w:w="709" w:type="dxa"/>
          </w:tcPr>
          <w:p w14:paraId="4BF14809" w14:textId="6134E620" w:rsidR="00206562" w:rsidRDefault="00206562" w:rsidP="0047485B">
            <w:pPr>
              <w:jc w:val="center"/>
            </w:pPr>
            <w:r>
              <w:t>-4</w:t>
            </w:r>
          </w:p>
        </w:tc>
        <w:tc>
          <w:tcPr>
            <w:tcW w:w="709" w:type="dxa"/>
          </w:tcPr>
          <w:p w14:paraId="02657137" w14:textId="5D3053BD" w:rsidR="00206562" w:rsidRDefault="00206562" w:rsidP="0047485B">
            <w:pPr>
              <w:jc w:val="center"/>
            </w:pPr>
            <w:r>
              <w:t>+58</w:t>
            </w:r>
          </w:p>
        </w:tc>
        <w:tc>
          <w:tcPr>
            <w:tcW w:w="1134" w:type="dxa"/>
          </w:tcPr>
          <w:p w14:paraId="08B50CB2" w14:textId="40338070" w:rsidR="00206562" w:rsidRDefault="00206562" w:rsidP="0047485B">
            <w:pPr>
              <w:jc w:val="center"/>
            </w:pPr>
            <w:r>
              <w:t>5.1</w:t>
            </w:r>
          </w:p>
        </w:tc>
        <w:tc>
          <w:tcPr>
            <w:tcW w:w="1975" w:type="dxa"/>
          </w:tcPr>
          <w:p w14:paraId="24B4C79C" w14:textId="15A32FAB" w:rsidR="00206562" w:rsidRDefault="00206562" w:rsidP="00F07ECA">
            <w:r>
              <w:t>Precentral Gyrus</w:t>
            </w:r>
          </w:p>
        </w:tc>
      </w:tr>
      <w:tr w:rsidR="00A90DEB" w:rsidRPr="00BB43A9" w14:paraId="3E84CCA2" w14:textId="77777777" w:rsidTr="0047485B">
        <w:tc>
          <w:tcPr>
            <w:tcW w:w="976" w:type="dxa"/>
          </w:tcPr>
          <w:p w14:paraId="4B649D3E" w14:textId="77777777" w:rsidR="00A90DEB" w:rsidRPr="00BB43A9" w:rsidRDefault="00A90DEB" w:rsidP="00F07ECA">
            <w:r w:rsidRPr="00BB43A9">
              <w:t>7</w:t>
            </w:r>
          </w:p>
        </w:tc>
        <w:tc>
          <w:tcPr>
            <w:tcW w:w="1146" w:type="dxa"/>
          </w:tcPr>
          <w:p w14:paraId="6DF12FAF" w14:textId="77777777" w:rsidR="00A90DEB" w:rsidRPr="00BB43A9" w:rsidRDefault="00A90DEB" w:rsidP="00F07ECA">
            <w:r w:rsidRPr="00BB43A9">
              <w:t>328</w:t>
            </w:r>
          </w:p>
        </w:tc>
        <w:tc>
          <w:tcPr>
            <w:tcW w:w="2409" w:type="dxa"/>
          </w:tcPr>
          <w:p w14:paraId="58BF3672" w14:textId="77777777" w:rsidR="00A90DEB" w:rsidRPr="00BB43A9" w:rsidRDefault="00A90DEB" w:rsidP="00F07ECA">
            <w:r w:rsidRPr="00BB43A9">
              <w:t>0.037</w:t>
            </w:r>
          </w:p>
        </w:tc>
        <w:tc>
          <w:tcPr>
            <w:tcW w:w="709" w:type="dxa"/>
          </w:tcPr>
          <w:p w14:paraId="3A98A694" w14:textId="77777777" w:rsidR="00A90DEB" w:rsidRPr="00BB43A9" w:rsidRDefault="00A90DEB" w:rsidP="0047485B">
            <w:pPr>
              <w:jc w:val="center"/>
            </w:pPr>
            <w:r w:rsidRPr="00BB43A9">
              <w:t>+40</w:t>
            </w:r>
          </w:p>
        </w:tc>
        <w:tc>
          <w:tcPr>
            <w:tcW w:w="709" w:type="dxa"/>
          </w:tcPr>
          <w:p w14:paraId="0D3B5C94" w14:textId="77777777" w:rsidR="00A90DEB" w:rsidRPr="00BB43A9" w:rsidRDefault="00A90DEB" w:rsidP="0047485B">
            <w:pPr>
              <w:jc w:val="center"/>
            </w:pPr>
            <w:r w:rsidRPr="00BB43A9">
              <w:t>+40</w:t>
            </w:r>
          </w:p>
        </w:tc>
        <w:tc>
          <w:tcPr>
            <w:tcW w:w="709" w:type="dxa"/>
          </w:tcPr>
          <w:p w14:paraId="395B40F4" w14:textId="77777777" w:rsidR="00A90DEB" w:rsidRPr="00BB43A9" w:rsidRDefault="00A90DEB" w:rsidP="0047485B">
            <w:pPr>
              <w:jc w:val="center"/>
            </w:pPr>
            <w:r w:rsidRPr="00BB43A9">
              <w:t>+24</w:t>
            </w:r>
          </w:p>
        </w:tc>
        <w:tc>
          <w:tcPr>
            <w:tcW w:w="1134" w:type="dxa"/>
          </w:tcPr>
          <w:p w14:paraId="7CD7AA67" w14:textId="77777777" w:rsidR="00A90DEB" w:rsidRPr="00BB43A9" w:rsidRDefault="00A90DEB" w:rsidP="0047485B">
            <w:pPr>
              <w:jc w:val="center"/>
              <w:rPr>
                <w:highlight w:val="yellow"/>
              </w:rPr>
            </w:pPr>
            <w:r w:rsidRPr="00BB43A9">
              <w:t>6.97</w:t>
            </w:r>
          </w:p>
        </w:tc>
        <w:tc>
          <w:tcPr>
            <w:tcW w:w="1975" w:type="dxa"/>
          </w:tcPr>
          <w:p w14:paraId="78B1227B" w14:textId="77777777" w:rsidR="00A90DEB" w:rsidRPr="00BB43A9" w:rsidRDefault="00A90DEB" w:rsidP="00F07ECA">
            <w:r w:rsidRPr="00BB43A9">
              <w:t>Frontal Pole</w:t>
            </w:r>
          </w:p>
        </w:tc>
      </w:tr>
    </w:tbl>
    <w:p w14:paraId="7D5CEE6A" w14:textId="3D0B5CA6" w:rsidR="00A90DEB" w:rsidRPr="00BB43A9" w:rsidRDefault="00A90DEB" w:rsidP="00A90DEB"/>
    <w:p w14:paraId="06A76634" w14:textId="58716A35" w:rsidR="0047485B" w:rsidRPr="00BB43A9" w:rsidRDefault="0047485B" w:rsidP="0047485B">
      <w:r w:rsidRPr="00BB43A9">
        <w:rPr>
          <w:b/>
          <w:bCs/>
        </w:rPr>
        <w:t>Supplementary Table 2</w:t>
      </w:r>
      <w:r w:rsidRPr="00BB43A9">
        <w:t xml:space="preserve">. </w:t>
      </w:r>
      <w:r w:rsidRPr="00BB43A9">
        <w:rPr>
          <w:i/>
          <w:iCs/>
        </w:rPr>
        <w:t xml:space="preserve">OD </w:t>
      </w:r>
      <w:r w:rsidR="0039388C" w:rsidRPr="00BB43A9">
        <w:rPr>
          <w:i/>
          <w:iCs/>
        </w:rPr>
        <w:t>task</w:t>
      </w:r>
      <w:r w:rsidRPr="00BB43A9">
        <w:t xml:space="preserve"> contrast (OD task &gt; OD control; </w:t>
      </w:r>
      <w:r w:rsidR="000661D5">
        <w:t>FWE</w:t>
      </w:r>
      <w:r w:rsidRPr="00BB43A9">
        <w:t xml:space="preserve"> cluster-corrected p = 0.05; cluster-defining p=0.001; </w:t>
      </w:r>
      <w:r w:rsidRPr="00BB43A9">
        <w:rPr>
          <w:i/>
          <w:iCs/>
        </w:rPr>
        <w:t>k</w:t>
      </w:r>
      <w:r w:rsidRPr="00BB43A9">
        <w:t>=402).</w:t>
      </w:r>
    </w:p>
    <w:p w14:paraId="77EE28FD" w14:textId="49055B6D" w:rsidR="0047485B" w:rsidRPr="00BB43A9" w:rsidRDefault="0047485B" w:rsidP="00A90DEB"/>
    <w:tbl>
      <w:tblPr>
        <w:tblStyle w:val="Tablaconcuadrcula"/>
        <w:tblW w:w="9767" w:type="dxa"/>
        <w:tblLook w:val="04A0" w:firstRow="1" w:lastRow="0" w:firstColumn="1" w:lastColumn="0" w:noHBand="0" w:noVBand="1"/>
      </w:tblPr>
      <w:tblGrid>
        <w:gridCol w:w="976"/>
        <w:gridCol w:w="1144"/>
        <w:gridCol w:w="2389"/>
        <w:gridCol w:w="716"/>
        <w:gridCol w:w="592"/>
        <w:gridCol w:w="708"/>
        <w:gridCol w:w="1130"/>
        <w:gridCol w:w="2112"/>
      </w:tblGrid>
      <w:tr w:rsidR="0047485B" w:rsidRPr="00BB43A9" w14:paraId="057F24D4" w14:textId="77777777" w:rsidTr="00C67408">
        <w:tc>
          <w:tcPr>
            <w:tcW w:w="976" w:type="dxa"/>
            <w:vMerge w:val="restart"/>
            <w:vAlign w:val="center"/>
          </w:tcPr>
          <w:p w14:paraId="76C8CE5E" w14:textId="77777777" w:rsidR="0047485B" w:rsidRPr="00BB43A9" w:rsidRDefault="0047485B" w:rsidP="0047485B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</w:t>
            </w:r>
          </w:p>
        </w:tc>
        <w:tc>
          <w:tcPr>
            <w:tcW w:w="1144" w:type="dxa"/>
            <w:vMerge w:val="restart"/>
            <w:vAlign w:val="center"/>
          </w:tcPr>
          <w:p w14:paraId="10A1E948" w14:textId="77777777" w:rsidR="0047485B" w:rsidRPr="00BB43A9" w:rsidRDefault="0047485B" w:rsidP="0047485B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 Size</w:t>
            </w:r>
          </w:p>
        </w:tc>
        <w:tc>
          <w:tcPr>
            <w:tcW w:w="2389" w:type="dxa"/>
            <w:vMerge w:val="restart"/>
            <w:vAlign w:val="center"/>
          </w:tcPr>
          <w:p w14:paraId="2E7F2FD2" w14:textId="2284F29F" w:rsidR="0047485B" w:rsidRPr="00BB43A9" w:rsidRDefault="0047485B" w:rsidP="0047485B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-level p value (</w:t>
            </w:r>
            <w:r w:rsidR="000661D5">
              <w:rPr>
                <w:b/>
                <w:bCs/>
              </w:rPr>
              <w:t>FWE</w:t>
            </w:r>
            <w:r w:rsidRPr="00BB43A9">
              <w:rPr>
                <w:b/>
                <w:bCs/>
              </w:rPr>
              <w:t>-corrected)</w:t>
            </w:r>
          </w:p>
        </w:tc>
        <w:tc>
          <w:tcPr>
            <w:tcW w:w="5258" w:type="dxa"/>
            <w:gridSpan w:val="5"/>
            <w:vAlign w:val="center"/>
          </w:tcPr>
          <w:p w14:paraId="605A5BC3" w14:textId="77777777" w:rsidR="0047485B" w:rsidRPr="00BB43A9" w:rsidRDefault="0047485B" w:rsidP="0047485B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Local Maxima</w:t>
            </w:r>
          </w:p>
        </w:tc>
      </w:tr>
      <w:tr w:rsidR="0047485B" w:rsidRPr="00BB43A9" w14:paraId="14F5D8D2" w14:textId="77777777" w:rsidTr="00C67408">
        <w:tc>
          <w:tcPr>
            <w:tcW w:w="976" w:type="dxa"/>
            <w:vMerge/>
            <w:vAlign w:val="center"/>
          </w:tcPr>
          <w:p w14:paraId="79B49C73" w14:textId="77777777" w:rsidR="0047485B" w:rsidRPr="00BB43A9" w:rsidRDefault="0047485B" w:rsidP="0047485B">
            <w:pPr>
              <w:jc w:val="center"/>
              <w:rPr>
                <w:b/>
                <w:bCs/>
              </w:rPr>
            </w:pPr>
          </w:p>
        </w:tc>
        <w:tc>
          <w:tcPr>
            <w:tcW w:w="1144" w:type="dxa"/>
            <w:vMerge/>
            <w:vAlign w:val="center"/>
          </w:tcPr>
          <w:p w14:paraId="20E2D3E7" w14:textId="77777777" w:rsidR="0047485B" w:rsidRPr="00BB43A9" w:rsidRDefault="0047485B" w:rsidP="0047485B">
            <w:pPr>
              <w:jc w:val="center"/>
              <w:rPr>
                <w:b/>
                <w:bCs/>
              </w:rPr>
            </w:pPr>
          </w:p>
        </w:tc>
        <w:tc>
          <w:tcPr>
            <w:tcW w:w="2389" w:type="dxa"/>
            <w:vMerge/>
            <w:vAlign w:val="center"/>
          </w:tcPr>
          <w:p w14:paraId="38E7FC97" w14:textId="77777777" w:rsidR="0047485B" w:rsidRPr="00BB43A9" w:rsidRDefault="0047485B" w:rsidP="0047485B">
            <w:pPr>
              <w:jc w:val="center"/>
              <w:rPr>
                <w:b/>
                <w:bCs/>
              </w:rPr>
            </w:pPr>
          </w:p>
        </w:tc>
        <w:tc>
          <w:tcPr>
            <w:tcW w:w="2016" w:type="dxa"/>
            <w:gridSpan w:val="3"/>
            <w:vAlign w:val="center"/>
          </w:tcPr>
          <w:p w14:paraId="36D2051F" w14:textId="77777777" w:rsidR="0047485B" w:rsidRPr="00BB43A9" w:rsidRDefault="0047485B" w:rsidP="0047485B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MNI coordinates</w:t>
            </w:r>
          </w:p>
        </w:tc>
        <w:tc>
          <w:tcPr>
            <w:tcW w:w="1130" w:type="dxa"/>
            <w:vMerge w:val="restart"/>
            <w:vAlign w:val="center"/>
          </w:tcPr>
          <w:p w14:paraId="321B4F0E" w14:textId="77777777" w:rsidR="0047485B" w:rsidRPr="00BB43A9" w:rsidRDefault="0047485B" w:rsidP="0047485B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T-value</w:t>
            </w:r>
          </w:p>
        </w:tc>
        <w:tc>
          <w:tcPr>
            <w:tcW w:w="2112" w:type="dxa"/>
            <w:vMerge w:val="restart"/>
            <w:vAlign w:val="center"/>
          </w:tcPr>
          <w:p w14:paraId="5CB488ED" w14:textId="1DCFC530" w:rsidR="0047485B" w:rsidRPr="00BB43A9" w:rsidRDefault="0047485B" w:rsidP="0047485B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Anatomic Region</w:t>
            </w:r>
          </w:p>
        </w:tc>
      </w:tr>
      <w:tr w:rsidR="0047485B" w:rsidRPr="00BB43A9" w14:paraId="0B5EEB22" w14:textId="77777777" w:rsidTr="00C67408">
        <w:tc>
          <w:tcPr>
            <w:tcW w:w="976" w:type="dxa"/>
            <w:vMerge/>
          </w:tcPr>
          <w:p w14:paraId="368BB945" w14:textId="77777777" w:rsidR="0047485B" w:rsidRPr="00BB43A9" w:rsidRDefault="0047485B" w:rsidP="00F07ECA">
            <w:pPr>
              <w:rPr>
                <w:highlight w:val="yellow"/>
              </w:rPr>
            </w:pPr>
          </w:p>
        </w:tc>
        <w:tc>
          <w:tcPr>
            <w:tcW w:w="1144" w:type="dxa"/>
            <w:vMerge/>
          </w:tcPr>
          <w:p w14:paraId="294F62C3" w14:textId="77777777" w:rsidR="0047485B" w:rsidRPr="00BB43A9" w:rsidRDefault="0047485B" w:rsidP="00F07ECA">
            <w:pPr>
              <w:rPr>
                <w:highlight w:val="yellow"/>
              </w:rPr>
            </w:pPr>
          </w:p>
        </w:tc>
        <w:tc>
          <w:tcPr>
            <w:tcW w:w="2389" w:type="dxa"/>
            <w:vMerge/>
          </w:tcPr>
          <w:p w14:paraId="658C8C62" w14:textId="77777777" w:rsidR="0047485B" w:rsidRPr="00BB43A9" w:rsidRDefault="0047485B" w:rsidP="00F07ECA"/>
        </w:tc>
        <w:tc>
          <w:tcPr>
            <w:tcW w:w="716" w:type="dxa"/>
            <w:vAlign w:val="center"/>
          </w:tcPr>
          <w:p w14:paraId="5BF2789F" w14:textId="77777777" w:rsidR="0047485B" w:rsidRPr="00BB43A9" w:rsidRDefault="0047485B" w:rsidP="0047485B">
            <w:pPr>
              <w:jc w:val="center"/>
              <w:rPr>
                <w:b/>
                <w:bCs/>
                <w:highlight w:val="yellow"/>
              </w:rPr>
            </w:pPr>
            <w:r w:rsidRPr="00BB43A9">
              <w:rPr>
                <w:b/>
                <w:bCs/>
              </w:rPr>
              <w:t>X</w:t>
            </w:r>
          </w:p>
        </w:tc>
        <w:tc>
          <w:tcPr>
            <w:tcW w:w="592" w:type="dxa"/>
            <w:vAlign w:val="center"/>
          </w:tcPr>
          <w:p w14:paraId="000A509F" w14:textId="77777777" w:rsidR="0047485B" w:rsidRPr="00BB43A9" w:rsidRDefault="0047485B" w:rsidP="0047485B">
            <w:pPr>
              <w:jc w:val="center"/>
              <w:rPr>
                <w:b/>
                <w:bCs/>
                <w:highlight w:val="yellow"/>
              </w:rPr>
            </w:pPr>
            <w:r w:rsidRPr="00BB43A9">
              <w:rPr>
                <w:b/>
                <w:bCs/>
              </w:rPr>
              <w:t>Y</w:t>
            </w:r>
          </w:p>
        </w:tc>
        <w:tc>
          <w:tcPr>
            <w:tcW w:w="708" w:type="dxa"/>
            <w:vAlign w:val="center"/>
          </w:tcPr>
          <w:p w14:paraId="26C3839C" w14:textId="77777777" w:rsidR="0047485B" w:rsidRPr="00BB43A9" w:rsidRDefault="0047485B" w:rsidP="0047485B">
            <w:pPr>
              <w:jc w:val="center"/>
              <w:rPr>
                <w:b/>
                <w:bCs/>
                <w:highlight w:val="yellow"/>
              </w:rPr>
            </w:pPr>
            <w:r w:rsidRPr="00BB43A9">
              <w:rPr>
                <w:b/>
                <w:bCs/>
              </w:rPr>
              <w:t>Z</w:t>
            </w:r>
          </w:p>
        </w:tc>
        <w:tc>
          <w:tcPr>
            <w:tcW w:w="1130" w:type="dxa"/>
            <w:vMerge/>
          </w:tcPr>
          <w:p w14:paraId="359CB2B8" w14:textId="77777777" w:rsidR="0047485B" w:rsidRPr="00BB43A9" w:rsidRDefault="0047485B" w:rsidP="00F07ECA">
            <w:pPr>
              <w:rPr>
                <w:highlight w:val="yellow"/>
              </w:rPr>
            </w:pPr>
          </w:p>
        </w:tc>
        <w:tc>
          <w:tcPr>
            <w:tcW w:w="2112" w:type="dxa"/>
            <w:vMerge/>
          </w:tcPr>
          <w:p w14:paraId="5781030D" w14:textId="77777777" w:rsidR="0047485B" w:rsidRPr="00BB43A9" w:rsidRDefault="0047485B" w:rsidP="00F07ECA">
            <w:pPr>
              <w:rPr>
                <w:highlight w:val="yellow"/>
              </w:rPr>
            </w:pPr>
          </w:p>
        </w:tc>
      </w:tr>
      <w:tr w:rsidR="00440C65" w:rsidRPr="00BB43A9" w14:paraId="03DEE0EA" w14:textId="77777777" w:rsidTr="00C67408">
        <w:tc>
          <w:tcPr>
            <w:tcW w:w="976" w:type="dxa"/>
            <w:vMerge w:val="restart"/>
          </w:tcPr>
          <w:p w14:paraId="536F2FEC" w14:textId="77777777" w:rsidR="00440C65" w:rsidRPr="00BB43A9" w:rsidRDefault="00440C65" w:rsidP="00F07ECA">
            <w:r w:rsidRPr="00BB43A9">
              <w:t>1</w:t>
            </w:r>
          </w:p>
        </w:tc>
        <w:tc>
          <w:tcPr>
            <w:tcW w:w="1144" w:type="dxa"/>
            <w:vMerge w:val="restart"/>
          </w:tcPr>
          <w:p w14:paraId="6B8E4FE4" w14:textId="77777777" w:rsidR="00440C65" w:rsidRPr="00BB43A9" w:rsidRDefault="00440C65" w:rsidP="00F07ECA">
            <w:r w:rsidRPr="00BB43A9">
              <w:t>7397 vox</w:t>
            </w:r>
          </w:p>
        </w:tc>
        <w:tc>
          <w:tcPr>
            <w:tcW w:w="2389" w:type="dxa"/>
            <w:vMerge w:val="restart"/>
          </w:tcPr>
          <w:p w14:paraId="4D9BD1E4" w14:textId="04B09DBA" w:rsidR="00440C65" w:rsidRPr="00BB43A9" w:rsidRDefault="003C6C02" w:rsidP="00F07ECA">
            <w:r w:rsidRPr="003C6C02">
              <w:t>&lt;</w:t>
            </w:r>
            <w:r>
              <w:t xml:space="preserve"> </w:t>
            </w:r>
            <w:r w:rsidRPr="003C6C02">
              <w:t>0.001</w:t>
            </w:r>
          </w:p>
        </w:tc>
        <w:tc>
          <w:tcPr>
            <w:tcW w:w="716" w:type="dxa"/>
          </w:tcPr>
          <w:p w14:paraId="6DCFFF9A" w14:textId="77777777" w:rsidR="00440C65" w:rsidRPr="00BB43A9" w:rsidRDefault="00440C65" w:rsidP="0047485B">
            <w:pPr>
              <w:jc w:val="center"/>
            </w:pPr>
            <w:r w:rsidRPr="00BB43A9">
              <w:t>-44</w:t>
            </w:r>
          </w:p>
        </w:tc>
        <w:tc>
          <w:tcPr>
            <w:tcW w:w="592" w:type="dxa"/>
          </w:tcPr>
          <w:p w14:paraId="5F8DA6BD" w14:textId="77777777" w:rsidR="00440C65" w:rsidRPr="00BB43A9" w:rsidRDefault="00440C65" w:rsidP="0047485B">
            <w:pPr>
              <w:jc w:val="center"/>
            </w:pPr>
            <w:r w:rsidRPr="00BB43A9">
              <w:t>-6</w:t>
            </w:r>
          </w:p>
        </w:tc>
        <w:tc>
          <w:tcPr>
            <w:tcW w:w="708" w:type="dxa"/>
          </w:tcPr>
          <w:p w14:paraId="58427ACC" w14:textId="77777777" w:rsidR="00440C65" w:rsidRPr="00BB43A9" w:rsidRDefault="00440C65" w:rsidP="0047485B">
            <w:pPr>
              <w:jc w:val="center"/>
            </w:pPr>
            <w:r w:rsidRPr="00BB43A9">
              <w:t>+60</w:t>
            </w:r>
          </w:p>
        </w:tc>
        <w:tc>
          <w:tcPr>
            <w:tcW w:w="1130" w:type="dxa"/>
          </w:tcPr>
          <w:p w14:paraId="096DD1A8" w14:textId="77777777" w:rsidR="00440C65" w:rsidRPr="00BB43A9" w:rsidRDefault="00440C65" w:rsidP="0047485B">
            <w:pPr>
              <w:jc w:val="center"/>
            </w:pPr>
            <w:r w:rsidRPr="00BB43A9">
              <w:t>11.5</w:t>
            </w:r>
          </w:p>
        </w:tc>
        <w:tc>
          <w:tcPr>
            <w:tcW w:w="2112" w:type="dxa"/>
          </w:tcPr>
          <w:p w14:paraId="5510E2EF" w14:textId="77777777" w:rsidR="00440C65" w:rsidRPr="00BB43A9" w:rsidRDefault="00440C65" w:rsidP="00F07ECA">
            <w:r w:rsidRPr="00BB43A9">
              <w:t>Precentral Gyrus</w:t>
            </w:r>
          </w:p>
        </w:tc>
      </w:tr>
      <w:tr w:rsidR="00440C65" w:rsidRPr="00BB43A9" w14:paraId="4EB71E91" w14:textId="77777777" w:rsidTr="00C67408">
        <w:tc>
          <w:tcPr>
            <w:tcW w:w="976" w:type="dxa"/>
            <w:vMerge/>
          </w:tcPr>
          <w:p w14:paraId="18672EAD" w14:textId="77777777" w:rsidR="00440C65" w:rsidRPr="00BB43A9" w:rsidRDefault="00440C65" w:rsidP="00F07ECA"/>
        </w:tc>
        <w:tc>
          <w:tcPr>
            <w:tcW w:w="1144" w:type="dxa"/>
            <w:vMerge/>
          </w:tcPr>
          <w:p w14:paraId="49766921" w14:textId="77777777" w:rsidR="00440C65" w:rsidRPr="00BB43A9" w:rsidRDefault="00440C65" w:rsidP="00F07ECA"/>
        </w:tc>
        <w:tc>
          <w:tcPr>
            <w:tcW w:w="2389" w:type="dxa"/>
            <w:vMerge/>
          </w:tcPr>
          <w:p w14:paraId="5EABFF5D" w14:textId="77777777" w:rsidR="00440C65" w:rsidRPr="00BB43A9" w:rsidRDefault="00440C65" w:rsidP="00F07ECA"/>
        </w:tc>
        <w:tc>
          <w:tcPr>
            <w:tcW w:w="716" w:type="dxa"/>
          </w:tcPr>
          <w:p w14:paraId="07706D9A" w14:textId="77777777" w:rsidR="00440C65" w:rsidRPr="00BB43A9" w:rsidRDefault="00440C65" w:rsidP="0047485B">
            <w:pPr>
              <w:jc w:val="center"/>
            </w:pPr>
            <w:r w:rsidRPr="00BB43A9">
              <w:t>-40</w:t>
            </w:r>
          </w:p>
        </w:tc>
        <w:tc>
          <w:tcPr>
            <w:tcW w:w="592" w:type="dxa"/>
          </w:tcPr>
          <w:p w14:paraId="7F29661D" w14:textId="77777777" w:rsidR="00440C65" w:rsidRPr="00BB43A9" w:rsidRDefault="00440C65" w:rsidP="0047485B">
            <w:pPr>
              <w:jc w:val="center"/>
            </w:pPr>
            <w:r w:rsidRPr="00BB43A9">
              <w:t>-38</w:t>
            </w:r>
          </w:p>
        </w:tc>
        <w:tc>
          <w:tcPr>
            <w:tcW w:w="708" w:type="dxa"/>
          </w:tcPr>
          <w:p w14:paraId="723F5713" w14:textId="77777777" w:rsidR="00440C65" w:rsidRPr="00BB43A9" w:rsidRDefault="00440C65" w:rsidP="0047485B">
            <w:pPr>
              <w:jc w:val="center"/>
            </w:pPr>
            <w:r w:rsidRPr="00BB43A9">
              <w:t>+50</w:t>
            </w:r>
          </w:p>
        </w:tc>
        <w:tc>
          <w:tcPr>
            <w:tcW w:w="1130" w:type="dxa"/>
          </w:tcPr>
          <w:p w14:paraId="02FC6D84" w14:textId="77777777" w:rsidR="00440C65" w:rsidRPr="00BB43A9" w:rsidRDefault="00440C65" w:rsidP="0047485B">
            <w:pPr>
              <w:jc w:val="center"/>
            </w:pPr>
            <w:r w:rsidRPr="00BB43A9">
              <w:t>8.52</w:t>
            </w:r>
          </w:p>
        </w:tc>
        <w:tc>
          <w:tcPr>
            <w:tcW w:w="2112" w:type="dxa"/>
          </w:tcPr>
          <w:p w14:paraId="29020CF0" w14:textId="77777777" w:rsidR="00440C65" w:rsidRPr="00BB43A9" w:rsidRDefault="00440C65" w:rsidP="00F07ECA">
            <w:r w:rsidRPr="00BB43A9">
              <w:t>Postcentral Gyrus</w:t>
            </w:r>
          </w:p>
        </w:tc>
      </w:tr>
      <w:tr w:rsidR="00440C65" w:rsidRPr="00BB43A9" w14:paraId="6510A73C" w14:textId="77777777" w:rsidTr="00C67408">
        <w:tc>
          <w:tcPr>
            <w:tcW w:w="976" w:type="dxa"/>
            <w:vMerge/>
          </w:tcPr>
          <w:p w14:paraId="621C872D" w14:textId="77777777" w:rsidR="00440C65" w:rsidRPr="00BB43A9" w:rsidRDefault="00440C65" w:rsidP="00F07ECA"/>
        </w:tc>
        <w:tc>
          <w:tcPr>
            <w:tcW w:w="1144" w:type="dxa"/>
            <w:vMerge/>
          </w:tcPr>
          <w:p w14:paraId="7B7AB5C4" w14:textId="77777777" w:rsidR="00440C65" w:rsidRPr="00BB43A9" w:rsidRDefault="00440C65" w:rsidP="00F07ECA"/>
        </w:tc>
        <w:tc>
          <w:tcPr>
            <w:tcW w:w="2389" w:type="dxa"/>
            <w:vMerge/>
          </w:tcPr>
          <w:p w14:paraId="2D9C1A0A" w14:textId="77777777" w:rsidR="00440C65" w:rsidRPr="00BB43A9" w:rsidRDefault="00440C65" w:rsidP="00F07ECA"/>
        </w:tc>
        <w:tc>
          <w:tcPr>
            <w:tcW w:w="716" w:type="dxa"/>
          </w:tcPr>
          <w:p w14:paraId="589FB298" w14:textId="77777777" w:rsidR="00440C65" w:rsidRPr="00BB43A9" w:rsidRDefault="00440C65" w:rsidP="0047485B">
            <w:pPr>
              <w:jc w:val="center"/>
            </w:pPr>
            <w:r w:rsidRPr="00BB43A9">
              <w:t>-38</w:t>
            </w:r>
          </w:p>
        </w:tc>
        <w:tc>
          <w:tcPr>
            <w:tcW w:w="592" w:type="dxa"/>
          </w:tcPr>
          <w:p w14:paraId="01935D92" w14:textId="77777777" w:rsidR="00440C65" w:rsidRPr="00BB43A9" w:rsidRDefault="00440C65" w:rsidP="0047485B">
            <w:pPr>
              <w:jc w:val="center"/>
            </w:pPr>
            <w:r w:rsidRPr="00BB43A9">
              <w:t>-14</w:t>
            </w:r>
          </w:p>
        </w:tc>
        <w:tc>
          <w:tcPr>
            <w:tcW w:w="708" w:type="dxa"/>
          </w:tcPr>
          <w:p w14:paraId="0D79502E" w14:textId="77777777" w:rsidR="00440C65" w:rsidRPr="00BB43A9" w:rsidRDefault="00440C65" w:rsidP="0047485B">
            <w:pPr>
              <w:jc w:val="center"/>
            </w:pPr>
            <w:r w:rsidRPr="00BB43A9">
              <w:t>+68</w:t>
            </w:r>
          </w:p>
        </w:tc>
        <w:tc>
          <w:tcPr>
            <w:tcW w:w="1130" w:type="dxa"/>
          </w:tcPr>
          <w:p w14:paraId="0205B9A6" w14:textId="77777777" w:rsidR="00440C65" w:rsidRPr="00BB43A9" w:rsidRDefault="00440C65" w:rsidP="0047485B">
            <w:pPr>
              <w:jc w:val="center"/>
            </w:pPr>
            <w:r w:rsidRPr="00BB43A9">
              <w:t>8.38</w:t>
            </w:r>
          </w:p>
        </w:tc>
        <w:tc>
          <w:tcPr>
            <w:tcW w:w="2112" w:type="dxa"/>
          </w:tcPr>
          <w:p w14:paraId="30AFD87B" w14:textId="77777777" w:rsidR="00440C65" w:rsidRPr="00BB43A9" w:rsidRDefault="00440C65" w:rsidP="00F07ECA">
            <w:r w:rsidRPr="00BB43A9">
              <w:t>Precentral Gyrus</w:t>
            </w:r>
          </w:p>
        </w:tc>
      </w:tr>
      <w:tr w:rsidR="00440C65" w:rsidRPr="00BB43A9" w14:paraId="0264E228" w14:textId="77777777" w:rsidTr="00C67408">
        <w:tc>
          <w:tcPr>
            <w:tcW w:w="976" w:type="dxa"/>
            <w:vMerge/>
          </w:tcPr>
          <w:p w14:paraId="4AEC9900" w14:textId="77777777" w:rsidR="00440C65" w:rsidRPr="00BB43A9" w:rsidRDefault="00440C65" w:rsidP="00F07ECA"/>
        </w:tc>
        <w:tc>
          <w:tcPr>
            <w:tcW w:w="1144" w:type="dxa"/>
            <w:vMerge/>
          </w:tcPr>
          <w:p w14:paraId="71B6823E" w14:textId="77777777" w:rsidR="00440C65" w:rsidRPr="00BB43A9" w:rsidRDefault="00440C65" w:rsidP="00F07ECA"/>
        </w:tc>
        <w:tc>
          <w:tcPr>
            <w:tcW w:w="2389" w:type="dxa"/>
            <w:vMerge/>
          </w:tcPr>
          <w:p w14:paraId="01AF7E49" w14:textId="77777777" w:rsidR="00440C65" w:rsidRPr="00BB43A9" w:rsidRDefault="00440C65" w:rsidP="00F07ECA"/>
        </w:tc>
        <w:tc>
          <w:tcPr>
            <w:tcW w:w="716" w:type="dxa"/>
          </w:tcPr>
          <w:p w14:paraId="448C7070" w14:textId="77777777" w:rsidR="00440C65" w:rsidRPr="00BB43A9" w:rsidRDefault="00440C65" w:rsidP="0047485B">
            <w:pPr>
              <w:jc w:val="center"/>
            </w:pPr>
            <w:r w:rsidRPr="00BB43A9">
              <w:t>-30</w:t>
            </w:r>
          </w:p>
        </w:tc>
        <w:tc>
          <w:tcPr>
            <w:tcW w:w="592" w:type="dxa"/>
          </w:tcPr>
          <w:p w14:paraId="5AC26230" w14:textId="77777777" w:rsidR="00440C65" w:rsidRPr="00BB43A9" w:rsidRDefault="00440C65" w:rsidP="0047485B">
            <w:pPr>
              <w:jc w:val="center"/>
            </w:pPr>
            <w:r w:rsidRPr="00BB43A9">
              <w:t>-6</w:t>
            </w:r>
          </w:p>
        </w:tc>
        <w:tc>
          <w:tcPr>
            <w:tcW w:w="708" w:type="dxa"/>
          </w:tcPr>
          <w:p w14:paraId="6E3DB2B0" w14:textId="77777777" w:rsidR="00440C65" w:rsidRPr="00BB43A9" w:rsidRDefault="00440C65" w:rsidP="0047485B">
            <w:pPr>
              <w:jc w:val="center"/>
            </w:pPr>
            <w:r w:rsidRPr="00BB43A9">
              <w:t>+48</w:t>
            </w:r>
          </w:p>
        </w:tc>
        <w:tc>
          <w:tcPr>
            <w:tcW w:w="1130" w:type="dxa"/>
          </w:tcPr>
          <w:p w14:paraId="4FFCEF51" w14:textId="77777777" w:rsidR="00440C65" w:rsidRPr="00BB43A9" w:rsidRDefault="00440C65" w:rsidP="0047485B">
            <w:pPr>
              <w:jc w:val="center"/>
            </w:pPr>
            <w:r w:rsidRPr="00BB43A9">
              <w:t>8.1</w:t>
            </w:r>
          </w:p>
        </w:tc>
        <w:tc>
          <w:tcPr>
            <w:tcW w:w="2112" w:type="dxa"/>
          </w:tcPr>
          <w:p w14:paraId="3575C720" w14:textId="77777777" w:rsidR="00440C65" w:rsidRPr="00BB43A9" w:rsidRDefault="00440C65" w:rsidP="00F07ECA">
            <w:r w:rsidRPr="00BB43A9">
              <w:t>Precentral Gyrus</w:t>
            </w:r>
          </w:p>
        </w:tc>
      </w:tr>
      <w:tr w:rsidR="00440C65" w:rsidRPr="00BB43A9" w14:paraId="4985078D" w14:textId="77777777" w:rsidTr="00C67408">
        <w:tc>
          <w:tcPr>
            <w:tcW w:w="976" w:type="dxa"/>
            <w:vMerge/>
          </w:tcPr>
          <w:p w14:paraId="7344CF9A" w14:textId="77777777" w:rsidR="00440C65" w:rsidRPr="00BB43A9" w:rsidRDefault="00440C65" w:rsidP="00F07ECA"/>
        </w:tc>
        <w:tc>
          <w:tcPr>
            <w:tcW w:w="1144" w:type="dxa"/>
            <w:vMerge/>
          </w:tcPr>
          <w:p w14:paraId="31DD3432" w14:textId="77777777" w:rsidR="00440C65" w:rsidRPr="00BB43A9" w:rsidRDefault="00440C65" w:rsidP="00F07ECA"/>
        </w:tc>
        <w:tc>
          <w:tcPr>
            <w:tcW w:w="2389" w:type="dxa"/>
            <w:vMerge/>
          </w:tcPr>
          <w:p w14:paraId="0E282647" w14:textId="77777777" w:rsidR="00440C65" w:rsidRPr="00BB43A9" w:rsidRDefault="00440C65" w:rsidP="00F07ECA"/>
        </w:tc>
        <w:tc>
          <w:tcPr>
            <w:tcW w:w="716" w:type="dxa"/>
          </w:tcPr>
          <w:p w14:paraId="3551298A" w14:textId="77777777" w:rsidR="00440C65" w:rsidRPr="00BB43A9" w:rsidRDefault="00440C65" w:rsidP="0047485B">
            <w:pPr>
              <w:jc w:val="center"/>
            </w:pPr>
            <w:r w:rsidRPr="00BB43A9">
              <w:t>+14</w:t>
            </w:r>
          </w:p>
        </w:tc>
        <w:tc>
          <w:tcPr>
            <w:tcW w:w="592" w:type="dxa"/>
          </w:tcPr>
          <w:p w14:paraId="05B3725F" w14:textId="77777777" w:rsidR="00440C65" w:rsidRPr="00BB43A9" w:rsidRDefault="00440C65" w:rsidP="0047485B">
            <w:pPr>
              <w:jc w:val="center"/>
            </w:pPr>
            <w:r w:rsidRPr="00BB43A9">
              <w:t>+12</w:t>
            </w:r>
          </w:p>
        </w:tc>
        <w:tc>
          <w:tcPr>
            <w:tcW w:w="708" w:type="dxa"/>
          </w:tcPr>
          <w:p w14:paraId="503754D1" w14:textId="77777777" w:rsidR="00440C65" w:rsidRPr="00BB43A9" w:rsidRDefault="00440C65" w:rsidP="0047485B">
            <w:pPr>
              <w:jc w:val="center"/>
            </w:pPr>
            <w:r w:rsidRPr="00BB43A9">
              <w:t>-4</w:t>
            </w:r>
          </w:p>
        </w:tc>
        <w:tc>
          <w:tcPr>
            <w:tcW w:w="1130" w:type="dxa"/>
          </w:tcPr>
          <w:p w14:paraId="75BDB981" w14:textId="77777777" w:rsidR="00440C65" w:rsidRPr="00BB43A9" w:rsidRDefault="00440C65" w:rsidP="0047485B">
            <w:pPr>
              <w:jc w:val="center"/>
            </w:pPr>
            <w:r w:rsidRPr="00BB43A9">
              <w:t>7.61</w:t>
            </w:r>
          </w:p>
        </w:tc>
        <w:tc>
          <w:tcPr>
            <w:tcW w:w="2112" w:type="dxa"/>
          </w:tcPr>
          <w:p w14:paraId="0A827311" w14:textId="77777777" w:rsidR="00440C65" w:rsidRPr="00BB43A9" w:rsidRDefault="00440C65" w:rsidP="00F07ECA">
            <w:r w:rsidRPr="00BB43A9">
              <w:t>Right Putamen</w:t>
            </w:r>
          </w:p>
        </w:tc>
      </w:tr>
      <w:tr w:rsidR="00440C65" w:rsidRPr="00BB43A9" w14:paraId="2206BBD1" w14:textId="77777777" w:rsidTr="00C67408">
        <w:tc>
          <w:tcPr>
            <w:tcW w:w="976" w:type="dxa"/>
            <w:vMerge/>
          </w:tcPr>
          <w:p w14:paraId="0F7F84CB" w14:textId="77777777" w:rsidR="00440C65" w:rsidRPr="00BB43A9" w:rsidRDefault="00440C65" w:rsidP="00F07ECA"/>
        </w:tc>
        <w:tc>
          <w:tcPr>
            <w:tcW w:w="1144" w:type="dxa"/>
            <w:vMerge/>
          </w:tcPr>
          <w:p w14:paraId="2A1607AF" w14:textId="77777777" w:rsidR="00440C65" w:rsidRPr="00BB43A9" w:rsidRDefault="00440C65" w:rsidP="00F07ECA"/>
        </w:tc>
        <w:tc>
          <w:tcPr>
            <w:tcW w:w="2389" w:type="dxa"/>
            <w:vMerge/>
          </w:tcPr>
          <w:p w14:paraId="2A31974C" w14:textId="77777777" w:rsidR="00440C65" w:rsidRPr="00BB43A9" w:rsidRDefault="00440C65" w:rsidP="00F07ECA"/>
        </w:tc>
        <w:tc>
          <w:tcPr>
            <w:tcW w:w="716" w:type="dxa"/>
          </w:tcPr>
          <w:p w14:paraId="4B860677" w14:textId="77777777" w:rsidR="00440C65" w:rsidRPr="00BB43A9" w:rsidRDefault="00440C65" w:rsidP="0047485B">
            <w:pPr>
              <w:jc w:val="center"/>
            </w:pPr>
            <w:r w:rsidRPr="00BB43A9">
              <w:t>-48</w:t>
            </w:r>
          </w:p>
        </w:tc>
        <w:tc>
          <w:tcPr>
            <w:tcW w:w="592" w:type="dxa"/>
          </w:tcPr>
          <w:p w14:paraId="6FB2E47C" w14:textId="77777777" w:rsidR="00440C65" w:rsidRPr="00BB43A9" w:rsidRDefault="00440C65" w:rsidP="0047485B">
            <w:pPr>
              <w:jc w:val="center"/>
            </w:pPr>
            <w:r w:rsidRPr="00BB43A9">
              <w:t>-30</w:t>
            </w:r>
          </w:p>
        </w:tc>
        <w:tc>
          <w:tcPr>
            <w:tcW w:w="708" w:type="dxa"/>
          </w:tcPr>
          <w:p w14:paraId="3CF46068" w14:textId="77777777" w:rsidR="00440C65" w:rsidRPr="00BB43A9" w:rsidRDefault="00440C65" w:rsidP="0047485B">
            <w:pPr>
              <w:jc w:val="center"/>
            </w:pPr>
            <w:r w:rsidRPr="00BB43A9">
              <w:t>+60</w:t>
            </w:r>
          </w:p>
        </w:tc>
        <w:tc>
          <w:tcPr>
            <w:tcW w:w="1130" w:type="dxa"/>
          </w:tcPr>
          <w:p w14:paraId="06235D43" w14:textId="77777777" w:rsidR="00440C65" w:rsidRPr="00BB43A9" w:rsidRDefault="00440C65" w:rsidP="0047485B">
            <w:pPr>
              <w:jc w:val="center"/>
            </w:pPr>
            <w:r w:rsidRPr="00BB43A9">
              <w:t>7.54</w:t>
            </w:r>
          </w:p>
        </w:tc>
        <w:tc>
          <w:tcPr>
            <w:tcW w:w="2112" w:type="dxa"/>
          </w:tcPr>
          <w:p w14:paraId="15BD80E6" w14:textId="77777777" w:rsidR="00440C65" w:rsidRPr="00BB43A9" w:rsidRDefault="00440C65" w:rsidP="00F07ECA">
            <w:r w:rsidRPr="00BB43A9">
              <w:t>Postcentral Gyrus</w:t>
            </w:r>
          </w:p>
        </w:tc>
      </w:tr>
      <w:tr w:rsidR="00440C65" w:rsidRPr="00BB43A9" w14:paraId="03AC423C" w14:textId="77777777" w:rsidTr="00C67408">
        <w:tc>
          <w:tcPr>
            <w:tcW w:w="976" w:type="dxa"/>
            <w:vMerge/>
          </w:tcPr>
          <w:p w14:paraId="7760069B" w14:textId="77777777" w:rsidR="00440C65" w:rsidRPr="00BB43A9" w:rsidRDefault="00440C65" w:rsidP="00F07ECA"/>
        </w:tc>
        <w:tc>
          <w:tcPr>
            <w:tcW w:w="1144" w:type="dxa"/>
            <w:vMerge/>
          </w:tcPr>
          <w:p w14:paraId="39EA65AA" w14:textId="77777777" w:rsidR="00440C65" w:rsidRPr="00BB43A9" w:rsidRDefault="00440C65" w:rsidP="00F07ECA"/>
        </w:tc>
        <w:tc>
          <w:tcPr>
            <w:tcW w:w="2389" w:type="dxa"/>
            <w:vMerge/>
          </w:tcPr>
          <w:p w14:paraId="704B0040" w14:textId="77777777" w:rsidR="00440C65" w:rsidRPr="00BB43A9" w:rsidRDefault="00440C65" w:rsidP="00F07ECA"/>
        </w:tc>
        <w:tc>
          <w:tcPr>
            <w:tcW w:w="716" w:type="dxa"/>
          </w:tcPr>
          <w:p w14:paraId="08557AC2" w14:textId="77777777" w:rsidR="00440C65" w:rsidRPr="00BB43A9" w:rsidRDefault="00440C65" w:rsidP="0047485B">
            <w:pPr>
              <w:jc w:val="center"/>
            </w:pPr>
            <w:r w:rsidRPr="00BB43A9">
              <w:t>-46</w:t>
            </w:r>
          </w:p>
        </w:tc>
        <w:tc>
          <w:tcPr>
            <w:tcW w:w="592" w:type="dxa"/>
          </w:tcPr>
          <w:p w14:paraId="52532058" w14:textId="77777777" w:rsidR="00440C65" w:rsidRPr="00BB43A9" w:rsidRDefault="00440C65" w:rsidP="0047485B">
            <w:pPr>
              <w:jc w:val="center"/>
            </w:pPr>
            <w:r w:rsidRPr="00BB43A9">
              <w:t>-6</w:t>
            </w:r>
          </w:p>
        </w:tc>
        <w:tc>
          <w:tcPr>
            <w:tcW w:w="708" w:type="dxa"/>
          </w:tcPr>
          <w:p w14:paraId="5A0CAED4" w14:textId="77777777" w:rsidR="00440C65" w:rsidRPr="00BB43A9" w:rsidRDefault="00440C65" w:rsidP="0047485B">
            <w:pPr>
              <w:jc w:val="center"/>
            </w:pPr>
            <w:r w:rsidRPr="00BB43A9">
              <w:t>+48</w:t>
            </w:r>
          </w:p>
        </w:tc>
        <w:tc>
          <w:tcPr>
            <w:tcW w:w="1130" w:type="dxa"/>
          </w:tcPr>
          <w:p w14:paraId="339BD335" w14:textId="77777777" w:rsidR="00440C65" w:rsidRPr="00BB43A9" w:rsidRDefault="00440C65" w:rsidP="0047485B">
            <w:pPr>
              <w:jc w:val="center"/>
            </w:pPr>
            <w:r w:rsidRPr="00BB43A9">
              <w:t>7.32</w:t>
            </w:r>
          </w:p>
        </w:tc>
        <w:tc>
          <w:tcPr>
            <w:tcW w:w="2112" w:type="dxa"/>
          </w:tcPr>
          <w:p w14:paraId="7C026A12" w14:textId="77777777" w:rsidR="00440C65" w:rsidRPr="00BB43A9" w:rsidRDefault="00440C65" w:rsidP="00F07ECA">
            <w:r w:rsidRPr="00BB43A9">
              <w:t>Precentral Gyrus</w:t>
            </w:r>
          </w:p>
        </w:tc>
      </w:tr>
      <w:tr w:rsidR="00440C65" w:rsidRPr="00BB43A9" w14:paraId="7AB9CD18" w14:textId="77777777" w:rsidTr="00C67408">
        <w:tc>
          <w:tcPr>
            <w:tcW w:w="976" w:type="dxa"/>
            <w:vMerge/>
          </w:tcPr>
          <w:p w14:paraId="0275977F" w14:textId="77777777" w:rsidR="00440C65" w:rsidRPr="00BB43A9" w:rsidRDefault="00440C65" w:rsidP="00F07ECA"/>
        </w:tc>
        <w:tc>
          <w:tcPr>
            <w:tcW w:w="1144" w:type="dxa"/>
            <w:vMerge/>
          </w:tcPr>
          <w:p w14:paraId="7441903E" w14:textId="77777777" w:rsidR="00440C65" w:rsidRPr="00BB43A9" w:rsidRDefault="00440C65" w:rsidP="00F07ECA"/>
        </w:tc>
        <w:tc>
          <w:tcPr>
            <w:tcW w:w="2389" w:type="dxa"/>
            <w:vMerge/>
          </w:tcPr>
          <w:p w14:paraId="124781B5" w14:textId="77777777" w:rsidR="00440C65" w:rsidRPr="00BB43A9" w:rsidRDefault="00440C65" w:rsidP="00F07ECA"/>
        </w:tc>
        <w:tc>
          <w:tcPr>
            <w:tcW w:w="716" w:type="dxa"/>
          </w:tcPr>
          <w:p w14:paraId="5C47A570" w14:textId="77777777" w:rsidR="00440C65" w:rsidRPr="00BB43A9" w:rsidRDefault="00440C65" w:rsidP="0047485B">
            <w:pPr>
              <w:jc w:val="center"/>
            </w:pPr>
            <w:r w:rsidRPr="00BB43A9">
              <w:t>-60</w:t>
            </w:r>
          </w:p>
        </w:tc>
        <w:tc>
          <w:tcPr>
            <w:tcW w:w="592" w:type="dxa"/>
          </w:tcPr>
          <w:p w14:paraId="43A2ABBA" w14:textId="77777777" w:rsidR="00440C65" w:rsidRPr="00BB43A9" w:rsidRDefault="00440C65" w:rsidP="0047485B">
            <w:pPr>
              <w:jc w:val="center"/>
            </w:pPr>
            <w:r w:rsidRPr="00BB43A9">
              <w:t>+8</w:t>
            </w:r>
          </w:p>
        </w:tc>
        <w:tc>
          <w:tcPr>
            <w:tcW w:w="708" w:type="dxa"/>
          </w:tcPr>
          <w:p w14:paraId="52A2E9F1" w14:textId="77777777" w:rsidR="00440C65" w:rsidRPr="00BB43A9" w:rsidRDefault="00440C65" w:rsidP="0047485B">
            <w:pPr>
              <w:jc w:val="center"/>
            </w:pPr>
            <w:r w:rsidRPr="00BB43A9">
              <w:t>+30</w:t>
            </w:r>
          </w:p>
        </w:tc>
        <w:tc>
          <w:tcPr>
            <w:tcW w:w="1130" w:type="dxa"/>
          </w:tcPr>
          <w:p w14:paraId="4EF5A78E" w14:textId="77777777" w:rsidR="00440C65" w:rsidRPr="00BB43A9" w:rsidRDefault="00440C65" w:rsidP="0047485B">
            <w:pPr>
              <w:jc w:val="center"/>
            </w:pPr>
            <w:r w:rsidRPr="00BB43A9">
              <w:t>7.24</w:t>
            </w:r>
          </w:p>
        </w:tc>
        <w:tc>
          <w:tcPr>
            <w:tcW w:w="2112" w:type="dxa"/>
          </w:tcPr>
          <w:p w14:paraId="4129C6BB" w14:textId="77777777" w:rsidR="00440C65" w:rsidRPr="00BB43A9" w:rsidRDefault="00440C65" w:rsidP="00F07ECA">
            <w:r w:rsidRPr="00BB43A9">
              <w:t>Precentral Gyrus</w:t>
            </w:r>
          </w:p>
        </w:tc>
      </w:tr>
      <w:tr w:rsidR="00440C65" w:rsidRPr="00BB43A9" w14:paraId="3DF59269" w14:textId="77777777" w:rsidTr="00C67408">
        <w:tc>
          <w:tcPr>
            <w:tcW w:w="976" w:type="dxa"/>
            <w:vMerge/>
          </w:tcPr>
          <w:p w14:paraId="44FE17C4" w14:textId="77777777" w:rsidR="00440C65" w:rsidRPr="00BB43A9" w:rsidRDefault="00440C65" w:rsidP="00F07ECA"/>
        </w:tc>
        <w:tc>
          <w:tcPr>
            <w:tcW w:w="1144" w:type="dxa"/>
            <w:vMerge/>
          </w:tcPr>
          <w:p w14:paraId="62E29264" w14:textId="77777777" w:rsidR="00440C65" w:rsidRPr="00BB43A9" w:rsidRDefault="00440C65" w:rsidP="00F07ECA"/>
        </w:tc>
        <w:tc>
          <w:tcPr>
            <w:tcW w:w="2389" w:type="dxa"/>
            <w:vMerge/>
          </w:tcPr>
          <w:p w14:paraId="2916FE84" w14:textId="77777777" w:rsidR="00440C65" w:rsidRPr="00BB43A9" w:rsidRDefault="00440C65" w:rsidP="00F07ECA"/>
        </w:tc>
        <w:tc>
          <w:tcPr>
            <w:tcW w:w="716" w:type="dxa"/>
          </w:tcPr>
          <w:p w14:paraId="722ECEEA" w14:textId="77777777" w:rsidR="00440C65" w:rsidRPr="00BB43A9" w:rsidRDefault="00440C65" w:rsidP="0047485B">
            <w:pPr>
              <w:jc w:val="center"/>
            </w:pPr>
            <w:r w:rsidRPr="00BB43A9">
              <w:t>-24</w:t>
            </w:r>
          </w:p>
        </w:tc>
        <w:tc>
          <w:tcPr>
            <w:tcW w:w="592" w:type="dxa"/>
          </w:tcPr>
          <w:p w14:paraId="08C4D35C" w14:textId="77777777" w:rsidR="00440C65" w:rsidRPr="00BB43A9" w:rsidRDefault="00440C65" w:rsidP="0047485B">
            <w:pPr>
              <w:jc w:val="center"/>
            </w:pPr>
            <w:r w:rsidRPr="00BB43A9">
              <w:t>-2</w:t>
            </w:r>
          </w:p>
        </w:tc>
        <w:tc>
          <w:tcPr>
            <w:tcW w:w="708" w:type="dxa"/>
          </w:tcPr>
          <w:p w14:paraId="01ED16B7" w14:textId="77777777" w:rsidR="00440C65" w:rsidRPr="00BB43A9" w:rsidRDefault="00440C65" w:rsidP="0047485B">
            <w:pPr>
              <w:jc w:val="center"/>
            </w:pPr>
            <w:r w:rsidRPr="00BB43A9">
              <w:t>+72</w:t>
            </w:r>
          </w:p>
        </w:tc>
        <w:tc>
          <w:tcPr>
            <w:tcW w:w="1130" w:type="dxa"/>
          </w:tcPr>
          <w:p w14:paraId="7F8D16FC" w14:textId="77777777" w:rsidR="00440C65" w:rsidRPr="00BB43A9" w:rsidRDefault="00440C65" w:rsidP="0047485B">
            <w:pPr>
              <w:jc w:val="center"/>
            </w:pPr>
            <w:r w:rsidRPr="00BB43A9">
              <w:t>7.22</w:t>
            </w:r>
          </w:p>
        </w:tc>
        <w:tc>
          <w:tcPr>
            <w:tcW w:w="2112" w:type="dxa"/>
          </w:tcPr>
          <w:p w14:paraId="62B7BDB4" w14:textId="77777777" w:rsidR="00440C65" w:rsidRPr="00BB43A9" w:rsidRDefault="00440C65" w:rsidP="00F07ECA">
            <w:r w:rsidRPr="00BB43A9">
              <w:t>Superior Frontal Gyrus</w:t>
            </w:r>
          </w:p>
        </w:tc>
      </w:tr>
      <w:tr w:rsidR="00440C65" w:rsidRPr="00BB43A9" w14:paraId="4CAC7235" w14:textId="77777777" w:rsidTr="00C67408">
        <w:tc>
          <w:tcPr>
            <w:tcW w:w="976" w:type="dxa"/>
            <w:vMerge/>
          </w:tcPr>
          <w:p w14:paraId="10FE8ED4" w14:textId="77777777" w:rsidR="00440C65" w:rsidRPr="00BB43A9" w:rsidRDefault="00440C65" w:rsidP="00F07ECA"/>
        </w:tc>
        <w:tc>
          <w:tcPr>
            <w:tcW w:w="1144" w:type="dxa"/>
            <w:vMerge/>
          </w:tcPr>
          <w:p w14:paraId="10BA15D6" w14:textId="77777777" w:rsidR="00440C65" w:rsidRPr="00BB43A9" w:rsidRDefault="00440C65" w:rsidP="00F07ECA"/>
        </w:tc>
        <w:tc>
          <w:tcPr>
            <w:tcW w:w="2389" w:type="dxa"/>
            <w:vMerge/>
          </w:tcPr>
          <w:p w14:paraId="4DE47CC5" w14:textId="77777777" w:rsidR="00440C65" w:rsidRPr="00BB43A9" w:rsidRDefault="00440C65" w:rsidP="00F07ECA"/>
        </w:tc>
        <w:tc>
          <w:tcPr>
            <w:tcW w:w="716" w:type="dxa"/>
          </w:tcPr>
          <w:p w14:paraId="51937D16" w14:textId="77777777" w:rsidR="00440C65" w:rsidRPr="00BB43A9" w:rsidRDefault="00440C65" w:rsidP="0047485B">
            <w:pPr>
              <w:jc w:val="center"/>
            </w:pPr>
            <w:r w:rsidRPr="00BB43A9">
              <w:t>-52</w:t>
            </w:r>
          </w:p>
        </w:tc>
        <w:tc>
          <w:tcPr>
            <w:tcW w:w="592" w:type="dxa"/>
          </w:tcPr>
          <w:p w14:paraId="2232A7EF" w14:textId="77777777" w:rsidR="00440C65" w:rsidRPr="00BB43A9" w:rsidRDefault="00440C65" w:rsidP="0047485B">
            <w:pPr>
              <w:jc w:val="center"/>
            </w:pPr>
            <w:r w:rsidRPr="00BB43A9">
              <w:t>+10</w:t>
            </w:r>
          </w:p>
        </w:tc>
        <w:tc>
          <w:tcPr>
            <w:tcW w:w="708" w:type="dxa"/>
          </w:tcPr>
          <w:p w14:paraId="0C6147BB" w14:textId="77777777" w:rsidR="00440C65" w:rsidRPr="00BB43A9" w:rsidRDefault="00440C65" w:rsidP="0047485B">
            <w:pPr>
              <w:jc w:val="center"/>
            </w:pPr>
            <w:r w:rsidRPr="00BB43A9">
              <w:t>-4</w:t>
            </w:r>
          </w:p>
        </w:tc>
        <w:tc>
          <w:tcPr>
            <w:tcW w:w="1130" w:type="dxa"/>
          </w:tcPr>
          <w:p w14:paraId="0B09847D" w14:textId="77777777" w:rsidR="00440C65" w:rsidRPr="00BB43A9" w:rsidRDefault="00440C65" w:rsidP="0047485B">
            <w:pPr>
              <w:jc w:val="center"/>
            </w:pPr>
            <w:r w:rsidRPr="00BB43A9">
              <w:t>7.14</w:t>
            </w:r>
          </w:p>
        </w:tc>
        <w:tc>
          <w:tcPr>
            <w:tcW w:w="2112" w:type="dxa"/>
          </w:tcPr>
          <w:p w14:paraId="072C61B1" w14:textId="77777777" w:rsidR="00440C65" w:rsidRPr="00BB43A9" w:rsidRDefault="00440C65" w:rsidP="00F07ECA">
            <w:r w:rsidRPr="00BB43A9">
              <w:t>Temporal Pole</w:t>
            </w:r>
          </w:p>
        </w:tc>
      </w:tr>
      <w:tr w:rsidR="00440C65" w:rsidRPr="00BB43A9" w14:paraId="0F7D848B" w14:textId="77777777" w:rsidTr="00C67408">
        <w:tc>
          <w:tcPr>
            <w:tcW w:w="976" w:type="dxa"/>
            <w:vMerge/>
          </w:tcPr>
          <w:p w14:paraId="1ADAFD04" w14:textId="3E15D183" w:rsidR="00440C65" w:rsidRPr="00BB43A9" w:rsidRDefault="00440C65" w:rsidP="00440C65"/>
        </w:tc>
        <w:tc>
          <w:tcPr>
            <w:tcW w:w="1144" w:type="dxa"/>
            <w:vMerge/>
          </w:tcPr>
          <w:p w14:paraId="5E2951F3" w14:textId="207EF4A6" w:rsidR="00440C65" w:rsidRPr="00BB43A9" w:rsidRDefault="00440C65" w:rsidP="00440C65"/>
        </w:tc>
        <w:tc>
          <w:tcPr>
            <w:tcW w:w="2389" w:type="dxa"/>
            <w:vMerge/>
          </w:tcPr>
          <w:p w14:paraId="7239CCC3" w14:textId="4D4B7FBA" w:rsidR="00440C65" w:rsidRPr="00BB43A9" w:rsidRDefault="00440C65" w:rsidP="00440C65"/>
        </w:tc>
        <w:tc>
          <w:tcPr>
            <w:tcW w:w="716" w:type="dxa"/>
          </w:tcPr>
          <w:p w14:paraId="2E714DDA" w14:textId="12236B10" w:rsidR="00440C65" w:rsidRPr="00BB43A9" w:rsidRDefault="00440C65" w:rsidP="00440C65">
            <w:pPr>
              <w:jc w:val="center"/>
            </w:pPr>
            <w:r>
              <w:t>-52</w:t>
            </w:r>
          </w:p>
        </w:tc>
        <w:tc>
          <w:tcPr>
            <w:tcW w:w="592" w:type="dxa"/>
          </w:tcPr>
          <w:p w14:paraId="4BC46528" w14:textId="73CEFECE" w:rsidR="00440C65" w:rsidRPr="00BB43A9" w:rsidRDefault="00440C65" w:rsidP="00440C65">
            <w:pPr>
              <w:jc w:val="center"/>
            </w:pPr>
            <w:r>
              <w:t>+10</w:t>
            </w:r>
          </w:p>
        </w:tc>
        <w:tc>
          <w:tcPr>
            <w:tcW w:w="708" w:type="dxa"/>
          </w:tcPr>
          <w:p w14:paraId="48699BE1" w14:textId="6712154D" w:rsidR="00440C65" w:rsidRPr="00BB43A9" w:rsidRDefault="00440C65" w:rsidP="00440C65">
            <w:pPr>
              <w:jc w:val="center"/>
            </w:pPr>
            <w:r>
              <w:t>-4</w:t>
            </w:r>
          </w:p>
        </w:tc>
        <w:tc>
          <w:tcPr>
            <w:tcW w:w="1130" w:type="dxa"/>
          </w:tcPr>
          <w:p w14:paraId="168DD33E" w14:textId="3BC81D8A" w:rsidR="00440C65" w:rsidRPr="00BB43A9" w:rsidRDefault="00440C65" w:rsidP="00440C65">
            <w:pPr>
              <w:jc w:val="center"/>
            </w:pPr>
            <w:r>
              <w:t>7.14</w:t>
            </w:r>
          </w:p>
        </w:tc>
        <w:tc>
          <w:tcPr>
            <w:tcW w:w="2112" w:type="dxa"/>
          </w:tcPr>
          <w:p w14:paraId="59EDB675" w14:textId="07220690" w:rsidR="00440C65" w:rsidRPr="00BB43A9" w:rsidRDefault="00440C65" w:rsidP="00440C65">
            <w:r>
              <w:t>Temporal Pole</w:t>
            </w:r>
          </w:p>
        </w:tc>
      </w:tr>
      <w:tr w:rsidR="00440C65" w:rsidRPr="00BB43A9" w14:paraId="0FBEA89D" w14:textId="77777777" w:rsidTr="00C67408">
        <w:tc>
          <w:tcPr>
            <w:tcW w:w="976" w:type="dxa"/>
            <w:vMerge/>
          </w:tcPr>
          <w:p w14:paraId="7876FA44" w14:textId="77777777" w:rsidR="00440C65" w:rsidRPr="00BB43A9" w:rsidRDefault="00440C65" w:rsidP="00440C65"/>
        </w:tc>
        <w:tc>
          <w:tcPr>
            <w:tcW w:w="1144" w:type="dxa"/>
            <w:vMerge/>
          </w:tcPr>
          <w:p w14:paraId="076BEF47" w14:textId="77777777" w:rsidR="00440C65" w:rsidRPr="00BB43A9" w:rsidRDefault="00440C65" w:rsidP="00440C65"/>
        </w:tc>
        <w:tc>
          <w:tcPr>
            <w:tcW w:w="2389" w:type="dxa"/>
            <w:vMerge/>
          </w:tcPr>
          <w:p w14:paraId="52C731E9" w14:textId="77777777" w:rsidR="00440C65" w:rsidRPr="00BB43A9" w:rsidRDefault="00440C65" w:rsidP="00440C65"/>
        </w:tc>
        <w:tc>
          <w:tcPr>
            <w:tcW w:w="716" w:type="dxa"/>
          </w:tcPr>
          <w:p w14:paraId="3ED29D8C" w14:textId="3F62641B" w:rsidR="00440C65" w:rsidRPr="00BB43A9" w:rsidRDefault="00440C65" w:rsidP="00440C65">
            <w:pPr>
              <w:jc w:val="center"/>
            </w:pPr>
            <w:r>
              <w:t>-28</w:t>
            </w:r>
          </w:p>
        </w:tc>
        <w:tc>
          <w:tcPr>
            <w:tcW w:w="592" w:type="dxa"/>
          </w:tcPr>
          <w:p w14:paraId="30F2DEE6" w14:textId="3CA73693" w:rsidR="00440C65" w:rsidRPr="00BB43A9" w:rsidRDefault="00440C65" w:rsidP="00440C65">
            <w:pPr>
              <w:jc w:val="center"/>
            </w:pPr>
            <w:r>
              <w:t>+22</w:t>
            </w:r>
          </w:p>
        </w:tc>
        <w:tc>
          <w:tcPr>
            <w:tcW w:w="708" w:type="dxa"/>
          </w:tcPr>
          <w:p w14:paraId="705DEBA1" w14:textId="75E58C47" w:rsidR="00440C65" w:rsidRPr="00BB43A9" w:rsidRDefault="00440C65" w:rsidP="00440C65">
            <w:pPr>
              <w:jc w:val="center"/>
            </w:pPr>
            <w:r>
              <w:t>+2</w:t>
            </w:r>
          </w:p>
        </w:tc>
        <w:tc>
          <w:tcPr>
            <w:tcW w:w="1130" w:type="dxa"/>
          </w:tcPr>
          <w:p w14:paraId="5E2563AA" w14:textId="024368B2" w:rsidR="00440C65" w:rsidRPr="00BB43A9" w:rsidRDefault="00440C65" w:rsidP="00440C65">
            <w:pPr>
              <w:jc w:val="center"/>
            </w:pPr>
            <w:r>
              <w:t>6.37</w:t>
            </w:r>
          </w:p>
        </w:tc>
        <w:tc>
          <w:tcPr>
            <w:tcW w:w="2112" w:type="dxa"/>
          </w:tcPr>
          <w:p w14:paraId="5B6D6B6A" w14:textId="6F143387" w:rsidR="00440C65" w:rsidRPr="00BB43A9" w:rsidRDefault="00440C65" w:rsidP="00440C65">
            <w:r>
              <w:t>Insular Cortex</w:t>
            </w:r>
          </w:p>
        </w:tc>
      </w:tr>
      <w:tr w:rsidR="00440C65" w:rsidRPr="00BB43A9" w14:paraId="0EEDE018" w14:textId="77777777" w:rsidTr="00C67408">
        <w:tc>
          <w:tcPr>
            <w:tcW w:w="976" w:type="dxa"/>
            <w:vMerge/>
          </w:tcPr>
          <w:p w14:paraId="55F86748" w14:textId="77777777" w:rsidR="00440C65" w:rsidRPr="00BB43A9" w:rsidRDefault="00440C65" w:rsidP="00440C65"/>
        </w:tc>
        <w:tc>
          <w:tcPr>
            <w:tcW w:w="1144" w:type="dxa"/>
            <w:vMerge/>
          </w:tcPr>
          <w:p w14:paraId="359F076E" w14:textId="77777777" w:rsidR="00440C65" w:rsidRPr="00BB43A9" w:rsidRDefault="00440C65" w:rsidP="00440C65"/>
        </w:tc>
        <w:tc>
          <w:tcPr>
            <w:tcW w:w="2389" w:type="dxa"/>
            <w:vMerge/>
          </w:tcPr>
          <w:p w14:paraId="30ECCB5F" w14:textId="77777777" w:rsidR="00440C65" w:rsidRPr="00BB43A9" w:rsidRDefault="00440C65" w:rsidP="00440C65"/>
        </w:tc>
        <w:tc>
          <w:tcPr>
            <w:tcW w:w="716" w:type="dxa"/>
          </w:tcPr>
          <w:p w14:paraId="0742CF23" w14:textId="7509AB18" w:rsidR="00440C65" w:rsidRPr="00BB43A9" w:rsidRDefault="00440C65" w:rsidP="00440C65">
            <w:pPr>
              <w:jc w:val="center"/>
            </w:pPr>
            <w:r>
              <w:t>-30</w:t>
            </w:r>
          </w:p>
        </w:tc>
        <w:tc>
          <w:tcPr>
            <w:tcW w:w="592" w:type="dxa"/>
          </w:tcPr>
          <w:p w14:paraId="29111A1A" w14:textId="0EF59B9A" w:rsidR="00440C65" w:rsidRPr="00BB43A9" w:rsidRDefault="00440C65" w:rsidP="00440C65">
            <w:pPr>
              <w:jc w:val="center"/>
            </w:pPr>
            <w:r>
              <w:t>+24</w:t>
            </w:r>
          </w:p>
        </w:tc>
        <w:tc>
          <w:tcPr>
            <w:tcW w:w="708" w:type="dxa"/>
          </w:tcPr>
          <w:p w14:paraId="10232D9E" w14:textId="7F5F1B5D" w:rsidR="00440C65" w:rsidRPr="00BB43A9" w:rsidRDefault="00440C65" w:rsidP="00440C65">
            <w:pPr>
              <w:jc w:val="center"/>
            </w:pPr>
            <w:r>
              <w:t>-4</w:t>
            </w:r>
          </w:p>
        </w:tc>
        <w:tc>
          <w:tcPr>
            <w:tcW w:w="1130" w:type="dxa"/>
          </w:tcPr>
          <w:p w14:paraId="3099B588" w14:textId="7EA9B65E" w:rsidR="00440C65" w:rsidRPr="00BB43A9" w:rsidRDefault="00440C65" w:rsidP="00440C65">
            <w:pPr>
              <w:jc w:val="center"/>
            </w:pPr>
            <w:r>
              <w:t>6.14</w:t>
            </w:r>
          </w:p>
        </w:tc>
        <w:tc>
          <w:tcPr>
            <w:tcW w:w="2112" w:type="dxa"/>
          </w:tcPr>
          <w:p w14:paraId="13D5DF8D" w14:textId="4FC63074" w:rsidR="00440C65" w:rsidRPr="00BB43A9" w:rsidRDefault="00440C65" w:rsidP="00440C65">
            <w:r>
              <w:t>Insular Cortex</w:t>
            </w:r>
          </w:p>
        </w:tc>
      </w:tr>
      <w:tr w:rsidR="00440C65" w:rsidRPr="00BB43A9" w14:paraId="2160D500" w14:textId="77777777" w:rsidTr="00C67408">
        <w:tc>
          <w:tcPr>
            <w:tcW w:w="976" w:type="dxa"/>
            <w:vMerge/>
          </w:tcPr>
          <w:p w14:paraId="65A75279" w14:textId="77777777" w:rsidR="00440C65" w:rsidRPr="00BB43A9" w:rsidRDefault="00440C65" w:rsidP="00440C65"/>
        </w:tc>
        <w:tc>
          <w:tcPr>
            <w:tcW w:w="1144" w:type="dxa"/>
            <w:vMerge/>
          </w:tcPr>
          <w:p w14:paraId="5F13E903" w14:textId="77777777" w:rsidR="00440C65" w:rsidRPr="00BB43A9" w:rsidRDefault="00440C65" w:rsidP="00440C65"/>
        </w:tc>
        <w:tc>
          <w:tcPr>
            <w:tcW w:w="2389" w:type="dxa"/>
            <w:vMerge/>
          </w:tcPr>
          <w:p w14:paraId="19DEF800" w14:textId="77777777" w:rsidR="00440C65" w:rsidRPr="00BB43A9" w:rsidRDefault="00440C65" w:rsidP="00440C65"/>
        </w:tc>
        <w:tc>
          <w:tcPr>
            <w:tcW w:w="716" w:type="dxa"/>
          </w:tcPr>
          <w:p w14:paraId="19DCDEA9" w14:textId="013DB92C" w:rsidR="00440C65" w:rsidRPr="00BB43A9" w:rsidRDefault="00440C65" w:rsidP="00440C65">
            <w:pPr>
              <w:jc w:val="center"/>
            </w:pPr>
            <w:r>
              <w:t>-56</w:t>
            </w:r>
          </w:p>
        </w:tc>
        <w:tc>
          <w:tcPr>
            <w:tcW w:w="592" w:type="dxa"/>
          </w:tcPr>
          <w:p w14:paraId="4956B7E2" w14:textId="37F57718" w:rsidR="00440C65" w:rsidRPr="00BB43A9" w:rsidRDefault="00440C65" w:rsidP="00440C65">
            <w:pPr>
              <w:jc w:val="center"/>
            </w:pPr>
            <w:r>
              <w:t>+14</w:t>
            </w:r>
          </w:p>
        </w:tc>
        <w:tc>
          <w:tcPr>
            <w:tcW w:w="708" w:type="dxa"/>
          </w:tcPr>
          <w:p w14:paraId="1ED945AD" w14:textId="5EE6B0B4" w:rsidR="00440C65" w:rsidRPr="00BB43A9" w:rsidRDefault="00440C65" w:rsidP="00440C65">
            <w:pPr>
              <w:jc w:val="center"/>
            </w:pPr>
            <w:r>
              <w:t>+2</w:t>
            </w:r>
          </w:p>
        </w:tc>
        <w:tc>
          <w:tcPr>
            <w:tcW w:w="1130" w:type="dxa"/>
          </w:tcPr>
          <w:p w14:paraId="1052B8E5" w14:textId="5315DEA7" w:rsidR="00440C65" w:rsidRPr="00BB43A9" w:rsidRDefault="00440C65" w:rsidP="00440C65">
            <w:pPr>
              <w:jc w:val="center"/>
            </w:pPr>
            <w:r>
              <w:t>6.12</w:t>
            </w:r>
          </w:p>
        </w:tc>
        <w:tc>
          <w:tcPr>
            <w:tcW w:w="2112" w:type="dxa"/>
          </w:tcPr>
          <w:p w14:paraId="508BE1C3" w14:textId="090B90C7" w:rsidR="00440C65" w:rsidRPr="00BB43A9" w:rsidRDefault="00440C65" w:rsidP="00440C65">
            <w:r>
              <w:t xml:space="preserve">Inferior Frontal Gyrus, pars </w:t>
            </w:r>
            <w:proofErr w:type="spellStart"/>
            <w:r>
              <w:t>opercularis</w:t>
            </w:r>
            <w:proofErr w:type="spellEnd"/>
          </w:p>
        </w:tc>
      </w:tr>
      <w:tr w:rsidR="00440C65" w:rsidRPr="00BB43A9" w14:paraId="35EE5888" w14:textId="77777777" w:rsidTr="00C67408">
        <w:tc>
          <w:tcPr>
            <w:tcW w:w="976" w:type="dxa"/>
            <w:vMerge/>
          </w:tcPr>
          <w:p w14:paraId="1D09054D" w14:textId="77777777" w:rsidR="00440C65" w:rsidRPr="00BB43A9" w:rsidRDefault="00440C65" w:rsidP="00440C65"/>
        </w:tc>
        <w:tc>
          <w:tcPr>
            <w:tcW w:w="1144" w:type="dxa"/>
            <w:vMerge/>
          </w:tcPr>
          <w:p w14:paraId="7E1D1E4B" w14:textId="77777777" w:rsidR="00440C65" w:rsidRPr="00BB43A9" w:rsidRDefault="00440C65" w:rsidP="00440C65"/>
        </w:tc>
        <w:tc>
          <w:tcPr>
            <w:tcW w:w="2389" w:type="dxa"/>
            <w:vMerge/>
          </w:tcPr>
          <w:p w14:paraId="3E201819" w14:textId="77777777" w:rsidR="00440C65" w:rsidRPr="00BB43A9" w:rsidRDefault="00440C65" w:rsidP="00440C65"/>
        </w:tc>
        <w:tc>
          <w:tcPr>
            <w:tcW w:w="716" w:type="dxa"/>
          </w:tcPr>
          <w:p w14:paraId="70494814" w14:textId="1BBDC92F" w:rsidR="00440C65" w:rsidRPr="00BB43A9" w:rsidRDefault="00440C65" w:rsidP="00440C65">
            <w:pPr>
              <w:jc w:val="center"/>
            </w:pPr>
            <w:r>
              <w:t>-38</w:t>
            </w:r>
          </w:p>
        </w:tc>
        <w:tc>
          <w:tcPr>
            <w:tcW w:w="592" w:type="dxa"/>
          </w:tcPr>
          <w:p w14:paraId="465F0EAB" w14:textId="5ADBCDF7" w:rsidR="00440C65" w:rsidRPr="00BB43A9" w:rsidRDefault="00440C65" w:rsidP="00440C65">
            <w:pPr>
              <w:jc w:val="center"/>
            </w:pPr>
            <w:r>
              <w:t>+16</w:t>
            </w:r>
          </w:p>
        </w:tc>
        <w:tc>
          <w:tcPr>
            <w:tcW w:w="708" w:type="dxa"/>
          </w:tcPr>
          <w:p w14:paraId="47C28313" w14:textId="3D7957EB" w:rsidR="00440C65" w:rsidRPr="00BB43A9" w:rsidRDefault="00440C65" w:rsidP="00440C65">
            <w:pPr>
              <w:jc w:val="center"/>
            </w:pPr>
            <w:r>
              <w:t>-6</w:t>
            </w:r>
          </w:p>
        </w:tc>
        <w:tc>
          <w:tcPr>
            <w:tcW w:w="1130" w:type="dxa"/>
          </w:tcPr>
          <w:p w14:paraId="0C2B3849" w14:textId="732EAE61" w:rsidR="00440C65" w:rsidRPr="00BB43A9" w:rsidRDefault="00440C65" w:rsidP="00440C65">
            <w:pPr>
              <w:jc w:val="center"/>
            </w:pPr>
            <w:r>
              <w:t>5.99</w:t>
            </w:r>
          </w:p>
        </w:tc>
        <w:tc>
          <w:tcPr>
            <w:tcW w:w="2112" w:type="dxa"/>
          </w:tcPr>
          <w:p w14:paraId="711B0DD3" w14:textId="60E4C189" w:rsidR="00440C65" w:rsidRPr="00BB43A9" w:rsidRDefault="00440C65" w:rsidP="00440C65">
            <w:r>
              <w:t>Insular Cortex</w:t>
            </w:r>
          </w:p>
        </w:tc>
      </w:tr>
      <w:tr w:rsidR="00440C65" w:rsidRPr="00BB43A9" w14:paraId="0E5C170B" w14:textId="77777777" w:rsidTr="00C67408">
        <w:tc>
          <w:tcPr>
            <w:tcW w:w="976" w:type="dxa"/>
            <w:vMerge/>
          </w:tcPr>
          <w:p w14:paraId="380C72E4" w14:textId="77777777" w:rsidR="00440C65" w:rsidRPr="00BB43A9" w:rsidRDefault="00440C65" w:rsidP="00440C65"/>
        </w:tc>
        <w:tc>
          <w:tcPr>
            <w:tcW w:w="1144" w:type="dxa"/>
            <w:vMerge/>
          </w:tcPr>
          <w:p w14:paraId="50A055B7" w14:textId="77777777" w:rsidR="00440C65" w:rsidRPr="00BB43A9" w:rsidRDefault="00440C65" w:rsidP="00440C65"/>
        </w:tc>
        <w:tc>
          <w:tcPr>
            <w:tcW w:w="2389" w:type="dxa"/>
            <w:vMerge/>
          </w:tcPr>
          <w:p w14:paraId="320532DC" w14:textId="77777777" w:rsidR="00440C65" w:rsidRPr="00BB43A9" w:rsidRDefault="00440C65" w:rsidP="00440C65"/>
        </w:tc>
        <w:tc>
          <w:tcPr>
            <w:tcW w:w="716" w:type="dxa"/>
          </w:tcPr>
          <w:p w14:paraId="0C7CF28C" w14:textId="42E1A02D" w:rsidR="00440C65" w:rsidRPr="00BB43A9" w:rsidRDefault="00440C65" w:rsidP="00440C65">
            <w:pPr>
              <w:jc w:val="center"/>
            </w:pPr>
            <w:r>
              <w:t>-48</w:t>
            </w:r>
          </w:p>
        </w:tc>
        <w:tc>
          <w:tcPr>
            <w:tcW w:w="592" w:type="dxa"/>
          </w:tcPr>
          <w:p w14:paraId="3071A96C" w14:textId="64CABE67" w:rsidR="00440C65" w:rsidRPr="00BB43A9" w:rsidRDefault="00440C65" w:rsidP="00440C65">
            <w:pPr>
              <w:jc w:val="center"/>
            </w:pPr>
            <w:r>
              <w:t>14</w:t>
            </w:r>
          </w:p>
        </w:tc>
        <w:tc>
          <w:tcPr>
            <w:tcW w:w="708" w:type="dxa"/>
          </w:tcPr>
          <w:p w14:paraId="137D4F6E" w14:textId="50F77060" w:rsidR="00440C65" w:rsidRPr="00BB43A9" w:rsidRDefault="00440C65" w:rsidP="00440C65">
            <w:pPr>
              <w:jc w:val="center"/>
            </w:pPr>
            <w:r>
              <w:t>-8</w:t>
            </w:r>
          </w:p>
        </w:tc>
        <w:tc>
          <w:tcPr>
            <w:tcW w:w="1130" w:type="dxa"/>
          </w:tcPr>
          <w:p w14:paraId="495CF578" w14:textId="3F9EEF7D" w:rsidR="00440C65" w:rsidRPr="00BB43A9" w:rsidRDefault="00440C65" w:rsidP="00440C65">
            <w:pPr>
              <w:jc w:val="center"/>
            </w:pPr>
            <w:r>
              <w:t>5.86</w:t>
            </w:r>
          </w:p>
        </w:tc>
        <w:tc>
          <w:tcPr>
            <w:tcW w:w="2112" w:type="dxa"/>
          </w:tcPr>
          <w:p w14:paraId="0E41D384" w14:textId="4F56555E" w:rsidR="00440C65" w:rsidRPr="00BB43A9" w:rsidRDefault="00440C65" w:rsidP="00440C65">
            <w:r>
              <w:t>Temporal Pole</w:t>
            </w:r>
          </w:p>
        </w:tc>
      </w:tr>
      <w:tr w:rsidR="00440C65" w:rsidRPr="00BB43A9" w14:paraId="703E6963" w14:textId="77777777" w:rsidTr="00C67408">
        <w:tc>
          <w:tcPr>
            <w:tcW w:w="976" w:type="dxa"/>
            <w:vMerge w:val="restart"/>
          </w:tcPr>
          <w:p w14:paraId="0EA629DB" w14:textId="77777777" w:rsidR="00440C65" w:rsidRPr="00BB43A9" w:rsidRDefault="00440C65" w:rsidP="00440C65">
            <w:r w:rsidRPr="00BB43A9">
              <w:t>2</w:t>
            </w:r>
          </w:p>
        </w:tc>
        <w:tc>
          <w:tcPr>
            <w:tcW w:w="1144" w:type="dxa"/>
            <w:vMerge w:val="restart"/>
          </w:tcPr>
          <w:p w14:paraId="17A07ECB" w14:textId="77777777" w:rsidR="00440C65" w:rsidRPr="00BB43A9" w:rsidRDefault="00440C65" w:rsidP="00440C65">
            <w:r w:rsidRPr="00BB43A9">
              <w:t>2856 vox</w:t>
            </w:r>
          </w:p>
        </w:tc>
        <w:tc>
          <w:tcPr>
            <w:tcW w:w="2389" w:type="dxa"/>
            <w:vMerge w:val="restart"/>
          </w:tcPr>
          <w:p w14:paraId="032CE91F" w14:textId="35ECF61E" w:rsidR="00440C65" w:rsidRPr="00BB43A9" w:rsidRDefault="003C6C02" w:rsidP="00440C65">
            <w:r w:rsidRPr="003C6C02">
              <w:t>&lt;</w:t>
            </w:r>
            <w:r>
              <w:t xml:space="preserve"> </w:t>
            </w:r>
            <w:r w:rsidRPr="003C6C02">
              <w:t>0.001</w:t>
            </w:r>
          </w:p>
        </w:tc>
        <w:tc>
          <w:tcPr>
            <w:tcW w:w="716" w:type="dxa"/>
          </w:tcPr>
          <w:p w14:paraId="6CF806A7" w14:textId="77777777" w:rsidR="00440C65" w:rsidRPr="00BB43A9" w:rsidRDefault="00440C65" w:rsidP="00440C65">
            <w:pPr>
              <w:jc w:val="center"/>
            </w:pPr>
            <w:r w:rsidRPr="00BB43A9">
              <w:t>+24</w:t>
            </w:r>
          </w:p>
        </w:tc>
        <w:tc>
          <w:tcPr>
            <w:tcW w:w="592" w:type="dxa"/>
          </w:tcPr>
          <w:p w14:paraId="02241DF3" w14:textId="77777777" w:rsidR="00440C65" w:rsidRPr="00BB43A9" w:rsidRDefault="00440C65" w:rsidP="00440C65">
            <w:pPr>
              <w:jc w:val="center"/>
            </w:pPr>
            <w:r w:rsidRPr="00BB43A9">
              <w:t>-60</w:t>
            </w:r>
          </w:p>
        </w:tc>
        <w:tc>
          <w:tcPr>
            <w:tcW w:w="708" w:type="dxa"/>
          </w:tcPr>
          <w:p w14:paraId="3E9D9F43" w14:textId="77777777" w:rsidR="00440C65" w:rsidRPr="00BB43A9" w:rsidRDefault="00440C65" w:rsidP="00440C65">
            <w:pPr>
              <w:jc w:val="center"/>
            </w:pPr>
            <w:r w:rsidRPr="00BB43A9">
              <w:t>-24</w:t>
            </w:r>
          </w:p>
        </w:tc>
        <w:tc>
          <w:tcPr>
            <w:tcW w:w="1130" w:type="dxa"/>
          </w:tcPr>
          <w:p w14:paraId="3FF398B8" w14:textId="77777777" w:rsidR="00440C65" w:rsidRPr="00BB43A9" w:rsidRDefault="00440C65" w:rsidP="00440C65">
            <w:pPr>
              <w:jc w:val="center"/>
            </w:pPr>
            <w:r w:rsidRPr="00BB43A9">
              <w:t>10.6</w:t>
            </w:r>
          </w:p>
        </w:tc>
        <w:tc>
          <w:tcPr>
            <w:tcW w:w="2112" w:type="dxa"/>
          </w:tcPr>
          <w:p w14:paraId="7F36B158" w14:textId="77777777" w:rsidR="00440C65" w:rsidRPr="00BB43A9" w:rsidRDefault="00440C65" w:rsidP="00440C65">
            <w:r w:rsidRPr="00BB43A9">
              <w:t>Cerebellum Right VI</w:t>
            </w:r>
          </w:p>
        </w:tc>
      </w:tr>
      <w:tr w:rsidR="00440C65" w:rsidRPr="00BB43A9" w14:paraId="0D994860" w14:textId="77777777" w:rsidTr="00C67408">
        <w:tc>
          <w:tcPr>
            <w:tcW w:w="976" w:type="dxa"/>
            <w:vMerge/>
          </w:tcPr>
          <w:p w14:paraId="255DF4E0" w14:textId="77777777" w:rsidR="00440C65" w:rsidRPr="00BB43A9" w:rsidRDefault="00440C65" w:rsidP="00440C65"/>
        </w:tc>
        <w:tc>
          <w:tcPr>
            <w:tcW w:w="1144" w:type="dxa"/>
            <w:vMerge/>
          </w:tcPr>
          <w:p w14:paraId="2087FD3C" w14:textId="77777777" w:rsidR="00440C65" w:rsidRPr="00BB43A9" w:rsidRDefault="00440C65" w:rsidP="00440C65"/>
        </w:tc>
        <w:tc>
          <w:tcPr>
            <w:tcW w:w="2389" w:type="dxa"/>
            <w:vMerge/>
          </w:tcPr>
          <w:p w14:paraId="1C0AA1B1" w14:textId="77777777" w:rsidR="00440C65" w:rsidRPr="00BB43A9" w:rsidRDefault="00440C65" w:rsidP="00440C65"/>
        </w:tc>
        <w:tc>
          <w:tcPr>
            <w:tcW w:w="716" w:type="dxa"/>
          </w:tcPr>
          <w:p w14:paraId="5EE9D44C" w14:textId="77777777" w:rsidR="00440C65" w:rsidRPr="00BB43A9" w:rsidRDefault="00440C65" w:rsidP="00440C65">
            <w:pPr>
              <w:jc w:val="center"/>
            </w:pPr>
            <w:r w:rsidRPr="00BB43A9">
              <w:t>+20</w:t>
            </w:r>
          </w:p>
        </w:tc>
        <w:tc>
          <w:tcPr>
            <w:tcW w:w="592" w:type="dxa"/>
          </w:tcPr>
          <w:p w14:paraId="4B824F03" w14:textId="77777777" w:rsidR="00440C65" w:rsidRPr="00BB43A9" w:rsidRDefault="00440C65" w:rsidP="00440C65">
            <w:pPr>
              <w:jc w:val="center"/>
            </w:pPr>
            <w:r w:rsidRPr="00BB43A9">
              <w:t>-64</w:t>
            </w:r>
          </w:p>
        </w:tc>
        <w:tc>
          <w:tcPr>
            <w:tcW w:w="708" w:type="dxa"/>
          </w:tcPr>
          <w:p w14:paraId="611DF30A" w14:textId="77777777" w:rsidR="00440C65" w:rsidRPr="00BB43A9" w:rsidRDefault="00440C65" w:rsidP="00440C65">
            <w:pPr>
              <w:jc w:val="center"/>
            </w:pPr>
            <w:r w:rsidRPr="00BB43A9">
              <w:t>-18</w:t>
            </w:r>
          </w:p>
        </w:tc>
        <w:tc>
          <w:tcPr>
            <w:tcW w:w="1130" w:type="dxa"/>
          </w:tcPr>
          <w:p w14:paraId="5501B560" w14:textId="77777777" w:rsidR="00440C65" w:rsidRPr="00BB43A9" w:rsidRDefault="00440C65" w:rsidP="00440C65">
            <w:pPr>
              <w:jc w:val="center"/>
            </w:pPr>
            <w:r w:rsidRPr="00BB43A9">
              <w:t>9.11</w:t>
            </w:r>
          </w:p>
        </w:tc>
        <w:tc>
          <w:tcPr>
            <w:tcW w:w="2112" w:type="dxa"/>
          </w:tcPr>
          <w:p w14:paraId="3D980F8C" w14:textId="77777777" w:rsidR="00440C65" w:rsidRPr="00BB43A9" w:rsidRDefault="00440C65" w:rsidP="00440C65">
            <w:r w:rsidRPr="00BB43A9">
              <w:t>Cerebellum Right VI</w:t>
            </w:r>
          </w:p>
        </w:tc>
      </w:tr>
      <w:tr w:rsidR="00440C65" w:rsidRPr="00BB43A9" w14:paraId="4D33CF5B" w14:textId="77777777" w:rsidTr="00C67408">
        <w:tc>
          <w:tcPr>
            <w:tcW w:w="976" w:type="dxa"/>
            <w:vMerge/>
          </w:tcPr>
          <w:p w14:paraId="4C7A4E89" w14:textId="77777777" w:rsidR="00440C65" w:rsidRPr="00BB43A9" w:rsidRDefault="00440C65" w:rsidP="00440C65"/>
        </w:tc>
        <w:tc>
          <w:tcPr>
            <w:tcW w:w="1144" w:type="dxa"/>
            <w:vMerge/>
          </w:tcPr>
          <w:p w14:paraId="0B23B870" w14:textId="77777777" w:rsidR="00440C65" w:rsidRPr="00BB43A9" w:rsidRDefault="00440C65" w:rsidP="00440C65"/>
        </w:tc>
        <w:tc>
          <w:tcPr>
            <w:tcW w:w="2389" w:type="dxa"/>
            <w:vMerge/>
          </w:tcPr>
          <w:p w14:paraId="74674BEB" w14:textId="77777777" w:rsidR="00440C65" w:rsidRPr="00BB43A9" w:rsidRDefault="00440C65" w:rsidP="00440C65"/>
        </w:tc>
        <w:tc>
          <w:tcPr>
            <w:tcW w:w="716" w:type="dxa"/>
          </w:tcPr>
          <w:p w14:paraId="39D86F28" w14:textId="77777777" w:rsidR="00440C65" w:rsidRPr="00BB43A9" w:rsidRDefault="00440C65" w:rsidP="00440C65">
            <w:pPr>
              <w:jc w:val="center"/>
            </w:pPr>
            <w:r w:rsidRPr="00BB43A9">
              <w:t>+18</w:t>
            </w:r>
          </w:p>
        </w:tc>
        <w:tc>
          <w:tcPr>
            <w:tcW w:w="592" w:type="dxa"/>
          </w:tcPr>
          <w:p w14:paraId="3F2D23E1" w14:textId="77777777" w:rsidR="00440C65" w:rsidRPr="00BB43A9" w:rsidRDefault="00440C65" w:rsidP="00440C65">
            <w:pPr>
              <w:jc w:val="center"/>
            </w:pPr>
            <w:r w:rsidRPr="00BB43A9">
              <w:t>-58</w:t>
            </w:r>
          </w:p>
        </w:tc>
        <w:tc>
          <w:tcPr>
            <w:tcW w:w="708" w:type="dxa"/>
          </w:tcPr>
          <w:p w14:paraId="41C63A1E" w14:textId="77777777" w:rsidR="00440C65" w:rsidRPr="00BB43A9" w:rsidRDefault="00440C65" w:rsidP="00440C65">
            <w:pPr>
              <w:jc w:val="center"/>
            </w:pPr>
            <w:r w:rsidRPr="00BB43A9">
              <w:t>-48</w:t>
            </w:r>
          </w:p>
        </w:tc>
        <w:tc>
          <w:tcPr>
            <w:tcW w:w="1130" w:type="dxa"/>
          </w:tcPr>
          <w:p w14:paraId="6CB06065" w14:textId="77777777" w:rsidR="00440C65" w:rsidRPr="00BB43A9" w:rsidRDefault="00440C65" w:rsidP="00440C65">
            <w:pPr>
              <w:jc w:val="center"/>
            </w:pPr>
            <w:r w:rsidRPr="00BB43A9">
              <w:t>7.95</w:t>
            </w:r>
          </w:p>
        </w:tc>
        <w:tc>
          <w:tcPr>
            <w:tcW w:w="2112" w:type="dxa"/>
          </w:tcPr>
          <w:p w14:paraId="456EF82E" w14:textId="77777777" w:rsidR="00440C65" w:rsidRPr="00BB43A9" w:rsidRDefault="00440C65" w:rsidP="00440C65">
            <w:r w:rsidRPr="00BB43A9">
              <w:t xml:space="preserve">Cerebellum Right </w:t>
            </w:r>
            <w:proofErr w:type="spellStart"/>
            <w:r w:rsidRPr="00BB43A9">
              <w:t>VIIIb</w:t>
            </w:r>
            <w:proofErr w:type="spellEnd"/>
          </w:p>
        </w:tc>
      </w:tr>
      <w:tr w:rsidR="00440C65" w:rsidRPr="00BB43A9" w14:paraId="3C3421E2" w14:textId="77777777" w:rsidTr="00C67408">
        <w:tc>
          <w:tcPr>
            <w:tcW w:w="976" w:type="dxa"/>
            <w:vMerge/>
          </w:tcPr>
          <w:p w14:paraId="57A6BD4F" w14:textId="77777777" w:rsidR="00440C65" w:rsidRPr="00BB43A9" w:rsidRDefault="00440C65" w:rsidP="00440C65"/>
        </w:tc>
        <w:tc>
          <w:tcPr>
            <w:tcW w:w="1144" w:type="dxa"/>
            <w:vMerge/>
          </w:tcPr>
          <w:p w14:paraId="32B96514" w14:textId="77777777" w:rsidR="00440C65" w:rsidRPr="00BB43A9" w:rsidRDefault="00440C65" w:rsidP="00440C65"/>
        </w:tc>
        <w:tc>
          <w:tcPr>
            <w:tcW w:w="2389" w:type="dxa"/>
            <w:vMerge/>
          </w:tcPr>
          <w:p w14:paraId="0D6780E4" w14:textId="77777777" w:rsidR="00440C65" w:rsidRPr="00BB43A9" w:rsidRDefault="00440C65" w:rsidP="00440C65"/>
        </w:tc>
        <w:tc>
          <w:tcPr>
            <w:tcW w:w="716" w:type="dxa"/>
          </w:tcPr>
          <w:p w14:paraId="56C86F63" w14:textId="77777777" w:rsidR="00440C65" w:rsidRPr="00BB43A9" w:rsidRDefault="00440C65" w:rsidP="00440C65">
            <w:pPr>
              <w:jc w:val="center"/>
            </w:pPr>
            <w:r w:rsidRPr="00BB43A9">
              <w:t>+6</w:t>
            </w:r>
          </w:p>
        </w:tc>
        <w:tc>
          <w:tcPr>
            <w:tcW w:w="592" w:type="dxa"/>
          </w:tcPr>
          <w:p w14:paraId="62660A85" w14:textId="77777777" w:rsidR="00440C65" w:rsidRPr="00BB43A9" w:rsidRDefault="00440C65" w:rsidP="00440C65">
            <w:pPr>
              <w:jc w:val="center"/>
            </w:pPr>
            <w:r w:rsidRPr="00BB43A9">
              <w:t>-60</w:t>
            </w:r>
          </w:p>
        </w:tc>
        <w:tc>
          <w:tcPr>
            <w:tcW w:w="708" w:type="dxa"/>
          </w:tcPr>
          <w:p w14:paraId="7FAE7D2F" w14:textId="77777777" w:rsidR="00440C65" w:rsidRPr="00BB43A9" w:rsidRDefault="00440C65" w:rsidP="00440C65">
            <w:pPr>
              <w:jc w:val="center"/>
            </w:pPr>
            <w:r w:rsidRPr="00BB43A9">
              <w:t>-40</w:t>
            </w:r>
          </w:p>
        </w:tc>
        <w:tc>
          <w:tcPr>
            <w:tcW w:w="1130" w:type="dxa"/>
          </w:tcPr>
          <w:p w14:paraId="6405715A" w14:textId="77777777" w:rsidR="00440C65" w:rsidRPr="00BB43A9" w:rsidRDefault="00440C65" w:rsidP="00440C65">
            <w:pPr>
              <w:jc w:val="center"/>
            </w:pPr>
            <w:r w:rsidRPr="00BB43A9">
              <w:t>7.41</w:t>
            </w:r>
          </w:p>
        </w:tc>
        <w:tc>
          <w:tcPr>
            <w:tcW w:w="2112" w:type="dxa"/>
          </w:tcPr>
          <w:p w14:paraId="3FDA7E82" w14:textId="77777777" w:rsidR="00440C65" w:rsidRPr="00BB43A9" w:rsidRDefault="00440C65" w:rsidP="00440C65">
            <w:r w:rsidRPr="00BB43A9">
              <w:t>Cerebellum Right IX</w:t>
            </w:r>
          </w:p>
        </w:tc>
      </w:tr>
      <w:tr w:rsidR="00440C65" w:rsidRPr="00BB43A9" w14:paraId="0F8001FB" w14:textId="77777777" w:rsidTr="00C67408">
        <w:tc>
          <w:tcPr>
            <w:tcW w:w="976" w:type="dxa"/>
            <w:vMerge/>
          </w:tcPr>
          <w:p w14:paraId="3704C114" w14:textId="77777777" w:rsidR="00440C65" w:rsidRPr="00BB43A9" w:rsidRDefault="00440C65" w:rsidP="00440C65"/>
        </w:tc>
        <w:tc>
          <w:tcPr>
            <w:tcW w:w="1144" w:type="dxa"/>
            <w:vMerge/>
          </w:tcPr>
          <w:p w14:paraId="4C6FFE45" w14:textId="77777777" w:rsidR="00440C65" w:rsidRPr="00BB43A9" w:rsidRDefault="00440C65" w:rsidP="00440C65"/>
        </w:tc>
        <w:tc>
          <w:tcPr>
            <w:tcW w:w="2389" w:type="dxa"/>
            <w:vMerge/>
          </w:tcPr>
          <w:p w14:paraId="7F7A8D61" w14:textId="77777777" w:rsidR="00440C65" w:rsidRPr="00BB43A9" w:rsidRDefault="00440C65" w:rsidP="00440C65"/>
        </w:tc>
        <w:tc>
          <w:tcPr>
            <w:tcW w:w="716" w:type="dxa"/>
          </w:tcPr>
          <w:p w14:paraId="1B8ECD28" w14:textId="77777777" w:rsidR="00440C65" w:rsidRPr="00BB43A9" w:rsidRDefault="00440C65" w:rsidP="00440C65">
            <w:pPr>
              <w:jc w:val="center"/>
            </w:pPr>
            <w:r w:rsidRPr="00BB43A9">
              <w:t>+8</w:t>
            </w:r>
          </w:p>
        </w:tc>
        <w:tc>
          <w:tcPr>
            <w:tcW w:w="592" w:type="dxa"/>
          </w:tcPr>
          <w:p w14:paraId="50614861" w14:textId="77777777" w:rsidR="00440C65" w:rsidRPr="00BB43A9" w:rsidRDefault="00440C65" w:rsidP="00440C65">
            <w:pPr>
              <w:jc w:val="center"/>
            </w:pPr>
            <w:r w:rsidRPr="00BB43A9">
              <w:t>-72</w:t>
            </w:r>
          </w:p>
        </w:tc>
        <w:tc>
          <w:tcPr>
            <w:tcW w:w="708" w:type="dxa"/>
          </w:tcPr>
          <w:p w14:paraId="3F228AB4" w14:textId="77777777" w:rsidR="00440C65" w:rsidRPr="00BB43A9" w:rsidRDefault="00440C65" w:rsidP="00440C65">
            <w:pPr>
              <w:jc w:val="center"/>
            </w:pPr>
            <w:r w:rsidRPr="00BB43A9">
              <w:t>-26</w:t>
            </w:r>
          </w:p>
        </w:tc>
        <w:tc>
          <w:tcPr>
            <w:tcW w:w="1130" w:type="dxa"/>
          </w:tcPr>
          <w:p w14:paraId="2B2FF096" w14:textId="77777777" w:rsidR="00440C65" w:rsidRPr="00BB43A9" w:rsidRDefault="00440C65" w:rsidP="00440C65">
            <w:pPr>
              <w:jc w:val="center"/>
            </w:pPr>
            <w:r w:rsidRPr="00BB43A9">
              <w:t>6.75</w:t>
            </w:r>
          </w:p>
        </w:tc>
        <w:tc>
          <w:tcPr>
            <w:tcW w:w="2112" w:type="dxa"/>
          </w:tcPr>
          <w:p w14:paraId="692D721F" w14:textId="77777777" w:rsidR="00440C65" w:rsidRPr="00BB43A9" w:rsidRDefault="00440C65" w:rsidP="00440C65">
            <w:r w:rsidRPr="00BB43A9">
              <w:t>Cerebellum Right VI</w:t>
            </w:r>
          </w:p>
        </w:tc>
      </w:tr>
      <w:tr w:rsidR="00440C65" w:rsidRPr="00BB43A9" w14:paraId="5B3E649D" w14:textId="77777777" w:rsidTr="00C67408">
        <w:tc>
          <w:tcPr>
            <w:tcW w:w="976" w:type="dxa"/>
            <w:vMerge/>
          </w:tcPr>
          <w:p w14:paraId="3CD8B12E" w14:textId="77777777" w:rsidR="00440C65" w:rsidRPr="00BB43A9" w:rsidRDefault="00440C65" w:rsidP="00440C65"/>
        </w:tc>
        <w:tc>
          <w:tcPr>
            <w:tcW w:w="1144" w:type="dxa"/>
            <w:vMerge/>
          </w:tcPr>
          <w:p w14:paraId="601217FD" w14:textId="77777777" w:rsidR="00440C65" w:rsidRPr="00BB43A9" w:rsidRDefault="00440C65" w:rsidP="00440C65"/>
        </w:tc>
        <w:tc>
          <w:tcPr>
            <w:tcW w:w="2389" w:type="dxa"/>
            <w:vMerge/>
          </w:tcPr>
          <w:p w14:paraId="312F1C6D" w14:textId="77777777" w:rsidR="00440C65" w:rsidRPr="00BB43A9" w:rsidRDefault="00440C65" w:rsidP="00440C65"/>
        </w:tc>
        <w:tc>
          <w:tcPr>
            <w:tcW w:w="716" w:type="dxa"/>
          </w:tcPr>
          <w:p w14:paraId="7762616E" w14:textId="77777777" w:rsidR="00440C65" w:rsidRPr="00BB43A9" w:rsidRDefault="00440C65" w:rsidP="00440C65">
            <w:pPr>
              <w:jc w:val="center"/>
            </w:pPr>
            <w:r w:rsidRPr="00BB43A9">
              <w:t>+38</w:t>
            </w:r>
          </w:p>
        </w:tc>
        <w:tc>
          <w:tcPr>
            <w:tcW w:w="592" w:type="dxa"/>
          </w:tcPr>
          <w:p w14:paraId="14409F04" w14:textId="77777777" w:rsidR="00440C65" w:rsidRPr="00BB43A9" w:rsidRDefault="00440C65" w:rsidP="00440C65">
            <w:pPr>
              <w:jc w:val="center"/>
            </w:pPr>
            <w:r w:rsidRPr="00BB43A9">
              <w:t>-62</w:t>
            </w:r>
          </w:p>
        </w:tc>
        <w:tc>
          <w:tcPr>
            <w:tcW w:w="708" w:type="dxa"/>
          </w:tcPr>
          <w:p w14:paraId="0E211F38" w14:textId="77777777" w:rsidR="00440C65" w:rsidRPr="00BB43A9" w:rsidRDefault="00440C65" w:rsidP="00440C65">
            <w:pPr>
              <w:jc w:val="center"/>
            </w:pPr>
            <w:r w:rsidRPr="00BB43A9">
              <w:t>-28</w:t>
            </w:r>
          </w:p>
        </w:tc>
        <w:tc>
          <w:tcPr>
            <w:tcW w:w="1130" w:type="dxa"/>
          </w:tcPr>
          <w:p w14:paraId="27B754C1" w14:textId="77777777" w:rsidR="00440C65" w:rsidRPr="00BB43A9" w:rsidRDefault="00440C65" w:rsidP="00440C65">
            <w:pPr>
              <w:jc w:val="center"/>
            </w:pPr>
            <w:r w:rsidRPr="00BB43A9">
              <w:t>6.5</w:t>
            </w:r>
          </w:p>
        </w:tc>
        <w:tc>
          <w:tcPr>
            <w:tcW w:w="2112" w:type="dxa"/>
          </w:tcPr>
          <w:p w14:paraId="3F3B2670" w14:textId="77777777" w:rsidR="00440C65" w:rsidRPr="00BB43A9" w:rsidRDefault="00440C65" w:rsidP="00440C65">
            <w:r w:rsidRPr="00BB43A9">
              <w:t>Cerebellum Right Crus I</w:t>
            </w:r>
          </w:p>
        </w:tc>
      </w:tr>
      <w:tr w:rsidR="00440C65" w:rsidRPr="00BB43A9" w14:paraId="2F8142C9" w14:textId="77777777" w:rsidTr="00C67408">
        <w:tc>
          <w:tcPr>
            <w:tcW w:w="976" w:type="dxa"/>
            <w:vMerge/>
          </w:tcPr>
          <w:p w14:paraId="03A6B148" w14:textId="77777777" w:rsidR="00440C65" w:rsidRPr="00BB43A9" w:rsidRDefault="00440C65" w:rsidP="00440C65"/>
        </w:tc>
        <w:tc>
          <w:tcPr>
            <w:tcW w:w="1144" w:type="dxa"/>
            <w:vMerge/>
          </w:tcPr>
          <w:p w14:paraId="2CEBCD42" w14:textId="77777777" w:rsidR="00440C65" w:rsidRPr="00BB43A9" w:rsidRDefault="00440C65" w:rsidP="00440C65"/>
        </w:tc>
        <w:tc>
          <w:tcPr>
            <w:tcW w:w="2389" w:type="dxa"/>
            <w:vMerge/>
          </w:tcPr>
          <w:p w14:paraId="6D2E15FF" w14:textId="77777777" w:rsidR="00440C65" w:rsidRPr="00BB43A9" w:rsidRDefault="00440C65" w:rsidP="00440C65"/>
        </w:tc>
        <w:tc>
          <w:tcPr>
            <w:tcW w:w="716" w:type="dxa"/>
          </w:tcPr>
          <w:p w14:paraId="1C0EBA3F" w14:textId="77777777" w:rsidR="00440C65" w:rsidRPr="00BB43A9" w:rsidRDefault="00440C65" w:rsidP="00440C65">
            <w:pPr>
              <w:jc w:val="center"/>
            </w:pPr>
            <w:r w:rsidRPr="00BB43A9">
              <w:t>+10</w:t>
            </w:r>
          </w:p>
        </w:tc>
        <w:tc>
          <w:tcPr>
            <w:tcW w:w="592" w:type="dxa"/>
          </w:tcPr>
          <w:p w14:paraId="7C0BB7DC" w14:textId="77777777" w:rsidR="00440C65" w:rsidRPr="00BB43A9" w:rsidRDefault="00440C65" w:rsidP="00440C65">
            <w:pPr>
              <w:jc w:val="center"/>
            </w:pPr>
            <w:r w:rsidRPr="00BB43A9">
              <w:t>-70</w:t>
            </w:r>
          </w:p>
        </w:tc>
        <w:tc>
          <w:tcPr>
            <w:tcW w:w="708" w:type="dxa"/>
          </w:tcPr>
          <w:p w14:paraId="68995CDE" w14:textId="77777777" w:rsidR="00440C65" w:rsidRPr="00BB43A9" w:rsidRDefault="00440C65" w:rsidP="00440C65">
            <w:pPr>
              <w:jc w:val="center"/>
            </w:pPr>
            <w:r w:rsidRPr="00BB43A9">
              <w:t>-24</w:t>
            </w:r>
          </w:p>
        </w:tc>
        <w:tc>
          <w:tcPr>
            <w:tcW w:w="1130" w:type="dxa"/>
          </w:tcPr>
          <w:p w14:paraId="5E8CAADB" w14:textId="77777777" w:rsidR="00440C65" w:rsidRPr="00BB43A9" w:rsidRDefault="00440C65" w:rsidP="00440C65">
            <w:pPr>
              <w:jc w:val="center"/>
            </w:pPr>
            <w:r w:rsidRPr="00BB43A9">
              <w:t>6.34</w:t>
            </w:r>
          </w:p>
        </w:tc>
        <w:tc>
          <w:tcPr>
            <w:tcW w:w="2112" w:type="dxa"/>
          </w:tcPr>
          <w:p w14:paraId="55837736" w14:textId="77777777" w:rsidR="00440C65" w:rsidRPr="00BB43A9" w:rsidRDefault="00440C65" w:rsidP="00440C65">
            <w:r w:rsidRPr="00BB43A9">
              <w:t>Cerebellum Right VI</w:t>
            </w:r>
          </w:p>
        </w:tc>
      </w:tr>
      <w:tr w:rsidR="00440C65" w:rsidRPr="00BB43A9" w14:paraId="1E39878E" w14:textId="77777777" w:rsidTr="00C67408">
        <w:tc>
          <w:tcPr>
            <w:tcW w:w="976" w:type="dxa"/>
            <w:vMerge/>
          </w:tcPr>
          <w:p w14:paraId="0CEBEFA4" w14:textId="77777777" w:rsidR="00440C65" w:rsidRPr="00BB43A9" w:rsidRDefault="00440C65" w:rsidP="00440C65"/>
        </w:tc>
        <w:tc>
          <w:tcPr>
            <w:tcW w:w="1144" w:type="dxa"/>
            <w:vMerge/>
          </w:tcPr>
          <w:p w14:paraId="52551927" w14:textId="77777777" w:rsidR="00440C65" w:rsidRPr="00BB43A9" w:rsidRDefault="00440C65" w:rsidP="00440C65"/>
        </w:tc>
        <w:tc>
          <w:tcPr>
            <w:tcW w:w="2389" w:type="dxa"/>
            <w:vMerge/>
          </w:tcPr>
          <w:p w14:paraId="25B2DE50" w14:textId="77777777" w:rsidR="00440C65" w:rsidRPr="00BB43A9" w:rsidRDefault="00440C65" w:rsidP="00440C65"/>
        </w:tc>
        <w:tc>
          <w:tcPr>
            <w:tcW w:w="716" w:type="dxa"/>
          </w:tcPr>
          <w:p w14:paraId="5A07612D" w14:textId="77777777" w:rsidR="00440C65" w:rsidRPr="00BB43A9" w:rsidRDefault="00440C65" w:rsidP="00440C65">
            <w:pPr>
              <w:jc w:val="center"/>
            </w:pPr>
            <w:r w:rsidRPr="00BB43A9">
              <w:t>+0</w:t>
            </w:r>
          </w:p>
        </w:tc>
        <w:tc>
          <w:tcPr>
            <w:tcW w:w="592" w:type="dxa"/>
          </w:tcPr>
          <w:p w14:paraId="6827EB70" w14:textId="77777777" w:rsidR="00440C65" w:rsidRPr="00BB43A9" w:rsidRDefault="00440C65" w:rsidP="00440C65">
            <w:pPr>
              <w:jc w:val="center"/>
            </w:pPr>
            <w:r w:rsidRPr="00BB43A9">
              <w:t>-50</w:t>
            </w:r>
          </w:p>
        </w:tc>
        <w:tc>
          <w:tcPr>
            <w:tcW w:w="708" w:type="dxa"/>
          </w:tcPr>
          <w:p w14:paraId="5E801DB3" w14:textId="77777777" w:rsidR="00440C65" w:rsidRPr="00BB43A9" w:rsidRDefault="00440C65" w:rsidP="00440C65">
            <w:pPr>
              <w:jc w:val="center"/>
            </w:pPr>
            <w:r w:rsidRPr="00BB43A9">
              <w:t>-24</w:t>
            </w:r>
          </w:p>
        </w:tc>
        <w:tc>
          <w:tcPr>
            <w:tcW w:w="1130" w:type="dxa"/>
          </w:tcPr>
          <w:p w14:paraId="74003916" w14:textId="77777777" w:rsidR="00440C65" w:rsidRPr="00BB43A9" w:rsidRDefault="00440C65" w:rsidP="00440C65">
            <w:pPr>
              <w:jc w:val="center"/>
            </w:pPr>
            <w:r w:rsidRPr="00BB43A9">
              <w:t>6.02</w:t>
            </w:r>
          </w:p>
        </w:tc>
        <w:tc>
          <w:tcPr>
            <w:tcW w:w="2112" w:type="dxa"/>
          </w:tcPr>
          <w:p w14:paraId="479AF1C2" w14:textId="77777777" w:rsidR="00440C65" w:rsidRPr="00BB43A9" w:rsidRDefault="00440C65" w:rsidP="00440C65">
            <w:r w:rsidRPr="00BB43A9">
              <w:t>Cerebellum Right I-IV</w:t>
            </w:r>
          </w:p>
        </w:tc>
      </w:tr>
      <w:tr w:rsidR="00440C65" w:rsidRPr="00BB43A9" w14:paraId="7A5FF170" w14:textId="77777777" w:rsidTr="00C67408">
        <w:tc>
          <w:tcPr>
            <w:tcW w:w="976" w:type="dxa"/>
            <w:vMerge/>
          </w:tcPr>
          <w:p w14:paraId="20121187" w14:textId="77777777" w:rsidR="00440C65" w:rsidRPr="00BB43A9" w:rsidRDefault="00440C65" w:rsidP="00440C65"/>
        </w:tc>
        <w:tc>
          <w:tcPr>
            <w:tcW w:w="1144" w:type="dxa"/>
            <w:vMerge/>
          </w:tcPr>
          <w:p w14:paraId="703731B2" w14:textId="77777777" w:rsidR="00440C65" w:rsidRPr="00BB43A9" w:rsidRDefault="00440C65" w:rsidP="00440C65"/>
        </w:tc>
        <w:tc>
          <w:tcPr>
            <w:tcW w:w="2389" w:type="dxa"/>
            <w:vMerge/>
          </w:tcPr>
          <w:p w14:paraId="107A68B6" w14:textId="77777777" w:rsidR="00440C65" w:rsidRPr="00BB43A9" w:rsidRDefault="00440C65" w:rsidP="00440C65"/>
        </w:tc>
        <w:tc>
          <w:tcPr>
            <w:tcW w:w="716" w:type="dxa"/>
          </w:tcPr>
          <w:p w14:paraId="430FC916" w14:textId="77777777" w:rsidR="00440C65" w:rsidRPr="00BB43A9" w:rsidRDefault="00440C65" w:rsidP="00440C65">
            <w:pPr>
              <w:jc w:val="center"/>
            </w:pPr>
            <w:r w:rsidRPr="00BB43A9">
              <w:t>+2</w:t>
            </w:r>
          </w:p>
        </w:tc>
        <w:tc>
          <w:tcPr>
            <w:tcW w:w="592" w:type="dxa"/>
          </w:tcPr>
          <w:p w14:paraId="4FA228F5" w14:textId="77777777" w:rsidR="00440C65" w:rsidRPr="00BB43A9" w:rsidRDefault="00440C65" w:rsidP="00440C65">
            <w:pPr>
              <w:jc w:val="center"/>
            </w:pPr>
            <w:r w:rsidRPr="00BB43A9">
              <w:t>-54</w:t>
            </w:r>
          </w:p>
        </w:tc>
        <w:tc>
          <w:tcPr>
            <w:tcW w:w="708" w:type="dxa"/>
          </w:tcPr>
          <w:p w14:paraId="1B0A2249" w14:textId="77777777" w:rsidR="00440C65" w:rsidRPr="00BB43A9" w:rsidRDefault="00440C65" w:rsidP="00440C65">
            <w:pPr>
              <w:jc w:val="center"/>
            </w:pPr>
            <w:r w:rsidRPr="00BB43A9">
              <w:t>-24</w:t>
            </w:r>
          </w:p>
        </w:tc>
        <w:tc>
          <w:tcPr>
            <w:tcW w:w="1130" w:type="dxa"/>
          </w:tcPr>
          <w:p w14:paraId="6ED217D8" w14:textId="77777777" w:rsidR="00440C65" w:rsidRPr="00BB43A9" w:rsidRDefault="00440C65" w:rsidP="00440C65">
            <w:pPr>
              <w:jc w:val="center"/>
            </w:pPr>
            <w:r w:rsidRPr="00BB43A9">
              <w:t>5.9</w:t>
            </w:r>
          </w:p>
        </w:tc>
        <w:tc>
          <w:tcPr>
            <w:tcW w:w="2112" w:type="dxa"/>
          </w:tcPr>
          <w:p w14:paraId="0CE9A4B2" w14:textId="77777777" w:rsidR="00440C65" w:rsidRPr="00BB43A9" w:rsidRDefault="00440C65" w:rsidP="00440C65">
            <w:r w:rsidRPr="00BB43A9">
              <w:t>Cerebellum Right I-IV</w:t>
            </w:r>
          </w:p>
        </w:tc>
      </w:tr>
      <w:tr w:rsidR="00440C65" w:rsidRPr="00BB43A9" w14:paraId="0FB082FD" w14:textId="77777777" w:rsidTr="00C67408">
        <w:tc>
          <w:tcPr>
            <w:tcW w:w="976" w:type="dxa"/>
            <w:vMerge/>
          </w:tcPr>
          <w:p w14:paraId="4DBE5F68" w14:textId="77777777" w:rsidR="00440C65" w:rsidRPr="00BB43A9" w:rsidRDefault="00440C65" w:rsidP="00440C65"/>
        </w:tc>
        <w:tc>
          <w:tcPr>
            <w:tcW w:w="1144" w:type="dxa"/>
            <w:vMerge/>
          </w:tcPr>
          <w:p w14:paraId="1B5EED3A" w14:textId="77777777" w:rsidR="00440C65" w:rsidRPr="00BB43A9" w:rsidRDefault="00440C65" w:rsidP="00440C65"/>
        </w:tc>
        <w:tc>
          <w:tcPr>
            <w:tcW w:w="2389" w:type="dxa"/>
            <w:vMerge/>
          </w:tcPr>
          <w:p w14:paraId="23BF98BF" w14:textId="77777777" w:rsidR="00440C65" w:rsidRPr="00BB43A9" w:rsidRDefault="00440C65" w:rsidP="00440C65"/>
        </w:tc>
        <w:tc>
          <w:tcPr>
            <w:tcW w:w="716" w:type="dxa"/>
          </w:tcPr>
          <w:p w14:paraId="0853A697" w14:textId="77777777" w:rsidR="00440C65" w:rsidRPr="00BB43A9" w:rsidRDefault="00440C65" w:rsidP="00440C65">
            <w:pPr>
              <w:jc w:val="center"/>
            </w:pPr>
            <w:r w:rsidRPr="00BB43A9">
              <w:t>+8</w:t>
            </w:r>
          </w:p>
        </w:tc>
        <w:tc>
          <w:tcPr>
            <w:tcW w:w="592" w:type="dxa"/>
          </w:tcPr>
          <w:p w14:paraId="0C2AA21C" w14:textId="77777777" w:rsidR="00440C65" w:rsidRPr="00BB43A9" w:rsidRDefault="00440C65" w:rsidP="00440C65">
            <w:pPr>
              <w:jc w:val="center"/>
            </w:pPr>
            <w:r w:rsidRPr="00BB43A9">
              <w:t>-48</w:t>
            </w:r>
          </w:p>
        </w:tc>
        <w:tc>
          <w:tcPr>
            <w:tcW w:w="708" w:type="dxa"/>
          </w:tcPr>
          <w:p w14:paraId="5A99C8F0" w14:textId="77777777" w:rsidR="00440C65" w:rsidRPr="00BB43A9" w:rsidRDefault="00440C65" w:rsidP="00440C65">
            <w:pPr>
              <w:jc w:val="center"/>
            </w:pPr>
            <w:r w:rsidRPr="00BB43A9">
              <w:t>-26</w:t>
            </w:r>
          </w:p>
        </w:tc>
        <w:tc>
          <w:tcPr>
            <w:tcW w:w="1130" w:type="dxa"/>
          </w:tcPr>
          <w:p w14:paraId="58BE84F0" w14:textId="77777777" w:rsidR="00440C65" w:rsidRPr="00BB43A9" w:rsidRDefault="00440C65" w:rsidP="00440C65">
            <w:pPr>
              <w:jc w:val="center"/>
            </w:pPr>
            <w:r w:rsidRPr="00BB43A9">
              <w:t>5.86</w:t>
            </w:r>
          </w:p>
        </w:tc>
        <w:tc>
          <w:tcPr>
            <w:tcW w:w="2112" w:type="dxa"/>
          </w:tcPr>
          <w:p w14:paraId="1FFEDEA7" w14:textId="77777777" w:rsidR="00440C65" w:rsidRPr="00BB43A9" w:rsidRDefault="00440C65" w:rsidP="00440C65">
            <w:r w:rsidRPr="00BB43A9">
              <w:t>Cerebellum Right I-IV</w:t>
            </w:r>
          </w:p>
        </w:tc>
      </w:tr>
      <w:tr w:rsidR="00440C65" w:rsidRPr="00BB43A9" w14:paraId="1981FABF" w14:textId="77777777" w:rsidTr="00C67408">
        <w:tc>
          <w:tcPr>
            <w:tcW w:w="976" w:type="dxa"/>
            <w:vMerge w:val="restart"/>
          </w:tcPr>
          <w:p w14:paraId="019DE0FB" w14:textId="77777777" w:rsidR="00440C65" w:rsidRPr="00BB43A9" w:rsidRDefault="00440C65" w:rsidP="00440C65">
            <w:r w:rsidRPr="00BB43A9">
              <w:t>3</w:t>
            </w:r>
          </w:p>
        </w:tc>
        <w:tc>
          <w:tcPr>
            <w:tcW w:w="1144" w:type="dxa"/>
            <w:vMerge w:val="restart"/>
          </w:tcPr>
          <w:p w14:paraId="20CCB216" w14:textId="77777777" w:rsidR="00440C65" w:rsidRPr="00BB43A9" w:rsidRDefault="00440C65" w:rsidP="00440C65">
            <w:r w:rsidRPr="00BB43A9">
              <w:t>1647 vox</w:t>
            </w:r>
          </w:p>
        </w:tc>
        <w:tc>
          <w:tcPr>
            <w:tcW w:w="2389" w:type="dxa"/>
            <w:vMerge w:val="restart"/>
          </w:tcPr>
          <w:p w14:paraId="67D8B29C" w14:textId="5300E70F" w:rsidR="00440C65" w:rsidRPr="00BB43A9" w:rsidRDefault="003C6C02" w:rsidP="00440C65">
            <w:r w:rsidRPr="003C6C02">
              <w:t>&lt;</w:t>
            </w:r>
            <w:r>
              <w:t xml:space="preserve"> </w:t>
            </w:r>
            <w:r w:rsidRPr="003C6C02">
              <w:t>0.001</w:t>
            </w:r>
          </w:p>
        </w:tc>
        <w:tc>
          <w:tcPr>
            <w:tcW w:w="716" w:type="dxa"/>
          </w:tcPr>
          <w:p w14:paraId="7F48EDFC" w14:textId="77777777" w:rsidR="00440C65" w:rsidRPr="00BB43A9" w:rsidRDefault="00440C65" w:rsidP="00440C65">
            <w:pPr>
              <w:jc w:val="center"/>
            </w:pPr>
            <w:r w:rsidRPr="00BB43A9">
              <w:t>+0</w:t>
            </w:r>
          </w:p>
        </w:tc>
        <w:tc>
          <w:tcPr>
            <w:tcW w:w="592" w:type="dxa"/>
          </w:tcPr>
          <w:p w14:paraId="2BDEE6DE" w14:textId="77777777" w:rsidR="00440C65" w:rsidRPr="00BB43A9" w:rsidRDefault="00440C65" w:rsidP="00440C65">
            <w:pPr>
              <w:jc w:val="center"/>
            </w:pPr>
            <w:r w:rsidRPr="00BB43A9">
              <w:t>+0</w:t>
            </w:r>
          </w:p>
        </w:tc>
        <w:tc>
          <w:tcPr>
            <w:tcW w:w="708" w:type="dxa"/>
          </w:tcPr>
          <w:p w14:paraId="214B921D" w14:textId="77777777" w:rsidR="00440C65" w:rsidRPr="00BB43A9" w:rsidRDefault="00440C65" w:rsidP="00440C65">
            <w:pPr>
              <w:jc w:val="center"/>
            </w:pPr>
            <w:r w:rsidRPr="00BB43A9">
              <w:t>+66</w:t>
            </w:r>
          </w:p>
        </w:tc>
        <w:tc>
          <w:tcPr>
            <w:tcW w:w="1130" w:type="dxa"/>
          </w:tcPr>
          <w:p w14:paraId="6B31369A" w14:textId="77777777" w:rsidR="00440C65" w:rsidRPr="00BB43A9" w:rsidRDefault="00440C65" w:rsidP="00440C65">
            <w:pPr>
              <w:jc w:val="center"/>
            </w:pPr>
            <w:r w:rsidRPr="00BB43A9">
              <w:t>10.9</w:t>
            </w:r>
          </w:p>
        </w:tc>
        <w:tc>
          <w:tcPr>
            <w:tcW w:w="2112" w:type="dxa"/>
          </w:tcPr>
          <w:p w14:paraId="5A08AA81" w14:textId="77777777" w:rsidR="00440C65" w:rsidRPr="00BB43A9" w:rsidRDefault="00440C65" w:rsidP="00440C65">
            <w:r w:rsidRPr="00BB43A9">
              <w:t>Juxtapositional Lobule Cortex</w:t>
            </w:r>
          </w:p>
        </w:tc>
      </w:tr>
      <w:tr w:rsidR="00440C65" w:rsidRPr="00BB43A9" w14:paraId="0144C447" w14:textId="77777777" w:rsidTr="00C67408">
        <w:tc>
          <w:tcPr>
            <w:tcW w:w="976" w:type="dxa"/>
            <w:vMerge/>
          </w:tcPr>
          <w:p w14:paraId="2A7D29BC" w14:textId="77777777" w:rsidR="00440C65" w:rsidRPr="00BB43A9" w:rsidRDefault="00440C65" w:rsidP="00440C65"/>
        </w:tc>
        <w:tc>
          <w:tcPr>
            <w:tcW w:w="1144" w:type="dxa"/>
            <w:vMerge/>
          </w:tcPr>
          <w:p w14:paraId="1EB6DB8E" w14:textId="77777777" w:rsidR="00440C65" w:rsidRPr="00BB43A9" w:rsidRDefault="00440C65" w:rsidP="00440C65"/>
        </w:tc>
        <w:tc>
          <w:tcPr>
            <w:tcW w:w="2389" w:type="dxa"/>
            <w:vMerge/>
          </w:tcPr>
          <w:p w14:paraId="68118A49" w14:textId="77777777" w:rsidR="00440C65" w:rsidRPr="00BB43A9" w:rsidRDefault="00440C65" w:rsidP="00440C65"/>
        </w:tc>
        <w:tc>
          <w:tcPr>
            <w:tcW w:w="716" w:type="dxa"/>
          </w:tcPr>
          <w:p w14:paraId="03F2F91A" w14:textId="77777777" w:rsidR="00440C65" w:rsidRPr="00BB43A9" w:rsidRDefault="00440C65" w:rsidP="00440C65">
            <w:pPr>
              <w:jc w:val="center"/>
            </w:pPr>
            <w:r w:rsidRPr="00BB43A9">
              <w:t>-4</w:t>
            </w:r>
          </w:p>
        </w:tc>
        <w:tc>
          <w:tcPr>
            <w:tcW w:w="592" w:type="dxa"/>
          </w:tcPr>
          <w:p w14:paraId="1B4B011C" w14:textId="77777777" w:rsidR="00440C65" w:rsidRPr="00BB43A9" w:rsidRDefault="00440C65" w:rsidP="00440C65">
            <w:pPr>
              <w:jc w:val="center"/>
            </w:pPr>
            <w:r w:rsidRPr="00BB43A9">
              <w:t>+4</w:t>
            </w:r>
          </w:p>
        </w:tc>
        <w:tc>
          <w:tcPr>
            <w:tcW w:w="708" w:type="dxa"/>
          </w:tcPr>
          <w:p w14:paraId="27765E86" w14:textId="77777777" w:rsidR="00440C65" w:rsidRPr="00BB43A9" w:rsidRDefault="00440C65" w:rsidP="00440C65">
            <w:pPr>
              <w:jc w:val="center"/>
            </w:pPr>
            <w:r w:rsidRPr="00BB43A9">
              <w:t>+52</w:t>
            </w:r>
          </w:p>
        </w:tc>
        <w:tc>
          <w:tcPr>
            <w:tcW w:w="1130" w:type="dxa"/>
          </w:tcPr>
          <w:p w14:paraId="0314FBDF" w14:textId="77777777" w:rsidR="00440C65" w:rsidRPr="00BB43A9" w:rsidRDefault="00440C65" w:rsidP="00440C65">
            <w:pPr>
              <w:jc w:val="center"/>
            </w:pPr>
            <w:r w:rsidRPr="00BB43A9">
              <w:t>8.63</w:t>
            </w:r>
          </w:p>
        </w:tc>
        <w:tc>
          <w:tcPr>
            <w:tcW w:w="2112" w:type="dxa"/>
          </w:tcPr>
          <w:p w14:paraId="570F4E89" w14:textId="77777777" w:rsidR="00440C65" w:rsidRPr="00BB43A9" w:rsidRDefault="00440C65" w:rsidP="00440C65">
            <w:r w:rsidRPr="00BB43A9">
              <w:t>Juxtapositional Lobule Cortex</w:t>
            </w:r>
          </w:p>
        </w:tc>
      </w:tr>
      <w:tr w:rsidR="00440C65" w:rsidRPr="00BB43A9" w14:paraId="614D03C1" w14:textId="77777777" w:rsidTr="00C67408">
        <w:tc>
          <w:tcPr>
            <w:tcW w:w="976" w:type="dxa"/>
            <w:vMerge/>
          </w:tcPr>
          <w:p w14:paraId="462A8E7E" w14:textId="77777777" w:rsidR="00440C65" w:rsidRPr="00BB43A9" w:rsidRDefault="00440C65" w:rsidP="00440C65"/>
        </w:tc>
        <w:tc>
          <w:tcPr>
            <w:tcW w:w="1144" w:type="dxa"/>
            <w:vMerge/>
          </w:tcPr>
          <w:p w14:paraId="69A9422D" w14:textId="77777777" w:rsidR="00440C65" w:rsidRPr="00BB43A9" w:rsidRDefault="00440C65" w:rsidP="00440C65"/>
        </w:tc>
        <w:tc>
          <w:tcPr>
            <w:tcW w:w="2389" w:type="dxa"/>
            <w:vMerge/>
          </w:tcPr>
          <w:p w14:paraId="1D5CABD1" w14:textId="77777777" w:rsidR="00440C65" w:rsidRPr="00BB43A9" w:rsidRDefault="00440C65" w:rsidP="00440C65"/>
        </w:tc>
        <w:tc>
          <w:tcPr>
            <w:tcW w:w="716" w:type="dxa"/>
          </w:tcPr>
          <w:p w14:paraId="073820E2" w14:textId="77777777" w:rsidR="00440C65" w:rsidRPr="00BB43A9" w:rsidRDefault="00440C65" w:rsidP="00440C65">
            <w:pPr>
              <w:jc w:val="center"/>
            </w:pPr>
            <w:r w:rsidRPr="00BB43A9">
              <w:t>+6</w:t>
            </w:r>
          </w:p>
        </w:tc>
        <w:tc>
          <w:tcPr>
            <w:tcW w:w="592" w:type="dxa"/>
          </w:tcPr>
          <w:p w14:paraId="0F523B2C" w14:textId="77777777" w:rsidR="00440C65" w:rsidRPr="00BB43A9" w:rsidRDefault="00440C65" w:rsidP="00440C65">
            <w:pPr>
              <w:jc w:val="center"/>
            </w:pPr>
            <w:r w:rsidRPr="00BB43A9">
              <w:t>+12</w:t>
            </w:r>
          </w:p>
        </w:tc>
        <w:tc>
          <w:tcPr>
            <w:tcW w:w="708" w:type="dxa"/>
          </w:tcPr>
          <w:p w14:paraId="60B4BBE2" w14:textId="77777777" w:rsidR="00440C65" w:rsidRPr="00BB43A9" w:rsidRDefault="00440C65" w:rsidP="00440C65">
            <w:pPr>
              <w:jc w:val="center"/>
            </w:pPr>
            <w:r w:rsidRPr="00BB43A9">
              <w:t>+44</w:t>
            </w:r>
          </w:p>
        </w:tc>
        <w:tc>
          <w:tcPr>
            <w:tcW w:w="1130" w:type="dxa"/>
          </w:tcPr>
          <w:p w14:paraId="1098B016" w14:textId="77777777" w:rsidR="00440C65" w:rsidRPr="00BB43A9" w:rsidRDefault="00440C65" w:rsidP="00440C65">
            <w:pPr>
              <w:jc w:val="center"/>
            </w:pPr>
            <w:r w:rsidRPr="00BB43A9">
              <w:t>8.62</w:t>
            </w:r>
          </w:p>
        </w:tc>
        <w:tc>
          <w:tcPr>
            <w:tcW w:w="2112" w:type="dxa"/>
          </w:tcPr>
          <w:p w14:paraId="4CA7ED72" w14:textId="77777777" w:rsidR="00440C65" w:rsidRPr="00BB43A9" w:rsidRDefault="00440C65" w:rsidP="00440C65">
            <w:r w:rsidRPr="00BB43A9">
              <w:t>Paracingulate Gyrus</w:t>
            </w:r>
          </w:p>
        </w:tc>
      </w:tr>
      <w:tr w:rsidR="00440C65" w:rsidRPr="00BB43A9" w14:paraId="114CBF35" w14:textId="77777777" w:rsidTr="00C67408">
        <w:tc>
          <w:tcPr>
            <w:tcW w:w="976" w:type="dxa"/>
            <w:vMerge/>
          </w:tcPr>
          <w:p w14:paraId="6295FF0B" w14:textId="77777777" w:rsidR="00440C65" w:rsidRPr="00BB43A9" w:rsidRDefault="00440C65" w:rsidP="00440C65"/>
        </w:tc>
        <w:tc>
          <w:tcPr>
            <w:tcW w:w="1144" w:type="dxa"/>
            <w:vMerge/>
          </w:tcPr>
          <w:p w14:paraId="2F663378" w14:textId="77777777" w:rsidR="00440C65" w:rsidRPr="00BB43A9" w:rsidRDefault="00440C65" w:rsidP="00440C65"/>
        </w:tc>
        <w:tc>
          <w:tcPr>
            <w:tcW w:w="2389" w:type="dxa"/>
            <w:vMerge/>
          </w:tcPr>
          <w:p w14:paraId="7ED160B3" w14:textId="77777777" w:rsidR="00440C65" w:rsidRPr="00BB43A9" w:rsidRDefault="00440C65" w:rsidP="00440C65"/>
        </w:tc>
        <w:tc>
          <w:tcPr>
            <w:tcW w:w="716" w:type="dxa"/>
          </w:tcPr>
          <w:p w14:paraId="4177B8A0" w14:textId="77777777" w:rsidR="00440C65" w:rsidRPr="00BB43A9" w:rsidRDefault="00440C65" w:rsidP="00440C65">
            <w:pPr>
              <w:jc w:val="center"/>
            </w:pPr>
            <w:r w:rsidRPr="00BB43A9">
              <w:t>+0</w:t>
            </w:r>
          </w:p>
        </w:tc>
        <w:tc>
          <w:tcPr>
            <w:tcW w:w="592" w:type="dxa"/>
          </w:tcPr>
          <w:p w14:paraId="28F2A6DF" w14:textId="77777777" w:rsidR="00440C65" w:rsidRPr="00BB43A9" w:rsidRDefault="00440C65" w:rsidP="00440C65">
            <w:pPr>
              <w:jc w:val="center"/>
            </w:pPr>
            <w:r w:rsidRPr="00BB43A9">
              <w:t>+8</w:t>
            </w:r>
          </w:p>
        </w:tc>
        <w:tc>
          <w:tcPr>
            <w:tcW w:w="708" w:type="dxa"/>
          </w:tcPr>
          <w:p w14:paraId="7FF87D31" w14:textId="77777777" w:rsidR="00440C65" w:rsidRPr="00BB43A9" w:rsidRDefault="00440C65" w:rsidP="00440C65">
            <w:pPr>
              <w:jc w:val="center"/>
            </w:pPr>
            <w:r w:rsidRPr="00BB43A9">
              <w:t>+46</w:t>
            </w:r>
          </w:p>
        </w:tc>
        <w:tc>
          <w:tcPr>
            <w:tcW w:w="1130" w:type="dxa"/>
          </w:tcPr>
          <w:p w14:paraId="7AE7CC3D" w14:textId="77777777" w:rsidR="00440C65" w:rsidRPr="00BB43A9" w:rsidRDefault="00440C65" w:rsidP="00440C65">
            <w:pPr>
              <w:jc w:val="center"/>
            </w:pPr>
            <w:r w:rsidRPr="00BB43A9">
              <w:t>7.45</w:t>
            </w:r>
          </w:p>
        </w:tc>
        <w:tc>
          <w:tcPr>
            <w:tcW w:w="2112" w:type="dxa"/>
          </w:tcPr>
          <w:p w14:paraId="299341B6" w14:textId="77777777" w:rsidR="00440C65" w:rsidRPr="00BB43A9" w:rsidRDefault="00440C65" w:rsidP="00440C65">
            <w:r w:rsidRPr="00BB43A9">
              <w:t>Paracingulate Gyrus</w:t>
            </w:r>
          </w:p>
        </w:tc>
      </w:tr>
      <w:tr w:rsidR="00440C65" w:rsidRPr="00BB43A9" w14:paraId="47D106A4" w14:textId="77777777" w:rsidTr="00C67408">
        <w:tc>
          <w:tcPr>
            <w:tcW w:w="976" w:type="dxa"/>
            <w:vMerge/>
          </w:tcPr>
          <w:p w14:paraId="485010CC" w14:textId="77777777" w:rsidR="00440C65" w:rsidRPr="00BB43A9" w:rsidRDefault="00440C65" w:rsidP="00440C65"/>
        </w:tc>
        <w:tc>
          <w:tcPr>
            <w:tcW w:w="1144" w:type="dxa"/>
            <w:vMerge/>
          </w:tcPr>
          <w:p w14:paraId="42A132F5" w14:textId="77777777" w:rsidR="00440C65" w:rsidRPr="00BB43A9" w:rsidRDefault="00440C65" w:rsidP="00440C65"/>
        </w:tc>
        <w:tc>
          <w:tcPr>
            <w:tcW w:w="2389" w:type="dxa"/>
            <w:vMerge/>
          </w:tcPr>
          <w:p w14:paraId="3D2CBA78" w14:textId="77777777" w:rsidR="00440C65" w:rsidRPr="00BB43A9" w:rsidRDefault="00440C65" w:rsidP="00440C65"/>
        </w:tc>
        <w:tc>
          <w:tcPr>
            <w:tcW w:w="716" w:type="dxa"/>
          </w:tcPr>
          <w:p w14:paraId="77FA62C9" w14:textId="77777777" w:rsidR="00440C65" w:rsidRPr="00BB43A9" w:rsidRDefault="00440C65" w:rsidP="00440C65">
            <w:pPr>
              <w:jc w:val="center"/>
            </w:pPr>
            <w:r w:rsidRPr="00BB43A9">
              <w:t>+2</w:t>
            </w:r>
          </w:p>
        </w:tc>
        <w:tc>
          <w:tcPr>
            <w:tcW w:w="592" w:type="dxa"/>
          </w:tcPr>
          <w:p w14:paraId="5BACA703" w14:textId="77777777" w:rsidR="00440C65" w:rsidRPr="00BB43A9" w:rsidRDefault="00440C65" w:rsidP="00440C65">
            <w:pPr>
              <w:jc w:val="center"/>
            </w:pPr>
            <w:r w:rsidRPr="00BB43A9">
              <w:t>+26</w:t>
            </w:r>
          </w:p>
        </w:tc>
        <w:tc>
          <w:tcPr>
            <w:tcW w:w="708" w:type="dxa"/>
          </w:tcPr>
          <w:p w14:paraId="099010CF" w14:textId="77777777" w:rsidR="00440C65" w:rsidRPr="00BB43A9" w:rsidRDefault="00440C65" w:rsidP="00440C65">
            <w:pPr>
              <w:jc w:val="center"/>
            </w:pPr>
            <w:r w:rsidRPr="00BB43A9">
              <w:t>+30</w:t>
            </w:r>
          </w:p>
        </w:tc>
        <w:tc>
          <w:tcPr>
            <w:tcW w:w="1130" w:type="dxa"/>
          </w:tcPr>
          <w:p w14:paraId="76E18C32" w14:textId="77777777" w:rsidR="00440C65" w:rsidRPr="00BB43A9" w:rsidRDefault="00440C65" w:rsidP="00440C65">
            <w:pPr>
              <w:jc w:val="center"/>
            </w:pPr>
            <w:r w:rsidRPr="00BB43A9">
              <w:t>4.46</w:t>
            </w:r>
          </w:p>
        </w:tc>
        <w:tc>
          <w:tcPr>
            <w:tcW w:w="2112" w:type="dxa"/>
          </w:tcPr>
          <w:p w14:paraId="45CC4071" w14:textId="77777777" w:rsidR="00440C65" w:rsidRPr="00BB43A9" w:rsidRDefault="00440C65" w:rsidP="00440C65">
            <w:r w:rsidRPr="00BB43A9">
              <w:t xml:space="preserve">Cingulate Gyrus, anterior division </w:t>
            </w:r>
          </w:p>
        </w:tc>
      </w:tr>
      <w:tr w:rsidR="00440C65" w:rsidRPr="00BB43A9" w14:paraId="798115BD" w14:textId="77777777" w:rsidTr="00C67408">
        <w:tc>
          <w:tcPr>
            <w:tcW w:w="976" w:type="dxa"/>
            <w:vMerge/>
          </w:tcPr>
          <w:p w14:paraId="38F8A861" w14:textId="77777777" w:rsidR="00440C65" w:rsidRPr="00BB43A9" w:rsidRDefault="00440C65" w:rsidP="00440C65"/>
        </w:tc>
        <w:tc>
          <w:tcPr>
            <w:tcW w:w="1144" w:type="dxa"/>
            <w:vMerge/>
          </w:tcPr>
          <w:p w14:paraId="3660732C" w14:textId="77777777" w:rsidR="00440C65" w:rsidRPr="00BB43A9" w:rsidRDefault="00440C65" w:rsidP="00440C65"/>
        </w:tc>
        <w:tc>
          <w:tcPr>
            <w:tcW w:w="2389" w:type="dxa"/>
            <w:vMerge/>
          </w:tcPr>
          <w:p w14:paraId="2D2F21F9" w14:textId="77777777" w:rsidR="00440C65" w:rsidRPr="00BB43A9" w:rsidRDefault="00440C65" w:rsidP="00440C65"/>
        </w:tc>
        <w:tc>
          <w:tcPr>
            <w:tcW w:w="716" w:type="dxa"/>
          </w:tcPr>
          <w:p w14:paraId="04370FC6" w14:textId="77777777" w:rsidR="00440C65" w:rsidRPr="00BB43A9" w:rsidRDefault="00440C65" w:rsidP="00440C65">
            <w:pPr>
              <w:jc w:val="center"/>
            </w:pPr>
            <w:r w:rsidRPr="00BB43A9">
              <w:t>+8</w:t>
            </w:r>
          </w:p>
        </w:tc>
        <w:tc>
          <w:tcPr>
            <w:tcW w:w="592" w:type="dxa"/>
          </w:tcPr>
          <w:p w14:paraId="4F64C8E4" w14:textId="77777777" w:rsidR="00440C65" w:rsidRPr="00BB43A9" w:rsidRDefault="00440C65" w:rsidP="00440C65">
            <w:pPr>
              <w:jc w:val="center"/>
            </w:pPr>
            <w:r w:rsidRPr="00BB43A9">
              <w:t>+22</w:t>
            </w:r>
          </w:p>
        </w:tc>
        <w:tc>
          <w:tcPr>
            <w:tcW w:w="708" w:type="dxa"/>
          </w:tcPr>
          <w:p w14:paraId="687BA1E0" w14:textId="77777777" w:rsidR="00440C65" w:rsidRPr="00BB43A9" w:rsidRDefault="00440C65" w:rsidP="00440C65">
            <w:pPr>
              <w:jc w:val="center"/>
            </w:pPr>
            <w:r w:rsidRPr="00BB43A9">
              <w:t>+28</w:t>
            </w:r>
          </w:p>
        </w:tc>
        <w:tc>
          <w:tcPr>
            <w:tcW w:w="1130" w:type="dxa"/>
          </w:tcPr>
          <w:p w14:paraId="69FE006A" w14:textId="77777777" w:rsidR="00440C65" w:rsidRPr="00BB43A9" w:rsidRDefault="00440C65" w:rsidP="00440C65">
            <w:pPr>
              <w:jc w:val="center"/>
            </w:pPr>
            <w:r w:rsidRPr="00BB43A9">
              <w:t>4.24</w:t>
            </w:r>
          </w:p>
        </w:tc>
        <w:tc>
          <w:tcPr>
            <w:tcW w:w="2112" w:type="dxa"/>
          </w:tcPr>
          <w:p w14:paraId="5062CDE1" w14:textId="77777777" w:rsidR="00440C65" w:rsidRPr="00BB43A9" w:rsidRDefault="00440C65" w:rsidP="00440C65">
            <w:r w:rsidRPr="00BB43A9">
              <w:t>Cingulate Gyrus, anterior division</w:t>
            </w:r>
          </w:p>
        </w:tc>
      </w:tr>
      <w:tr w:rsidR="00440C65" w:rsidRPr="00BB43A9" w14:paraId="328E9484" w14:textId="77777777" w:rsidTr="00C67408">
        <w:tc>
          <w:tcPr>
            <w:tcW w:w="976" w:type="dxa"/>
            <w:vMerge/>
          </w:tcPr>
          <w:p w14:paraId="682BEE2A" w14:textId="77777777" w:rsidR="00440C65" w:rsidRPr="00BB43A9" w:rsidRDefault="00440C65" w:rsidP="00440C65"/>
        </w:tc>
        <w:tc>
          <w:tcPr>
            <w:tcW w:w="1144" w:type="dxa"/>
            <w:vMerge/>
          </w:tcPr>
          <w:p w14:paraId="785CC0DC" w14:textId="77777777" w:rsidR="00440C65" w:rsidRPr="00BB43A9" w:rsidRDefault="00440C65" w:rsidP="00440C65"/>
        </w:tc>
        <w:tc>
          <w:tcPr>
            <w:tcW w:w="2389" w:type="dxa"/>
            <w:vMerge/>
          </w:tcPr>
          <w:p w14:paraId="195F9E94" w14:textId="77777777" w:rsidR="00440C65" w:rsidRPr="00BB43A9" w:rsidRDefault="00440C65" w:rsidP="00440C65"/>
        </w:tc>
        <w:tc>
          <w:tcPr>
            <w:tcW w:w="716" w:type="dxa"/>
          </w:tcPr>
          <w:p w14:paraId="0453418D" w14:textId="77777777" w:rsidR="00440C65" w:rsidRPr="00BB43A9" w:rsidRDefault="00440C65" w:rsidP="00440C65">
            <w:pPr>
              <w:jc w:val="center"/>
            </w:pPr>
            <w:r w:rsidRPr="00BB43A9">
              <w:t>-12</w:t>
            </w:r>
          </w:p>
        </w:tc>
        <w:tc>
          <w:tcPr>
            <w:tcW w:w="592" w:type="dxa"/>
          </w:tcPr>
          <w:p w14:paraId="09067107" w14:textId="77777777" w:rsidR="00440C65" w:rsidRPr="00BB43A9" w:rsidRDefault="00440C65" w:rsidP="00440C65">
            <w:pPr>
              <w:jc w:val="center"/>
            </w:pPr>
            <w:r w:rsidRPr="00BB43A9">
              <w:t>+6</w:t>
            </w:r>
          </w:p>
        </w:tc>
        <w:tc>
          <w:tcPr>
            <w:tcW w:w="708" w:type="dxa"/>
          </w:tcPr>
          <w:p w14:paraId="572AD2DD" w14:textId="77777777" w:rsidR="00440C65" w:rsidRPr="00BB43A9" w:rsidRDefault="00440C65" w:rsidP="00440C65">
            <w:pPr>
              <w:jc w:val="center"/>
            </w:pPr>
            <w:r w:rsidRPr="00BB43A9">
              <w:t>+70</w:t>
            </w:r>
          </w:p>
        </w:tc>
        <w:tc>
          <w:tcPr>
            <w:tcW w:w="1130" w:type="dxa"/>
          </w:tcPr>
          <w:p w14:paraId="20E84067" w14:textId="77777777" w:rsidR="00440C65" w:rsidRPr="00BB43A9" w:rsidRDefault="00440C65" w:rsidP="00440C65">
            <w:pPr>
              <w:jc w:val="center"/>
            </w:pPr>
            <w:r w:rsidRPr="00BB43A9">
              <w:t>4.24</w:t>
            </w:r>
          </w:p>
        </w:tc>
        <w:tc>
          <w:tcPr>
            <w:tcW w:w="2112" w:type="dxa"/>
          </w:tcPr>
          <w:p w14:paraId="08FB7A46" w14:textId="77777777" w:rsidR="00440C65" w:rsidRPr="00BB43A9" w:rsidRDefault="00440C65" w:rsidP="00440C65">
            <w:r w:rsidRPr="00BB43A9">
              <w:t>Superior Frontal Gyrus</w:t>
            </w:r>
          </w:p>
        </w:tc>
      </w:tr>
      <w:tr w:rsidR="00440C65" w:rsidRPr="00BB43A9" w14:paraId="696C626A" w14:textId="77777777" w:rsidTr="00C67408">
        <w:tc>
          <w:tcPr>
            <w:tcW w:w="976" w:type="dxa"/>
            <w:vMerge/>
          </w:tcPr>
          <w:p w14:paraId="22E45190" w14:textId="77777777" w:rsidR="00440C65" w:rsidRPr="00BB43A9" w:rsidRDefault="00440C65" w:rsidP="00440C65"/>
        </w:tc>
        <w:tc>
          <w:tcPr>
            <w:tcW w:w="1144" w:type="dxa"/>
            <w:vMerge/>
          </w:tcPr>
          <w:p w14:paraId="2C19D156" w14:textId="77777777" w:rsidR="00440C65" w:rsidRPr="00BB43A9" w:rsidRDefault="00440C65" w:rsidP="00440C65"/>
        </w:tc>
        <w:tc>
          <w:tcPr>
            <w:tcW w:w="2389" w:type="dxa"/>
            <w:vMerge/>
          </w:tcPr>
          <w:p w14:paraId="7580A9C7" w14:textId="77777777" w:rsidR="00440C65" w:rsidRPr="00BB43A9" w:rsidRDefault="00440C65" w:rsidP="00440C65"/>
        </w:tc>
        <w:tc>
          <w:tcPr>
            <w:tcW w:w="716" w:type="dxa"/>
          </w:tcPr>
          <w:p w14:paraId="63FE39D1" w14:textId="77777777" w:rsidR="00440C65" w:rsidRPr="00BB43A9" w:rsidRDefault="00440C65" w:rsidP="00440C65">
            <w:pPr>
              <w:jc w:val="center"/>
            </w:pPr>
            <w:r w:rsidRPr="00BB43A9">
              <w:t>+16</w:t>
            </w:r>
          </w:p>
        </w:tc>
        <w:tc>
          <w:tcPr>
            <w:tcW w:w="592" w:type="dxa"/>
          </w:tcPr>
          <w:p w14:paraId="2AFCF0F3" w14:textId="77777777" w:rsidR="00440C65" w:rsidRPr="00BB43A9" w:rsidRDefault="00440C65" w:rsidP="00440C65">
            <w:pPr>
              <w:jc w:val="center"/>
            </w:pPr>
            <w:r w:rsidRPr="00BB43A9">
              <w:t>+6</w:t>
            </w:r>
          </w:p>
        </w:tc>
        <w:tc>
          <w:tcPr>
            <w:tcW w:w="708" w:type="dxa"/>
          </w:tcPr>
          <w:p w14:paraId="44B474F1" w14:textId="77777777" w:rsidR="00440C65" w:rsidRPr="00BB43A9" w:rsidRDefault="00440C65" w:rsidP="00440C65">
            <w:pPr>
              <w:jc w:val="center"/>
            </w:pPr>
            <w:r w:rsidRPr="00BB43A9">
              <w:t>+70</w:t>
            </w:r>
          </w:p>
        </w:tc>
        <w:tc>
          <w:tcPr>
            <w:tcW w:w="1130" w:type="dxa"/>
          </w:tcPr>
          <w:p w14:paraId="59F71325" w14:textId="77777777" w:rsidR="00440C65" w:rsidRPr="00BB43A9" w:rsidRDefault="00440C65" w:rsidP="00440C65">
            <w:pPr>
              <w:jc w:val="center"/>
            </w:pPr>
            <w:r w:rsidRPr="00BB43A9">
              <w:t>4.15</w:t>
            </w:r>
          </w:p>
        </w:tc>
        <w:tc>
          <w:tcPr>
            <w:tcW w:w="2112" w:type="dxa"/>
          </w:tcPr>
          <w:p w14:paraId="76A66B39" w14:textId="466488F9" w:rsidR="00440C65" w:rsidRPr="00BB43A9" w:rsidRDefault="00440C65" w:rsidP="00440C65">
            <w:r w:rsidRPr="00BB43A9">
              <w:t>Superior Frontal Gyrus</w:t>
            </w:r>
          </w:p>
        </w:tc>
      </w:tr>
      <w:tr w:rsidR="00440C65" w:rsidRPr="00BB43A9" w14:paraId="7DA2789E" w14:textId="77777777" w:rsidTr="00C67408">
        <w:tc>
          <w:tcPr>
            <w:tcW w:w="976" w:type="dxa"/>
            <w:vMerge w:val="restart"/>
          </w:tcPr>
          <w:p w14:paraId="7E086E52" w14:textId="77777777" w:rsidR="00440C65" w:rsidRPr="00BB43A9" w:rsidRDefault="00440C65" w:rsidP="00440C65">
            <w:r w:rsidRPr="00BB43A9">
              <w:t>4</w:t>
            </w:r>
          </w:p>
        </w:tc>
        <w:tc>
          <w:tcPr>
            <w:tcW w:w="1144" w:type="dxa"/>
            <w:vMerge w:val="restart"/>
          </w:tcPr>
          <w:p w14:paraId="247D3C9F" w14:textId="77777777" w:rsidR="00440C65" w:rsidRPr="00BB43A9" w:rsidRDefault="00440C65" w:rsidP="00440C65">
            <w:r w:rsidRPr="00BB43A9">
              <w:t>1204 vox</w:t>
            </w:r>
          </w:p>
        </w:tc>
        <w:tc>
          <w:tcPr>
            <w:tcW w:w="2389" w:type="dxa"/>
            <w:vMerge w:val="restart"/>
          </w:tcPr>
          <w:p w14:paraId="738B6AE9" w14:textId="5F647BB4" w:rsidR="00440C65" w:rsidRPr="00BB43A9" w:rsidRDefault="003C6C02" w:rsidP="00440C65">
            <w:r w:rsidRPr="003C6C02">
              <w:t>&lt;</w:t>
            </w:r>
            <w:r>
              <w:t xml:space="preserve"> </w:t>
            </w:r>
            <w:r w:rsidRPr="003C6C02">
              <w:t>0.001</w:t>
            </w:r>
          </w:p>
        </w:tc>
        <w:tc>
          <w:tcPr>
            <w:tcW w:w="716" w:type="dxa"/>
          </w:tcPr>
          <w:p w14:paraId="469173F7" w14:textId="77777777" w:rsidR="00440C65" w:rsidRPr="00BB43A9" w:rsidRDefault="00440C65" w:rsidP="00440C65">
            <w:pPr>
              <w:jc w:val="center"/>
            </w:pPr>
            <w:r w:rsidRPr="00BB43A9">
              <w:t>-64</w:t>
            </w:r>
          </w:p>
        </w:tc>
        <w:tc>
          <w:tcPr>
            <w:tcW w:w="592" w:type="dxa"/>
          </w:tcPr>
          <w:p w14:paraId="551AA65E" w14:textId="77777777" w:rsidR="00440C65" w:rsidRPr="00BB43A9" w:rsidRDefault="00440C65" w:rsidP="00440C65">
            <w:pPr>
              <w:jc w:val="center"/>
            </w:pPr>
            <w:r w:rsidRPr="00BB43A9">
              <w:t>-38</w:t>
            </w:r>
          </w:p>
        </w:tc>
        <w:tc>
          <w:tcPr>
            <w:tcW w:w="708" w:type="dxa"/>
          </w:tcPr>
          <w:p w14:paraId="7A6D439B" w14:textId="77777777" w:rsidR="00440C65" w:rsidRPr="00BB43A9" w:rsidRDefault="00440C65" w:rsidP="00440C65">
            <w:pPr>
              <w:jc w:val="center"/>
            </w:pPr>
            <w:r w:rsidRPr="00BB43A9">
              <w:t>+16</w:t>
            </w:r>
          </w:p>
        </w:tc>
        <w:tc>
          <w:tcPr>
            <w:tcW w:w="1130" w:type="dxa"/>
          </w:tcPr>
          <w:p w14:paraId="4CC77AE2" w14:textId="77777777" w:rsidR="00440C65" w:rsidRPr="00BB43A9" w:rsidRDefault="00440C65" w:rsidP="00440C65">
            <w:pPr>
              <w:jc w:val="center"/>
            </w:pPr>
            <w:r w:rsidRPr="00BB43A9">
              <w:t>9.17</w:t>
            </w:r>
          </w:p>
        </w:tc>
        <w:tc>
          <w:tcPr>
            <w:tcW w:w="2112" w:type="dxa"/>
          </w:tcPr>
          <w:p w14:paraId="1BC20765" w14:textId="77777777" w:rsidR="00440C65" w:rsidRPr="00BB43A9" w:rsidRDefault="00440C65" w:rsidP="00440C65">
            <w:r w:rsidRPr="00BB43A9">
              <w:t>Planum Temporale</w:t>
            </w:r>
          </w:p>
        </w:tc>
      </w:tr>
      <w:tr w:rsidR="00440C65" w:rsidRPr="00BB43A9" w14:paraId="32FEFC66" w14:textId="77777777" w:rsidTr="00C67408">
        <w:tc>
          <w:tcPr>
            <w:tcW w:w="976" w:type="dxa"/>
            <w:vMerge/>
          </w:tcPr>
          <w:p w14:paraId="5CFA37D0" w14:textId="77777777" w:rsidR="00440C65" w:rsidRPr="00BB43A9" w:rsidRDefault="00440C65" w:rsidP="00440C65"/>
        </w:tc>
        <w:tc>
          <w:tcPr>
            <w:tcW w:w="1144" w:type="dxa"/>
            <w:vMerge/>
          </w:tcPr>
          <w:p w14:paraId="063C0E7E" w14:textId="77777777" w:rsidR="00440C65" w:rsidRPr="00BB43A9" w:rsidRDefault="00440C65" w:rsidP="00440C65"/>
        </w:tc>
        <w:tc>
          <w:tcPr>
            <w:tcW w:w="2389" w:type="dxa"/>
            <w:vMerge/>
          </w:tcPr>
          <w:p w14:paraId="4904A8C7" w14:textId="77777777" w:rsidR="00440C65" w:rsidRPr="00BB43A9" w:rsidRDefault="00440C65" w:rsidP="00440C65"/>
        </w:tc>
        <w:tc>
          <w:tcPr>
            <w:tcW w:w="716" w:type="dxa"/>
          </w:tcPr>
          <w:p w14:paraId="52CBAC30" w14:textId="77777777" w:rsidR="00440C65" w:rsidRPr="00BB43A9" w:rsidRDefault="00440C65" w:rsidP="00440C65">
            <w:pPr>
              <w:jc w:val="center"/>
            </w:pPr>
            <w:r w:rsidRPr="00BB43A9">
              <w:t>-48</w:t>
            </w:r>
          </w:p>
        </w:tc>
        <w:tc>
          <w:tcPr>
            <w:tcW w:w="592" w:type="dxa"/>
          </w:tcPr>
          <w:p w14:paraId="6A999BBB" w14:textId="77777777" w:rsidR="00440C65" w:rsidRPr="00BB43A9" w:rsidRDefault="00440C65" w:rsidP="00440C65">
            <w:pPr>
              <w:jc w:val="center"/>
            </w:pPr>
            <w:r w:rsidRPr="00BB43A9">
              <w:t>-24</w:t>
            </w:r>
          </w:p>
        </w:tc>
        <w:tc>
          <w:tcPr>
            <w:tcW w:w="708" w:type="dxa"/>
          </w:tcPr>
          <w:p w14:paraId="21F83D29" w14:textId="77777777" w:rsidR="00440C65" w:rsidRPr="00BB43A9" w:rsidRDefault="00440C65" w:rsidP="00440C65">
            <w:pPr>
              <w:jc w:val="center"/>
            </w:pPr>
            <w:r w:rsidRPr="00BB43A9">
              <w:t>+6</w:t>
            </w:r>
          </w:p>
        </w:tc>
        <w:tc>
          <w:tcPr>
            <w:tcW w:w="1130" w:type="dxa"/>
          </w:tcPr>
          <w:p w14:paraId="4B4F1AC5" w14:textId="77777777" w:rsidR="00440C65" w:rsidRPr="00BB43A9" w:rsidRDefault="00440C65" w:rsidP="00440C65">
            <w:pPr>
              <w:jc w:val="center"/>
            </w:pPr>
            <w:r w:rsidRPr="00BB43A9">
              <w:t>8.84</w:t>
            </w:r>
          </w:p>
        </w:tc>
        <w:tc>
          <w:tcPr>
            <w:tcW w:w="2112" w:type="dxa"/>
          </w:tcPr>
          <w:p w14:paraId="34C2DF58" w14:textId="77777777" w:rsidR="00440C65" w:rsidRPr="00BB43A9" w:rsidRDefault="00440C65" w:rsidP="00440C65">
            <w:r w:rsidRPr="00BB43A9">
              <w:t>Heschl´s Gyrus</w:t>
            </w:r>
          </w:p>
        </w:tc>
      </w:tr>
      <w:tr w:rsidR="00440C65" w:rsidRPr="00BB43A9" w14:paraId="54EF54D9" w14:textId="77777777" w:rsidTr="00C67408">
        <w:tc>
          <w:tcPr>
            <w:tcW w:w="976" w:type="dxa"/>
            <w:vMerge/>
          </w:tcPr>
          <w:p w14:paraId="7B25AF31" w14:textId="77777777" w:rsidR="00440C65" w:rsidRPr="00BB43A9" w:rsidRDefault="00440C65" w:rsidP="00440C65"/>
        </w:tc>
        <w:tc>
          <w:tcPr>
            <w:tcW w:w="1144" w:type="dxa"/>
            <w:vMerge/>
          </w:tcPr>
          <w:p w14:paraId="6FBED858" w14:textId="77777777" w:rsidR="00440C65" w:rsidRPr="00BB43A9" w:rsidRDefault="00440C65" w:rsidP="00440C65"/>
        </w:tc>
        <w:tc>
          <w:tcPr>
            <w:tcW w:w="2389" w:type="dxa"/>
            <w:vMerge/>
          </w:tcPr>
          <w:p w14:paraId="077E9764" w14:textId="77777777" w:rsidR="00440C65" w:rsidRPr="00BB43A9" w:rsidRDefault="00440C65" w:rsidP="00440C65"/>
        </w:tc>
        <w:tc>
          <w:tcPr>
            <w:tcW w:w="716" w:type="dxa"/>
          </w:tcPr>
          <w:p w14:paraId="1E828EB4" w14:textId="77777777" w:rsidR="00440C65" w:rsidRPr="00BB43A9" w:rsidRDefault="00440C65" w:rsidP="00440C65">
            <w:pPr>
              <w:jc w:val="center"/>
            </w:pPr>
            <w:r w:rsidRPr="00BB43A9">
              <w:t>-56</w:t>
            </w:r>
          </w:p>
        </w:tc>
        <w:tc>
          <w:tcPr>
            <w:tcW w:w="592" w:type="dxa"/>
          </w:tcPr>
          <w:p w14:paraId="11A94BC9" w14:textId="77777777" w:rsidR="00440C65" w:rsidRPr="00BB43A9" w:rsidRDefault="00440C65" w:rsidP="00440C65">
            <w:pPr>
              <w:jc w:val="center"/>
            </w:pPr>
            <w:r w:rsidRPr="00BB43A9">
              <w:t>-22</w:t>
            </w:r>
          </w:p>
        </w:tc>
        <w:tc>
          <w:tcPr>
            <w:tcW w:w="708" w:type="dxa"/>
          </w:tcPr>
          <w:p w14:paraId="26CD20EF" w14:textId="77777777" w:rsidR="00440C65" w:rsidRPr="00BB43A9" w:rsidRDefault="00440C65" w:rsidP="00440C65">
            <w:pPr>
              <w:jc w:val="center"/>
            </w:pPr>
            <w:r w:rsidRPr="00BB43A9">
              <w:t>+6</w:t>
            </w:r>
          </w:p>
        </w:tc>
        <w:tc>
          <w:tcPr>
            <w:tcW w:w="1130" w:type="dxa"/>
          </w:tcPr>
          <w:p w14:paraId="26752C2B" w14:textId="77777777" w:rsidR="00440C65" w:rsidRPr="00BB43A9" w:rsidRDefault="00440C65" w:rsidP="00440C65">
            <w:pPr>
              <w:jc w:val="center"/>
            </w:pPr>
            <w:r w:rsidRPr="00BB43A9">
              <w:t>8.21</w:t>
            </w:r>
          </w:p>
        </w:tc>
        <w:tc>
          <w:tcPr>
            <w:tcW w:w="2112" w:type="dxa"/>
          </w:tcPr>
          <w:p w14:paraId="782C4210" w14:textId="77777777" w:rsidR="00440C65" w:rsidRPr="00BB43A9" w:rsidRDefault="00440C65" w:rsidP="00440C65">
            <w:r w:rsidRPr="00BB43A9">
              <w:t>Planum Temporale</w:t>
            </w:r>
          </w:p>
        </w:tc>
      </w:tr>
      <w:tr w:rsidR="00440C65" w:rsidRPr="00BB43A9" w14:paraId="1726BF92" w14:textId="77777777" w:rsidTr="00C67408">
        <w:tc>
          <w:tcPr>
            <w:tcW w:w="976" w:type="dxa"/>
            <w:vMerge/>
          </w:tcPr>
          <w:p w14:paraId="7C96FE8A" w14:textId="77777777" w:rsidR="00440C65" w:rsidRPr="00BB43A9" w:rsidRDefault="00440C65" w:rsidP="00440C65"/>
        </w:tc>
        <w:tc>
          <w:tcPr>
            <w:tcW w:w="1144" w:type="dxa"/>
            <w:vMerge/>
          </w:tcPr>
          <w:p w14:paraId="47B0020C" w14:textId="77777777" w:rsidR="00440C65" w:rsidRPr="00BB43A9" w:rsidRDefault="00440C65" w:rsidP="00440C65"/>
        </w:tc>
        <w:tc>
          <w:tcPr>
            <w:tcW w:w="2389" w:type="dxa"/>
            <w:vMerge/>
          </w:tcPr>
          <w:p w14:paraId="464B6166" w14:textId="77777777" w:rsidR="00440C65" w:rsidRPr="00BB43A9" w:rsidRDefault="00440C65" w:rsidP="00440C65"/>
        </w:tc>
        <w:tc>
          <w:tcPr>
            <w:tcW w:w="716" w:type="dxa"/>
          </w:tcPr>
          <w:p w14:paraId="54E45421" w14:textId="77777777" w:rsidR="00440C65" w:rsidRPr="00BB43A9" w:rsidRDefault="00440C65" w:rsidP="00440C65">
            <w:pPr>
              <w:jc w:val="center"/>
            </w:pPr>
            <w:r w:rsidRPr="00BB43A9">
              <w:t>-50</w:t>
            </w:r>
          </w:p>
        </w:tc>
        <w:tc>
          <w:tcPr>
            <w:tcW w:w="592" w:type="dxa"/>
          </w:tcPr>
          <w:p w14:paraId="567C5A2B" w14:textId="77777777" w:rsidR="00440C65" w:rsidRPr="00BB43A9" w:rsidRDefault="00440C65" w:rsidP="00440C65">
            <w:pPr>
              <w:jc w:val="center"/>
            </w:pPr>
            <w:r w:rsidRPr="00BB43A9">
              <w:t>-36</w:t>
            </w:r>
          </w:p>
        </w:tc>
        <w:tc>
          <w:tcPr>
            <w:tcW w:w="708" w:type="dxa"/>
          </w:tcPr>
          <w:p w14:paraId="7B9BF7D6" w14:textId="77777777" w:rsidR="00440C65" w:rsidRPr="00BB43A9" w:rsidRDefault="00440C65" w:rsidP="00440C65">
            <w:pPr>
              <w:jc w:val="center"/>
            </w:pPr>
            <w:r w:rsidRPr="00BB43A9">
              <w:t>+14</w:t>
            </w:r>
          </w:p>
        </w:tc>
        <w:tc>
          <w:tcPr>
            <w:tcW w:w="1130" w:type="dxa"/>
          </w:tcPr>
          <w:p w14:paraId="297FD33D" w14:textId="77777777" w:rsidR="00440C65" w:rsidRPr="00BB43A9" w:rsidRDefault="00440C65" w:rsidP="00440C65">
            <w:pPr>
              <w:jc w:val="center"/>
            </w:pPr>
            <w:r w:rsidRPr="00BB43A9">
              <w:t>6.89</w:t>
            </w:r>
          </w:p>
        </w:tc>
        <w:tc>
          <w:tcPr>
            <w:tcW w:w="2112" w:type="dxa"/>
          </w:tcPr>
          <w:p w14:paraId="27D7A6CD" w14:textId="77777777" w:rsidR="00440C65" w:rsidRPr="00BB43A9" w:rsidRDefault="00440C65" w:rsidP="00440C65">
            <w:r w:rsidRPr="00BB43A9">
              <w:t>Planum Temporale</w:t>
            </w:r>
          </w:p>
        </w:tc>
      </w:tr>
      <w:tr w:rsidR="00440C65" w:rsidRPr="00BB43A9" w14:paraId="0A854FFD" w14:textId="77777777" w:rsidTr="00C67408">
        <w:tc>
          <w:tcPr>
            <w:tcW w:w="976" w:type="dxa"/>
            <w:vMerge/>
          </w:tcPr>
          <w:p w14:paraId="44900740" w14:textId="77777777" w:rsidR="00440C65" w:rsidRPr="00BB43A9" w:rsidRDefault="00440C65" w:rsidP="00440C65"/>
        </w:tc>
        <w:tc>
          <w:tcPr>
            <w:tcW w:w="1144" w:type="dxa"/>
            <w:vMerge/>
          </w:tcPr>
          <w:p w14:paraId="6472F977" w14:textId="77777777" w:rsidR="00440C65" w:rsidRPr="00BB43A9" w:rsidRDefault="00440C65" w:rsidP="00440C65"/>
        </w:tc>
        <w:tc>
          <w:tcPr>
            <w:tcW w:w="2389" w:type="dxa"/>
            <w:vMerge/>
          </w:tcPr>
          <w:p w14:paraId="29D9348E" w14:textId="77777777" w:rsidR="00440C65" w:rsidRPr="00BB43A9" w:rsidRDefault="00440C65" w:rsidP="00440C65"/>
        </w:tc>
        <w:tc>
          <w:tcPr>
            <w:tcW w:w="716" w:type="dxa"/>
          </w:tcPr>
          <w:p w14:paraId="0CC1FBC3" w14:textId="77777777" w:rsidR="00440C65" w:rsidRPr="00BB43A9" w:rsidRDefault="00440C65" w:rsidP="00440C65">
            <w:pPr>
              <w:jc w:val="center"/>
            </w:pPr>
            <w:r w:rsidRPr="00BB43A9">
              <w:t>-56</w:t>
            </w:r>
          </w:p>
        </w:tc>
        <w:tc>
          <w:tcPr>
            <w:tcW w:w="592" w:type="dxa"/>
          </w:tcPr>
          <w:p w14:paraId="08E428F5" w14:textId="77777777" w:rsidR="00440C65" w:rsidRPr="00BB43A9" w:rsidRDefault="00440C65" w:rsidP="00440C65">
            <w:pPr>
              <w:jc w:val="center"/>
            </w:pPr>
            <w:r w:rsidRPr="00BB43A9">
              <w:t>-18</w:t>
            </w:r>
          </w:p>
        </w:tc>
        <w:tc>
          <w:tcPr>
            <w:tcW w:w="708" w:type="dxa"/>
          </w:tcPr>
          <w:p w14:paraId="3403EC90" w14:textId="77777777" w:rsidR="00440C65" w:rsidRPr="00BB43A9" w:rsidRDefault="00440C65" w:rsidP="00440C65">
            <w:pPr>
              <w:jc w:val="center"/>
            </w:pPr>
            <w:r w:rsidRPr="00BB43A9">
              <w:t>+28</w:t>
            </w:r>
          </w:p>
        </w:tc>
        <w:tc>
          <w:tcPr>
            <w:tcW w:w="1130" w:type="dxa"/>
          </w:tcPr>
          <w:p w14:paraId="15971493" w14:textId="77777777" w:rsidR="00440C65" w:rsidRPr="00BB43A9" w:rsidRDefault="00440C65" w:rsidP="00440C65">
            <w:pPr>
              <w:jc w:val="center"/>
            </w:pPr>
            <w:r w:rsidRPr="00BB43A9">
              <w:t>5.53</w:t>
            </w:r>
          </w:p>
        </w:tc>
        <w:tc>
          <w:tcPr>
            <w:tcW w:w="2112" w:type="dxa"/>
          </w:tcPr>
          <w:p w14:paraId="5FFD1116" w14:textId="77777777" w:rsidR="00440C65" w:rsidRPr="00BB43A9" w:rsidRDefault="00440C65" w:rsidP="00440C65">
            <w:r w:rsidRPr="00BB43A9">
              <w:t>Postcentral Gyrus</w:t>
            </w:r>
          </w:p>
        </w:tc>
      </w:tr>
      <w:tr w:rsidR="00440C65" w:rsidRPr="00BB43A9" w14:paraId="4A4DBBFC" w14:textId="77777777" w:rsidTr="00C67408">
        <w:tc>
          <w:tcPr>
            <w:tcW w:w="976" w:type="dxa"/>
            <w:vMerge/>
          </w:tcPr>
          <w:p w14:paraId="375A4BF7" w14:textId="77777777" w:rsidR="00440C65" w:rsidRPr="00BB43A9" w:rsidRDefault="00440C65" w:rsidP="00440C65"/>
        </w:tc>
        <w:tc>
          <w:tcPr>
            <w:tcW w:w="1144" w:type="dxa"/>
            <w:vMerge/>
          </w:tcPr>
          <w:p w14:paraId="1E211F45" w14:textId="77777777" w:rsidR="00440C65" w:rsidRPr="00BB43A9" w:rsidRDefault="00440C65" w:rsidP="00440C65"/>
        </w:tc>
        <w:tc>
          <w:tcPr>
            <w:tcW w:w="2389" w:type="dxa"/>
            <w:vMerge/>
          </w:tcPr>
          <w:p w14:paraId="77B95A0D" w14:textId="77777777" w:rsidR="00440C65" w:rsidRPr="00BB43A9" w:rsidRDefault="00440C65" w:rsidP="00440C65"/>
        </w:tc>
        <w:tc>
          <w:tcPr>
            <w:tcW w:w="716" w:type="dxa"/>
          </w:tcPr>
          <w:p w14:paraId="1CC0A993" w14:textId="77777777" w:rsidR="00440C65" w:rsidRPr="00BB43A9" w:rsidRDefault="00440C65" w:rsidP="00440C65">
            <w:pPr>
              <w:jc w:val="center"/>
            </w:pPr>
            <w:r w:rsidRPr="00BB43A9">
              <w:t>-62</w:t>
            </w:r>
          </w:p>
        </w:tc>
        <w:tc>
          <w:tcPr>
            <w:tcW w:w="592" w:type="dxa"/>
          </w:tcPr>
          <w:p w14:paraId="263621D4" w14:textId="77777777" w:rsidR="00440C65" w:rsidRPr="00BB43A9" w:rsidRDefault="00440C65" w:rsidP="00440C65">
            <w:pPr>
              <w:jc w:val="center"/>
            </w:pPr>
            <w:r w:rsidRPr="00BB43A9">
              <w:t>-18</w:t>
            </w:r>
          </w:p>
        </w:tc>
        <w:tc>
          <w:tcPr>
            <w:tcW w:w="708" w:type="dxa"/>
          </w:tcPr>
          <w:p w14:paraId="05BC890D" w14:textId="77777777" w:rsidR="00440C65" w:rsidRPr="00BB43A9" w:rsidRDefault="00440C65" w:rsidP="00440C65">
            <w:pPr>
              <w:jc w:val="center"/>
            </w:pPr>
            <w:r w:rsidRPr="00BB43A9">
              <w:t>+16</w:t>
            </w:r>
          </w:p>
        </w:tc>
        <w:tc>
          <w:tcPr>
            <w:tcW w:w="1130" w:type="dxa"/>
          </w:tcPr>
          <w:p w14:paraId="2CE272B1" w14:textId="77777777" w:rsidR="00440C65" w:rsidRPr="00BB43A9" w:rsidRDefault="00440C65" w:rsidP="00440C65">
            <w:pPr>
              <w:jc w:val="center"/>
            </w:pPr>
            <w:r w:rsidRPr="00BB43A9">
              <w:t>4.92</w:t>
            </w:r>
          </w:p>
        </w:tc>
        <w:tc>
          <w:tcPr>
            <w:tcW w:w="2112" w:type="dxa"/>
          </w:tcPr>
          <w:p w14:paraId="0656C845" w14:textId="77777777" w:rsidR="00440C65" w:rsidRPr="00BB43A9" w:rsidRDefault="00440C65" w:rsidP="00440C65">
            <w:r w:rsidRPr="00BB43A9">
              <w:t>Central Opercular Cortex</w:t>
            </w:r>
          </w:p>
        </w:tc>
      </w:tr>
      <w:tr w:rsidR="00440C65" w:rsidRPr="00BB43A9" w14:paraId="33BF1857" w14:textId="77777777" w:rsidTr="00C67408">
        <w:tc>
          <w:tcPr>
            <w:tcW w:w="976" w:type="dxa"/>
            <w:vMerge/>
          </w:tcPr>
          <w:p w14:paraId="23317FE0" w14:textId="77777777" w:rsidR="00440C65" w:rsidRPr="00BB43A9" w:rsidRDefault="00440C65" w:rsidP="00440C65"/>
        </w:tc>
        <w:tc>
          <w:tcPr>
            <w:tcW w:w="1144" w:type="dxa"/>
            <w:vMerge/>
          </w:tcPr>
          <w:p w14:paraId="3D03793C" w14:textId="77777777" w:rsidR="00440C65" w:rsidRPr="00BB43A9" w:rsidRDefault="00440C65" w:rsidP="00440C65"/>
        </w:tc>
        <w:tc>
          <w:tcPr>
            <w:tcW w:w="2389" w:type="dxa"/>
            <w:vMerge/>
          </w:tcPr>
          <w:p w14:paraId="494EC9DD" w14:textId="77777777" w:rsidR="00440C65" w:rsidRPr="00BB43A9" w:rsidRDefault="00440C65" w:rsidP="00440C65"/>
        </w:tc>
        <w:tc>
          <w:tcPr>
            <w:tcW w:w="716" w:type="dxa"/>
          </w:tcPr>
          <w:p w14:paraId="6EA2FFAB" w14:textId="77777777" w:rsidR="00440C65" w:rsidRPr="00BB43A9" w:rsidRDefault="00440C65" w:rsidP="00440C65">
            <w:pPr>
              <w:jc w:val="center"/>
            </w:pPr>
            <w:r w:rsidRPr="00BB43A9">
              <w:t>-64</w:t>
            </w:r>
          </w:p>
        </w:tc>
        <w:tc>
          <w:tcPr>
            <w:tcW w:w="592" w:type="dxa"/>
          </w:tcPr>
          <w:p w14:paraId="7E3741E5" w14:textId="77777777" w:rsidR="00440C65" w:rsidRPr="00BB43A9" w:rsidRDefault="00440C65" w:rsidP="00440C65">
            <w:pPr>
              <w:jc w:val="center"/>
            </w:pPr>
            <w:r w:rsidRPr="00BB43A9">
              <w:t>-18</w:t>
            </w:r>
          </w:p>
        </w:tc>
        <w:tc>
          <w:tcPr>
            <w:tcW w:w="708" w:type="dxa"/>
          </w:tcPr>
          <w:p w14:paraId="28E7FB48" w14:textId="77777777" w:rsidR="00440C65" w:rsidRPr="00BB43A9" w:rsidRDefault="00440C65" w:rsidP="00440C65">
            <w:pPr>
              <w:jc w:val="center"/>
            </w:pPr>
            <w:r w:rsidRPr="00BB43A9">
              <w:t>+20</w:t>
            </w:r>
          </w:p>
        </w:tc>
        <w:tc>
          <w:tcPr>
            <w:tcW w:w="1130" w:type="dxa"/>
          </w:tcPr>
          <w:p w14:paraId="669FD431" w14:textId="77777777" w:rsidR="00440C65" w:rsidRPr="00BB43A9" w:rsidRDefault="00440C65" w:rsidP="00440C65">
            <w:pPr>
              <w:jc w:val="center"/>
            </w:pPr>
            <w:r w:rsidRPr="00BB43A9">
              <w:t>4.85</w:t>
            </w:r>
          </w:p>
        </w:tc>
        <w:tc>
          <w:tcPr>
            <w:tcW w:w="2112" w:type="dxa"/>
          </w:tcPr>
          <w:p w14:paraId="1C9C503E" w14:textId="77777777" w:rsidR="00440C65" w:rsidRPr="00BB43A9" w:rsidRDefault="00440C65" w:rsidP="00440C65">
            <w:r w:rsidRPr="00BB43A9">
              <w:t>Postcentral Gyrus</w:t>
            </w:r>
          </w:p>
        </w:tc>
      </w:tr>
      <w:tr w:rsidR="00440C65" w:rsidRPr="00BB43A9" w14:paraId="57D53BCD" w14:textId="77777777" w:rsidTr="00C67408">
        <w:tc>
          <w:tcPr>
            <w:tcW w:w="976" w:type="dxa"/>
            <w:vMerge/>
          </w:tcPr>
          <w:p w14:paraId="451595D3" w14:textId="77777777" w:rsidR="00440C65" w:rsidRPr="00BB43A9" w:rsidRDefault="00440C65" w:rsidP="00440C65"/>
        </w:tc>
        <w:tc>
          <w:tcPr>
            <w:tcW w:w="1144" w:type="dxa"/>
            <w:vMerge/>
          </w:tcPr>
          <w:p w14:paraId="68219FC9" w14:textId="77777777" w:rsidR="00440C65" w:rsidRPr="00BB43A9" w:rsidRDefault="00440C65" w:rsidP="00440C65"/>
        </w:tc>
        <w:tc>
          <w:tcPr>
            <w:tcW w:w="2389" w:type="dxa"/>
            <w:vMerge/>
          </w:tcPr>
          <w:p w14:paraId="6CFBBD94" w14:textId="77777777" w:rsidR="00440C65" w:rsidRPr="00BB43A9" w:rsidRDefault="00440C65" w:rsidP="00440C65"/>
        </w:tc>
        <w:tc>
          <w:tcPr>
            <w:tcW w:w="716" w:type="dxa"/>
          </w:tcPr>
          <w:p w14:paraId="10A4D59F" w14:textId="77777777" w:rsidR="00440C65" w:rsidRPr="00BB43A9" w:rsidRDefault="00440C65" w:rsidP="00440C65">
            <w:pPr>
              <w:jc w:val="center"/>
            </w:pPr>
            <w:r w:rsidRPr="00BB43A9">
              <w:t>-40</w:t>
            </w:r>
          </w:p>
        </w:tc>
        <w:tc>
          <w:tcPr>
            <w:tcW w:w="592" w:type="dxa"/>
          </w:tcPr>
          <w:p w14:paraId="1EA3FC2C" w14:textId="77777777" w:rsidR="00440C65" w:rsidRPr="00BB43A9" w:rsidRDefault="00440C65" w:rsidP="00440C65">
            <w:pPr>
              <w:jc w:val="center"/>
            </w:pPr>
            <w:r w:rsidRPr="00BB43A9">
              <w:t>-36</w:t>
            </w:r>
          </w:p>
        </w:tc>
        <w:tc>
          <w:tcPr>
            <w:tcW w:w="708" w:type="dxa"/>
          </w:tcPr>
          <w:p w14:paraId="140DDB6F" w14:textId="77777777" w:rsidR="00440C65" w:rsidRPr="00BB43A9" w:rsidRDefault="00440C65" w:rsidP="00440C65">
            <w:pPr>
              <w:jc w:val="center"/>
            </w:pPr>
            <w:r w:rsidRPr="00BB43A9">
              <w:t>+12</w:t>
            </w:r>
          </w:p>
        </w:tc>
        <w:tc>
          <w:tcPr>
            <w:tcW w:w="1130" w:type="dxa"/>
          </w:tcPr>
          <w:p w14:paraId="72A7F4AF" w14:textId="77777777" w:rsidR="00440C65" w:rsidRPr="00BB43A9" w:rsidRDefault="00440C65" w:rsidP="00440C65">
            <w:pPr>
              <w:jc w:val="center"/>
            </w:pPr>
            <w:r w:rsidRPr="00BB43A9">
              <w:t>4.6</w:t>
            </w:r>
          </w:p>
        </w:tc>
        <w:tc>
          <w:tcPr>
            <w:tcW w:w="2112" w:type="dxa"/>
          </w:tcPr>
          <w:p w14:paraId="3062C2BB" w14:textId="77777777" w:rsidR="00440C65" w:rsidRPr="00BB43A9" w:rsidRDefault="00440C65" w:rsidP="00440C65">
            <w:r w:rsidRPr="00BB43A9">
              <w:t>Planum Temporale</w:t>
            </w:r>
          </w:p>
        </w:tc>
      </w:tr>
      <w:tr w:rsidR="00440C65" w:rsidRPr="00BB43A9" w14:paraId="03C3DC9A" w14:textId="77777777" w:rsidTr="00C67408">
        <w:tc>
          <w:tcPr>
            <w:tcW w:w="976" w:type="dxa"/>
            <w:vMerge/>
          </w:tcPr>
          <w:p w14:paraId="2A640655" w14:textId="77777777" w:rsidR="00440C65" w:rsidRPr="00BB43A9" w:rsidRDefault="00440C65" w:rsidP="00440C65"/>
        </w:tc>
        <w:tc>
          <w:tcPr>
            <w:tcW w:w="1144" w:type="dxa"/>
            <w:vMerge/>
          </w:tcPr>
          <w:p w14:paraId="5A53C311" w14:textId="77777777" w:rsidR="00440C65" w:rsidRPr="00BB43A9" w:rsidRDefault="00440C65" w:rsidP="00440C65"/>
        </w:tc>
        <w:tc>
          <w:tcPr>
            <w:tcW w:w="2389" w:type="dxa"/>
            <w:vMerge/>
          </w:tcPr>
          <w:p w14:paraId="5A6F5B5C" w14:textId="77777777" w:rsidR="00440C65" w:rsidRPr="00BB43A9" w:rsidRDefault="00440C65" w:rsidP="00440C65"/>
        </w:tc>
        <w:tc>
          <w:tcPr>
            <w:tcW w:w="716" w:type="dxa"/>
          </w:tcPr>
          <w:p w14:paraId="7D10BFBF" w14:textId="77777777" w:rsidR="00440C65" w:rsidRPr="00BB43A9" w:rsidRDefault="00440C65" w:rsidP="00440C65">
            <w:pPr>
              <w:jc w:val="center"/>
            </w:pPr>
            <w:r w:rsidRPr="00BB43A9">
              <w:t>-60</w:t>
            </w:r>
          </w:p>
        </w:tc>
        <w:tc>
          <w:tcPr>
            <w:tcW w:w="592" w:type="dxa"/>
          </w:tcPr>
          <w:p w14:paraId="0698EEBD" w14:textId="77777777" w:rsidR="00440C65" w:rsidRPr="00BB43A9" w:rsidRDefault="00440C65" w:rsidP="00440C65">
            <w:pPr>
              <w:jc w:val="center"/>
            </w:pPr>
            <w:r w:rsidRPr="00BB43A9">
              <w:t>-18</w:t>
            </w:r>
          </w:p>
        </w:tc>
        <w:tc>
          <w:tcPr>
            <w:tcW w:w="708" w:type="dxa"/>
          </w:tcPr>
          <w:p w14:paraId="340B6EF3" w14:textId="77777777" w:rsidR="00440C65" w:rsidRPr="00BB43A9" w:rsidRDefault="00440C65" w:rsidP="00440C65">
            <w:pPr>
              <w:jc w:val="center"/>
            </w:pPr>
            <w:r w:rsidRPr="00BB43A9">
              <w:t>+44</w:t>
            </w:r>
          </w:p>
        </w:tc>
        <w:tc>
          <w:tcPr>
            <w:tcW w:w="1130" w:type="dxa"/>
          </w:tcPr>
          <w:p w14:paraId="35AC3326" w14:textId="77777777" w:rsidR="00440C65" w:rsidRPr="00BB43A9" w:rsidRDefault="00440C65" w:rsidP="00440C65">
            <w:pPr>
              <w:jc w:val="center"/>
            </w:pPr>
            <w:r w:rsidRPr="00BB43A9">
              <w:t>4.14</w:t>
            </w:r>
          </w:p>
        </w:tc>
        <w:tc>
          <w:tcPr>
            <w:tcW w:w="2112" w:type="dxa"/>
          </w:tcPr>
          <w:p w14:paraId="2A330E99" w14:textId="77777777" w:rsidR="00440C65" w:rsidRPr="00BB43A9" w:rsidRDefault="00440C65" w:rsidP="00440C65">
            <w:r w:rsidRPr="00BB43A9">
              <w:t>Postcentral Gyrus</w:t>
            </w:r>
          </w:p>
        </w:tc>
      </w:tr>
      <w:tr w:rsidR="00440C65" w:rsidRPr="00BB43A9" w14:paraId="1D1B55DA" w14:textId="77777777" w:rsidTr="00C67408">
        <w:tc>
          <w:tcPr>
            <w:tcW w:w="976" w:type="dxa"/>
            <w:vMerge/>
          </w:tcPr>
          <w:p w14:paraId="0BF2AB55" w14:textId="77777777" w:rsidR="00440C65" w:rsidRPr="00BB43A9" w:rsidRDefault="00440C65" w:rsidP="00440C65"/>
        </w:tc>
        <w:tc>
          <w:tcPr>
            <w:tcW w:w="1144" w:type="dxa"/>
            <w:vMerge/>
          </w:tcPr>
          <w:p w14:paraId="77A395DF" w14:textId="77777777" w:rsidR="00440C65" w:rsidRPr="00BB43A9" w:rsidRDefault="00440C65" w:rsidP="00440C65"/>
        </w:tc>
        <w:tc>
          <w:tcPr>
            <w:tcW w:w="2389" w:type="dxa"/>
            <w:vMerge/>
          </w:tcPr>
          <w:p w14:paraId="59B97C7A" w14:textId="77777777" w:rsidR="00440C65" w:rsidRPr="00BB43A9" w:rsidRDefault="00440C65" w:rsidP="00440C65"/>
        </w:tc>
        <w:tc>
          <w:tcPr>
            <w:tcW w:w="716" w:type="dxa"/>
          </w:tcPr>
          <w:p w14:paraId="3BE946E3" w14:textId="77777777" w:rsidR="00440C65" w:rsidRPr="00BB43A9" w:rsidRDefault="00440C65" w:rsidP="00440C65">
            <w:pPr>
              <w:jc w:val="center"/>
            </w:pPr>
            <w:r w:rsidRPr="00BB43A9">
              <w:t>-58</w:t>
            </w:r>
          </w:p>
        </w:tc>
        <w:tc>
          <w:tcPr>
            <w:tcW w:w="592" w:type="dxa"/>
          </w:tcPr>
          <w:p w14:paraId="7F5141E3" w14:textId="77777777" w:rsidR="00440C65" w:rsidRPr="00BB43A9" w:rsidRDefault="00440C65" w:rsidP="00440C65">
            <w:pPr>
              <w:jc w:val="center"/>
            </w:pPr>
            <w:r w:rsidRPr="00BB43A9">
              <w:t>-20</w:t>
            </w:r>
          </w:p>
        </w:tc>
        <w:tc>
          <w:tcPr>
            <w:tcW w:w="708" w:type="dxa"/>
          </w:tcPr>
          <w:p w14:paraId="6B598FFB" w14:textId="77777777" w:rsidR="00440C65" w:rsidRPr="00BB43A9" w:rsidRDefault="00440C65" w:rsidP="00440C65">
            <w:pPr>
              <w:jc w:val="center"/>
            </w:pPr>
            <w:r w:rsidRPr="00BB43A9">
              <w:t>+40</w:t>
            </w:r>
          </w:p>
        </w:tc>
        <w:tc>
          <w:tcPr>
            <w:tcW w:w="1130" w:type="dxa"/>
          </w:tcPr>
          <w:p w14:paraId="65F58D63" w14:textId="77777777" w:rsidR="00440C65" w:rsidRPr="00BB43A9" w:rsidRDefault="00440C65" w:rsidP="00440C65">
            <w:pPr>
              <w:jc w:val="center"/>
            </w:pPr>
            <w:r w:rsidRPr="00BB43A9">
              <w:t>4.12</w:t>
            </w:r>
          </w:p>
        </w:tc>
        <w:tc>
          <w:tcPr>
            <w:tcW w:w="2112" w:type="dxa"/>
          </w:tcPr>
          <w:p w14:paraId="183DFCE3" w14:textId="77777777" w:rsidR="00440C65" w:rsidRPr="00BB43A9" w:rsidRDefault="00440C65" w:rsidP="00440C65">
            <w:r w:rsidRPr="00BB43A9">
              <w:t>Postcentral Gyrus</w:t>
            </w:r>
          </w:p>
        </w:tc>
      </w:tr>
      <w:tr w:rsidR="00440C65" w:rsidRPr="00BB43A9" w14:paraId="18175ED9" w14:textId="77777777" w:rsidTr="00C67408">
        <w:tc>
          <w:tcPr>
            <w:tcW w:w="976" w:type="dxa"/>
            <w:vMerge w:val="restart"/>
          </w:tcPr>
          <w:p w14:paraId="3CB94750" w14:textId="77777777" w:rsidR="00440C65" w:rsidRPr="00BB43A9" w:rsidRDefault="00440C65" w:rsidP="00440C65">
            <w:r w:rsidRPr="00BB43A9">
              <w:t>5</w:t>
            </w:r>
          </w:p>
        </w:tc>
        <w:tc>
          <w:tcPr>
            <w:tcW w:w="1144" w:type="dxa"/>
            <w:vMerge w:val="restart"/>
          </w:tcPr>
          <w:p w14:paraId="2AF1ADF7" w14:textId="77777777" w:rsidR="00440C65" w:rsidRPr="00BB43A9" w:rsidRDefault="00440C65" w:rsidP="00440C65">
            <w:r w:rsidRPr="00BB43A9">
              <w:t>743 vox</w:t>
            </w:r>
          </w:p>
        </w:tc>
        <w:tc>
          <w:tcPr>
            <w:tcW w:w="2389" w:type="dxa"/>
            <w:vMerge w:val="restart"/>
          </w:tcPr>
          <w:p w14:paraId="14ABB7C5" w14:textId="3F9DB48C" w:rsidR="00440C65" w:rsidRPr="00BB43A9" w:rsidRDefault="003C6C02" w:rsidP="00440C65">
            <w:r w:rsidRPr="003C6C02">
              <w:t>&lt;</w:t>
            </w:r>
            <w:r>
              <w:t xml:space="preserve"> </w:t>
            </w:r>
            <w:r w:rsidRPr="003C6C02">
              <w:t>0.001</w:t>
            </w:r>
          </w:p>
        </w:tc>
        <w:tc>
          <w:tcPr>
            <w:tcW w:w="716" w:type="dxa"/>
          </w:tcPr>
          <w:p w14:paraId="1AB5CEA5" w14:textId="77777777" w:rsidR="00440C65" w:rsidRPr="00BB43A9" w:rsidRDefault="00440C65" w:rsidP="00440C65">
            <w:pPr>
              <w:jc w:val="center"/>
            </w:pPr>
            <w:r w:rsidRPr="00BB43A9">
              <w:t>+62</w:t>
            </w:r>
          </w:p>
        </w:tc>
        <w:tc>
          <w:tcPr>
            <w:tcW w:w="592" w:type="dxa"/>
          </w:tcPr>
          <w:p w14:paraId="4BC54DC2" w14:textId="77777777" w:rsidR="00440C65" w:rsidRPr="00BB43A9" w:rsidRDefault="00440C65" w:rsidP="00440C65">
            <w:pPr>
              <w:jc w:val="center"/>
            </w:pPr>
            <w:r w:rsidRPr="00BB43A9">
              <w:t>-28</w:t>
            </w:r>
          </w:p>
        </w:tc>
        <w:tc>
          <w:tcPr>
            <w:tcW w:w="708" w:type="dxa"/>
          </w:tcPr>
          <w:p w14:paraId="6B44DFB2" w14:textId="77777777" w:rsidR="00440C65" w:rsidRPr="00BB43A9" w:rsidRDefault="00440C65" w:rsidP="00440C65">
            <w:pPr>
              <w:jc w:val="center"/>
            </w:pPr>
            <w:r w:rsidRPr="00BB43A9">
              <w:t>+8</w:t>
            </w:r>
          </w:p>
        </w:tc>
        <w:tc>
          <w:tcPr>
            <w:tcW w:w="1130" w:type="dxa"/>
          </w:tcPr>
          <w:p w14:paraId="4C468FCC" w14:textId="77777777" w:rsidR="00440C65" w:rsidRPr="00BB43A9" w:rsidRDefault="00440C65" w:rsidP="00440C65">
            <w:pPr>
              <w:jc w:val="center"/>
            </w:pPr>
            <w:r w:rsidRPr="00BB43A9">
              <w:t>7.86</w:t>
            </w:r>
          </w:p>
        </w:tc>
        <w:tc>
          <w:tcPr>
            <w:tcW w:w="2112" w:type="dxa"/>
          </w:tcPr>
          <w:p w14:paraId="4A0760BF" w14:textId="77777777" w:rsidR="00440C65" w:rsidRPr="00BB43A9" w:rsidRDefault="00440C65" w:rsidP="00440C65">
            <w:r w:rsidRPr="00BB43A9">
              <w:t xml:space="preserve">Superior Temporal Gyrus, posterior division </w:t>
            </w:r>
          </w:p>
        </w:tc>
      </w:tr>
      <w:tr w:rsidR="00440C65" w:rsidRPr="00BB43A9" w14:paraId="434880A2" w14:textId="77777777" w:rsidTr="00C67408">
        <w:tc>
          <w:tcPr>
            <w:tcW w:w="976" w:type="dxa"/>
            <w:vMerge/>
          </w:tcPr>
          <w:p w14:paraId="539E6E0B" w14:textId="77777777" w:rsidR="00440C65" w:rsidRPr="00BB43A9" w:rsidRDefault="00440C65" w:rsidP="00440C65"/>
        </w:tc>
        <w:tc>
          <w:tcPr>
            <w:tcW w:w="1144" w:type="dxa"/>
            <w:vMerge/>
          </w:tcPr>
          <w:p w14:paraId="7FF07336" w14:textId="77777777" w:rsidR="00440C65" w:rsidRPr="00BB43A9" w:rsidRDefault="00440C65" w:rsidP="00440C65"/>
        </w:tc>
        <w:tc>
          <w:tcPr>
            <w:tcW w:w="2389" w:type="dxa"/>
            <w:vMerge/>
          </w:tcPr>
          <w:p w14:paraId="4680C8F1" w14:textId="77777777" w:rsidR="00440C65" w:rsidRPr="00BB43A9" w:rsidRDefault="00440C65" w:rsidP="00440C65"/>
        </w:tc>
        <w:tc>
          <w:tcPr>
            <w:tcW w:w="716" w:type="dxa"/>
          </w:tcPr>
          <w:p w14:paraId="55A995CC" w14:textId="77777777" w:rsidR="00440C65" w:rsidRPr="00BB43A9" w:rsidRDefault="00440C65" w:rsidP="00440C65">
            <w:pPr>
              <w:jc w:val="center"/>
            </w:pPr>
            <w:r w:rsidRPr="00BB43A9">
              <w:t>+64</w:t>
            </w:r>
          </w:p>
        </w:tc>
        <w:tc>
          <w:tcPr>
            <w:tcW w:w="592" w:type="dxa"/>
          </w:tcPr>
          <w:p w14:paraId="65E4A18D" w14:textId="77777777" w:rsidR="00440C65" w:rsidRPr="00BB43A9" w:rsidRDefault="00440C65" w:rsidP="00440C65">
            <w:pPr>
              <w:jc w:val="center"/>
            </w:pPr>
            <w:r w:rsidRPr="00BB43A9">
              <w:t>-36</w:t>
            </w:r>
          </w:p>
        </w:tc>
        <w:tc>
          <w:tcPr>
            <w:tcW w:w="708" w:type="dxa"/>
          </w:tcPr>
          <w:p w14:paraId="0F169463" w14:textId="77777777" w:rsidR="00440C65" w:rsidRPr="00BB43A9" w:rsidRDefault="00440C65" w:rsidP="00440C65">
            <w:pPr>
              <w:jc w:val="center"/>
            </w:pPr>
            <w:r w:rsidRPr="00BB43A9">
              <w:t>+14</w:t>
            </w:r>
          </w:p>
        </w:tc>
        <w:tc>
          <w:tcPr>
            <w:tcW w:w="1130" w:type="dxa"/>
          </w:tcPr>
          <w:p w14:paraId="70475E99" w14:textId="77777777" w:rsidR="00440C65" w:rsidRPr="00BB43A9" w:rsidRDefault="00440C65" w:rsidP="00440C65">
            <w:pPr>
              <w:jc w:val="center"/>
            </w:pPr>
            <w:r w:rsidRPr="00BB43A9">
              <w:t>7.61</w:t>
            </w:r>
          </w:p>
        </w:tc>
        <w:tc>
          <w:tcPr>
            <w:tcW w:w="2112" w:type="dxa"/>
          </w:tcPr>
          <w:p w14:paraId="7D04FC1B" w14:textId="77777777" w:rsidR="00440C65" w:rsidRPr="00BB43A9" w:rsidRDefault="00440C65" w:rsidP="00440C65">
            <w:r w:rsidRPr="00BB43A9">
              <w:t>Supramarginal Gyrus, posterior division</w:t>
            </w:r>
          </w:p>
        </w:tc>
      </w:tr>
      <w:tr w:rsidR="00440C65" w:rsidRPr="00BB43A9" w14:paraId="3FFB57D0" w14:textId="77777777" w:rsidTr="00C67408">
        <w:tc>
          <w:tcPr>
            <w:tcW w:w="976" w:type="dxa"/>
            <w:vMerge/>
          </w:tcPr>
          <w:p w14:paraId="4F7BA530" w14:textId="77777777" w:rsidR="00440C65" w:rsidRPr="00BB43A9" w:rsidRDefault="00440C65" w:rsidP="00440C65"/>
        </w:tc>
        <w:tc>
          <w:tcPr>
            <w:tcW w:w="1144" w:type="dxa"/>
            <w:vMerge/>
          </w:tcPr>
          <w:p w14:paraId="557CF036" w14:textId="77777777" w:rsidR="00440C65" w:rsidRPr="00BB43A9" w:rsidRDefault="00440C65" w:rsidP="00440C65"/>
        </w:tc>
        <w:tc>
          <w:tcPr>
            <w:tcW w:w="2389" w:type="dxa"/>
            <w:vMerge/>
          </w:tcPr>
          <w:p w14:paraId="3518364A" w14:textId="77777777" w:rsidR="00440C65" w:rsidRPr="00BB43A9" w:rsidRDefault="00440C65" w:rsidP="00440C65"/>
        </w:tc>
        <w:tc>
          <w:tcPr>
            <w:tcW w:w="716" w:type="dxa"/>
          </w:tcPr>
          <w:p w14:paraId="7CE77338" w14:textId="77777777" w:rsidR="00440C65" w:rsidRPr="00BB43A9" w:rsidRDefault="00440C65" w:rsidP="00440C65">
            <w:pPr>
              <w:jc w:val="center"/>
            </w:pPr>
            <w:r w:rsidRPr="00BB43A9">
              <w:t>+56</w:t>
            </w:r>
          </w:p>
        </w:tc>
        <w:tc>
          <w:tcPr>
            <w:tcW w:w="592" w:type="dxa"/>
          </w:tcPr>
          <w:p w14:paraId="563C3057" w14:textId="77777777" w:rsidR="00440C65" w:rsidRPr="00BB43A9" w:rsidRDefault="00440C65" w:rsidP="00440C65">
            <w:pPr>
              <w:jc w:val="center"/>
            </w:pPr>
            <w:r w:rsidRPr="00BB43A9">
              <w:t>-30</w:t>
            </w:r>
          </w:p>
        </w:tc>
        <w:tc>
          <w:tcPr>
            <w:tcW w:w="708" w:type="dxa"/>
          </w:tcPr>
          <w:p w14:paraId="5E176354" w14:textId="77777777" w:rsidR="00440C65" w:rsidRPr="00BB43A9" w:rsidRDefault="00440C65" w:rsidP="00440C65">
            <w:pPr>
              <w:jc w:val="center"/>
            </w:pPr>
            <w:r w:rsidRPr="00BB43A9">
              <w:t>+12</w:t>
            </w:r>
          </w:p>
        </w:tc>
        <w:tc>
          <w:tcPr>
            <w:tcW w:w="1130" w:type="dxa"/>
          </w:tcPr>
          <w:p w14:paraId="424A72AB" w14:textId="77777777" w:rsidR="00440C65" w:rsidRPr="00BB43A9" w:rsidRDefault="00440C65" w:rsidP="00440C65">
            <w:pPr>
              <w:jc w:val="center"/>
            </w:pPr>
            <w:r w:rsidRPr="00BB43A9">
              <w:t>7.3</w:t>
            </w:r>
          </w:p>
        </w:tc>
        <w:tc>
          <w:tcPr>
            <w:tcW w:w="2112" w:type="dxa"/>
          </w:tcPr>
          <w:p w14:paraId="3D1DEC34" w14:textId="77777777" w:rsidR="00440C65" w:rsidRPr="00BB43A9" w:rsidRDefault="00440C65" w:rsidP="00440C65">
            <w:r w:rsidRPr="00BB43A9">
              <w:t>Planum Temporale</w:t>
            </w:r>
          </w:p>
        </w:tc>
      </w:tr>
      <w:tr w:rsidR="00440C65" w:rsidRPr="00BB43A9" w14:paraId="59688B69" w14:textId="77777777" w:rsidTr="00C67408">
        <w:tc>
          <w:tcPr>
            <w:tcW w:w="976" w:type="dxa"/>
            <w:vMerge/>
          </w:tcPr>
          <w:p w14:paraId="2864A6FF" w14:textId="77777777" w:rsidR="00440C65" w:rsidRPr="00BB43A9" w:rsidRDefault="00440C65" w:rsidP="00440C65"/>
        </w:tc>
        <w:tc>
          <w:tcPr>
            <w:tcW w:w="1144" w:type="dxa"/>
            <w:vMerge/>
          </w:tcPr>
          <w:p w14:paraId="386755B6" w14:textId="77777777" w:rsidR="00440C65" w:rsidRPr="00BB43A9" w:rsidRDefault="00440C65" w:rsidP="00440C65"/>
        </w:tc>
        <w:tc>
          <w:tcPr>
            <w:tcW w:w="2389" w:type="dxa"/>
            <w:vMerge/>
          </w:tcPr>
          <w:p w14:paraId="6F4FEF1F" w14:textId="77777777" w:rsidR="00440C65" w:rsidRPr="00BB43A9" w:rsidRDefault="00440C65" w:rsidP="00440C65"/>
        </w:tc>
        <w:tc>
          <w:tcPr>
            <w:tcW w:w="716" w:type="dxa"/>
          </w:tcPr>
          <w:p w14:paraId="68956774" w14:textId="77777777" w:rsidR="00440C65" w:rsidRPr="00BB43A9" w:rsidRDefault="00440C65" w:rsidP="00440C65">
            <w:pPr>
              <w:jc w:val="center"/>
            </w:pPr>
            <w:r w:rsidRPr="00BB43A9">
              <w:t>+60</w:t>
            </w:r>
          </w:p>
        </w:tc>
        <w:tc>
          <w:tcPr>
            <w:tcW w:w="592" w:type="dxa"/>
          </w:tcPr>
          <w:p w14:paraId="46AEBC42" w14:textId="77777777" w:rsidR="00440C65" w:rsidRPr="00BB43A9" w:rsidRDefault="00440C65" w:rsidP="00440C65">
            <w:pPr>
              <w:jc w:val="center"/>
            </w:pPr>
            <w:r w:rsidRPr="00BB43A9">
              <w:t>-18</w:t>
            </w:r>
          </w:p>
        </w:tc>
        <w:tc>
          <w:tcPr>
            <w:tcW w:w="708" w:type="dxa"/>
          </w:tcPr>
          <w:p w14:paraId="38791821" w14:textId="77777777" w:rsidR="00440C65" w:rsidRPr="00BB43A9" w:rsidRDefault="00440C65" w:rsidP="00440C65">
            <w:pPr>
              <w:jc w:val="center"/>
            </w:pPr>
            <w:r w:rsidRPr="00BB43A9">
              <w:t>+10</w:t>
            </w:r>
          </w:p>
        </w:tc>
        <w:tc>
          <w:tcPr>
            <w:tcW w:w="1130" w:type="dxa"/>
          </w:tcPr>
          <w:p w14:paraId="189F6FE6" w14:textId="77777777" w:rsidR="00440C65" w:rsidRPr="00BB43A9" w:rsidRDefault="00440C65" w:rsidP="00440C65">
            <w:pPr>
              <w:jc w:val="center"/>
            </w:pPr>
            <w:r w:rsidRPr="00BB43A9">
              <w:t>6.26</w:t>
            </w:r>
          </w:p>
        </w:tc>
        <w:tc>
          <w:tcPr>
            <w:tcW w:w="2112" w:type="dxa"/>
          </w:tcPr>
          <w:p w14:paraId="37949017" w14:textId="77777777" w:rsidR="00440C65" w:rsidRPr="00BB43A9" w:rsidRDefault="00440C65" w:rsidP="00440C65">
            <w:r w:rsidRPr="00BB43A9">
              <w:t>Planum Temporale</w:t>
            </w:r>
          </w:p>
        </w:tc>
      </w:tr>
      <w:tr w:rsidR="00440C65" w:rsidRPr="00BB43A9" w14:paraId="04C78CDA" w14:textId="77777777" w:rsidTr="00C67408">
        <w:tc>
          <w:tcPr>
            <w:tcW w:w="976" w:type="dxa"/>
            <w:vMerge/>
          </w:tcPr>
          <w:p w14:paraId="1AB918CF" w14:textId="77777777" w:rsidR="00440C65" w:rsidRPr="00BB43A9" w:rsidRDefault="00440C65" w:rsidP="00440C65"/>
        </w:tc>
        <w:tc>
          <w:tcPr>
            <w:tcW w:w="1144" w:type="dxa"/>
            <w:vMerge/>
          </w:tcPr>
          <w:p w14:paraId="49F9729F" w14:textId="77777777" w:rsidR="00440C65" w:rsidRPr="00BB43A9" w:rsidRDefault="00440C65" w:rsidP="00440C65"/>
        </w:tc>
        <w:tc>
          <w:tcPr>
            <w:tcW w:w="2389" w:type="dxa"/>
            <w:vMerge/>
          </w:tcPr>
          <w:p w14:paraId="01AF2B29" w14:textId="77777777" w:rsidR="00440C65" w:rsidRPr="00BB43A9" w:rsidRDefault="00440C65" w:rsidP="00440C65"/>
        </w:tc>
        <w:tc>
          <w:tcPr>
            <w:tcW w:w="716" w:type="dxa"/>
          </w:tcPr>
          <w:p w14:paraId="38177EDD" w14:textId="77777777" w:rsidR="00440C65" w:rsidRPr="00BB43A9" w:rsidRDefault="00440C65" w:rsidP="00440C65">
            <w:pPr>
              <w:jc w:val="center"/>
            </w:pPr>
            <w:r w:rsidRPr="00BB43A9">
              <w:t>+66</w:t>
            </w:r>
          </w:p>
        </w:tc>
        <w:tc>
          <w:tcPr>
            <w:tcW w:w="592" w:type="dxa"/>
          </w:tcPr>
          <w:p w14:paraId="786ABC40" w14:textId="77777777" w:rsidR="00440C65" w:rsidRPr="00BB43A9" w:rsidRDefault="00440C65" w:rsidP="00440C65">
            <w:pPr>
              <w:jc w:val="center"/>
            </w:pPr>
            <w:r w:rsidRPr="00BB43A9">
              <w:t>-36</w:t>
            </w:r>
          </w:p>
        </w:tc>
        <w:tc>
          <w:tcPr>
            <w:tcW w:w="708" w:type="dxa"/>
          </w:tcPr>
          <w:p w14:paraId="31C4DD89" w14:textId="77777777" w:rsidR="00440C65" w:rsidRPr="00BB43A9" w:rsidRDefault="00440C65" w:rsidP="00440C65">
            <w:pPr>
              <w:jc w:val="center"/>
            </w:pPr>
            <w:r w:rsidRPr="00BB43A9">
              <w:t>+24</w:t>
            </w:r>
          </w:p>
        </w:tc>
        <w:tc>
          <w:tcPr>
            <w:tcW w:w="1130" w:type="dxa"/>
          </w:tcPr>
          <w:p w14:paraId="68739507" w14:textId="77777777" w:rsidR="00440C65" w:rsidRPr="00BB43A9" w:rsidRDefault="00440C65" w:rsidP="00440C65">
            <w:pPr>
              <w:jc w:val="center"/>
            </w:pPr>
            <w:r w:rsidRPr="00BB43A9">
              <w:t>6.16</w:t>
            </w:r>
          </w:p>
        </w:tc>
        <w:tc>
          <w:tcPr>
            <w:tcW w:w="2112" w:type="dxa"/>
          </w:tcPr>
          <w:p w14:paraId="35291997" w14:textId="77777777" w:rsidR="00440C65" w:rsidRPr="00BB43A9" w:rsidRDefault="00440C65" w:rsidP="00440C65">
            <w:r w:rsidRPr="00BB43A9">
              <w:t xml:space="preserve">Supramarginal Gyrus, posterior division </w:t>
            </w:r>
          </w:p>
        </w:tc>
      </w:tr>
      <w:tr w:rsidR="00440C65" w:rsidRPr="00BB43A9" w14:paraId="3D7B94AE" w14:textId="77777777" w:rsidTr="00C67408">
        <w:tc>
          <w:tcPr>
            <w:tcW w:w="976" w:type="dxa"/>
            <w:vMerge/>
          </w:tcPr>
          <w:p w14:paraId="7673363F" w14:textId="77777777" w:rsidR="00440C65" w:rsidRPr="00BB43A9" w:rsidRDefault="00440C65" w:rsidP="00440C65"/>
        </w:tc>
        <w:tc>
          <w:tcPr>
            <w:tcW w:w="1144" w:type="dxa"/>
            <w:vMerge/>
          </w:tcPr>
          <w:p w14:paraId="3CF511C9" w14:textId="77777777" w:rsidR="00440C65" w:rsidRPr="00BB43A9" w:rsidRDefault="00440C65" w:rsidP="00440C65"/>
        </w:tc>
        <w:tc>
          <w:tcPr>
            <w:tcW w:w="2389" w:type="dxa"/>
            <w:vMerge/>
          </w:tcPr>
          <w:p w14:paraId="20B83273" w14:textId="77777777" w:rsidR="00440C65" w:rsidRPr="00BB43A9" w:rsidRDefault="00440C65" w:rsidP="00440C65"/>
        </w:tc>
        <w:tc>
          <w:tcPr>
            <w:tcW w:w="716" w:type="dxa"/>
          </w:tcPr>
          <w:p w14:paraId="557424DE" w14:textId="77777777" w:rsidR="00440C65" w:rsidRPr="00BB43A9" w:rsidRDefault="00440C65" w:rsidP="00440C65">
            <w:pPr>
              <w:jc w:val="center"/>
            </w:pPr>
            <w:r w:rsidRPr="00BB43A9">
              <w:t>+56</w:t>
            </w:r>
          </w:p>
        </w:tc>
        <w:tc>
          <w:tcPr>
            <w:tcW w:w="592" w:type="dxa"/>
          </w:tcPr>
          <w:p w14:paraId="63B7303D" w14:textId="77777777" w:rsidR="00440C65" w:rsidRPr="00BB43A9" w:rsidRDefault="00440C65" w:rsidP="00440C65">
            <w:pPr>
              <w:jc w:val="center"/>
            </w:pPr>
            <w:r w:rsidRPr="00BB43A9">
              <w:t>-24</w:t>
            </w:r>
          </w:p>
        </w:tc>
        <w:tc>
          <w:tcPr>
            <w:tcW w:w="708" w:type="dxa"/>
          </w:tcPr>
          <w:p w14:paraId="05C27AF7" w14:textId="77777777" w:rsidR="00440C65" w:rsidRPr="00BB43A9" w:rsidRDefault="00440C65" w:rsidP="00440C65">
            <w:pPr>
              <w:jc w:val="center"/>
            </w:pPr>
            <w:r w:rsidRPr="00BB43A9">
              <w:t>-4</w:t>
            </w:r>
          </w:p>
        </w:tc>
        <w:tc>
          <w:tcPr>
            <w:tcW w:w="1130" w:type="dxa"/>
          </w:tcPr>
          <w:p w14:paraId="10F4114D" w14:textId="77777777" w:rsidR="00440C65" w:rsidRPr="00BB43A9" w:rsidRDefault="00440C65" w:rsidP="00440C65">
            <w:pPr>
              <w:jc w:val="center"/>
            </w:pPr>
            <w:r w:rsidRPr="00BB43A9">
              <w:t>5.66</w:t>
            </w:r>
          </w:p>
        </w:tc>
        <w:tc>
          <w:tcPr>
            <w:tcW w:w="2112" w:type="dxa"/>
          </w:tcPr>
          <w:p w14:paraId="7E4879F4" w14:textId="77777777" w:rsidR="00440C65" w:rsidRPr="00BB43A9" w:rsidRDefault="00440C65" w:rsidP="00440C65">
            <w:r w:rsidRPr="00BB43A9">
              <w:t>Superior Temporal Gyrus, posterior division</w:t>
            </w:r>
          </w:p>
        </w:tc>
      </w:tr>
      <w:tr w:rsidR="00440C65" w:rsidRPr="00BB43A9" w14:paraId="26CDA9D0" w14:textId="77777777" w:rsidTr="00C67408">
        <w:tc>
          <w:tcPr>
            <w:tcW w:w="976" w:type="dxa"/>
            <w:vMerge/>
          </w:tcPr>
          <w:p w14:paraId="4903A79C" w14:textId="77777777" w:rsidR="00440C65" w:rsidRPr="00BB43A9" w:rsidRDefault="00440C65" w:rsidP="00440C65"/>
        </w:tc>
        <w:tc>
          <w:tcPr>
            <w:tcW w:w="1144" w:type="dxa"/>
            <w:vMerge/>
          </w:tcPr>
          <w:p w14:paraId="2C41E1B1" w14:textId="77777777" w:rsidR="00440C65" w:rsidRPr="00BB43A9" w:rsidRDefault="00440C65" w:rsidP="00440C65"/>
        </w:tc>
        <w:tc>
          <w:tcPr>
            <w:tcW w:w="2389" w:type="dxa"/>
            <w:vMerge/>
          </w:tcPr>
          <w:p w14:paraId="767C0ADB" w14:textId="77777777" w:rsidR="00440C65" w:rsidRPr="00BB43A9" w:rsidRDefault="00440C65" w:rsidP="00440C65"/>
        </w:tc>
        <w:tc>
          <w:tcPr>
            <w:tcW w:w="716" w:type="dxa"/>
          </w:tcPr>
          <w:p w14:paraId="0FB95F4F" w14:textId="77777777" w:rsidR="00440C65" w:rsidRPr="00BB43A9" w:rsidRDefault="00440C65" w:rsidP="00440C65">
            <w:pPr>
              <w:jc w:val="center"/>
            </w:pPr>
            <w:r w:rsidRPr="00BB43A9">
              <w:t>+54</w:t>
            </w:r>
          </w:p>
        </w:tc>
        <w:tc>
          <w:tcPr>
            <w:tcW w:w="592" w:type="dxa"/>
          </w:tcPr>
          <w:p w14:paraId="558A14F7" w14:textId="77777777" w:rsidR="00440C65" w:rsidRPr="00BB43A9" w:rsidRDefault="00440C65" w:rsidP="00440C65">
            <w:pPr>
              <w:jc w:val="center"/>
            </w:pPr>
            <w:r w:rsidRPr="00BB43A9">
              <w:t>-22</w:t>
            </w:r>
          </w:p>
        </w:tc>
        <w:tc>
          <w:tcPr>
            <w:tcW w:w="708" w:type="dxa"/>
          </w:tcPr>
          <w:p w14:paraId="2D533B92" w14:textId="77777777" w:rsidR="00440C65" w:rsidRPr="00BB43A9" w:rsidRDefault="00440C65" w:rsidP="00440C65">
            <w:pPr>
              <w:jc w:val="center"/>
            </w:pPr>
            <w:r w:rsidRPr="00BB43A9">
              <w:t>+0</w:t>
            </w:r>
          </w:p>
        </w:tc>
        <w:tc>
          <w:tcPr>
            <w:tcW w:w="1130" w:type="dxa"/>
          </w:tcPr>
          <w:p w14:paraId="6D2122D5" w14:textId="77777777" w:rsidR="00440C65" w:rsidRPr="00BB43A9" w:rsidRDefault="00440C65" w:rsidP="00440C65">
            <w:pPr>
              <w:jc w:val="center"/>
            </w:pPr>
            <w:r w:rsidRPr="00BB43A9">
              <w:t>5.46</w:t>
            </w:r>
          </w:p>
        </w:tc>
        <w:tc>
          <w:tcPr>
            <w:tcW w:w="2112" w:type="dxa"/>
          </w:tcPr>
          <w:p w14:paraId="2B423A91" w14:textId="77777777" w:rsidR="00440C65" w:rsidRPr="00BB43A9" w:rsidRDefault="00440C65" w:rsidP="00440C65">
            <w:r w:rsidRPr="00BB43A9">
              <w:t>Superior Temporal Gyrus, posterior division</w:t>
            </w:r>
          </w:p>
        </w:tc>
      </w:tr>
      <w:tr w:rsidR="00440C65" w:rsidRPr="00BB43A9" w14:paraId="422091F0" w14:textId="77777777" w:rsidTr="00C67408">
        <w:tc>
          <w:tcPr>
            <w:tcW w:w="976" w:type="dxa"/>
            <w:vMerge/>
          </w:tcPr>
          <w:p w14:paraId="3AF861EF" w14:textId="77777777" w:rsidR="00440C65" w:rsidRPr="00BB43A9" w:rsidRDefault="00440C65" w:rsidP="00440C65"/>
        </w:tc>
        <w:tc>
          <w:tcPr>
            <w:tcW w:w="1144" w:type="dxa"/>
            <w:vMerge/>
          </w:tcPr>
          <w:p w14:paraId="65D1F1B4" w14:textId="77777777" w:rsidR="00440C65" w:rsidRPr="00BB43A9" w:rsidRDefault="00440C65" w:rsidP="00440C65"/>
        </w:tc>
        <w:tc>
          <w:tcPr>
            <w:tcW w:w="2389" w:type="dxa"/>
            <w:vMerge/>
          </w:tcPr>
          <w:p w14:paraId="4232651A" w14:textId="77777777" w:rsidR="00440C65" w:rsidRPr="00BB43A9" w:rsidRDefault="00440C65" w:rsidP="00440C65"/>
        </w:tc>
        <w:tc>
          <w:tcPr>
            <w:tcW w:w="716" w:type="dxa"/>
          </w:tcPr>
          <w:p w14:paraId="225D60B4" w14:textId="77777777" w:rsidR="00440C65" w:rsidRPr="00BB43A9" w:rsidRDefault="00440C65" w:rsidP="00440C65">
            <w:pPr>
              <w:jc w:val="center"/>
            </w:pPr>
            <w:r w:rsidRPr="00BB43A9">
              <w:t>+52</w:t>
            </w:r>
          </w:p>
        </w:tc>
        <w:tc>
          <w:tcPr>
            <w:tcW w:w="592" w:type="dxa"/>
          </w:tcPr>
          <w:p w14:paraId="73538D17" w14:textId="77777777" w:rsidR="00440C65" w:rsidRPr="00BB43A9" w:rsidRDefault="00440C65" w:rsidP="00440C65">
            <w:pPr>
              <w:jc w:val="center"/>
            </w:pPr>
            <w:r w:rsidRPr="00BB43A9">
              <w:t>-34</w:t>
            </w:r>
          </w:p>
        </w:tc>
        <w:tc>
          <w:tcPr>
            <w:tcW w:w="708" w:type="dxa"/>
          </w:tcPr>
          <w:p w14:paraId="675891EE" w14:textId="77777777" w:rsidR="00440C65" w:rsidRPr="00BB43A9" w:rsidRDefault="00440C65" w:rsidP="00440C65">
            <w:pPr>
              <w:jc w:val="center"/>
            </w:pPr>
            <w:r w:rsidRPr="00BB43A9">
              <w:t>+18</w:t>
            </w:r>
          </w:p>
        </w:tc>
        <w:tc>
          <w:tcPr>
            <w:tcW w:w="1130" w:type="dxa"/>
          </w:tcPr>
          <w:p w14:paraId="4BE34AED" w14:textId="77777777" w:rsidR="00440C65" w:rsidRPr="00BB43A9" w:rsidRDefault="00440C65" w:rsidP="00440C65">
            <w:pPr>
              <w:jc w:val="center"/>
            </w:pPr>
            <w:r w:rsidRPr="00BB43A9">
              <w:t>5.03</w:t>
            </w:r>
          </w:p>
        </w:tc>
        <w:tc>
          <w:tcPr>
            <w:tcW w:w="2112" w:type="dxa"/>
          </w:tcPr>
          <w:p w14:paraId="69BE3C6A" w14:textId="77777777" w:rsidR="00440C65" w:rsidRPr="00BB43A9" w:rsidRDefault="00440C65" w:rsidP="00440C65">
            <w:r w:rsidRPr="00BB43A9">
              <w:t>Planum Temporale</w:t>
            </w:r>
          </w:p>
        </w:tc>
      </w:tr>
      <w:tr w:rsidR="00440C65" w:rsidRPr="00BB43A9" w14:paraId="2183BD24" w14:textId="77777777" w:rsidTr="00C67408">
        <w:tc>
          <w:tcPr>
            <w:tcW w:w="976" w:type="dxa"/>
            <w:vMerge w:val="restart"/>
          </w:tcPr>
          <w:p w14:paraId="768B7F72" w14:textId="77777777" w:rsidR="00440C65" w:rsidRPr="00BB43A9" w:rsidRDefault="00440C65" w:rsidP="00440C65">
            <w:r w:rsidRPr="00BB43A9">
              <w:t>6</w:t>
            </w:r>
          </w:p>
        </w:tc>
        <w:tc>
          <w:tcPr>
            <w:tcW w:w="1144" w:type="dxa"/>
            <w:vMerge w:val="restart"/>
          </w:tcPr>
          <w:p w14:paraId="60A541C2" w14:textId="77777777" w:rsidR="00440C65" w:rsidRPr="00BB43A9" w:rsidRDefault="00440C65" w:rsidP="00440C65">
            <w:r w:rsidRPr="00BB43A9">
              <w:t>715 vox</w:t>
            </w:r>
          </w:p>
        </w:tc>
        <w:tc>
          <w:tcPr>
            <w:tcW w:w="2389" w:type="dxa"/>
            <w:vMerge w:val="restart"/>
          </w:tcPr>
          <w:p w14:paraId="3ED8875E" w14:textId="2A71A7C0" w:rsidR="00440C65" w:rsidRPr="00BB43A9" w:rsidRDefault="003C6C02" w:rsidP="00440C65">
            <w:r w:rsidRPr="003C6C02">
              <w:t>&lt;</w:t>
            </w:r>
            <w:r>
              <w:t xml:space="preserve"> </w:t>
            </w:r>
            <w:r w:rsidRPr="003C6C02">
              <w:t>0.001</w:t>
            </w:r>
          </w:p>
        </w:tc>
        <w:tc>
          <w:tcPr>
            <w:tcW w:w="716" w:type="dxa"/>
          </w:tcPr>
          <w:p w14:paraId="13CDFD77" w14:textId="77777777" w:rsidR="00440C65" w:rsidRPr="00BB43A9" w:rsidRDefault="00440C65" w:rsidP="00440C65">
            <w:pPr>
              <w:jc w:val="center"/>
            </w:pPr>
            <w:r w:rsidRPr="00BB43A9">
              <w:t>+38</w:t>
            </w:r>
          </w:p>
        </w:tc>
        <w:tc>
          <w:tcPr>
            <w:tcW w:w="592" w:type="dxa"/>
          </w:tcPr>
          <w:p w14:paraId="60816950" w14:textId="77777777" w:rsidR="00440C65" w:rsidRPr="00BB43A9" w:rsidRDefault="00440C65" w:rsidP="00440C65">
            <w:pPr>
              <w:jc w:val="center"/>
            </w:pPr>
            <w:r w:rsidRPr="00BB43A9">
              <w:t>+2</w:t>
            </w:r>
          </w:p>
        </w:tc>
        <w:tc>
          <w:tcPr>
            <w:tcW w:w="708" w:type="dxa"/>
          </w:tcPr>
          <w:p w14:paraId="5FB20CE9" w14:textId="77777777" w:rsidR="00440C65" w:rsidRPr="00BB43A9" w:rsidRDefault="00440C65" w:rsidP="00440C65">
            <w:pPr>
              <w:jc w:val="center"/>
            </w:pPr>
            <w:r w:rsidRPr="00BB43A9">
              <w:t>+62</w:t>
            </w:r>
          </w:p>
        </w:tc>
        <w:tc>
          <w:tcPr>
            <w:tcW w:w="1130" w:type="dxa"/>
          </w:tcPr>
          <w:p w14:paraId="4CA6213B" w14:textId="77777777" w:rsidR="00440C65" w:rsidRPr="00BB43A9" w:rsidRDefault="00440C65" w:rsidP="00440C65">
            <w:pPr>
              <w:jc w:val="center"/>
            </w:pPr>
            <w:r w:rsidRPr="00BB43A9">
              <w:t>13.5</w:t>
            </w:r>
          </w:p>
        </w:tc>
        <w:tc>
          <w:tcPr>
            <w:tcW w:w="2112" w:type="dxa"/>
          </w:tcPr>
          <w:p w14:paraId="1C55C56E" w14:textId="77777777" w:rsidR="00440C65" w:rsidRPr="00BB43A9" w:rsidRDefault="00440C65" w:rsidP="00440C65">
            <w:r w:rsidRPr="00BB43A9">
              <w:t>Middle Frontal Gyrus</w:t>
            </w:r>
          </w:p>
        </w:tc>
      </w:tr>
      <w:tr w:rsidR="00440C65" w:rsidRPr="00BB43A9" w14:paraId="13051057" w14:textId="77777777" w:rsidTr="00C67408">
        <w:tc>
          <w:tcPr>
            <w:tcW w:w="976" w:type="dxa"/>
            <w:vMerge/>
          </w:tcPr>
          <w:p w14:paraId="55FBE00C" w14:textId="77777777" w:rsidR="00440C65" w:rsidRPr="00BB43A9" w:rsidRDefault="00440C65" w:rsidP="00440C65"/>
        </w:tc>
        <w:tc>
          <w:tcPr>
            <w:tcW w:w="1144" w:type="dxa"/>
            <w:vMerge/>
          </w:tcPr>
          <w:p w14:paraId="3ACF219F" w14:textId="77777777" w:rsidR="00440C65" w:rsidRPr="00BB43A9" w:rsidRDefault="00440C65" w:rsidP="00440C65"/>
        </w:tc>
        <w:tc>
          <w:tcPr>
            <w:tcW w:w="2389" w:type="dxa"/>
            <w:vMerge/>
          </w:tcPr>
          <w:p w14:paraId="3749B4DE" w14:textId="77777777" w:rsidR="00440C65" w:rsidRPr="00BB43A9" w:rsidRDefault="00440C65" w:rsidP="00440C65"/>
        </w:tc>
        <w:tc>
          <w:tcPr>
            <w:tcW w:w="716" w:type="dxa"/>
          </w:tcPr>
          <w:p w14:paraId="21AC75E7" w14:textId="77777777" w:rsidR="00440C65" w:rsidRPr="00BB43A9" w:rsidRDefault="00440C65" w:rsidP="00440C65">
            <w:pPr>
              <w:jc w:val="center"/>
            </w:pPr>
            <w:r w:rsidRPr="00BB43A9">
              <w:t>+46</w:t>
            </w:r>
          </w:p>
        </w:tc>
        <w:tc>
          <w:tcPr>
            <w:tcW w:w="592" w:type="dxa"/>
          </w:tcPr>
          <w:p w14:paraId="7033DCCE" w14:textId="77777777" w:rsidR="00440C65" w:rsidRPr="00BB43A9" w:rsidRDefault="00440C65" w:rsidP="00440C65">
            <w:pPr>
              <w:jc w:val="center"/>
            </w:pPr>
            <w:r w:rsidRPr="00BB43A9">
              <w:t>+4</w:t>
            </w:r>
          </w:p>
        </w:tc>
        <w:tc>
          <w:tcPr>
            <w:tcW w:w="708" w:type="dxa"/>
          </w:tcPr>
          <w:p w14:paraId="10AACC64" w14:textId="77777777" w:rsidR="00440C65" w:rsidRPr="00BB43A9" w:rsidRDefault="00440C65" w:rsidP="00440C65">
            <w:pPr>
              <w:jc w:val="center"/>
            </w:pPr>
            <w:r w:rsidRPr="00BB43A9">
              <w:t>+56</w:t>
            </w:r>
          </w:p>
        </w:tc>
        <w:tc>
          <w:tcPr>
            <w:tcW w:w="1130" w:type="dxa"/>
          </w:tcPr>
          <w:p w14:paraId="036FCE0E" w14:textId="77777777" w:rsidR="00440C65" w:rsidRPr="00BB43A9" w:rsidRDefault="00440C65" w:rsidP="00440C65">
            <w:pPr>
              <w:jc w:val="center"/>
            </w:pPr>
            <w:r w:rsidRPr="00BB43A9">
              <w:t>10.4</w:t>
            </w:r>
          </w:p>
        </w:tc>
        <w:tc>
          <w:tcPr>
            <w:tcW w:w="2112" w:type="dxa"/>
          </w:tcPr>
          <w:p w14:paraId="7340ABA0" w14:textId="77777777" w:rsidR="00440C65" w:rsidRPr="00BB43A9" w:rsidRDefault="00440C65" w:rsidP="00440C65">
            <w:r w:rsidRPr="00BB43A9">
              <w:t>Middle Frontal Gyrus</w:t>
            </w:r>
          </w:p>
        </w:tc>
      </w:tr>
      <w:tr w:rsidR="00440C65" w:rsidRPr="00BB43A9" w14:paraId="11969F71" w14:textId="77777777" w:rsidTr="00C67408">
        <w:tc>
          <w:tcPr>
            <w:tcW w:w="976" w:type="dxa"/>
            <w:vMerge/>
          </w:tcPr>
          <w:p w14:paraId="44508CC8" w14:textId="77777777" w:rsidR="00440C65" w:rsidRPr="00BB43A9" w:rsidRDefault="00440C65" w:rsidP="00440C65"/>
        </w:tc>
        <w:tc>
          <w:tcPr>
            <w:tcW w:w="1144" w:type="dxa"/>
            <w:vMerge/>
          </w:tcPr>
          <w:p w14:paraId="6135B0D1" w14:textId="77777777" w:rsidR="00440C65" w:rsidRPr="00BB43A9" w:rsidRDefault="00440C65" w:rsidP="00440C65"/>
        </w:tc>
        <w:tc>
          <w:tcPr>
            <w:tcW w:w="2389" w:type="dxa"/>
            <w:vMerge/>
          </w:tcPr>
          <w:p w14:paraId="63CD2BCC" w14:textId="77777777" w:rsidR="00440C65" w:rsidRPr="00BB43A9" w:rsidRDefault="00440C65" w:rsidP="00440C65"/>
        </w:tc>
        <w:tc>
          <w:tcPr>
            <w:tcW w:w="716" w:type="dxa"/>
          </w:tcPr>
          <w:p w14:paraId="51162433" w14:textId="77777777" w:rsidR="00440C65" w:rsidRPr="00BB43A9" w:rsidRDefault="00440C65" w:rsidP="00440C65">
            <w:pPr>
              <w:jc w:val="center"/>
            </w:pPr>
            <w:r w:rsidRPr="00BB43A9">
              <w:t>+60</w:t>
            </w:r>
          </w:p>
        </w:tc>
        <w:tc>
          <w:tcPr>
            <w:tcW w:w="592" w:type="dxa"/>
          </w:tcPr>
          <w:p w14:paraId="5977925D" w14:textId="77777777" w:rsidR="00440C65" w:rsidRPr="00BB43A9" w:rsidRDefault="00440C65" w:rsidP="00440C65">
            <w:pPr>
              <w:jc w:val="center"/>
            </w:pPr>
            <w:r w:rsidRPr="00BB43A9">
              <w:t>+10</w:t>
            </w:r>
          </w:p>
        </w:tc>
        <w:tc>
          <w:tcPr>
            <w:tcW w:w="708" w:type="dxa"/>
          </w:tcPr>
          <w:p w14:paraId="5B36F1D2" w14:textId="77777777" w:rsidR="00440C65" w:rsidRPr="00BB43A9" w:rsidRDefault="00440C65" w:rsidP="00440C65">
            <w:pPr>
              <w:jc w:val="center"/>
            </w:pPr>
            <w:r w:rsidRPr="00BB43A9">
              <w:t>+36</w:t>
            </w:r>
          </w:p>
        </w:tc>
        <w:tc>
          <w:tcPr>
            <w:tcW w:w="1130" w:type="dxa"/>
          </w:tcPr>
          <w:p w14:paraId="65E7DEAD" w14:textId="77777777" w:rsidR="00440C65" w:rsidRPr="00BB43A9" w:rsidRDefault="00440C65" w:rsidP="00440C65">
            <w:pPr>
              <w:jc w:val="center"/>
            </w:pPr>
            <w:r w:rsidRPr="00BB43A9">
              <w:t>9.16</w:t>
            </w:r>
          </w:p>
        </w:tc>
        <w:tc>
          <w:tcPr>
            <w:tcW w:w="2112" w:type="dxa"/>
          </w:tcPr>
          <w:p w14:paraId="0B568771" w14:textId="77777777" w:rsidR="00440C65" w:rsidRPr="00BB43A9" w:rsidRDefault="00440C65" w:rsidP="00440C65">
            <w:r w:rsidRPr="00BB43A9">
              <w:t>Precentral Gyrus</w:t>
            </w:r>
          </w:p>
        </w:tc>
      </w:tr>
      <w:tr w:rsidR="00440C65" w:rsidRPr="00BB43A9" w14:paraId="023E5481" w14:textId="77777777" w:rsidTr="00C67408">
        <w:tc>
          <w:tcPr>
            <w:tcW w:w="976" w:type="dxa"/>
            <w:vMerge/>
          </w:tcPr>
          <w:p w14:paraId="5A6F7E07" w14:textId="77777777" w:rsidR="00440C65" w:rsidRPr="00BB43A9" w:rsidRDefault="00440C65" w:rsidP="00440C65"/>
        </w:tc>
        <w:tc>
          <w:tcPr>
            <w:tcW w:w="1144" w:type="dxa"/>
            <w:vMerge/>
          </w:tcPr>
          <w:p w14:paraId="0242B36E" w14:textId="77777777" w:rsidR="00440C65" w:rsidRPr="00BB43A9" w:rsidRDefault="00440C65" w:rsidP="00440C65"/>
        </w:tc>
        <w:tc>
          <w:tcPr>
            <w:tcW w:w="2389" w:type="dxa"/>
            <w:vMerge/>
          </w:tcPr>
          <w:p w14:paraId="53EA311E" w14:textId="77777777" w:rsidR="00440C65" w:rsidRPr="00BB43A9" w:rsidRDefault="00440C65" w:rsidP="00440C65"/>
        </w:tc>
        <w:tc>
          <w:tcPr>
            <w:tcW w:w="716" w:type="dxa"/>
          </w:tcPr>
          <w:p w14:paraId="5A6B218B" w14:textId="77777777" w:rsidR="00440C65" w:rsidRPr="00BB43A9" w:rsidRDefault="00440C65" w:rsidP="00440C65">
            <w:pPr>
              <w:jc w:val="center"/>
            </w:pPr>
            <w:r w:rsidRPr="00BB43A9">
              <w:t>+42</w:t>
            </w:r>
          </w:p>
        </w:tc>
        <w:tc>
          <w:tcPr>
            <w:tcW w:w="592" w:type="dxa"/>
          </w:tcPr>
          <w:p w14:paraId="5AF2B393" w14:textId="77777777" w:rsidR="00440C65" w:rsidRPr="00BB43A9" w:rsidRDefault="00440C65" w:rsidP="00440C65">
            <w:pPr>
              <w:jc w:val="center"/>
            </w:pPr>
            <w:r w:rsidRPr="00BB43A9">
              <w:t>+6</w:t>
            </w:r>
          </w:p>
        </w:tc>
        <w:tc>
          <w:tcPr>
            <w:tcW w:w="708" w:type="dxa"/>
          </w:tcPr>
          <w:p w14:paraId="2BE005B1" w14:textId="77777777" w:rsidR="00440C65" w:rsidRPr="00BB43A9" w:rsidRDefault="00440C65" w:rsidP="00440C65">
            <w:pPr>
              <w:jc w:val="center"/>
            </w:pPr>
            <w:r w:rsidRPr="00BB43A9">
              <w:t>+28</w:t>
            </w:r>
          </w:p>
        </w:tc>
        <w:tc>
          <w:tcPr>
            <w:tcW w:w="1130" w:type="dxa"/>
          </w:tcPr>
          <w:p w14:paraId="4C47115F" w14:textId="77777777" w:rsidR="00440C65" w:rsidRPr="00BB43A9" w:rsidRDefault="00440C65" w:rsidP="00440C65">
            <w:pPr>
              <w:jc w:val="center"/>
            </w:pPr>
            <w:r w:rsidRPr="00BB43A9">
              <w:t>6.32</w:t>
            </w:r>
          </w:p>
        </w:tc>
        <w:tc>
          <w:tcPr>
            <w:tcW w:w="2112" w:type="dxa"/>
          </w:tcPr>
          <w:p w14:paraId="5D723A95" w14:textId="77777777" w:rsidR="00440C65" w:rsidRPr="00BB43A9" w:rsidRDefault="00440C65" w:rsidP="00440C65">
            <w:r w:rsidRPr="00BB43A9">
              <w:t>Precentral Gyrus</w:t>
            </w:r>
          </w:p>
        </w:tc>
      </w:tr>
      <w:tr w:rsidR="00440C65" w:rsidRPr="00BB43A9" w14:paraId="294A1A74" w14:textId="77777777" w:rsidTr="00C67408">
        <w:tc>
          <w:tcPr>
            <w:tcW w:w="976" w:type="dxa"/>
            <w:vMerge/>
          </w:tcPr>
          <w:p w14:paraId="2C3C7B55" w14:textId="77777777" w:rsidR="00440C65" w:rsidRPr="00BB43A9" w:rsidRDefault="00440C65" w:rsidP="00440C65"/>
        </w:tc>
        <w:tc>
          <w:tcPr>
            <w:tcW w:w="1144" w:type="dxa"/>
            <w:vMerge/>
          </w:tcPr>
          <w:p w14:paraId="275434A3" w14:textId="77777777" w:rsidR="00440C65" w:rsidRPr="00BB43A9" w:rsidRDefault="00440C65" w:rsidP="00440C65"/>
        </w:tc>
        <w:tc>
          <w:tcPr>
            <w:tcW w:w="2389" w:type="dxa"/>
            <w:vMerge/>
          </w:tcPr>
          <w:p w14:paraId="64742A01" w14:textId="77777777" w:rsidR="00440C65" w:rsidRPr="00BB43A9" w:rsidRDefault="00440C65" w:rsidP="00440C65"/>
        </w:tc>
        <w:tc>
          <w:tcPr>
            <w:tcW w:w="716" w:type="dxa"/>
          </w:tcPr>
          <w:p w14:paraId="577C4B91" w14:textId="77777777" w:rsidR="00440C65" w:rsidRPr="00BB43A9" w:rsidRDefault="00440C65" w:rsidP="00440C65">
            <w:pPr>
              <w:jc w:val="center"/>
            </w:pPr>
            <w:r w:rsidRPr="00BB43A9">
              <w:t>+44</w:t>
            </w:r>
          </w:p>
        </w:tc>
        <w:tc>
          <w:tcPr>
            <w:tcW w:w="592" w:type="dxa"/>
          </w:tcPr>
          <w:p w14:paraId="566BE665" w14:textId="77777777" w:rsidR="00440C65" w:rsidRPr="00BB43A9" w:rsidRDefault="00440C65" w:rsidP="00440C65">
            <w:pPr>
              <w:jc w:val="center"/>
            </w:pPr>
            <w:r w:rsidRPr="00BB43A9">
              <w:t>+8</w:t>
            </w:r>
          </w:p>
        </w:tc>
        <w:tc>
          <w:tcPr>
            <w:tcW w:w="708" w:type="dxa"/>
          </w:tcPr>
          <w:p w14:paraId="0472A00A" w14:textId="77777777" w:rsidR="00440C65" w:rsidRPr="00BB43A9" w:rsidRDefault="00440C65" w:rsidP="00440C65">
            <w:pPr>
              <w:jc w:val="center"/>
            </w:pPr>
            <w:r w:rsidRPr="00BB43A9">
              <w:t>+30</w:t>
            </w:r>
          </w:p>
        </w:tc>
        <w:tc>
          <w:tcPr>
            <w:tcW w:w="1130" w:type="dxa"/>
          </w:tcPr>
          <w:p w14:paraId="3C724FF6" w14:textId="77777777" w:rsidR="00440C65" w:rsidRPr="00BB43A9" w:rsidRDefault="00440C65" w:rsidP="00440C65">
            <w:pPr>
              <w:jc w:val="center"/>
            </w:pPr>
            <w:r w:rsidRPr="00BB43A9">
              <w:t>6.12</w:t>
            </w:r>
          </w:p>
        </w:tc>
        <w:tc>
          <w:tcPr>
            <w:tcW w:w="2112" w:type="dxa"/>
          </w:tcPr>
          <w:p w14:paraId="08727047" w14:textId="77777777" w:rsidR="00440C65" w:rsidRPr="00BB43A9" w:rsidRDefault="00440C65" w:rsidP="00440C65">
            <w:r w:rsidRPr="00BB43A9">
              <w:t>Precentral Gyrus</w:t>
            </w:r>
          </w:p>
        </w:tc>
      </w:tr>
      <w:tr w:rsidR="00440C65" w:rsidRPr="00BB43A9" w14:paraId="40B44219" w14:textId="77777777" w:rsidTr="00C67408">
        <w:tc>
          <w:tcPr>
            <w:tcW w:w="976" w:type="dxa"/>
            <w:vMerge/>
          </w:tcPr>
          <w:p w14:paraId="1AE592A2" w14:textId="77777777" w:rsidR="00440C65" w:rsidRPr="00BB43A9" w:rsidRDefault="00440C65" w:rsidP="00440C65"/>
        </w:tc>
        <w:tc>
          <w:tcPr>
            <w:tcW w:w="1144" w:type="dxa"/>
            <w:vMerge/>
          </w:tcPr>
          <w:p w14:paraId="7437170E" w14:textId="77777777" w:rsidR="00440C65" w:rsidRPr="00BB43A9" w:rsidRDefault="00440C65" w:rsidP="00440C65"/>
        </w:tc>
        <w:tc>
          <w:tcPr>
            <w:tcW w:w="2389" w:type="dxa"/>
            <w:vMerge/>
          </w:tcPr>
          <w:p w14:paraId="007C7BDC" w14:textId="77777777" w:rsidR="00440C65" w:rsidRPr="00BB43A9" w:rsidRDefault="00440C65" w:rsidP="00440C65"/>
        </w:tc>
        <w:tc>
          <w:tcPr>
            <w:tcW w:w="716" w:type="dxa"/>
          </w:tcPr>
          <w:p w14:paraId="42A85F7E" w14:textId="77777777" w:rsidR="00440C65" w:rsidRPr="00BB43A9" w:rsidRDefault="00440C65" w:rsidP="00440C65">
            <w:pPr>
              <w:jc w:val="center"/>
            </w:pPr>
            <w:r w:rsidRPr="00BB43A9">
              <w:t>+56</w:t>
            </w:r>
          </w:p>
        </w:tc>
        <w:tc>
          <w:tcPr>
            <w:tcW w:w="592" w:type="dxa"/>
          </w:tcPr>
          <w:p w14:paraId="506443EF" w14:textId="77777777" w:rsidR="00440C65" w:rsidRPr="00BB43A9" w:rsidRDefault="00440C65" w:rsidP="00440C65">
            <w:pPr>
              <w:jc w:val="center"/>
            </w:pPr>
            <w:r w:rsidRPr="00BB43A9">
              <w:t>+8</w:t>
            </w:r>
          </w:p>
        </w:tc>
        <w:tc>
          <w:tcPr>
            <w:tcW w:w="708" w:type="dxa"/>
          </w:tcPr>
          <w:p w14:paraId="318F00FD" w14:textId="77777777" w:rsidR="00440C65" w:rsidRPr="00BB43A9" w:rsidRDefault="00440C65" w:rsidP="00440C65">
            <w:pPr>
              <w:jc w:val="center"/>
            </w:pPr>
            <w:r w:rsidRPr="00BB43A9">
              <w:t>+44</w:t>
            </w:r>
          </w:p>
        </w:tc>
        <w:tc>
          <w:tcPr>
            <w:tcW w:w="1130" w:type="dxa"/>
          </w:tcPr>
          <w:p w14:paraId="5625C998" w14:textId="77777777" w:rsidR="00440C65" w:rsidRPr="00BB43A9" w:rsidRDefault="00440C65" w:rsidP="00440C65">
            <w:pPr>
              <w:jc w:val="center"/>
            </w:pPr>
            <w:r w:rsidRPr="00BB43A9">
              <w:t>5.67</w:t>
            </w:r>
          </w:p>
        </w:tc>
        <w:tc>
          <w:tcPr>
            <w:tcW w:w="2112" w:type="dxa"/>
          </w:tcPr>
          <w:p w14:paraId="02B3A457" w14:textId="77777777" w:rsidR="00440C65" w:rsidRPr="00BB43A9" w:rsidRDefault="00440C65" w:rsidP="00440C65">
            <w:r w:rsidRPr="00BB43A9">
              <w:t>Precentral Gyrus</w:t>
            </w:r>
          </w:p>
        </w:tc>
      </w:tr>
      <w:tr w:rsidR="00440C65" w:rsidRPr="00BB43A9" w14:paraId="4F0A043D" w14:textId="77777777" w:rsidTr="00C67408">
        <w:tc>
          <w:tcPr>
            <w:tcW w:w="976" w:type="dxa"/>
            <w:vMerge/>
          </w:tcPr>
          <w:p w14:paraId="5E587E2B" w14:textId="77777777" w:rsidR="00440C65" w:rsidRPr="00BB43A9" w:rsidRDefault="00440C65" w:rsidP="00440C65"/>
        </w:tc>
        <w:tc>
          <w:tcPr>
            <w:tcW w:w="1144" w:type="dxa"/>
            <w:vMerge/>
          </w:tcPr>
          <w:p w14:paraId="03ED143D" w14:textId="77777777" w:rsidR="00440C65" w:rsidRPr="00BB43A9" w:rsidRDefault="00440C65" w:rsidP="00440C65"/>
        </w:tc>
        <w:tc>
          <w:tcPr>
            <w:tcW w:w="2389" w:type="dxa"/>
            <w:vMerge/>
          </w:tcPr>
          <w:p w14:paraId="392E08C1" w14:textId="77777777" w:rsidR="00440C65" w:rsidRPr="00BB43A9" w:rsidRDefault="00440C65" w:rsidP="00440C65"/>
        </w:tc>
        <w:tc>
          <w:tcPr>
            <w:tcW w:w="716" w:type="dxa"/>
          </w:tcPr>
          <w:p w14:paraId="3612AE7A" w14:textId="77777777" w:rsidR="00440C65" w:rsidRPr="00BB43A9" w:rsidRDefault="00440C65" w:rsidP="00440C65">
            <w:pPr>
              <w:jc w:val="center"/>
            </w:pPr>
            <w:r w:rsidRPr="00BB43A9">
              <w:t>+36</w:t>
            </w:r>
          </w:p>
        </w:tc>
        <w:tc>
          <w:tcPr>
            <w:tcW w:w="592" w:type="dxa"/>
          </w:tcPr>
          <w:p w14:paraId="05BC5A69" w14:textId="77777777" w:rsidR="00440C65" w:rsidRPr="00BB43A9" w:rsidRDefault="00440C65" w:rsidP="00440C65">
            <w:pPr>
              <w:jc w:val="center"/>
            </w:pPr>
            <w:r w:rsidRPr="00BB43A9">
              <w:t>-6</w:t>
            </w:r>
          </w:p>
        </w:tc>
        <w:tc>
          <w:tcPr>
            <w:tcW w:w="708" w:type="dxa"/>
          </w:tcPr>
          <w:p w14:paraId="25E52AB0" w14:textId="77777777" w:rsidR="00440C65" w:rsidRPr="00BB43A9" w:rsidRDefault="00440C65" w:rsidP="00440C65">
            <w:pPr>
              <w:jc w:val="center"/>
            </w:pPr>
            <w:r w:rsidRPr="00BB43A9">
              <w:t>+68</w:t>
            </w:r>
          </w:p>
        </w:tc>
        <w:tc>
          <w:tcPr>
            <w:tcW w:w="1130" w:type="dxa"/>
          </w:tcPr>
          <w:p w14:paraId="63A372C9" w14:textId="77777777" w:rsidR="00440C65" w:rsidRPr="00BB43A9" w:rsidRDefault="00440C65" w:rsidP="00440C65">
            <w:pPr>
              <w:jc w:val="center"/>
            </w:pPr>
            <w:r w:rsidRPr="00BB43A9">
              <w:t>4.92</w:t>
            </w:r>
          </w:p>
        </w:tc>
        <w:tc>
          <w:tcPr>
            <w:tcW w:w="2112" w:type="dxa"/>
          </w:tcPr>
          <w:p w14:paraId="1077627D" w14:textId="77777777" w:rsidR="00440C65" w:rsidRPr="00BB43A9" w:rsidRDefault="00440C65" w:rsidP="00440C65">
            <w:r w:rsidRPr="00BB43A9">
              <w:t>Precentral Gyrus</w:t>
            </w:r>
          </w:p>
        </w:tc>
      </w:tr>
      <w:tr w:rsidR="00440C65" w:rsidRPr="00BB43A9" w14:paraId="2310EE0B" w14:textId="77777777" w:rsidTr="00C67408">
        <w:tc>
          <w:tcPr>
            <w:tcW w:w="976" w:type="dxa"/>
            <w:vMerge/>
          </w:tcPr>
          <w:p w14:paraId="4E518628" w14:textId="77777777" w:rsidR="00440C65" w:rsidRPr="00BB43A9" w:rsidRDefault="00440C65" w:rsidP="00440C65"/>
        </w:tc>
        <w:tc>
          <w:tcPr>
            <w:tcW w:w="1144" w:type="dxa"/>
            <w:vMerge/>
          </w:tcPr>
          <w:p w14:paraId="289478E3" w14:textId="77777777" w:rsidR="00440C65" w:rsidRPr="00BB43A9" w:rsidRDefault="00440C65" w:rsidP="00440C65"/>
        </w:tc>
        <w:tc>
          <w:tcPr>
            <w:tcW w:w="2389" w:type="dxa"/>
            <w:vMerge/>
          </w:tcPr>
          <w:p w14:paraId="62EE5376" w14:textId="77777777" w:rsidR="00440C65" w:rsidRPr="00BB43A9" w:rsidRDefault="00440C65" w:rsidP="00440C65"/>
        </w:tc>
        <w:tc>
          <w:tcPr>
            <w:tcW w:w="716" w:type="dxa"/>
          </w:tcPr>
          <w:p w14:paraId="6C04BC24" w14:textId="77777777" w:rsidR="00440C65" w:rsidRPr="00BB43A9" w:rsidRDefault="00440C65" w:rsidP="00440C65">
            <w:pPr>
              <w:jc w:val="center"/>
            </w:pPr>
            <w:r w:rsidRPr="00BB43A9">
              <w:t>+28</w:t>
            </w:r>
          </w:p>
        </w:tc>
        <w:tc>
          <w:tcPr>
            <w:tcW w:w="592" w:type="dxa"/>
          </w:tcPr>
          <w:p w14:paraId="0CB2AEF6" w14:textId="77777777" w:rsidR="00440C65" w:rsidRPr="00BB43A9" w:rsidRDefault="00440C65" w:rsidP="00440C65">
            <w:pPr>
              <w:jc w:val="center"/>
            </w:pPr>
            <w:r w:rsidRPr="00BB43A9">
              <w:t>-4</w:t>
            </w:r>
          </w:p>
        </w:tc>
        <w:tc>
          <w:tcPr>
            <w:tcW w:w="708" w:type="dxa"/>
          </w:tcPr>
          <w:p w14:paraId="3DEECCD6" w14:textId="77777777" w:rsidR="00440C65" w:rsidRPr="00BB43A9" w:rsidRDefault="00440C65" w:rsidP="00440C65">
            <w:pPr>
              <w:jc w:val="center"/>
            </w:pPr>
            <w:r w:rsidRPr="00BB43A9">
              <w:t>+52</w:t>
            </w:r>
          </w:p>
        </w:tc>
        <w:tc>
          <w:tcPr>
            <w:tcW w:w="1130" w:type="dxa"/>
          </w:tcPr>
          <w:p w14:paraId="0D3513CC" w14:textId="77777777" w:rsidR="00440C65" w:rsidRPr="00BB43A9" w:rsidRDefault="00440C65" w:rsidP="00440C65">
            <w:pPr>
              <w:jc w:val="center"/>
            </w:pPr>
            <w:r w:rsidRPr="00BB43A9">
              <w:t>4.76</w:t>
            </w:r>
          </w:p>
        </w:tc>
        <w:tc>
          <w:tcPr>
            <w:tcW w:w="2112" w:type="dxa"/>
          </w:tcPr>
          <w:p w14:paraId="48453BB8" w14:textId="77777777" w:rsidR="00440C65" w:rsidRPr="00BB43A9" w:rsidRDefault="00440C65" w:rsidP="00440C65">
            <w:r w:rsidRPr="00BB43A9">
              <w:t>Middle Frontal Gyrus</w:t>
            </w:r>
          </w:p>
        </w:tc>
      </w:tr>
      <w:tr w:rsidR="00440C65" w:rsidRPr="00BB43A9" w14:paraId="4BE9319A" w14:textId="77777777" w:rsidTr="00C67408">
        <w:tc>
          <w:tcPr>
            <w:tcW w:w="976" w:type="dxa"/>
            <w:vMerge/>
          </w:tcPr>
          <w:p w14:paraId="5B88DA8F" w14:textId="77777777" w:rsidR="00440C65" w:rsidRPr="00BB43A9" w:rsidRDefault="00440C65" w:rsidP="00440C65"/>
        </w:tc>
        <w:tc>
          <w:tcPr>
            <w:tcW w:w="1144" w:type="dxa"/>
            <w:vMerge/>
          </w:tcPr>
          <w:p w14:paraId="2C35937D" w14:textId="77777777" w:rsidR="00440C65" w:rsidRPr="00BB43A9" w:rsidRDefault="00440C65" w:rsidP="00440C65"/>
        </w:tc>
        <w:tc>
          <w:tcPr>
            <w:tcW w:w="2389" w:type="dxa"/>
            <w:vMerge/>
          </w:tcPr>
          <w:p w14:paraId="1E67FFB3" w14:textId="77777777" w:rsidR="00440C65" w:rsidRPr="00BB43A9" w:rsidRDefault="00440C65" w:rsidP="00440C65"/>
        </w:tc>
        <w:tc>
          <w:tcPr>
            <w:tcW w:w="716" w:type="dxa"/>
          </w:tcPr>
          <w:p w14:paraId="16C92EFA" w14:textId="77777777" w:rsidR="00440C65" w:rsidRPr="00BB43A9" w:rsidRDefault="00440C65" w:rsidP="00440C65">
            <w:pPr>
              <w:jc w:val="center"/>
            </w:pPr>
            <w:r w:rsidRPr="00BB43A9">
              <w:t>+32</w:t>
            </w:r>
          </w:p>
        </w:tc>
        <w:tc>
          <w:tcPr>
            <w:tcW w:w="592" w:type="dxa"/>
          </w:tcPr>
          <w:p w14:paraId="3F1BE218" w14:textId="77777777" w:rsidR="00440C65" w:rsidRPr="00BB43A9" w:rsidRDefault="00440C65" w:rsidP="00440C65">
            <w:pPr>
              <w:jc w:val="center"/>
            </w:pPr>
            <w:r w:rsidRPr="00BB43A9">
              <w:t>-2</w:t>
            </w:r>
          </w:p>
        </w:tc>
        <w:tc>
          <w:tcPr>
            <w:tcW w:w="708" w:type="dxa"/>
          </w:tcPr>
          <w:p w14:paraId="2BBD922E" w14:textId="77777777" w:rsidR="00440C65" w:rsidRPr="00BB43A9" w:rsidRDefault="00440C65" w:rsidP="00440C65">
            <w:pPr>
              <w:jc w:val="center"/>
            </w:pPr>
            <w:r w:rsidRPr="00BB43A9">
              <w:t>+48</w:t>
            </w:r>
          </w:p>
        </w:tc>
        <w:tc>
          <w:tcPr>
            <w:tcW w:w="1130" w:type="dxa"/>
          </w:tcPr>
          <w:p w14:paraId="229DB1EC" w14:textId="77777777" w:rsidR="00440C65" w:rsidRPr="00BB43A9" w:rsidRDefault="00440C65" w:rsidP="00440C65">
            <w:pPr>
              <w:jc w:val="center"/>
            </w:pPr>
            <w:r w:rsidRPr="00BB43A9">
              <w:t>4.57</w:t>
            </w:r>
          </w:p>
        </w:tc>
        <w:tc>
          <w:tcPr>
            <w:tcW w:w="2112" w:type="dxa"/>
          </w:tcPr>
          <w:p w14:paraId="16BF81F4" w14:textId="77777777" w:rsidR="00440C65" w:rsidRPr="00BB43A9" w:rsidRDefault="00440C65" w:rsidP="00440C65">
            <w:r w:rsidRPr="00BB43A9">
              <w:t>Middle Frontal Gyrus</w:t>
            </w:r>
          </w:p>
        </w:tc>
      </w:tr>
      <w:tr w:rsidR="00440C65" w:rsidRPr="00BB43A9" w14:paraId="298FE893" w14:textId="77777777" w:rsidTr="00C67408">
        <w:tc>
          <w:tcPr>
            <w:tcW w:w="976" w:type="dxa"/>
            <w:vMerge w:val="restart"/>
          </w:tcPr>
          <w:p w14:paraId="2EB20073" w14:textId="10DA0A13" w:rsidR="00440C65" w:rsidRPr="00BB43A9" w:rsidRDefault="00440C65" w:rsidP="00440C65">
            <w:r>
              <w:t>7</w:t>
            </w:r>
          </w:p>
        </w:tc>
        <w:tc>
          <w:tcPr>
            <w:tcW w:w="1144" w:type="dxa"/>
            <w:vMerge w:val="restart"/>
          </w:tcPr>
          <w:p w14:paraId="7DC80F9E" w14:textId="4D94F253" w:rsidR="00440C65" w:rsidRPr="00BB43A9" w:rsidRDefault="00440C65" w:rsidP="00440C65">
            <w:r>
              <w:t>413</w:t>
            </w:r>
          </w:p>
        </w:tc>
        <w:tc>
          <w:tcPr>
            <w:tcW w:w="2389" w:type="dxa"/>
            <w:vMerge w:val="restart"/>
          </w:tcPr>
          <w:p w14:paraId="7F0C2A6A" w14:textId="7901EFF1" w:rsidR="00440C65" w:rsidRPr="00BB43A9" w:rsidRDefault="003C6C02" w:rsidP="00440C65">
            <w:r w:rsidRPr="003C6C02">
              <w:t>&lt;</w:t>
            </w:r>
            <w:r>
              <w:t xml:space="preserve"> </w:t>
            </w:r>
            <w:r w:rsidRPr="003C6C02">
              <w:t>0.001</w:t>
            </w:r>
          </w:p>
        </w:tc>
        <w:tc>
          <w:tcPr>
            <w:tcW w:w="716" w:type="dxa"/>
          </w:tcPr>
          <w:p w14:paraId="10C414D4" w14:textId="3FA9CAE5" w:rsidR="00440C65" w:rsidRPr="00BB43A9" w:rsidRDefault="00440C65" w:rsidP="00440C65">
            <w:pPr>
              <w:jc w:val="center"/>
            </w:pPr>
            <w:r>
              <w:t>+44</w:t>
            </w:r>
          </w:p>
        </w:tc>
        <w:tc>
          <w:tcPr>
            <w:tcW w:w="592" w:type="dxa"/>
          </w:tcPr>
          <w:p w14:paraId="4D5FC748" w14:textId="6FD999D7" w:rsidR="00440C65" w:rsidRPr="00BB43A9" w:rsidRDefault="00440C65" w:rsidP="00440C65">
            <w:pPr>
              <w:jc w:val="center"/>
            </w:pPr>
            <w:r>
              <w:t>+22</w:t>
            </w:r>
          </w:p>
        </w:tc>
        <w:tc>
          <w:tcPr>
            <w:tcW w:w="708" w:type="dxa"/>
          </w:tcPr>
          <w:p w14:paraId="6E6CECD2" w14:textId="689577C5" w:rsidR="00440C65" w:rsidRPr="00BB43A9" w:rsidRDefault="00440C65" w:rsidP="00440C65">
            <w:pPr>
              <w:jc w:val="center"/>
            </w:pPr>
            <w:r>
              <w:t>-4</w:t>
            </w:r>
          </w:p>
        </w:tc>
        <w:tc>
          <w:tcPr>
            <w:tcW w:w="1130" w:type="dxa"/>
          </w:tcPr>
          <w:p w14:paraId="63C6220F" w14:textId="3CCC0BE4" w:rsidR="00440C65" w:rsidRPr="00BB43A9" w:rsidRDefault="00440C65" w:rsidP="00440C65">
            <w:pPr>
              <w:jc w:val="center"/>
            </w:pPr>
            <w:r>
              <w:t>7.11</w:t>
            </w:r>
          </w:p>
        </w:tc>
        <w:tc>
          <w:tcPr>
            <w:tcW w:w="2112" w:type="dxa"/>
          </w:tcPr>
          <w:p w14:paraId="43157756" w14:textId="4F055FCC" w:rsidR="00440C65" w:rsidRPr="00BB43A9" w:rsidRDefault="00440C65" w:rsidP="00440C65">
            <w:r>
              <w:t>Frontal Operculum Cortex</w:t>
            </w:r>
          </w:p>
        </w:tc>
      </w:tr>
      <w:tr w:rsidR="00440C65" w:rsidRPr="00BB43A9" w14:paraId="63794DC8" w14:textId="77777777" w:rsidTr="00C67408">
        <w:tc>
          <w:tcPr>
            <w:tcW w:w="976" w:type="dxa"/>
            <w:vMerge/>
          </w:tcPr>
          <w:p w14:paraId="6AD46D08" w14:textId="77777777" w:rsidR="00440C65" w:rsidRDefault="00440C65" w:rsidP="00440C65"/>
        </w:tc>
        <w:tc>
          <w:tcPr>
            <w:tcW w:w="1144" w:type="dxa"/>
            <w:vMerge/>
          </w:tcPr>
          <w:p w14:paraId="7267C0F1" w14:textId="77777777" w:rsidR="00440C65" w:rsidRDefault="00440C65" w:rsidP="00440C65"/>
        </w:tc>
        <w:tc>
          <w:tcPr>
            <w:tcW w:w="2389" w:type="dxa"/>
            <w:vMerge/>
          </w:tcPr>
          <w:p w14:paraId="1161D344" w14:textId="77777777" w:rsidR="00440C65" w:rsidRDefault="00440C65" w:rsidP="00440C65"/>
        </w:tc>
        <w:tc>
          <w:tcPr>
            <w:tcW w:w="716" w:type="dxa"/>
          </w:tcPr>
          <w:p w14:paraId="70F298F7" w14:textId="4D2FAF4D" w:rsidR="00440C65" w:rsidRDefault="00440C65" w:rsidP="00440C65">
            <w:pPr>
              <w:jc w:val="center"/>
            </w:pPr>
            <w:r>
              <w:t>+42</w:t>
            </w:r>
          </w:p>
        </w:tc>
        <w:tc>
          <w:tcPr>
            <w:tcW w:w="592" w:type="dxa"/>
          </w:tcPr>
          <w:p w14:paraId="25E31D97" w14:textId="3D4D7FCF" w:rsidR="00440C65" w:rsidRDefault="00440C65" w:rsidP="00440C65">
            <w:pPr>
              <w:jc w:val="center"/>
            </w:pPr>
            <w:r>
              <w:t>+14</w:t>
            </w:r>
          </w:p>
        </w:tc>
        <w:tc>
          <w:tcPr>
            <w:tcW w:w="708" w:type="dxa"/>
          </w:tcPr>
          <w:p w14:paraId="14F2E607" w14:textId="41949DB1" w:rsidR="00440C65" w:rsidRDefault="00440C65" w:rsidP="00440C65">
            <w:pPr>
              <w:jc w:val="center"/>
            </w:pPr>
            <w:r>
              <w:t>0.0</w:t>
            </w:r>
          </w:p>
        </w:tc>
        <w:tc>
          <w:tcPr>
            <w:tcW w:w="1130" w:type="dxa"/>
          </w:tcPr>
          <w:p w14:paraId="456F488D" w14:textId="556FAE6D" w:rsidR="00440C65" w:rsidRDefault="00440C65" w:rsidP="00440C65">
            <w:pPr>
              <w:jc w:val="center"/>
            </w:pPr>
            <w:r>
              <w:t>7.06</w:t>
            </w:r>
          </w:p>
        </w:tc>
        <w:tc>
          <w:tcPr>
            <w:tcW w:w="2112" w:type="dxa"/>
          </w:tcPr>
          <w:p w14:paraId="593F10EE" w14:textId="3F87DCE6" w:rsidR="00440C65" w:rsidRDefault="00440C65" w:rsidP="00440C65">
            <w:r>
              <w:t>Insular Cortex</w:t>
            </w:r>
          </w:p>
        </w:tc>
      </w:tr>
      <w:tr w:rsidR="00440C65" w:rsidRPr="00BB43A9" w14:paraId="521586C8" w14:textId="77777777" w:rsidTr="00C67408">
        <w:tc>
          <w:tcPr>
            <w:tcW w:w="976" w:type="dxa"/>
            <w:vMerge/>
          </w:tcPr>
          <w:p w14:paraId="39928A9D" w14:textId="77777777" w:rsidR="00440C65" w:rsidRDefault="00440C65" w:rsidP="00440C65"/>
        </w:tc>
        <w:tc>
          <w:tcPr>
            <w:tcW w:w="1144" w:type="dxa"/>
            <w:vMerge/>
          </w:tcPr>
          <w:p w14:paraId="45DC6953" w14:textId="77777777" w:rsidR="00440C65" w:rsidRDefault="00440C65" w:rsidP="00440C65"/>
        </w:tc>
        <w:tc>
          <w:tcPr>
            <w:tcW w:w="2389" w:type="dxa"/>
            <w:vMerge/>
          </w:tcPr>
          <w:p w14:paraId="33C16926" w14:textId="77777777" w:rsidR="00440C65" w:rsidRDefault="00440C65" w:rsidP="00440C65"/>
        </w:tc>
        <w:tc>
          <w:tcPr>
            <w:tcW w:w="716" w:type="dxa"/>
          </w:tcPr>
          <w:p w14:paraId="1DEBA209" w14:textId="645349FD" w:rsidR="00440C65" w:rsidRDefault="00440C65" w:rsidP="00440C65">
            <w:pPr>
              <w:jc w:val="center"/>
            </w:pPr>
            <w:r>
              <w:t>+36</w:t>
            </w:r>
          </w:p>
        </w:tc>
        <w:tc>
          <w:tcPr>
            <w:tcW w:w="592" w:type="dxa"/>
          </w:tcPr>
          <w:p w14:paraId="73B3F4D4" w14:textId="6BF7C1B8" w:rsidR="00440C65" w:rsidRDefault="00440C65" w:rsidP="00440C65">
            <w:pPr>
              <w:jc w:val="center"/>
            </w:pPr>
            <w:r>
              <w:t>+26</w:t>
            </w:r>
          </w:p>
        </w:tc>
        <w:tc>
          <w:tcPr>
            <w:tcW w:w="708" w:type="dxa"/>
          </w:tcPr>
          <w:p w14:paraId="59C466BE" w14:textId="282C6186" w:rsidR="00440C65" w:rsidRDefault="00440C65" w:rsidP="00440C65">
            <w:pPr>
              <w:jc w:val="center"/>
            </w:pPr>
            <w:r>
              <w:t>+4</w:t>
            </w:r>
          </w:p>
        </w:tc>
        <w:tc>
          <w:tcPr>
            <w:tcW w:w="1130" w:type="dxa"/>
          </w:tcPr>
          <w:p w14:paraId="5EA67F6F" w14:textId="2FBEACFF" w:rsidR="00440C65" w:rsidRDefault="00440C65" w:rsidP="00440C65">
            <w:pPr>
              <w:jc w:val="center"/>
            </w:pPr>
            <w:r>
              <w:t>6.68</w:t>
            </w:r>
          </w:p>
        </w:tc>
        <w:tc>
          <w:tcPr>
            <w:tcW w:w="2112" w:type="dxa"/>
          </w:tcPr>
          <w:p w14:paraId="34739B31" w14:textId="2F455628" w:rsidR="00440C65" w:rsidRDefault="00440C65" w:rsidP="00440C65">
            <w:r>
              <w:t>Frontal Operculum Cortex</w:t>
            </w:r>
          </w:p>
        </w:tc>
      </w:tr>
      <w:tr w:rsidR="00440C65" w:rsidRPr="00BB43A9" w14:paraId="7767856D" w14:textId="77777777" w:rsidTr="00C67408">
        <w:tc>
          <w:tcPr>
            <w:tcW w:w="976" w:type="dxa"/>
            <w:vMerge/>
          </w:tcPr>
          <w:p w14:paraId="7DF731FC" w14:textId="77777777" w:rsidR="00440C65" w:rsidRDefault="00440C65" w:rsidP="00440C65"/>
        </w:tc>
        <w:tc>
          <w:tcPr>
            <w:tcW w:w="1144" w:type="dxa"/>
            <w:vMerge/>
          </w:tcPr>
          <w:p w14:paraId="0F4582E4" w14:textId="77777777" w:rsidR="00440C65" w:rsidRDefault="00440C65" w:rsidP="00440C65"/>
        </w:tc>
        <w:tc>
          <w:tcPr>
            <w:tcW w:w="2389" w:type="dxa"/>
            <w:vMerge/>
          </w:tcPr>
          <w:p w14:paraId="78BB1F7E" w14:textId="77777777" w:rsidR="00440C65" w:rsidRDefault="00440C65" w:rsidP="00440C65"/>
        </w:tc>
        <w:tc>
          <w:tcPr>
            <w:tcW w:w="716" w:type="dxa"/>
          </w:tcPr>
          <w:p w14:paraId="3DB42D98" w14:textId="1A18DB50" w:rsidR="00440C65" w:rsidRDefault="00440C65" w:rsidP="00440C65">
            <w:pPr>
              <w:jc w:val="center"/>
            </w:pPr>
            <w:r>
              <w:t>+34</w:t>
            </w:r>
          </w:p>
        </w:tc>
        <w:tc>
          <w:tcPr>
            <w:tcW w:w="592" w:type="dxa"/>
          </w:tcPr>
          <w:p w14:paraId="4445EDC5" w14:textId="474D5B7C" w:rsidR="00440C65" w:rsidRDefault="00440C65" w:rsidP="00440C65">
            <w:pPr>
              <w:jc w:val="center"/>
            </w:pPr>
            <w:r>
              <w:t>+28</w:t>
            </w:r>
          </w:p>
        </w:tc>
        <w:tc>
          <w:tcPr>
            <w:tcW w:w="708" w:type="dxa"/>
          </w:tcPr>
          <w:p w14:paraId="49BF7855" w14:textId="1B49B11E" w:rsidR="00440C65" w:rsidRDefault="00440C65" w:rsidP="00440C65">
            <w:pPr>
              <w:jc w:val="center"/>
            </w:pPr>
            <w:r>
              <w:t>-4</w:t>
            </w:r>
          </w:p>
        </w:tc>
        <w:tc>
          <w:tcPr>
            <w:tcW w:w="1130" w:type="dxa"/>
          </w:tcPr>
          <w:p w14:paraId="51781F95" w14:textId="305A34E1" w:rsidR="00440C65" w:rsidRDefault="00440C65" w:rsidP="00440C65">
            <w:pPr>
              <w:jc w:val="center"/>
            </w:pPr>
            <w:r>
              <w:t>6.66</w:t>
            </w:r>
          </w:p>
        </w:tc>
        <w:tc>
          <w:tcPr>
            <w:tcW w:w="2112" w:type="dxa"/>
          </w:tcPr>
          <w:p w14:paraId="086074A5" w14:textId="2161895F" w:rsidR="00440C65" w:rsidRDefault="00440C65" w:rsidP="00440C65">
            <w:r>
              <w:t>Frontal Orbital Cortex</w:t>
            </w:r>
          </w:p>
        </w:tc>
      </w:tr>
      <w:tr w:rsidR="00440C65" w:rsidRPr="00BB43A9" w14:paraId="72EBE048" w14:textId="77777777" w:rsidTr="00C67408">
        <w:tc>
          <w:tcPr>
            <w:tcW w:w="976" w:type="dxa"/>
            <w:vMerge w:val="restart"/>
          </w:tcPr>
          <w:p w14:paraId="4C20B11E" w14:textId="6A67A209" w:rsidR="00440C65" w:rsidRPr="00BB43A9" w:rsidRDefault="00440C65" w:rsidP="00440C65">
            <w:r>
              <w:t>8</w:t>
            </w:r>
          </w:p>
        </w:tc>
        <w:tc>
          <w:tcPr>
            <w:tcW w:w="1144" w:type="dxa"/>
            <w:vMerge w:val="restart"/>
          </w:tcPr>
          <w:p w14:paraId="1D37B360" w14:textId="77777777" w:rsidR="00440C65" w:rsidRPr="00BB43A9" w:rsidRDefault="00440C65" w:rsidP="00440C65">
            <w:r w:rsidRPr="00BB43A9">
              <w:t>402 vox</w:t>
            </w:r>
          </w:p>
        </w:tc>
        <w:tc>
          <w:tcPr>
            <w:tcW w:w="2389" w:type="dxa"/>
            <w:vMerge w:val="restart"/>
          </w:tcPr>
          <w:p w14:paraId="7CE93DCB" w14:textId="77777777" w:rsidR="00440C65" w:rsidRPr="00BB43A9" w:rsidRDefault="00440C65" w:rsidP="00440C65">
            <w:r w:rsidRPr="00BB43A9">
              <w:t>0.004</w:t>
            </w:r>
          </w:p>
        </w:tc>
        <w:tc>
          <w:tcPr>
            <w:tcW w:w="716" w:type="dxa"/>
          </w:tcPr>
          <w:p w14:paraId="1AF47F5F" w14:textId="77777777" w:rsidR="00440C65" w:rsidRPr="00BB43A9" w:rsidRDefault="00440C65" w:rsidP="00440C65">
            <w:pPr>
              <w:jc w:val="center"/>
            </w:pPr>
            <w:r w:rsidRPr="00BB43A9">
              <w:t>-20</w:t>
            </w:r>
          </w:p>
        </w:tc>
        <w:tc>
          <w:tcPr>
            <w:tcW w:w="592" w:type="dxa"/>
          </w:tcPr>
          <w:p w14:paraId="30C72545" w14:textId="77777777" w:rsidR="00440C65" w:rsidRPr="00BB43A9" w:rsidRDefault="00440C65" w:rsidP="00440C65">
            <w:pPr>
              <w:jc w:val="center"/>
            </w:pPr>
            <w:r w:rsidRPr="00BB43A9">
              <w:t>-62</w:t>
            </w:r>
          </w:p>
        </w:tc>
        <w:tc>
          <w:tcPr>
            <w:tcW w:w="708" w:type="dxa"/>
          </w:tcPr>
          <w:p w14:paraId="62EDA606" w14:textId="77777777" w:rsidR="00440C65" w:rsidRPr="00BB43A9" w:rsidRDefault="00440C65" w:rsidP="00440C65">
            <w:pPr>
              <w:jc w:val="center"/>
            </w:pPr>
            <w:r w:rsidRPr="00BB43A9">
              <w:t>-24</w:t>
            </w:r>
          </w:p>
        </w:tc>
        <w:tc>
          <w:tcPr>
            <w:tcW w:w="1130" w:type="dxa"/>
          </w:tcPr>
          <w:p w14:paraId="52072BD7" w14:textId="77777777" w:rsidR="00440C65" w:rsidRPr="00BB43A9" w:rsidRDefault="00440C65" w:rsidP="00440C65">
            <w:pPr>
              <w:jc w:val="center"/>
            </w:pPr>
            <w:r w:rsidRPr="00BB43A9">
              <w:t>5.97</w:t>
            </w:r>
          </w:p>
        </w:tc>
        <w:tc>
          <w:tcPr>
            <w:tcW w:w="2112" w:type="dxa"/>
          </w:tcPr>
          <w:p w14:paraId="7829B403" w14:textId="77777777" w:rsidR="00440C65" w:rsidRPr="00BB43A9" w:rsidRDefault="00440C65" w:rsidP="00440C65">
            <w:r w:rsidRPr="00BB43A9">
              <w:t>Cerebellum Left VI</w:t>
            </w:r>
          </w:p>
        </w:tc>
      </w:tr>
      <w:tr w:rsidR="00440C65" w:rsidRPr="00BB43A9" w14:paraId="08734E08" w14:textId="77777777" w:rsidTr="00C67408">
        <w:tc>
          <w:tcPr>
            <w:tcW w:w="976" w:type="dxa"/>
            <w:vMerge/>
          </w:tcPr>
          <w:p w14:paraId="5E081A79" w14:textId="77777777" w:rsidR="00440C65" w:rsidRPr="00BB43A9" w:rsidRDefault="00440C65" w:rsidP="00440C65"/>
        </w:tc>
        <w:tc>
          <w:tcPr>
            <w:tcW w:w="1144" w:type="dxa"/>
            <w:vMerge/>
          </w:tcPr>
          <w:p w14:paraId="77EC7895" w14:textId="77777777" w:rsidR="00440C65" w:rsidRPr="00BB43A9" w:rsidRDefault="00440C65" w:rsidP="00440C65"/>
        </w:tc>
        <w:tc>
          <w:tcPr>
            <w:tcW w:w="2389" w:type="dxa"/>
            <w:vMerge/>
          </w:tcPr>
          <w:p w14:paraId="45DAEA29" w14:textId="77777777" w:rsidR="00440C65" w:rsidRPr="00BB43A9" w:rsidRDefault="00440C65" w:rsidP="00440C65"/>
        </w:tc>
        <w:tc>
          <w:tcPr>
            <w:tcW w:w="716" w:type="dxa"/>
          </w:tcPr>
          <w:p w14:paraId="7A55EE73" w14:textId="77777777" w:rsidR="00440C65" w:rsidRPr="00BB43A9" w:rsidRDefault="00440C65" w:rsidP="00440C65">
            <w:pPr>
              <w:jc w:val="center"/>
            </w:pPr>
            <w:r w:rsidRPr="00BB43A9">
              <w:t>-28</w:t>
            </w:r>
          </w:p>
        </w:tc>
        <w:tc>
          <w:tcPr>
            <w:tcW w:w="592" w:type="dxa"/>
          </w:tcPr>
          <w:p w14:paraId="4DA99D86" w14:textId="77777777" w:rsidR="00440C65" w:rsidRPr="00BB43A9" w:rsidRDefault="00440C65" w:rsidP="00440C65">
            <w:pPr>
              <w:jc w:val="center"/>
            </w:pPr>
            <w:r w:rsidRPr="00BB43A9">
              <w:t>-48</w:t>
            </w:r>
          </w:p>
        </w:tc>
        <w:tc>
          <w:tcPr>
            <w:tcW w:w="708" w:type="dxa"/>
          </w:tcPr>
          <w:p w14:paraId="7F0CFF4F" w14:textId="77777777" w:rsidR="00440C65" w:rsidRPr="00BB43A9" w:rsidRDefault="00440C65" w:rsidP="00440C65">
            <w:pPr>
              <w:jc w:val="center"/>
            </w:pPr>
            <w:r w:rsidRPr="00BB43A9">
              <w:t>-30</w:t>
            </w:r>
          </w:p>
        </w:tc>
        <w:tc>
          <w:tcPr>
            <w:tcW w:w="1130" w:type="dxa"/>
          </w:tcPr>
          <w:p w14:paraId="30AB6D8A" w14:textId="77777777" w:rsidR="00440C65" w:rsidRPr="00BB43A9" w:rsidRDefault="00440C65" w:rsidP="00440C65">
            <w:pPr>
              <w:jc w:val="center"/>
            </w:pPr>
            <w:r w:rsidRPr="00BB43A9">
              <w:t>5.56</w:t>
            </w:r>
          </w:p>
        </w:tc>
        <w:tc>
          <w:tcPr>
            <w:tcW w:w="2112" w:type="dxa"/>
          </w:tcPr>
          <w:p w14:paraId="3B961A14" w14:textId="77777777" w:rsidR="00440C65" w:rsidRPr="00BB43A9" w:rsidRDefault="00440C65" w:rsidP="00440C65">
            <w:r w:rsidRPr="00BB43A9">
              <w:t>Cerebellum Left VI</w:t>
            </w:r>
          </w:p>
        </w:tc>
      </w:tr>
      <w:tr w:rsidR="00440C65" w:rsidRPr="00BB43A9" w14:paraId="134D7263" w14:textId="77777777" w:rsidTr="00C67408">
        <w:tc>
          <w:tcPr>
            <w:tcW w:w="976" w:type="dxa"/>
            <w:vMerge/>
          </w:tcPr>
          <w:p w14:paraId="4A853770" w14:textId="77777777" w:rsidR="00440C65" w:rsidRPr="00BB43A9" w:rsidRDefault="00440C65" w:rsidP="00440C65"/>
        </w:tc>
        <w:tc>
          <w:tcPr>
            <w:tcW w:w="1144" w:type="dxa"/>
            <w:vMerge/>
          </w:tcPr>
          <w:p w14:paraId="73AC95CE" w14:textId="77777777" w:rsidR="00440C65" w:rsidRPr="00BB43A9" w:rsidRDefault="00440C65" w:rsidP="00440C65"/>
        </w:tc>
        <w:tc>
          <w:tcPr>
            <w:tcW w:w="2389" w:type="dxa"/>
            <w:vMerge/>
          </w:tcPr>
          <w:p w14:paraId="3EFC0309" w14:textId="77777777" w:rsidR="00440C65" w:rsidRPr="00BB43A9" w:rsidRDefault="00440C65" w:rsidP="00440C65"/>
        </w:tc>
        <w:tc>
          <w:tcPr>
            <w:tcW w:w="716" w:type="dxa"/>
          </w:tcPr>
          <w:p w14:paraId="650D4C34" w14:textId="77777777" w:rsidR="00440C65" w:rsidRPr="00BB43A9" w:rsidRDefault="00440C65" w:rsidP="00440C65">
            <w:pPr>
              <w:jc w:val="center"/>
            </w:pPr>
            <w:r w:rsidRPr="00BB43A9">
              <w:t>-40</w:t>
            </w:r>
          </w:p>
        </w:tc>
        <w:tc>
          <w:tcPr>
            <w:tcW w:w="592" w:type="dxa"/>
          </w:tcPr>
          <w:p w14:paraId="4A316239" w14:textId="77777777" w:rsidR="00440C65" w:rsidRPr="00BB43A9" w:rsidRDefault="00440C65" w:rsidP="00440C65">
            <w:pPr>
              <w:jc w:val="center"/>
            </w:pPr>
            <w:r w:rsidRPr="00BB43A9">
              <w:t>-62</w:t>
            </w:r>
          </w:p>
        </w:tc>
        <w:tc>
          <w:tcPr>
            <w:tcW w:w="708" w:type="dxa"/>
          </w:tcPr>
          <w:p w14:paraId="6391FDCC" w14:textId="77777777" w:rsidR="00440C65" w:rsidRPr="00BB43A9" w:rsidRDefault="00440C65" w:rsidP="00440C65">
            <w:pPr>
              <w:jc w:val="center"/>
            </w:pPr>
            <w:r w:rsidRPr="00BB43A9">
              <w:t>-30</w:t>
            </w:r>
          </w:p>
        </w:tc>
        <w:tc>
          <w:tcPr>
            <w:tcW w:w="1130" w:type="dxa"/>
          </w:tcPr>
          <w:p w14:paraId="72C253D2" w14:textId="77777777" w:rsidR="00440C65" w:rsidRPr="00BB43A9" w:rsidRDefault="00440C65" w:rsidP="00440C65">
            <w:pPr>
              <w:jc w:val="center"/>
            </w:pPr>
            <w:r w:rsidRPr="00BB43A9">
              <w:t>5.37</w:t>
            </w:r>
          </w:p>
        </w:tc>
        <w:tc>
          <w:tcPr>
            <w:tcW w:w="2112" w:type="dxa"/>
          </w:tcPr>
          <w:p w14:paraId="2416A1E4" w14:textId="77777777" w:rsidR="00440C65" w:rsidRPr="00BB43A9" w:rsidRDefault="00440C65" w:rsidP="00440C65">
            <w:r w:rsidRPr="00BB43A9">
              <w:t>Cerebellum Left Crus I</w:t>
            </w:r>
          </w:p>
        </w:tc>
      </w:tr>
      <w:tr w:rsidR="00440C65" w:rsidRPr="00BB43A9" w14:paraId="75D8B47B" w14:textId="77777777" w:rsidTr="00C67408">
        <w:tc>
          <w:tcPr>
            <w:tcW w:w="976" w:type="dxa"/>
            <w:vMerge/>
          </w:tcPr>
          <w:p w14:paraId="1D29E92E" w14:textId="77777777" w:rsidR="00440C65" w:rsidRPr="00BB43A9" w:rsidRDefault="00440C65" w:rsidP="00440C65"/>
        </w:tc>
        <w:tc>
          <w:tcPr>
            <w:tcW w:w="1144" w:type="dxa"/>
            <w:vMerge/>
          </w:tcPr>
          <w:p w14:paraId="6BE33970" w14:textId="77777777" w:rsidR="00440C65" w:rsidRPr="00BB43A9" w:rsidRDefault="00440C65" w:rsidP="00440C65"/>
        </w:tc>
        <w:tc>
          <w:tcPr>
            <w:tcW w:w="2389" w:type="dxa"/>
            <w:vMerge/>
          </w:tcPr>
          <w:p w14:paraId="071F7294" w14:textId="77777777" w:rsidR="00440C65" w:rsidRPr="00BB43A9" w:rsidRDefault="00440C65" w:rsidP="00440C65"/>
        </w:tc>
        <w:tc>
          <w:tcPr>
            <w:tcW w:w="716" w:type="dxa"/>
          </w:tcPr>
          <w:p w14:paraId="5C7B5907" w14:textId="77777777" w:rsidR="00440C65" w:rsidRPr="00BB43A9" w:rsidRDefault="00440C65" w:rsidP="00440C65">
            <w:pPr>
              <w:jc w:val="center"/>
            </w:pPr>
            <w:r w:rsidRPr="00BB43A9">
              <w:t>-36</w:t>
            </w:r>
          </w:p>
        </w:tc>
        <w:tc>
          <w:tcPr>
            <w:tcW w:w="592" w:type="dxa"/>
          </w:tcPr>
          <w:p w14:paraId="03134367" w14:textId="77777777" w:rsidR="00440C65" w:rsidRPr="00BB43A9" w:rsidRDefault="00440C65" w:rsidP="00440C65">
            <w:pPr>
              <w:jc w:val="center"/>
            </w:pPr>
            <w:r w:rsidRPr="00BB43A9">
              <w:t>-62</w:t>
            </w:r>
          </w:p>
        </w:tc>
        <w:tc>
          <w:tcPr>
            <w:tcW w:w="708" w:type="dxa"/>
          </w:tcPr>
          <w:p w14:paraId="150D8270" w14:textId="77777777" w:rsidR="00440C65" w:rsidRPr="00BB43A9" w:rsidRDefault="00440C65" w:rsidP="00440C65">
            <w:pPr>
              <w:jc w:val="center"/>
            </w:pPr>
            <w:r w:rsidRPr="00BB43A9">
              <w:t>-28</w:t>
            </w:r>
          </w:p>
        </w:tc>
        <w:tc>
          <w:tcPr>
            <w:tcW w:w="1130" w:type="dxa"/>
          </w:tcPr>
          <w:p w14:paraId="4251C91F" w14:textId="77777777" w:rsidR="00440C65" w:rsidRPr="00BB43A9" w:rsidRDefault="00440C65" w:rsidP="00440C65">
            <w:pPr>
              <w:jc w:val="center"/>
            </w:pPr>
            <w:r w:rsidRPr="00BB43A9">
              <w:t>5.23</w:t>
            </w:r>
          </w:p>
        </w:tc>
        <w:tc>
          <w:tcPr>
            <w:tcW w:w="2112" w:type="dxa"/>
          </w:tcPr>
          <w:p w14:paraId="569D9136" w14:textId="77777777" w:rsidR="00440C65" w:rsidRPr="00BB43A9" w:rsidRDefault="00440C65" w:rsidP="00440C65">
            <w:r w:rsidRPr="00BB43A9">
              <w:t>Cerebellum Left Crus I</w:t>
            </w:r>
          </w:p>
        </w:tc>
      </w:tr>
    </w:tbl>
    <w:p w14:paraId="6D913C56" w14:textId="2C9DD102" w:rsidR="0047485B" w:rsidRPr="00BB43A9" w:rsidRDefault="0047485B" w:rsidP="00A90DEB"/>
    <w:p w14:paraId="3D67F24C" w14:textId="0C8AE3AD" w:rsidR="00B42522" w:rsidRPr="00BB43A9" w:rsidRDefault="00B42522" w:rsidP="00A90DEB">
      <w:r w:rsidRPr="00BB43A9">
        <w:rPr>
          <w:b/>
          <w:bCs/>
        </w:rPr>
        <w:lastRenderedPageBreak/>
        <w:t>Supplementary Table 3</w:t>
      </w:r>
      <w:r w:rsidRPr="00BB43A9">
        <w:t xml:space="preserve">. </w:t>
      </w:r>
      <w:r w:rsidRPr="00BB43A9">
        <w:rPr>
          <w:i/>
          <w:iCs/>
        </w:rPr>
        <w:t>TD specificity</w:t>
      </w:r>
      <w:r w:rsidRPr="00BB43A9">
        <w:t xml:space="preserve"> contrast (TD Task &gt; OD Task; </w:t>
      </w:r>
      <w:r w:rsidR="000661D5">
        <w:t>FWE</w:t>
      </w:r>
      <w:r w:rsidRPr="00BB43A9">
        <w:t xml:space="preserve"> cluster-corrected p = 0.05; cluster-defining p=0.001; </w:t>
      </w:r>
      <w:r w:rsidRPr="00BB43A9">
        <w:rPr>
          <w:i/>
          <w:iCs/>
        </w:rPr>
        <w:t>k</w:t>
      </w:r>
      <w:r w:rsidRPr="00BB43A9">
        <w:t>=50 vox).</w:t>
      </w:r>
    </w:p>
    <w:p w14:paraId="130FAE6A" w14:textId="77777777" w:rsidR="00B42522" w:rsidRPr="00BB43A9" w:rsidRDefault="00B42522" w:rsidP="00A90DEB"/>
    <w:tbl>
      <w:tblPr>
        <w:tblStyle w:val="Tablaconcuadrcula"/>
        <w:tblW w:w="9767" w:type="dxa"/>
        <w:tblLook w:val="04A0" w:firstRow="1" w:lastRow="0" w:firstColumn="1" w:lastColumn="0" w:noHBand="0" w:noVBand="1"/>
      </w:tblPr>
      <w:tblGrid>
        <w:gridCol w:w="976"/>
        <w:gridCol w:w="1206"/>
        <w:gridCol w:w="2385"/>
        <w:gridCol w:w="707"/>
        <w:gridCol w:w="633"/>
        <w:gridCol w:w="636"/>
        <w:gridCol w:w="1126"/>
        <w:gridCol w:w="2098"/>
      </w:tblGrid>
      <w:tr w:rsidR="00B42522" w:rsidRPr="00BB43A9" w14:paraId="50BBC31C" w14:textId="77777777" w:rsidTr="0039388C">
        <w:tc>
          <w:tcPr>
            <w:tcW w:w="911" w:type="dxa"/>
            <w:vMerge w:val="restart"/>
            <w:vAlign w:val="center"/>
          </w:tcPr>
          <w:p w14:paraId="7F9B1BCA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</w:t>
            </w:r>
          </w:p>
        </w:tc>
        <w:tc>
          <w:tcPr>
            <w:tcW w:w="1211" w:type="dxa"/>
            <w:vMerge w:val="restart"/>
            <w:vAlign w:val="center"/>
          </w:tcPr>
          <w:p w14:paraId="7C85FF74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 Size</w:t>
            </w:r>
          </w:p>
        </w:tc>
        <w:tc>
          <w:tcPr>
            <w:tcW w:w="2409" w:type="dxa"/>
            <w:vMerge w:val="restart"/>
            <w:vAlign w:val="center"/>
          </w:tcPr>
          <w:p w14:paraId="3BA5F4B6" w14:textId="62B87CFA" w:rsidR="00B42522" w:rsidRPr="00BB43A9" w:rsidRDefault="00B4252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-level p value (</w:t>
            </w:r>
            <w:r w:rsidR="000661D5">
              <w:rPr>
                <w:b/>
                <w:bCs/>
              </w:rPr>
              <w:t>FWE</w:t>
            </w:r>
            <w:r w:rsidRPr="00BB43A9">
              <w:rPr>
                <w:b/>
                <w:bCs/>
              </w:rPr>
              <w:t>-corrected)</w:t>
            </w:r>
          </w:p>
        </w:tc>
        <w:tc>
          <w:tcPr>
            <w:tcW w:w="5236" w:type="dxa"/>
            <w:gridSpan w:val="5"/>
            <w:vAlign w:val="center"/>
          </w:tcPr>
          <w:p w14:paraId="68A9AF6C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Local Maxima</w:t>
            </w:r>
          </w:p>
        </w:tc>
      </w:tr>
      <w:tr w:rsidR="0039388C" w:rsidRPr="00BB43A9" w14:paraId="3931151B" w14:textId="77777777" w:rsidTr="0039388C">
        <w:tc>
          <w:tcPr>
            <w:tcW w:w="911" w:type="dxa"/>
            <w:vMerge/>
            <w:vAlign w:val="center"/>
          </w:tcPr>
          <w:p w14:paraId="4E38F332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</w:p>
        </w:tc>
        <w:tc>
          <w:tcPr>
            <w:tcW w:w="1211" w:type="dxa"/>
            <w:vMerge/>
            <w:vAlign w:val="center"/>
          </w:tcPr>
          <w:p w14:paraId="79D69FD3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</w:p>
        </w:tc>
        <w:tc>
          <w:tcPr>
            <w:tcW w:w="2409" w:type="dxa"/>
            <w:vMerge/>
            <w:vAlign w:val="center"/>
          </w:tcPr>
          <w:p w14:paraId="39BE599D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</w:p>
        </w:tc>
        <w:tc>
          <w:tcPr>
            <w:tcW w:w="1985" w:type="dxa"/>
            <w:gridSpan w:val="3"/>
            <w:vAlign w:val="center"/>
          </w:tcPr>
          <w:p w14:paraId="5680AE88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MNI coordinates</w:t>
            </w:r>
          </w:p>
        </w:tc>
        <w:tc>
          <w:tcPr>
            <w:tcW w:w="1134" w:type="dxa"/>
            <w:vMerge w:val="restart"/>
            <w:vAlign w:val="center"/>
          </w:tcPr>
          <w:p w14:paraId="21B470B9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T-value</w:t>
            </w:r>
          </w:p>
        </w:tc>
        <w:tc>
          <w:tcPr>
            <w:tcW w:w="2117" w:type="dxa"/>
            <w:vMerge w:val="restart"/>
            <w:vAlign w:val="center"/>
          </w:tcPr>
          <w:p w14:paraId="22553077" w14:textId="422F972A" w:rsidR="00B42522" w:rsidRPr="00BB43A9" w:rsidRDefault="00C0164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 xml:space="preserve">Anatomic </w:t>
            </w:r>
            <w:r w:rsidR="00B42522" w:rsidRPr="00BB43A9">
              <w:rPr>
                <w:b/>
                <w:bCs/>
              </w:rPr>
              <w:t>Region</w:t>
            </w:r>
          </w:p>
        </w:tc>
      </w:tr>
      <w:tr w:rsidR="0039388C" w:rsidRPr="00BB43A9" w14:paraId="49A1F53C" w14:textId="77777777" w:rsidTr="0039388C">
        <w:tc>
          <w:tcPr>
            <w:tcW w:w="911" w:type="dxa"/>
            <w:vMerge/>
          </w:tcPr>
          <w:p w14:paraId="2B03786A" w14:textId="77777777" w:rsidR="00B42522" w:rsidRPr="00BB43A9" w:rsidRDefault="00B42522" w:rsidP="00F07ECA">
            <w:pPr>
              <w:rPr>
                <w:highlight w:val="yellow"/>
              </w:rPr>
            </w:pPr>
          </w:p>
        </w:tc>
        <w:tc>
          <w:tcPr>
            <w:tcW w:w="1211" w:type="dxa"/>
            <w:vMerge/>
          </w:tcPr>
          <w:p w14:paraId="3F2F388C" w14:textId="77777777" w:rsidR="00B42522" w:rsidRPr="00BB43A9" w:rsidRDefault="00B42522" w:rsidP="00F07ECA">
            <w:pPr>
              <w:rPr>
                <w:highlight w:val="yellow"/>
              </w:rPr>
            </w:pPr>
          </w:p>
        </w:tc>
        <w:tc>
          <w:tcPr>
            <w:tcW w:w="2409" w:type="dxa"/>
            <w:vMerge/>
          </w:tcPr>
          <w:p w14:paraId="11993BFD" w14:textId="77777777" w:rsidR="00B42522" w:rsidRPr="00BB43A9" w:rsidRDefault="00B42522" w:rsidP="00F07ECA"/>
        </w:tc>
        <w:tc>
          <w:tcPr>
            <w:tcW w:w="709" w:type="dxa"/>
            <w:vAlign w:val="center"/>
          </w:tcPr>
          <w:p w14:paraId="3E9F0651" w14:textId="77777777" w:rsidR="00B42522" w:rsidRPr="00BB43A9" w:rsidRDefault="00B42522" w:rsidP="0039388C">
            <w:pPr>
              <w:jc w:val="center"/>
              <w:rPr>
                <w:b/>
                <w:bCs/>
                <w:highlight w:val="yellow"/>
              </w:rPr>
            </w:pPr>
            <w:r w:rsidRPr="00BB43A9">
              <w:rPr>
                <w:b/>
                <w:bCs/>
              </w:rPr>
              <w:t>X</w:t>
            </w:r>
          </w:p>
        </w:tc>
        <w:tc>
          <w:tcPr>
            <w:tcW w:w="637" w:type="dxa"/>
            <w:vAlign w:val="center"/>
          </w:tcPr>
          <w:p w14:paraId="75C22E1C" w14:textId="77777777" w:rsidR="00B42522" w:rsidRPr="00BB43A9" w:rsidRDefault="00B42522" w:rsidP="0039388C">
            <w:pPr>
              <w:jc w:val="center"/>
              <w:rPr>
                <w:b/>
                <w:bCs/>
                <w:highlight w:val="yellow"/>
              </w:rPr>
            </w:pPr>
            <w:r w:rsidRPr="00BB43A9">
              <w:rPr>
                <w:b/>
                <w:bCs/>
              </w:rPr>
              <w:t>Y</w:t>
            </w:r>
          </w:p>
        </w:tc>
        <w:tc>
          <w:tcPr>
            <w:tcW w:w="639" w:type="dxa"/>
            <w:vAlign w:val="center"/>
          </w:tcPr>
          <w:p w14:paraId="356FDC76" w14:textId="77777777" w:rsidR="00B42522" w:rsidRPr="00BB43A9" w:rsidRDefault="00B42522" w:rsidP="0039388C">
            <w:pPr>
              <w:jc w:val="center"/>
              <w:rPr>
                <w:b/>
                <w:bCs/>
                <w:highlight w:val="yellow"/>
              </w:rPr>
            </w:pPr>
            <w:r w:rsidRPr="00BB43A9">
              <w:rPr>
                <w:b/>
                <w:bCs/>
              </w:rPr>
              <w:t>Z</w:t>
            </w:r>
          </w:p>
        </w:tc>
        <w:tc>
          <w:tcPr>
            <w:tcW w:w="1134" w:type="dxa"/>
            <w:vMerge/>
          </w:tcPr>
          <w:p w14:paraId="1F69711D" w14:textId="77777777" w:rsidR="00B42522" w:rsidRPr="00BB43A9" w:rsidRDefault="00B42522" w:rsidP="00F07ECA">
            <w:pPr>
              <w:rPr>
                <w:highlight w:val="yellow"/>
              </w:rPr>
            </w:pPr>
          </w:p>
        </w:tc>
        <w:tc>
          <w:tcPr>
            <w:tcW w:w="2117" w:type="dxa"/>
            <w:vMerge/>
          </w:tcPr>
          <w:p w14:paraId="2B251BA3" w14:textId="77777777" w:rsidR="00B42522" w:rsidRPr="00BB43A9" w:rsidRDefault="00B42522" w:rsidP="00F07ECA">
            <w:pPr>
              <w:rPr>
                <w:highlight w:val="yellow"/>
              </w:rPr>
            </w:pPr>
          </w:p>
        </w:tc>
      </w:tr>
      <w:tr w:rsidR="0039388C" w:rsidRPr="003C6C02" w14:paraId="20659149" w14:textId="77777777" w:rsidTr="0039388C">
        <w:tc>
          <w:tcPr>
            <w:tcW w:w="911" w:type="dxa"/>
          </w:tcPr>
          <w:p w14:paraId="6549E167" w14:textId="77777777" w:rsidR="00B42522" w:rsidRPr="00BB43A9" w:rsidRDefault="00B42522" w:rsidP="00F07ECA">
            <w:r w:rsidRPr="00BB43A9">
              <w:t>1</w:t>
            </w:r>
          </w:p>
        </w:tc>
        <w:tc>
          <w:tcPr>
            <w:tcW w:w="1211" w:type="dxa"/>
          </w:tcPr>
          <w:p w14:paraId="5E5907C1" w14:textId="77777777" w:rsidR="00B42522" w:rsidRPr="00BB43A9" w:rsidRDefault="00B42522" w:rsidP="00F07ECA">
            <w:r w:rsidRPr="00BB43A9">
              <w:t>51 vox</w:t>
            </w:r>
          </w:p>
        </w:tc>
        <w:tc>
          <w:tcPr>
            <w:tcW w:w="2409" w:type="dxa"/>
          </w:tcPr>
          <w:p w14:paraId="188B6111" w14:textId="77777777" w:rsidR="00B42522" w:rsidRPr="00BB43A9" w:rsidRDefault="00B42522" w:rsidP="00F07ECA">
            <w:r w:rsidRPr="00BB43A9">
              <w:t>0.745</w:t>
            </w:r>
          </w:p>
        </w:tc>
        <w:tc>
          <w:tcPr>
            <w:tcW w:w="709" w:type="dxa"/>
          </w:tcPr>
          <w:p w14:paraId="36177682" w14:textId="77777777" w:rsidR="00B42522" w:rsidRPr="00BB43A9" w:rsidRDefault="00B42522" w:rsidP="00F07ECA">
            <w:r w:rsidRPr="00BB43A9">
              <w:t>+32</w:t>
            </w:r>
          </w:p>
        </w:tc>
        <w:tc>
          <w:tcPr>
            <w:tcW w:w="637" w:type="dxa"/>
          </w:tcPr>
          <w:p w14:paraId="3D2A2EF2" w14:textId="77777777" w:rsidR="00B42522" w:rsidRPr="00BB43A9" w:rsidRDefault="00B42522" w:rsidP="00F07ECA">
            <w:r w:rsidRPr="00BB43A9">
              <w:t>-72</w:t>
            </w:r>
          </w:p>
        </w:tc>
        <w:tc>
          <w:tcPr>
            <w:tcW w:w="639" w:type="dxa"/>
          </w:tcPr>
          <w:p w14:paraId="1657CBF7" w14:textId="77777777" w:rsidR="00B42522" w:rsidRPr="00BB43A9" w:rsidRDefault="00B42522" w:rsidP="00F07ECA">
            <w:r w:rsidRPr="00BB43A9">
              <w:t>+0</w:t>
            </w:r>
          </w:p>
        </w:tc>
        <w:tc>
          <w:tcPr>
            <w:tcW w:w="1134" w:type="dxa"/>
          </w:tcPr>
          <w:p w14:paraId="4138723C" w14:textId="77777777" w:rsidR="00B42522" w:rsidRPr="00BB43A9" w:rsidRDefault="00B42522" w:rsidP="00F07ECA">
            <w:r w:rsidRPr="00BB43A9">
              <w:t>5.42</w:t>
            </w:r>
          </w:p>
        </w:tc>
        <w:tc>
          <w:tcPr>
            <w:tcW w:w="2117" w:type="dxa"/>
          </w:tcPr>
          <w:p w14:paraId="2D8347C8" w14:textId="62E46ACA" w:rsidR="00B42522" w:rsidRPr="004D6A0A" w:rsidRDefault="00B42522" w:rsidP="00F07ECA">
            <w:pPr>
              <w:rPr>
                <w:lang w:val="es-ES"/>
              </w:rPr>
            </w:pPr>
            <w:r w:rsidRPr="004D6A0A">
              <w:rPr>
                <w:lang w:val="es-ES"/>
              </w:rPr>
              <w:t xml:space="preserve">Lateral Occipital </w:t>
            </w:r>
            <w:proofErr w:type="spellStart"/>
            <w:r w:rsidRPr="004D6A0A">
              <w:rPr>
                <w:lang w:val="es-ES"/>
              </w:rPr>
              <w:t>Cortex</w:t>
            </w:r>
            <w:proofErr w:type="spellEnd"/>
            <w:r w:rsidRPr="004D6A0A">
              <w:rPr>
                <w:lang w:val="es-ES"/>
              </w:rPr>
              <w:t xml:space="preserve">, inferior </w:t>
            </w:r>
            <w:proofErr w:type="spellStart"/>
            <w:r w:rsidR="00BB43A9" w:rsidRPr="004D6A0A">
              <w:rPr>
                <w:lang w:val="es-ES"/>
              </w:rPr>
              <w:t>division</w:t>
            </w:r>
            <w:proofErr w:type="spellEnd"/>
          </w:p>
        </w:tc>
      </w:tr>
    </w:tbl>
    <w:p w14:paraId="1CFEB88A" w14:textId="31248327" w:rsidR="00B42522" w:rsidRPr="004D6A0A" w:rsidRDefault="00B42522" w:rsidP="00A90DEB">
      <w:pPr>
        <w:rPr>
          <w:lang w:val="es-ES"/>
        </w:rPr>
      </w:pPr>
    </w:p>
    <w:p w14:paraId="60C84A34" w14:textId="60D571BD" w:rsidR="00B42522" w:rsidRPr="00BB43A9" w:rsidRDefault="00B42522" w:rsidP="00A90DEB">
      <w:r w:rsidRPr="00BB43A9">
        <w:rPr>
          <w:b/>
          <w:bCs/>
        </w:rPr>
        <w:t>Supplementary Table 4</w:t>
      </w:r>
      <w:r w:rsidRPr="00BB43A9">
        <w:t xml:space="preserve">. </w:t>
      </w:r>
      <w:r w:rsidRPr="00BB43A9">
        <w:rPr>
          <w:i/>
          <w:iCs/>
        </w:rPr>
        <w:t>OD specificity</w:t>
      </w:r>
      <w:r w:rsidRPr="00BB43A9">
        <w:t xml:space="preserve"> contrast (OD Task &gt; TD Task; </w:t>
      </w:r>
      <w:r w:rsidR="000661D5">
        <w:t>FWE</w:t>
      </w:r>
      <w:r w:rsidRPr="00BB43A9">
        <w:t xml:space="preserve"> cluster-corrected p = 0.05; cluster-defining p=0.001; </w:t>
      </w:r>
      <w:r w:rsidRPr="00BB43A9">
        <w:rPr>
          <w:i/>
          <w:iCs/>
        </w:rPr>
        <w:t>k</w:t>
      </w:r>
      <w:r w:rsidRPr="00BB43A9">
        <w:t>=223 vox).</w:t>
      </w:r>
    </w:p>
    <w:p w14:paraId="3CFFC666" w14:textId="77777777" w:rsidR="00B42522" w:rsidRPr="00BB43A9" w:rsidRDefault="00B42522" w:rsidP="00A90DEB"/>
    <w:tbl>
      <w:tblPr>
        <w:tblStyle w:val="Tablaconcuadrcula"/>
        <w:tblW w:w="9767" w:type="dxa"/>
        <w:tblLook w:val="04A0" w:firstRow="1" w:lastRow="0" w:firstColumn="1" w:lastColumn="0" w:noHBand="0" w:noVBand="1"/>
      </w:tblPr>
      <w:tblGrid>
        <w:gridCol w:w="976"/>
        <w:gridCol w:w="995"/>
        <w:gridCol w:w="2679"/>
        <w:gridCol w:w="592"/>
        <w:gridCol w:w="592"/>
        <w:gridCol w:w="592"/>
        <w:gridCol w:w="1082"/>
        <w:gridCol w:w="2259"/>
      </w:tblGrid>
      <w:tr w:rsidR="00B42522" w:rsidRPr="00BB43A9" w14:paraId="3C01C6B9" w14:textId="77777777" w:rsidTr="0039388C">
        <w:tc>
          <w:tcPr>
            <w:tcW w:w="976" w:type="dxa"/>
            <w:vMerge w:val="restart"/>
            <w:vAlign w:val="center"/>
          </w:tcPr>
          <w:p w14:paraId="24D39FD6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</w:t>
            </w:r>
          </w:p>
        </w:tc>
        <w:tc>
          <w:tcPr>
            <w:tcW w:w="995" w:type="dxa"/>
            <w:vMerge w:val="restart"/>
            <w:vAlign w:val="center"/>
          </w:tcPr>
          <w:p w14:paraId="65A788F7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 Size</w:t>
            </w:r>
          </w:p>
        </w:tc>
        <w:tc>
          <w:tcPr>
            <w:tcW w:w="2679" w:type="dxa"/>
            <w:vMerge w:val="restart"/>
            <w:vAlign w:val="center"/>
          </w:tcPr>
          <w:p w14:paraId="673E5CB8" w14:textId="1742D762" w:rsidR="00B42522" w:rsidRPr="00BB43A9" w:rsidRDefault="00B4252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-level p value (</w:t>
            </w:r>
            <w:r w:rsidR="000661D5">
              <w:rPr>
                <w:b/>
                <w:bCs/>
              </w:rPr>
              <w:t>FWE</w:t>
            </w:r>
            <w:r w:rsidRPr="00BB43A9">
              <w:rPr>
                <w:b/>
                <w:bCs/>
              </w:rPr>
              <w:t>-corrected)</w:t>
            </w:r>
          </w:p>
        </w:tc>
        <w:tc>
          <w:tcPr>
            <w:tcW w:w="5117" w:type="dxa"/>
            <w:gridSpan w:val="5"/>
            <w:vAlign w:val="center"/>
          </w:tcPr>
          <w:p w14:paraId="5E77FBBF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Local Maxima</w:t>
            </w:r>
          </w:p>
        </w:tc>
      </w:tr>
      <w:tr w:rsidR="00B42522" w:rsidRPr="00BB43A9" w14:paraId="62759FA5" w14:textId="77777777" w:rsidTr="0039388C">
        <w:tc>
          <w:tcPr>
            <w:tcW w:w="976" w:type="dxa"/>
            <w:vMerge/>
            <w:vAlign w:val="center"/>
          </w:tcPr>
          <w:p w14:paraId="2B31761C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</w:p>
        </w:tc>
        <w:tc>
          <w:tcPr>
            <w:tcW w:w="995" w:type="dxa"/>
            <w:vMerge/>
            <w:vAlign w:val="center"/>
          </w:tcPr>
          <w:p w14:paraId="238CCDEA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</w:p>
        </w:tc>
        <w:tc>
          <w:tcPr>
            <w:tcW w:w="2679" w:type="dxa"/>
            <w:vMerge/>
            <w:vAlign w:val="center"/>
          </w:tcPr>
          <w:p w14:paraId="6BC45742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</w:p>
        </w:tc>
        <w:tc>
          <w:tcPr>
            <w:tcW w:w="1776" w:type="dxa"/>
            <w:gridSpan w:val="3"/>
            <w:vAlign w:val="center"/>
          </w:tcPr>
          <w:p w14:paraId="6654633B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MNI coordinates</w:t>
            </w:r>
          </w:p>
        </w:tc>
        <w:tc>
          <w:tcPr>
            <w:tcW w:w="1082" w:type="dxa"/>
            <w:vMerge w:val="restart"/>
            <w:vAlign w:val="center"/>
          </w:tcPr>
          <w:p w14:paraId="4E6FA9C5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T-value</w:t>
            </w:r>
          </w:p>
        </w:tc>
        <w:tc>
          <w:tcPr>
            <w:tcW w:w="2259" w:type="dxa"/>
            <w:vMerge w:val="restart"/>
            <w:vAlign w:val="center"/>
          </w:tcPr>
          <w:p w14:paraId="2CD0D484" w14:textId="73E9EEB8" w:rsidR="00B42522" w:rsidRPr="00BB43A9" w:rsidRDefault="00C0164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 xml:space="preserve">Anatomic </w:t>
            </w:r>
            <w:r w:rsidR="00B42522" w:rsidRPr="00BB43A9">
              <w:rPr>
                <w:b/>
                <w:bCs/>
              </w:rPr>
              <w:t>Region</w:t>
            </w:r>
          </w:p>
        </w:tc>
      </w:tr>
      <w:tr w:rsidR="00B42522" w:rsidRPr="00BB43A9" w14:paraId="38D8BBB4" w14:textId="77777777" w:rsidTr="0039388C">
        <w:tc>
          <w:tcPr>
            <w:tcW w:w="976" w:type="dxa"/>
            <w:vMerge/>
          </w:tcPr>
          <w:p w14:paraId="557A7906" w14:textId="77777777" w:rsidR="00B42522" w:rsidRPr="00BB43A9" w:rsidRDefault="00B42522" w:rsidP="00F07ECA"/>
        </w:tc>
        <w:tc>
          <w:tcPr>
            <w:tcW w:w="995" w:type="dxa"/>
            <w:vMerge/>
          </w:tcPr>
          <w:p w14:paraId="5681AD3A" w14:textId="77777777" w:rsidR="00B42522" w:rsidRPr="00BB43A9" w:rsidRDefault="00B42522" w:rsidP="00F07ECA"/>
        </w:tc>
        <w:tc>
          <w:tcPr>
            <w:tcW w:w="2679" w:type="dxa"/>
            <w:vMerge/>
          </w:tcPr>
          <w:p w14:paraId="47DF5FF0" w14:textId="77777777" w:rsidR="00B42522" w:rsidRPr="00BB43A9" w:rsidRDefault="00B42522" w:rsidP="00F07ECA">
            <w:pPr>
              <w:rPr>
                <w:b/>
                <w:bCs/>
              </w:rPr>
            </w:pPr>
          </w:p>
        </w:tc>
        <w:tc>
          <w:tcPr>
            <w:tcW w:w="592" w:type="dxa"/>
            <w:vAlign w:val="center"/>
          </w:tcPr>
          <w:p w14:paraId="5F705A2B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X</w:t>
            </w:r>
          </w:p>
        </w:tc>
        <w:tc>
          <w:tcPr>
            <w:tcW w:w="592" w:type="dxa"/>
            <w:vAlign w:val="center"/>
          </w:tcPr>
          <w:p w14:paraId="7440179B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Y</w:t>
            </w:r>
          </w:p>
        </w:tc>
        <w:tc>
          <w:tcPr>
            <w:tcW w:w="592" w:type="dxa"/>
            <w:vAlign w:val="center"/>
          </w:tcPr>
          <w:p w14:paraId="59D69C67" w14:textId="77777777" w:rsidR="00B42522" w:rsidRPr="00BB43A9" w:rsidRDefault="00B42522" w:rsidP="0039388C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Z</w:t>
            </w:r>
          </w:p>
        </w:tc>
        <w:tc>
          <w:tcPr>
            <w:tcW w:w="1082" w:type="dxa"/>
            <w:vMerge/>
          </w:tcPr>
          <w:p w14:paraId="193B0871" w14:textId="77777777" w:rsidR="00B42522" w:rsidRPr="00BB43A9" w:rsidRDefault="00B42522" w:rsidP="00F07ECA">
            <w:pPr>
              <w:rPr>
                <w:b/>
                <w:bCs/>
              </w:rPr>
            </w:pPr>
          </w:p>
        </w:tc>
        <w:tc>
          <w:tcPr>
            <w:tcW w:w="2259" w:type="dxa"/>
            <w:vMerge/>
          </w:tcPr>
          <w:p w14:paraId="08BF958B" w14:textId="77777777" w:rsidR="00B42522" w:rsidRPr="00BB43A9" w:rsidRDefault="00B42522" w:rsidP="00F07ECA">
            <w:pPr>
              <w:rPr>
                <w:b/>
                <w:bCs/>
              </w:rPr>
            </w:pPr>
          </w:p>
        </w:tc>
      </w:tr>
      <w:tr w:rsidR="00B42522" w:rsidRPr="00BB43A9" w14:paraId="026A1D45" w14:textId="77777777" w:rsidTr="0039388C">
        <w:tc>
          <w:tcPr>
            <w:tcW w:w="976" w:type="dxa"/>
            <w:vMerge w:val="restart"/>
          </w:tcPr>
          <w:p w14:paraId="6DA5C9CC" w14:textId="77777777" w:rsidR="00B42522" w:rsidRPr="00BB43A9" w:rsidRDefault="00B42522" w:rsidP="00F07ECA">
            <w:r w:rsidRPr="00BB43A9">
              <w:t>1</w:t>
            </w:r>
          </w:p>
        </w:tc>
        <w:tc>
          <w:tcPr>
            <w:tcW w:w="995" w:type="dxa"/>
            <w:vMerge w:val="restart"/>
          </w:tcPr>
          <w:p w14:paraId="0C3B760C" w14:textId="77777777" w:rsidR="00B42522" w:rsidRPr="00BB43A9" w:rsidRDefault="00B42522" w:rsidP="00F07ECA">
            <w:r w:rsidRPr="00BB43A9">
              <w:t>4301 vox</w:t>
            </w:r>
          </w:p>
        </w:tc>
        <w:tc>
          <w:tcPr>
            <w:tcW w:w="2679" w:type="dxa"/>
            <w:vMerge w:val="restart"/>
          </w:tcPr>
          <w:p w14:paraId="602C633A" w14:textId="05E83DA4" w:rsidR="00B42522" w:rsidRPr="00BB43A9" w:rsidRDefault="003C6C02" w:rsidP="00F07ECA">
            <w:r w:rsidRPr="003C6C02">
              <w:t>&lt;</w:t>
            </w:r>
            <w:r>
              <w:t xml:space="preserve"> </w:t>
            </w:r>
            <w:r w:rsidRPr="003C6C02">
              <w:t>0.001</w:t>
            </w:r>
          </w:p>
        </w:tc>
        <w:tc>
          <w:tcPr>
            <w:tcW w:w="592" w:type="dxa"/>
          </w:tcPr>
          <w:p w14:paraId="21E7A31B" w14:textId="77777777" w:rsidR="00B42522" w:rsidRPr="00BB43A9" w:rsidRDefault="00B42522" w:rsidP="0039388C">
            <w:pPr>
              <w:jc w:val="center"/>
            </w:pPr>
            <w:r w:rsidRPr="00BB43A9">
              <w:t>+6</w:t>
            </w:r>
          </w:p>
        </w:tc>
        <w:tc>
          <w:tcPr>
            <w:tcW w:w="592" w:type="dxa"/>
          </w:tcPr>
          <w:p w14:paraId="4E690006" w14:textId="77777777" w:rsidR="00B42522" w:rsidRPr="00BB43A9" w:rsidRDefault="00B42522" w:rsidP="0039388C">
            <w:pPr>
              <w:jc w:val="center"/>
            </w:pPr>
            <w:r w:rsidRPr="00BB43A9">
              <w:t>-72</w:t>
            </w:r>
          </w:p>
        </w:tc>
        <w:tc>
          <w:tcPr>
            <w:tcW w:w="592" w:type="dxa"/>
          </w:tcPr>
          <w:p w14:paraId="2D32CF61" w14:textId="77777777" w:rsidR="00B42522" w:rsidRPr="00BB43A9" w:rsidRDefault="00B42522" w:rsidP="0039388C">
            <w:pPr>
              <w:jc w:val="center"/>
            </w:pPr>
            <w:r w:rsidRPr="00BB43A9">
              <w:t>+48</w:t>
            </w:r>
          </w:p>
        </w:tc>
        <w:tc>
          <w:tcPr>
            <w:tcW w:w="1082" w:type="dxa"/>
          </w:tcPr>
          <w:p w14:paraId="114A96FB" w14:textId="77777777" w:rsidR="00B42522" w:rsidRPr="00BB43A9" w:rsidRDefault="00B42522" w:rsidP="0039388C">
            <w:pPr>
              <w:jc w:val="center"/>
            </w:pPr>
            <w:r w:rsidRPr="00BB43A9">
              <w:t>8.59</w:t>
            </w:r>
          </w:p>
        </w:tc>
        <w:tc>
          <w:tcPr>
            <w:tcW w:w="2259" w:type="dxa"/>
          </w:tcPr>
          <w:p w14:paraId="758ECD62" w14:textId="77777777" w:rsidR="00B42522" w:rsidRPr="00BB43A9" w:rsidRDefault="00B42522" w:rsidP="00F07ECA">
            <w:r w:rsidRPr="00BB43A9">
              <w:t>Precuneous Cortex</w:t>
            </w:r>
          </w:p>
        </w:tc>
      </w:tr>
      <w:tr w:rsidR="00B42522" w:rsidRPr="003C6C02" w14:paraId="3D8EE557" w14:textId="77777777" w:rsidTr="0039388C">
        <w:tc>
          <w:tcPr>
            <w:tcW w:w="976" w:type="dxa"/>
            <w:vMerge/>
          </w:tcPr>
          <w:p w14:paraId="3BF18C80" w14:textId="77777777" w:rsidR="00B42522" w:rsidRPr="00BB43A9" w:rsidRDefault="00B42522" w:rsidP="00F07ECA"/>
        </w:tc>
        <w:tc>
          <w:tcPr>
            <w:tcW w:w="995" w:type="dxa"/>
            <w:vMerge/>
          </w:tcPr>
          <w:p w14:paraId="3CA7D954" w14:textId="77777777" w:rsidR="00B42522" w:rsidRPr="00BB43A9" w:rsidRDefault="00B42522" w:rsidP="00F07ECA"/>
        </w:tc>
        <w:tc>
          <w:tcPr>
            <w:tcW w:w="2679" w:type="dxa"/>
            <w:vMerge/>
          </w:tcPr>
          <w:p w14:paraId="0E49394B" w14:textId="77777777" w:rsidR="00B42522" w:rsidRPr="00BB43A9" w:rsidRDefault="00B42522" w:rsidP="00F07ECA"/>
        </w:tc>
        <w:tc>
          <w:tcPr>
            <w:tcW w:w="592" w:type="dxa"/>
          </w:tcPr>
          <w:p w14:paraId="2A27BA8E" w14:textId="77777777" w:rsidR="00B42522" w:rsidRPr="00BB43A9" w:rsidRDefault="00B42522" w:rsidP="0039388C">
            <w:pPr>
              <w:jc w:val="center"/>
            </w:pPr>
            <w:r w:rsidRPr="00BB43A9">
              <w:t>-16</w:t>
            </w:r>
          </w:p>
        </w:tc>
        <w:tc>
          <w:tcPr>
            <w:tcW w:w="592" w:type="dxa"/>
          </w:tcPr>
          <w:p w14:paraId="512C97ED" w14:textId="77777777" w:rsidR="00B42522" w:rsidRPr="00BB43A9" w:rsidRDefault="00B42522" w:rsidP="0039388C">
            <w:pPr>
              <w:jc w:val="center"/>
            </w:pPr>
            <w:r w:rsidRPr="00BB43A9">
              <w:t>-72</w:t>
            </w:r>
          </w:p>
        </w:tc>
        <w:tc>
          <w:tcPr>
            <w:tcW w:w="592" w:type="dxa"/>
          </w:tcPr>
          <w:p w14:paraId="36CD3DBC" w14:textId="77777777" w:rsidR="00B42522" w:rsidRPr="00BB43A9" w:rsidRDefault="00B42522" w:rsidP="0039388C">
            <w:pPr>
              <w:jc w:val="center"/>
            </w:pPr>
            <w:r w:rsidRPr="00BB43A9">
              <w:t>+54</w:t>
            </w:r>
          </w:p>
        </w:tc>
        <w:tc>
          <w:tcPr>
            <w:tcW w:w="1082" w:type="dxa"/>
          </w:tcPr>
          <w:p w14:paraId="7AC61894" w14:textId="77777777" w:rsidR="00B42522" w:rsidRPr="00BB43A9" w:rsidRDefault="00B42522" w:rsidP="0039388C">
            <w:pPr>
              <w:jc w:val="center"/>
            </w:pPr>
            <w:r w:rsidRPr="00BB43A9">
              <w:t>7.55</w:t>
            </w:r>
          </w:p>
        </w:tc>
        <w:tc>
          <w:tcPr>
            <w:tcW w:w="2259" w:type="dxa"/>
          </w:tcPr>
          <w:p w14:paraId="1CA9EA51" w14:textId="77777777" w:rsidR="00B42522" w:rsidRPr="004D6A0A" w:rsidRDefault="00B42522" w:rsidP="00F07ECA">
            <w:pPr>
              <w:rPr>
                <w:lang w:val="es-ES"/>
              </w:rPr>
            </w:pPr>
            <w:r w:rsidRPr="004D6A0A">
              <w:rPr>
                <w:lang w:val="es-ES"/>
              </w:rPr>
              <w:t xml:space="preserve">Lateral Occipital </w:t>
            </w:r>
            <w:proofErr w:type="spellStart"/>
            <w:r w:rsidRPr="004D6A0A">
              <w:rPr>
                <w:lang w:val="es-ES"/>
              </w:rPr>
              <w:t>Cortex</w:t>
            </w:r>
            <w:proofErr w:type="spellEnd"/>
            <w:r w:rsidRPr="004D6A0A">
              <w:rPr>
                <w:lang w:val="es-ES"/>
              </w:rPr>
              <w:t xml:space="preserve">, superior </w:t>
            </w:r>
            <w:proofErr w:type="spellStart"/>
            <w:r w:rsidRPr="004D6A0A">
              <w:rPr>
                <w:lang w:val="es-ES"/>
              </w:rPr>
              <w:t>division</w:t>
            </w:r>
            <w:proofErr w:type="spellEnd"/>
            <w:r w:rsidRPr="004D6A0A">
              <w:rPr>
                <w:lang w:val="es-ES"/>
              </w:rPr>
              <w:t xml:space="preserve"> </w:t>
            </w:r>
          </w:p>
        </w:tc>
      </w:tr>
      <w:tr w:rsidR="00B42522" w:rsidRPr="00BB43A9" w14:paraId="4D278233" w14:textId="77777777" w:rsidTr="0039388C">
        <w:tc>
          <w:tcPr>
            <w:tcW w:w="976" w:type="dxa"/>
            <w:vMerge/>
          </w:tcPr>
          <w:p w14:paraId="2E011220" w14:textId="77777777" w:rsidR="00B42522" w:rsidRPr="004D6A0A" w:rsidRDefault="00B42522" w:rsidP="00F07ECA">
            <w:pPr>
              <w:rPr>
                <w:lang w:val="es-ES"/>
              </w:rPr>
            </w:pPr>
          </w:p>
        </w:tc>
        <w:tc>
          <w:tcPr>
            <w:tcW w:w="995" w:type="dxa"/>
            <w:vMerge/>
          </w:tcPr>
          <w:p w14:paraId="7A210F17" w14:textId="77777777" w:rsidR="00B42522" w:rsidRPr="004D6A0A" w:rsidRDefault="00B42522" w:rsidP="00F07ECA">
            <w:pPr>
              <w:rPr>
                <w:lang w:val="es-ES"/>
              </w:rPr>
            </w:pPr>
          </w:p>
        </w:tc>
        <w:tc>
          <w:tcPr>
            <w:tcW w:w="2679" w:type="dxa"/>
            <w:vMerge/>
          </w:tcPr>
          <w:p w14:paraId="614CF1C5" w14:textId="77777777" w:rsidR="00B42522" w:rsidRPr="004D6A0A" w:rsidRDefault="00B42522" w:rsidP="00F07ECA">
            <w:pPr>
              <w:rPr>
                <w:lang w:val="es-ES"/>
              </w:rPr>
            </w:pPr>
          </w:p>
        </w:tc>
        <w:tc>
          <w:tcPr>
            <w:tcW w:w="592" w:type="dxa"/>
          </w:tcPr>
          <w:p w14:paraId="5FE3FBB0" w14:textId="77777777" w:rsidR="00B42522" w:rsidRPr="00BB43A9" w:rsidRDefault="00B42522" w:rsidP="0039388C">
            <w:pPr>
              <w:jc w:val="center"/>
            </w:pPr>
            <w:r w:rsidRPr="00BB43A9">
              <w:t>-4</w:t>
            </w:r>
          </w:p>
        </w:tc>
        <w:tc>
          <w:tcPr>
            <w:tcW w:w="592" w:type="dxa"/>
          </w:tcPr>
          <w:p w14:paraId="483B8912" w14:textId="77777777" w:rsidR="00B42522" w:rsidRPr="00BB43A9" w:rsidRDefault="00B42522" w:rsidP="0039388C">
            <w:pPr>
              <w:jc w:val="center"/>
            </w:pPr>
            <w:r w:rsidRPr="00BB43A9">
              <w:t>-68</w:t>
            </w:r>
          </w:p>
        </w:tc>
        <w:tc>
          <w:tcPr>
            <w:tcW w:w="592" w:type="dxa"/>
          </w:tcPr>
          <w:p w14:paraId="2F06543A" w14:textId="77777777" w:rsidR="00B42522" w:rsidRPr="00BB43A9" w:rsidRDefault="00B42522" w:rsidP="0039388C">
            <w:pPr>
              <w:jc w:val="center"/>
            </w:pPr>
            <w:r w:rsidRPr="00BB43A9">
              <w:t>+52</w:t>
            </w:r>
          </w:p>
        </w:tc>
        <w:tc>
          <w:tcPr>
            <w:tcW w:w="1082" w:type="dxa"/>
          </w:tcPr>
          <w:p w14:paraId="20DA02FF" w14:textId="77777777" w:rsidR="00B42522" w:rsidRPr="00BB43A9" w:rsidRDefault="00B42522" w:rsidP="0039388C">
            <w:pPr>
              <w:jc w:val="center"/>
            </w:pPr>
            <w:r w:rsidRPr="00BB43A9">
              <w:t>6.62</w:t>
            </w:r>
          </w:p>
        </w:tc>
        <w:tc>
          <w:tcPr>
            <w:tcW w:w="2259" w:type="dxa"/>
          </w:tcPr>
          <w:p w14:paraId="66B1C6E1" w14:textId="77777777" w:rsidR="00B42522" w:rsidRPr="00BB43A9" w:rsidRDefault="00B42522" w:rsidP="00F07ECA">
            <w:r w:rsidRPr="00BB43A9">
              <w:t>Precuneous Cortex</w:t>
            </w:r>
          </w:p>
        </w:tc>
      </w:tr>
      <w:tr w:rsidR="00B42522" w:rsidRPr="003C6C02" w14:paraId="53907494" w14:textId="77777777" w:rsidTr="0039388C">
        <w:tc>
          <w:tcPr>
            <w:tcW w:w="976" w:type="dxa"/>
            <w:vMerge/>
          </w:tcPr>
          <w:p w14:paraId="7FBABDE8" w14:textId="77777777" w:rsidR="00B42522" w:rsidRPr="00BB43A9" w:rsidRDefault="00B42522" w:rsidP="00F07ECA"/>
        </w:tc>
        <w:tc>
          <w:tcPr>
            <w:tcW w:w="995" w:type="dxa"/>
            <w:vMerge/>
          </w:tcPr>
          <w:p w14:paraId="3A147640" w14:textId="77777777" w:rsidR="00B42522" w:rsidRPr="00BB43A9" w:rsidRDefault="00B42522" w:rsidP="00F07ECA"/>
        </w:tc>
        <w:tc>
          <w:tcPr>
            <w:tcW w:w="2679" w:type="dxa"/>
            <w:vMerge/>
          </w:tcPr>
          <w:p w14:paraId="3E095097" w14:textId="77777777" w:rsidR="00B42522" w:rsidRPr="00BB43A9" w:rsidRDefault="00B42522" w:rsidP="00F07ECA"/>
        </w:tc>
        <w:tc>
          <w:tcPr>
            <w:tcW w:w="592" w:type="dxa"/>
          </w:tcPr>
          <w:p w14:paraId="06657472" w14:textId="77777777" w:rsidR="00B42522" w:rsidRPr="00BB43A9" w:rsidRDefault="00B42522" w:rsidP="0039388C">
            <w:pPr>
              <w:jc w:val="center"/>
            </w:pPr>
            <w:r w:rsidRPr="00BB43A9">
              <w:t>-30</w:t>
            </w:r>
          </w:p>
        </w:tc>
        <w:tc>
          <w:tcPr>
            <w:tcW w:w="592" w:type="dxa"/>
          </w:tcPr>
          <w:p w14:paraId="7D30E6BE" w14:textId="77777777" w:rsidR="00B42522" w:rsidRPr="00BB43A9" w:rsidRDefault="00B42522" w:rsidP="0039388C">
            <w:pPr>
              <w:jc w:val="center"/>
            </w:pPr>
            <w:r w:rsidRPr="00BB43A9">
              <w:t>-70</w:t>
            </w:r>
          </w:p>
        </w:tc>
        <w:tc>
          <w:tcPr>
            <w:tcW w:w="592" w:type="dxa"/>
          </w:tcPr>
          <w:p w14:paraId="5811031B" w14:textId="77777777" w:rsidR="00B42522" w:rsidRPr="00BB43A9" w:rsidRDefault="00B42522" w:rsidP="0039388C">
            <w:pPr>
              <w:jc w:val="center"/>
            </w:pPr>
            <w:r w:rsidRPr="00BB43A9">
              <w:t>+46</w:t>
            </w:r>
          </w:p>
        </w:tc>
        <w:tc>
          <w:tcPr>
            <w:tcW w:w="1082" w:type="dxa"/>
          </w:tcPr>
          <w:p w14:paraId="1FB0F4DB" w14:textId="77777777" w:rsidR="00B42522" w:rsidRPr="00BB43A9" w:rsidRDefault="00B42522" w:rsidP="0039388C">
            <w:pPr>
              <w:jc w:val="center"/>
            </w:pPr>
            <w:r w:rsidRPr="00BB43A9">
              <w:t>6.25</w:t>
            </w:r>
          </w:p>
        </w:tc>
        <w:tc>
          <w:tcPr>
            <w:tcW w:w="2259" w:type="dxa"/>
          </w:tcPr>
          <w:p w14:paraId="62AE4B6D" w14:textId="77777777" w:rsidR="00B42522" w:rsidRPr="004D6A0A" w:rsidRDefault="00B42522" w:rsidP="00F07ECA">
            <w:pPr>
              <w:rPr>
                <w:lang w:val="es-ES"/>
              </w:rPr>
            </w:pPr>
            <w:r w:rsidRPr="004D6A0A">
              <w:rPr>
                <w:lang w:val="es-ES"/>
              </w:rPr>
              <w:t xml:space="preserve">Lateral Occipital </w:t>
            </w:r>
            <w:proofErr w:type="spellStart"/>
            <w:r w:rsidRPr="004D6A0A">
              <w:rPr>
                <w:lang w:val="es-ES"/>
              </w:rPr>
              <w:t>Cortex</w:t>
            </w:r>
            <w:proofErr w:type="spellEnd"/>
            <w:r w:rsidRPr="004D6A0A">
              <w:rPr>
                <w:lang w:val="es-ES"/>
              </w:rPr>
              <w:t xml:space="preserve">, superior </w:t>
            </w:r>
            <w:proofErr w:type="spellStart"/>
            <w:r w:rsidRPr="004D6A0A">
              <w:rPr>
                <w:lang w:val="es-ES"/>
              </w:rPr>
              <w:t>division</w:t>
            </w:r>
            <w:proofErr w:type="spellEnd"/>
            <w:r w:rsidRPr="004D6A0A">
              <w:rPr>
                <w:lang w:val="es-ES"/>
              </w:rPr>
              <w:t xml:space="preserve"> </w:t>
            </w:r>
          </w:p>
        </w:tc>
      </w:tr>
      <w:tr w:rsidR="00B42522" w:rsidRPr="00BB43A9" w14:paraId="3B81300D" w14:textId="77777777" w:rsidTr="0039388C">
        <w:tc>
          <w:tcPr>
            <w:tcW w:w="976" w:type="dxa"/>
            <w:vMerge/>
          </w:tcPr>
          <w:p w14:paraId="67D545C1" w14:textId="77777777" w:rsidR="00B42522" w:rsidRPr="004D6A0A" w:rsidRDefault="00B42522" w:rsidP="00F07ECA">
            <w:pPr>
              <w:rPr>
                <w:lang w:val="es-ES"/>
              </w:rPr>
            </w:pPr>
          </w:p>
        </w:tc>
        <w:tc>
          <w:tcPr>
            <w:tcW w:w="995" w:type="dxa"/>
            <w:vMerge/>
          </w:tcPr>
          <w:p w14:paraId="7BE1DDD8" w14:textId="77777777" w:rsidR="00B42522" w:rsidRPr="004D6A0A" w:rsidRDefault="00B42522" w:rsidP="00F07ECA">
            <w:pPr>
              <w:rPr>
                <w:lang w:val="es-ES"/>
              </w:rPr>
            </w:pPr>
          </w:p>
        </w:tc>
        <w:tc>
          <w:tcPr>
            <w:tcW w:w="2679" w:type="dxa"/>
            <w:vMerge/>
          </w:tcPr>
          <w:p w14:paraId="2308946B" w14:textId="77777777" w:rsidR="00B42522" w:rsidRPr="004D6A0A" w:rsidRDefault="00B42522" w:rsidP="00F07ECA">
            <w:pPr>
              <w:rPr>
                <w:lang w:val="es-ES"/>
              </w:rPr>
            </w:pPr>
          </w:p>
        </w:tc>
        <w:tc>
          <w:tcPr>
            <w:tcW w:w="592" w:type="dxa"/>
          </w:tcPr>
          <w:p w14:paraId="1B32848C" w14:textId="77777777" w:rsidR="00B42522" w:rsidRPr="00BB43A9" w:rsidRDefault="00B42522" w:rsidP="0039388C">
            <w:pPr>
              <w:jc w:val="center"/>
            </w:pPr>
            <w:r w:rsidRPr="00BB43A9">
              <w:t>+6</w:t>
            </w:r>
          </w:p>
        </w:tc>
        <w:tc>
          <w:tcPr>
            <w:tcW w:w="592" w:type="dxa"/>
          </w:tcPr>
          <w:p w14:paraId="7C13A0C2" w14:textId="77777777" w:rsidR="00B42522" w:rsidRPr="00BB43A9" w:rsidRDefault="00B42522" w:rsidP="0039388C">
            <w:pPr>
              <w:jc w:val="center"/>
            </w:pPr>
            <w:r w:rsidRPr="00BB43A9">
              <w:t>-68</w:t>
            </w:r>
          </w:p>
        </w:tc>
        <w:tc>
          <w:tcPr>
            <w:tcW w:w="592" w:type="dxa"/>
          </w:tcPr>
          <w:p w14:paraId="180B31A2" w14:textId="77777777" w:rsidR="00B42522" w:rsidRPr="00BB43A9" w:rsidRDefault="00B42522" w:rsidP="0039388C">
            <w:pPr>
              <w:jc w:val="center"/>
            </w:pPr>
            <w:r w:rsidRPr="00BB43A9">
              <w:t>+34</w:t>
            </w:r>
          </w:p>
        </w:tc>
        <w:tc>
          <w:tcPr>
            <w:tcW w:w="1082" w:type="dxa"/>
          </w:tcPr>
          <w:p w14:paraId="007BD0C6" w14:textId="77777777" w:rsidR="00B42522" w:rsidRPr="00BB43A9" w:rsidRDefault="00B42522" w:rsidP="0039388C">
            <w:pPr>
              <w:jc w:val="center"/>
            </w:pPr>
            <w:r w:rsidRPr="00BB43A9">
              <w:t>6.04</w:t>
            </w:r>
          </w:p>
        </w:tc>
        <w:tc>
          <w:tcPr>
            <w:tcW w:w="2259" w:type="dxa"/>
          </w:tcPr>
          <w:p w14:paraId="2904E2E5" w14:textId="77777777" w:rsidR="00B42522" w:rsidRPr="00BB43A9" w:rsidRDefault="00B42522" w:rsidP="00F07ECA">
            <w:r w:rsidRPr="00BB43A9">
              <w:t>Precuneous Cortex</w:t>
            </w:r>
          </w:p>
        </w:tc>
      </w:tr>
      <w:tr w:rsidR="00B42522" w:rsidRPr="003C6C02" w14:paraId="00561820" w14:textId="77777777" w:rsidTr="0039388C">
        <w:tc>
          <w:tcPr>
            <w:tcW w:w="976" w:type="dxa"/>
            <w:vMerge/>
          </w:tcPr>
          <w:p w14:paraId="661D454A" w14:textId="77777777" w:rsidR="00B42522" w:rsidRPr="00BB43A9" w:rsidRDefault="00B42522" w:rsidP="00F07ECA"/>
        </w:tc>
        <w:tc>
          <w:tcPr>
            <w:tcW w:w="995" w:type="dxa"/>
            <w:vMerge/>
          </w:tcPr>
          <w:p w14:paraId="0BF812E2" w14:textId="77777777" w:rsidR="00B42522" w:rsidRPr="00BB43A9" w:rsidRDefault="00B42522" w:rsidP="00F07ECA"/>
        </w:tc>
        <w:tc>
          <w:tcPr>
            <w:tcW w:w="2679" w:type="dxa"/>
            <w:vMerge/>
          </w:tcPr>
          <w:p w14:paraId="46F92A43" w14:textId="77777777" w:rsidR="00B42522" w:rsidRPr="00BB43A9" w:rsidRDefault="00B42522" w:rsidP="00F07ECA"/>
        </w:tc>
        <w:tc>
          <w:tcPr>
            <w:tcW w:w="592" w:type="dxa"/>
          </w:tcPr>
          <w:p w14:paraId="5FD73517" w14:textId="77777777" w:rsidR="00B42522" w:rsidRPr="00BB43A9" w:rsidRDefault="00B42522" w:rsidP="0039388C">
            <w:pPr>
              <w:jc w:val="center"/>
            </w:pPr>
            <w:r w:rsidRPr="00BB43A9">
              <w:t>-26</w:t>
            </w:r>
          </w:p>
        </w:tc>
        <w:tc>
          <w:tcPr>
            <w:tcW w:w="592" w:type="dxa"/>
          </w:tcPr>
          <w:p w14:paraId="5E1C8AA5" w14:textId="77777777" w:rsidR="00B42522" w:rsidRPr="00BB43A9" w:rsidRDefault="00B42522" w:rsidP="0039388C">
            <w:pPr>
              <w:jc w:val="center"/>
            </w:pPr>
            <w:r w:rsidRPr="00BB43A9">
              <w:t>-64</w:t>
            </w:r>
          </w:p>
        </w:tc>
        <w:tc>
          <w:tcPr>
            <w:tcW w:w="592" w:type="dxa"/>
          </w:tcPr>
          <w:p w14:paraId="07FFCD3D" w14:textId="77777777" w:rsidR="00B42522" w:rsidRPr="00BB43A9" w:rsidRDefault="00B42522" w:rsidP="0039388C">
            <w:pPr>
              <w:jc w:val="center"/>
            </w:pPr>
            <w:r w:rsidRPr="00BB43A9">
              <w:t>+52</w:t>
            </w:r>
          </w:p>
        </w:tc>
        <w:tc>
          <w:tcPr>
            <w:tcW w:w="1082" w:type="dxa"/>
          </w:tcPr>
          <w:p w14:paraId="7B7142D9" w14:textId="77777777" w:rsidR="00B42522" w:rsidRPr="00BB43A9" w:rsidRDefault="00B42522" w:rsidP="0039388C">
            <w:pPr>
              <w:jc w:val="center"/>
            </w:pPr>
            <w:r w:rsidRPr="00BB43A9">
              <w:t>5.99</w:t>
            </w:r>
          </w:p>
        </w:tc>
        <w:tc>
          <w:tcPr>
            <w:tcW w:w="2259" w:type="dxa"/>
          </w:tcPr>
          <w:p w14:paraId="431E66AF" w14:textId="77777777" w:rsidR="00B42522" w:rsidRPr="004D6A0A" w:rsidRDefault="00B42522" w:rsidP="00F07ECA">
            <w:pPr>
              <w:rPr>
                <w:lang w:val="es-ES"/>
              </w:rPr>
            </w:pPr>
            <w:r w:rsidRPr="004D6A0A">
              <w:rPr>
                <w:lang w:val="es-ES"/>
              </w:rPr>
              <w:t xml:space="preserve">Lateral Occipital </w:t>
            </w:r>
            <w:proofErr w:type="spellStart"/>
            <w:r w:rsidRPr="004D6A0A">
              <w:rPr>
                <w:lang w:val="es-ES"/>
              </w:rPr>
              <w:t>Cortex</w:t>
            </w:r>
            <w:proofErr w:type="spellEnd"/>
            <w:r w:rsidRPr="004D6A0A">
              <w:rPr>
                <w:lang w:val="es-ES"/>
              </w:rPr>
              <w:t xml:space="preserve">, superior </w:t>
            </w:r>
            <w:proofErr w:type="spellStart"/>
            <w:r w:rsidRPr="004D6A0A">
              <w:rPr>
                <w:lang w:val="es-ES"/>
              </w:rPr>
              <w:t>division</w:t>
            </w:r>
            <w:proofErr w:type="spellEnd"/>
          </w:p>
        </w:tc>
      </w:tr>
      <w:tr w:rsidR="00B42522" w:rsidRPr="003C6C02" w14:paraId="68FF7AC0" w14:textId="77777777" w:rsidTr="0039388C">
        <w:tc>
          <w:tcPr>
            <w:tcW w:w="976" w:type="dxa"/>
            <w:vMerge/>
          </w:tcPr>
          <w:p w14:paraId="01E84138" w14:textId="77777777" w:rsidR="00B42522" w:rsidRPr="004D6A0A" w:rsidRDefault="00B42522" w:rsidP="00F07ECA">
            <w:pPr>
              <w:rPr>
                <w:lang w:val="es-ES"/>
              </w:rPr>
            </w:pPr>
          </w:p>
        </w:tc>
        <w:tc>
          <w:tcPr>
            <w:tcW w:w="995" w:type="dxa"/>
            <w:vMerge/>
          </w:tcPr>
          <w:p w14:paraId="461AC0A9" w14:textId="77777777" w:rsidR="00B42522" w:rsidRPr="004D6A0A" w:rsidRDefault="00B42522" w:rsidP="00F07ECA">
            <w:pPr>
              <w:rPr>
                <w:lang w:val="es-ES"/>
              </w:rPr>
            </w:pPr>
          </w:p>
        </w:tc>
        <w:tc>
          <w:tcPr>
            <w:tcW w:w="2679" w:type="dxa"/>
            <w:vMerge/>
          </w:tcPr>
          <w:p w14:paraId="0B5DE7E8" w14:textId="77777777" w:rsidR="00B42522" w:rsidRPr="004D6A0A" w:rsidRDefault="00B42522" w:rsidP="00F07ECA">
            <w:pPr>
              <w:rPr>
                <w:lang w:val="es-ES"/>
              </w:rPr>
            </w:pPr>
          </w:p>
        </w:tc>
        <w:tc>
          <w:tcPr>
            <w:tcW w:w="592" w:type="dxa"/>
          </w:tcPr>
          <w:p w14:paraId="2C965EA3" w14:textId="77777777" w:rsidR="00B42522" w:rsidRPr="00BB43A9" w:rsidRDefault="00B42522" w:rsidP="0039388C">
            <w:pPr>
              <w:jc w:val="center"/>
            </w:pPr>
            <w:r w:rsidRPr="00BB43A9">
              <w:t>-30</w:t>
            </w:r>
          </w:p>
        </w:tc>
        <w:tc>
          <w:tcPr>
            <w:tcW w:w="592" w:type="dxa"/>
          </w:tcPr>
          <w:p w14:paraId="1FB96543" w14:textId="77777777" w:rsidR="00B42522" w:rsidRPr="00BB43A9" w:rsidRDefault="00B42522" w:rsidP="0039388C">
            <w:pPr>
              <w:jc w:val="center"/>
            </w:pPr>
            <w:r w:rsidRPr="00BB43A9">
              <w:t>-64</w:t>
            </w:r>
          </w:p>
        </w:tc>
        <w:tc>
          <w:tcPr>
            <w:tcW w:w="592" w:type="dxa"/>
          </w:tcPr>
          <w:p w14:paraId="266E9136" w14:textId="77777777" w:rsidR="00B42522" w:rsidRPr="00BB43A9" w:rsidRDefault="00B42522" w:rsidP="0039388C">
            <w:pPr>
              <w:jc w:val="center"/>
            </w:pPr>
            <w:r w:rsidRPr="00BB43A9">
              <w:t>+42</w:t>
            </w:r>
          </w:p>
        </w:tc>
        <w:tc>
          <w:tcPr>
            <w:tcW w:w="1082" w:type="dxa"/>
          </w:tcPr>
          <w:p w14:paraId="7AC57E3C" w14:textId="77777777" w:rsidR="00B42522" w:rsidRPr="00BB43A9" w:rsidRDefault="00B42522" w:rsidP="0039388C">
            <w:pPr>
              <w:jc w:val="center"/>
            </w:pPr>
            <w:r w:rsidRPr="00BB43A9">
              <w:t>5.99</w:t>
            </w:r>
          </w:p>
        </w:tc>
        <w:tc>
          <w:tcPr>
            <w:tcW w:w="2259" w:type="dxa"/>
          </w:tcPr>
          <w:p w14:paraId="0588B7CA" w14:textId="77777777" w:rsidR="00B42522" w:rsidRPr="004D6A0A" w:rsidRDefault="00B42522" w:rsidP="00F07ECA">
            <w:pPr>
              <w:rPr>
                <w:lang w:val="es-ES"/>
              </w:rPr>
            </w:pPr>
            <w:r w:rsidRPr="004D6A0A">
              <w:rPr>
                <w:lang w:val="es-ES"/>
              </w:rPr>
              <w:t xml:space="preserve">Lateral Occipital </w:t>
            </w:r>
            <w:proofErr w:type="spellStart"/>
            <w:r w:rsidRPr="004D6A0A">
              <w:rPr>
                <w:lang w:val="es-ES"/>
              </w:rPr>
              <w:t>Cortex</w:t>
            </w:r>
            <w:proofErr w:type="spellEnd"/>
            <w:r w:rsidRPr="004D6A0A">
              <w:rPr>
                <w:lang w:val="es-ES"/>
              </w:rPr>
              <w:t xml:space="preserve">, superior </w:t>
            </w:r>
            <w:proofErr w:type="spellStart"/>
            <w:r w:rsidRPr="004D6A0A">
              <w:rPr>
                <w:lang w:val="es-ES"/>
              </w:rPr>
              <w:t>division</w:t>
            </w:r>
            <w:proofErr w:type="spellEnd"/>
          </w:p>
        </w:tc>
      </w:tr>
      <w:tr w:rsidR="00B42522" w:rsidRPr="00BB43A9" w14:paraId="64B6DA34" w14:textId="77777777" w:rsidTr="0039388C">
        <w:tc>
          <w:tcPr>
            <w:tcW w:w="976" w:type="dxa"/>
            <w:vMerge/>
          </w:tcPr>
          <w:p w14:paraId="2C1504B3" w14:textId="77777777" w:rsidR="00B42522" w:rsidRPr="004D6A0A" w:rsidRDefault="00B42522" w:rsidP="00F07ECA">
            <w:pPr>
              <w:rPr>
                <w:lang w:val="es-ES"/>
              </w:rPr>
            </w:pPr>
          </w:p>
        </w:tc>
        <w:tc>
          <w:tcPr>
            <w:tcW w:w="995" w:type="dxa"/>
            <w:vMerge/>
          </w:tcPr>
          <w:p w14:paraId="3D61FE8D" w14:textId="77777777" w:rsidR="00B42522" w:rsidRPr="004D6A0A" w:rsidRDefault="00B42522" w:rsidP="00F07ECA">
            <w:pPr>
              <w:rPr>
                <w:lang w:val="es-ES"/>
              </w:rPr>
            </w:pPr>
          </w:p>
        </w:tc>
        <w:tc>
          <w:tcPr>
            <w:tcW w:w="2679" w:type="dxa"/>
            <w:vMerge/>
          </w:tcPr>
          <w:p w14:paraId="736F318C" w14:textId="77777777" w:rsidR="00B42522" w:rsidRPr="004D6A0A" w:rsidRDefault="00B42522" w:rsidP="00F07ECA">
            <w:pPr>
              <w:rPr>
                <w:lang w:val="es-ES"/>
              </w:rPr>
            </w:pPr>
          </w:p>
        </w:tc>
        <w:tc>
          <w:tcPr>
            <w:tcW w:w="592" w:type="dxa"/>
          </w:tcPr>
          <w:p w14:paraId="0BCCCF42" w14:textId="77777777" w:rsidR="00B42522" w:rsidRPr="00BB43A9" w:rsidRDefault="00B42522" w:rsidP="0039388C">
            <w:pPr>
              <w:jc w:val="center"/>
            </w:pPr>
            <w:r w:rsidRPr="00BB43A9">
              <w:t>-12</w:t>
            </w:r>
          </w:p>
        </w:tc>
        <w:tc>
          <w:tcPr>
            <w:tcW w:w="592" w:type="dxa"/>
          </w:tcPr>
          <w:p w14:paraId="4B37D325" w14:textId="77777777" w:rsidR="00B42522" w:rsidRPr="00BB43A9" w:rsidRDefault="00B42522" w:rsidP="0039388C">
            <w:pPr>
              <w:jc w:val="center"/>
            </w:pPr>
            <w:r w:rsidRPr="00BB43A9">
              <w:t>-68</w:t>
            </w:r>
          </w:p>
        </w:tc>
        <w:tc>
          <w:tcPr>
            <w:tcW w:w="592" w:type="dxa"/>
          </w:tcPr>
          <w:p w14:paraId="37AC06D0" w14:textId="77777777" w:rsidR="00B42522" w:rsidRPr="00BB43A9" w:rsidRDefault="00B42522" w:rsidP="0039388C">
            <w:pPr>
              <w:jc w:val="center"/>
            </w:pPr>
            <w:r w:rsidRPr="00BB43A9">
              <w:t>+24</w:t>
            </w:r>
          </w:p>
        </w:tc>
        <w:tc>
          <w:tcPr>
            <w:tcW w:w="1082" w:type="dxa"/>
          </w:tcPr>
          <w:p w14:paraId="5D8E2144" w14:textId="77777777" w:rsidR="00B42522" w:rsidRPr="00BB43A9" w:rsidRDefault="00B42522" w:rsidP="0039388C">
            <w:pPr>
              <w:jc w:val="center"/>
            </w:pPr>
            <w:r w:rsidRPr="00BB43A9">
              <w:t>5.94</w:t>
            </w:r>
          </w:p>
        </w:tc>
        <w:tc>
          <w:tcPr>
            <w:tcW w:w="2259" w:type="dxa"/>
          </w:tcPr>
          <w:p w14:paraId="309F2763" w14:textId="6FE1B646" w:rsidR="00B42522" w:rsidRPr="00BB43A9" w:rsidRDefault="00B42522" w:rsidP="00F07ECA">
            <w:r w:rsidRPr="00BB43A9">
              <w:t>Precuneous Cortex</w:t>
            </w:r>
          </w:p>
        </w:tc>
      </w:tr>
      <w:tr w:rsidR="00B42522" w:rsidRPr="00BB43A9" w14:paraId="2DCD1776" w14:textId="77777777" w:rsidTr="0039388C">
        <w:tc>
          <w:tcPr>
            <w:tcW w:w="976" w:type="dxa"/>
            <w:vMerge/>
          </w:tcPr>
          <w:p w14:paraId="55DDE38B" w14:textId="77777777" w:rsidR="00B42522" w:rsidRPr="00BB43A9" w:rsidRDefault="00B42522" w:rsidP="00F07ECA"/>
        </w:tc>
        <w:tc>
          <w:tcPr>
            <w:tcW w:w="995" w:type="dxa"/>
            <w:vMerge/>
          </w:tcPr>
          <w:p w14:paraId="3C6F1F7E" w14:textId="77777777" w:rsidR="00B42522" w:rsidRPr="00BB43A9" w:rsidRDefault="00B42522" w:rsidP="00F07ECA"/>
        </w:tc>
        <w:tc>
          <w:tcPr>
            <w:tcW w:w="2679" w:type="dxa"/>
            <w:vMerge/>
          </w:tcPr>
          <w:p w14:paraId="0E17F001" w14:textId="77777777" w:rsidR="00B42522" w:rsidRPr="00BB43A9" w:rsidRDefault="00B42522" w:rsidP="00F07ECA"/>
        </w:tc>
        <w:tc>
          <w:tcPr>
            <w:tcW w:w="592" w:type="dxa"/>
          </w:tcPr>
          <w:p w14:paraId="475F17ED" w14:textId="77777777" w:rsidR="00B42522" w:rsidRPr="00BB43A9" w:rsidRDefault="00B42522" w:rsidP="0039388C">
            <w:pPr>
              <w:jc w:val="center"/>
            </w:pPr>
            <w:r w:rsidRPr="00BB43A9">
              <w:t>-12</w:t>
            </w:r>
          </w:p>
        </w:tc>
        <w:tc>
          <w:tcPr>
            <w:tcW w:w="592" w:type="dxa"/>
          </w:tcPr>
          <w:p w14:paraId="2625B677" w14:textId="77777777" w:rsidR="00B42522" w:rsidRPr="00BB43A9" w:rsidRDefault="00B42522" w:rsidP="0039388C">
            <w:pPr>
              <w:jc w:val="center"/>
            </w:pPr>
            <w:r w:rsidRPr="00BB43A9">
              <w:t>-70</w:t>
            </w:r>
          </w:p>
        </w:tc>
        <w:tc>
          <w:tcPr>
            <w:tcW w:w="592" w:type="dxa"/>
          </w:tcPr>
          <w:p w14:paraId="0FD5C521" w14:textId="77777777" w:rsidR="00B42522" w:rsidRPr="00BB43A9" w:rsidRDefault="00B42522" w:rsidP="0039388C">
            <w:pPr>
              <w:jc w:val="center"/>
            </w:pPr>
            <w:r w:rsidRPr="00BB43A9">
              <w:t>+32</w:t>
            </w:r>
          </w:p>
        </w:tc>
        <w:tc>
          <w:tcPr>
            <w:tcW w:w="1082" w:type="dxa"/>
          </w:tcPr>
          <w:p w14:paraId="16F84AEC" w14:textId="77777777" w:rsidR="00B42522" w:rsidRPr="00BB43A9" w:rsidRDefault="00B42522" w:rsidP="0039388C">
            <w:pPr>
              <w:jc w:val="center"/>
            </w:pPr>
            <w:r w:rsidRPr="00BB43A9">
              <w:t>5.89</w:t>
            </w:r>
          </w:p>
        </w:tc>
        <w:tc>
          <w:tcPr>
            <w:tcW w:w="2259" w:type="dxa"/>
          </w:tcPr>
          <w:p w14:paraId="4E5F0199" w14:textId="77777777" w:rsidR="00B42522" w:rsidRPr="00BB43A9" w:rsidRDefault="00B42522" w:rsidP="00F07ECA">
            <w:r w:rsidRPr="00BB43A9">
              <w:t>Precuneous Cortex</w:t>
            </w:r>
          </w:p>
        </w:tc>
      </w:tr>
      <w:tr w:rsidR="00B42522" w:rsidRPr="00BB43A9" w14:paraId="7DE65584" w14:textId="77777777" w:rsidTr="0039388C">
        <w:tc>
          <w:tcPr>
            <w:tcW w:w="976" w:type="dxa"/>
            <w:vMerge/>
          </w:tcPr>
          <w:p w14:paraId="3009CB48" w14:textId="77777777" w:rsidR="00B42522" w:rsidRPr="00BB43A9" w:rsidRDefault="00B42522" w:rsidP="00F07ECA"/>
        </w:tc>
        <w:tc>
          <w:tcPr>
            <w:tcW w:w="995" w:type="dxa"/>
            <w:vMerge/>
          </w:tcPr>
          <w:p w14:paraId="02C85297" w14:textId="77777777" w:rsidR="00B42522" w:rsidRPr="00BB43A9" w:rsidRDefault="00B42522" w:rsidP="00F07ECA"/>
        </w:tc>
        <w:tc>
          <w:tcPr>
            <w:tcW w:w="2679" w:type="dxa"/>
            <w:vMerge/>
          </w:tcPr>
          <w:p w14:paraId="5A151EA1" w14:textId="77777777" w:rsidR="00B42522" w:rsidRPr="00BB43A9" w:rsidRDefault="00B42522" w:rsidP="00F07ECA"/>
        </w:tc>
        <w:tc>
          <w:tcPr>
            <w:tcW w:w="592" w:type="dxa"/>
          </w:tcPr>
          <w:p w14:paraId="7744F408" w14:textId="77777777" w:rsidR="00B42522" w:rsidRPr="00BB43A9" w:rsidRDefault="00B42522" w:rsidP="0039388C">
            <w:pPr>
              <w:jc w:val="center"/>
            </w:pPr>
            <w:r w:rsidRPr="00BB43A9">
              <w:t>-46</w:t>
            </w:r>
          </w:p>
        </w:tc>
        <w:tc>
          <w:tcPr>
            <w:tcW w:w="592" w:type="dxa"/>
          </w:tcPr>
          <w:p w14:paraId="2B52DD2E" w14:textId="77777777" w:rsidR="00B42522" w:rsidRPr="00BB43A9" w:rsidRDefault="00B42522" w:rsidP="0039388C">
            <w:pPr>
              <w:jc w:val="center"/>
            </w:pPr>
            <w:r w:rsidRPr="00BB43A9">
              <w:t>-36</w:t>
            </w:r>
          </w:p>
        </w:tc>
        <w:tc>
          <w:tcPr>
            <w:tcW w:w="592" w:type="dxa"/>
          </w:tcPr>
          <w:p w14:paraId="24FBF45F" w14:textId="77777777" w:rsidR="00B42522" w:rsidRPr="00BB43A9" w:rsidRDefault="00B42522" w:rsidP="0039388C">
            <w:pPr>
              <w:jc w:val="center"/>
            </w:pPr>
            <w:r w:rsidRPr="00BB43A9">
              <w:t>+52</w:t>
            </w:r>
          </w:p>
        </w:tc>
        <w:tc>
          <w:tcPr>
            <w:tcW w:w="1082" w:type="dxa"/>
          </w:tcPr>
          <w:p w14:paraId="70DA9F00" w14:textId="77777777" w:rsidR="00B42522" w:rsidRPr="00BB43A9" w:rsidRDefault="00B42522" w:rsidP="0039388C">
            <w:pPr>
              <w:jc w:val="center"/>
            </w:pPr>
            <w:r w:rsidRPr="00BB43A9">
              <w:t>5.7</w:t>
            </w:r>
          </w:p>
        </w:tc>
        <w:tc>
          <w:tcPr>
            <w:tcW w:w="2259" w:type="dxa"/>
          </w:tcPr>
          <w:p w14:paraId="0E12AF93" w14:textId="77777777" w:rsidR="00B42522" w:rsidRPr="00BB43A9" w:rsidRDefault="00B42522" w:rsidP="00F07ECA">
            <w:r w:rsidRPr="00BB43A9">
              <w:t>Postcentral Gyrus</w:t>
            </w:r>
          </w:p>
        </w:tc>
      </w:tr>
      <w:tr w:rsidR="00B42522" w:rsidRPr="00BB43A9" w14:paraId="7814D5EB" w14:textId="77777777" w:rsidTr="0039388C">
        <w:tc>
          <w:tcPr>
            <w:tcW w:w="976" w:type="dxa"/>
            <w:vMerge w:val="restart"/>
          </w:tcPr>
          <w:p w14:paraId="086BB539" w14:textId="77777777" w:rsidR="00B42522" w:rsidRPr="00BB43A9" w:rsidRDefault="00B42522" w:rsidP="00F07ECA">
            <w:r w:rsidRPr="00BB43A9">
              <w:t>2</w:t>
            </w:r>
          </w:p>
        </w:tc>
        <w:tc>
          <w:tcPr>
            <w:tcW w:w="995" w:type="dxa"/>
            <w:vMerge w:val="restart"/>
          </w:tcPr>
          <w:p w14:paraId="27140062" w14:textId="77777777" w:rsidR="00B42522" w:rsidRPr="00BB43A9" w:rsidRDefault="00B42522" w:rsidP="00F07ECA">
            <w:r w:rsidRPr="00BB43A9">
              <w:t>3128 vox</w:t>
            </w:r>
          </w:p>
        </w:tc>
        <w:tc>
          <w:tcPr>
            <w:tcW w:w="2679" w:type="dxa"/>
            <w:vMerge w:val="restart"/>
          </w:tcPr>
          <w:p w14:paraId="455F7DAD" w14:textId="1D19E886" w:rsidR="00B42522" w:rsidRPr="00BB43A9" w:rsidRDefault="003C6C02" w:rsidP="00F07ECA">
            <w:r w:rsidRPr="003C6C02">
              <w:t>&lt;</w:t>
            </w:r>
            <w:r>
              <w:t xml:space="preserve"> </w:t>
            </w:r>
            <w:r w:rsidRPr="003C6C02">
              <w:t>0.001</w:t>
            </w:r>
          </w:p>
        </w:tc>
        <w:tc>
          <w:tcPr>
            <w:tcW w:w="592" w:type="dxa"/>
          </w:tcPr>
          <w:p w14:paraId="7B653A06" w14:textId="77777777" w:rsidR="00B42522" w:rsidRPr="00BB43A9" w:rsidRDefault="00B42522" w:rsidP="0039388C">
            <w:pPr>
              <w:jc w:val="center"/>
            </w:pPr>
            <w:r w:rsidRPr="00BB43A9">
              <w:t>+54</w:t>
            </w:r>
          </w:p>
        </w:tc>
        <w:tc>
          <w:tcPr>
            <w:tcW w:w="592" w:type="dxa"/>
          </w:tcPr>
          <w:p w14:paraId="756FF2C2" w14:textId="77777777" w:rsidR="00B42522" w:rsidRPr="00BB43A9" w:rsidRDefault="00B42522" w:rsidP="0039388C">
            <w:pPr>
              <w:jc w:val="center"/>
            </w:pPr>
            <w:r w:rsidRPr="00BB43A9">
              <w:t>-18</w:t>
            </w:r>
          </w:p>
        </w:tc>
        <w:tc>
          <w:tcPr>
            <w:tcW w:w="592" w:type="dxa"/>
          </w:tcPr>
          <w:p w14:paraId="62C102F9" w14:textId="77777777" w:rsidR="00B42522" w:rsidRPr="00BB43A9" w:rsidRDefault="00B42522" w:rsidP="0039388C">
            <w:pPr>
              <w:jc w:val="center"/>
            </w:pPr>
            <w:r w:rsidRPr="00BB43A9">
              <w:t>+4</w:t>
            </w:r>
          </w:p>
        </w:tc>
        <w:tc>
          <w:tcPr>
            <w:tcW w:w="1082" w:type="dxa"/>
          </w:tcPr>
          <w:p w14:paraId="219BE619" w14:textId="77777777" w:rsidR="00B42522" w:rsidRPr="00BB43A9" w:rsidRDefault="00B42522" w:rsidP="0039388C">
            <w:pPr>
              <w:jc w:val="center"/>
            </w:pPr>
            <w:r w:rsidRPr="00BB43A9">
              <w:t>9.57</w:t>
            </w:r>
          </w:p>
        </w:tc>
        <w:tc>
          <w:tcPr>
            <w:tcW w:w="2259" w:type="dxa"/>
          </w:tcPr>
          <w:p w14:paraId="74D7062D" w14:textId="77777777" w:rsidR="00B42522" w:rsidRPr="00BB43A9" w:rsidRDefault="00B42522" w:rsidP="00F07ECA">
            <w:r w:rsidRPr="00BB43A9">
              <w:t>Planum Temporale</w:t>
            </w:r>
          </w:p>
        </w:tc>
      </w:tr>
      <w:tr w:rsidR="00B42522" w:rsidRPr="00BB43A9" w14:paraId="4BB9E8AC" w14:textId="77777777" w:rsidTr="0039388C">
        <w:tc>
          <w:tcPr>
            <w:tcW w:w="976" w:type="dxa"/>
            <w:vMerge/>
          </w:tcPr>
          <w:p w14:paraId="525F9606" w14:textId="77777777" w:rsidR="00B42522" w:rsidRPr="00BB43A9" w:rsidRDefault="00B42522" w:rsidP="00F07ECA"/>
        </w:tc>
        <w:tc>
          <w:tcPr>
            <w:tcW w:w="995" w:type="dxa"/>
            <w:vMerge/>
          </w:tcPr>
          <w:p w14:paraId="380B558C" w14:textId="77777777" w:rsidR="00B42522" w:rsidRPr="00BB43A9" w:rsidRDefault="00B42522" w:rsidP="00F07ECA"/>
        </w:tc>
        <w:tc>
          <w:tcPr>
            <w:tcW w:w="2679" w:type="dxa"/>
            <w:vMerge/>
          </w:tcPr>
          <w:p w14:paraId="25DDAEE2" w14:textId="77777777" w:rsidR="00B42522" w:rsidRPr="00BB43A9" w:rsidRDefault="00B42522" w:rsidP="00F07ECA"/>
        </w:tc>
        <w:tc>
          <w:tcPr>
            <w:tcW w:w="592" w:type="dxa"/>
          </w:tcPr>
          <w:p w14:paraId="448AD178" w14:textId="77777777" w:rsidR="00B42522" w:rsidRPr="00BB43A9" w:rsidRDefault="00B42522" w:rsidP="0039388C">
            <w:pPr>
              <w:jc w:val="center"/>
            </w:pPr>
            <w:r w:rsidRPr="00BB43A9">
              <w:t>+46</w:t>
            </w:r>
          </w:p>
        </w:tc>
        <w:tc>
          <w:tcPr>
            <w:tcW w:w="592" w:type="dxa"/>
          </w:tcPr>
          <w:p w14:paraId="1C92B95E" w14:textId="77777777" w:rsidR="00B42522" w:rsidRPr="00BB43A9" w:rsidRDefault="00B42522" w:rsidP="0039388C">
            <w:pPr>
              <w:jc w:val="center"/>
            </w:pPr>
            <w:r w:rsidRPr="00BB43A9">
              <w:t>-12</w:t>
            </w:r>
          </w:p>
        </w:tc>
        <w:tc>
          <w:tcPr>
            <w:tcW w:w="592" w:type="dxa"/>
          </w:tcPr>
          <w:p w14:paraId="43DE1DA5" w14:textId="77777777" w:rsidR="00B42522" w:rsidRPr="00BB43A9" w:rsidRDefault="00B42522" w:rsidP="0039388C">
            <w:pPr>
              <w:jc w:val="center"/>
            </w:pPr>
            <w:r w:rsidRPr="00BB43A9">
              <w:t>-14</w:t>
            </w:r>
          </w:p>
        </w:tc>
        <w:tc>
          <w:tcPr>
            <w:tcW w:w="1082" w:type="dxa"/>
          </w:tcPr>
          <w:p w14:paraId="3B241C42" w14:textId="77777777" w:rsidR="00B42522" w:rsidRPr="00BB43A9" w:rsidRDefault="00B42522" w:rsidP="0039388C">
            <w:pPr>
              <w:jc w:val="center"/>
            </w:pPr>
            <w:r w:rsidRPr="00BB43A9">
              <w:t>9.49</w:t>
            </w:r>
          </w:p>
        </w:tc>
        <w:tc>
          <w:tcPr>
            <w:tcW w:w="2259" w:type="dxa"/>
          </w:tcPr>
          <w:p w14:paraId="735CD73B" w14:textId="77777777" w:rsidR="00B42522" w:rsidRPr="00BB43A9" w:rsidRDefault="00B42522" w:rsidP="00F07ECA">
            <w:r w:rsidRPr="00BB43A9">
              <w:t xml:space="preserve">Superior Temporal Gyrus, posterior division </w:t>
            </w:r>
          </w:p>
        </w:tc>
      </w:tr>
      <w:tr w:rsidR="00B42522" w:rsidRPr="00BB43A9" w14:paraId="1A2A698A" w14:textId="77777777" w:rsidTr="0039388C">
        <w:tc>
          <w:tcPr>
            <w:tcW w:w="976" w:type="dxa"/>
            <w:vMerge/>
          </w:tcPr>
          <w:p w14:paraId="361FDA3D" w14:textId="77777777" w:rsidR="00B42522" w:rsidRPr="00BB43A9" w:rsidRDefault="00B42522" w:rsidP="00F07ECA"/>
        </w:tc>
        <w:tc>
          <w:tcPr>
            <w:tcW w:w="995" w:type="dxa"/>
            <w:vMerge/>
          </w:tcPr>
          <w:p w14:paraId="7F042222" w14:textId="77777777" w:rsidR="00B42522" w:rsidRPr="00BB43A9" w:rsidRDefault="00B42522" w:rsidP="00F07ECA"/>
        </w:tc>
        <w:tc>
          <w:tcPr>
            <w:tcW w:w="2679" w:type="dxa"/>
            <w:vMerge/>
          </w:tcPr>
          <w:p w14:paraId="5C9E7999" w14:textId="77777777" w:rsidR="00B42522" w:rsidRPr="00BB43A9" w:rsidRDefault="00B42522" w:rsidP="00F07ECA"/>
        </w:tc>
        <w:tc>
          <w:tcPr>
            <w:tcW w:w="592" w:type="dxa"/>
          </w:tcPr>
          <w:p w14:paraId="46ABB72D" w14:textId="77777777" w:rsidR="00B42522" w:rsidRPr="00BB43A9" w:rsidRDefault="00B42522" w:rsidP="0039388C">
            <w:pPr>
              <w:jc w:val="center"/>
            </w:pPr>
            <w:r w:rsidRPr="00BB43A9">
              <w:t>+56</w:t>
            </w:r>
          </w:p>
        </w:tc>
        <w:tc>
          <w:tcPr>
            <w:tcW w:w="592" w:type="dxa"/>
          </w:tcPr>
          <w:p w14:paraId="449F15F6" w14:textId="77777777" w:rsidR="00B42522" w:rsidRPr="00BB43A9" w:rsidRDefault="00B42522" w:rsidP="0039388C">
            <w:pPr>
              <w:jc w:val="center"/>
            </w:pPr>
            <w:r w:rsidRPr="00BB43A9">
              <w:t>-16</w:t>
            </w:r>
          </w:p>
        </w:tc>
        <w:tc>
          <w:tcPr>
            <w:tcW w:w="592" w:type="dxa"/>
          </w:tcPr>
          <w:p w14:paraId="261A4554" w14:textId="77777777" w:rsidR="00B42522" w:rsidRPr="00BB43A9" w:rsidRDefault="00B42522" w:rsidP="0039388C">
            <w:pPr>
              <w:jc w:val="center"/>
            </w:pPr>
            <w:r w:rsidRPr="00BB43A9">
              <w:t>+6</w:t>
            </w:r>
          </w:p>
        </w:tc>
        <w:tc>
          <w:tcPr>
            <w:tcW w:w="1082" w:type="dxa"/>
          </w:tcPr>
          <w:p w14:paraId="58E25B84" w14:textId="77777777" w:rsidR="00B42522" w:rsidRPr="00BB43A9" w:rsidRDefault="00B42522" w:rsidP="0039388C">
            <w:pPr>
              <w:jc w:val="center"/>
            </w:pPr>
            <w:r w:rsidRPr="00BB43A9">
              <w:t>9.32</w:t>
            </w:r>
          </w:p>
        </w:tc>
        <w:tc>
          <w:tcPr>
            <w:tcW w:w="2259" w:type="dxa"/>
          </w:tcPr>
          <w:p w14:paraId="7EDDB309" w14:textId="77777777" w:rsidR="00B42522" w:rsidRPr="00BB43A9" w:rsidRDefault="00B42522" w:rsidP="00F07ECA">
            <w:r w:rsidRPr="00BB43A9">
              <w:t>Planum Temporale</w:t>
            </w:r>
          </w:p>
        </w:tc>
      </w:tr>
      <w:tr w:rsidR="00B42522" w:rsidRPr="00BB43A9" w14:paraId="01EDED49" w14:textId="77777777" w:rsidTr="0039388C">
        <w:tc>
          <w:tcPr>
            <w:tcW w:w="976" w:type="dxa"/>
            <w:vMerge/>
          </w:tcPr>
          <w:p w14:paraId="681FA3FA" w14:textId="77777777" w:rsidR="00B42522" w:rsidRPr="00BB43A9" w:rsidRDefault="00B42522" w:rsidP="00F07ECA"/>
        </w:tc>
        <w:tc>
          <w:tcPr>
            <w:tcW w:w="995" w:type="dxa"/>
            <w:vMerge/>
          </w:tcPr>
          <w:p w14:paraId="20E2ADA6" w14:textId="77777777" w:rsidR="00B42522" w:rsidRPr="00BB43A9" w:rsidRDefault="00B42522" w:rsidP="00F07ECA"/>
        </w:tc>
        <w:tc>
          <w:tcPr>
            <w:tcW w:w="2679" w:type="dxa"/>
            <w:vMerge/>
          </w:tcPr>
          <w:p w14:paraId="332C8E80" w14:textId="77777777" w:rsidR="00B42522" w:rsidRPr="00BB43A9" w:rsidRDefault="00B42522" w:rsidP="00F07ECA"/>
        </w:tc>
        <w:tc>
          <w:tcPr>
            <w:tcW w:w="592" w:type="dxa"/>
          </w:tcPr>
          <w:p w14:paraId="4F638C21" w14:textId="77777777" w:rsidR="00B42522" w:rsidRPr="00BB43A9" w:rsidRDefault="00B42522" w:rsidP="0039388C">
            <w:pPr>
              <w:jc w:val="center"/>
            </w:pPr>
            <w:r w:rsidRPr="00BB43A9">
              <w:t>+52</w:t>
            </w:r>
          </w:p>
        </w:tc>
        <w:tc>
          <w:tcPr>
            <w:tcW w:w="592" w:type="dxa"/>
          </w:tcPr>
          <w:p w14:paraId="3903C0B4" w14:textId="77777777" w:rsidR="00B42522" w:rsidRPr="00BB43A9" w:rsidRDefault="00B42522" w:rsidP="0039388C">
            <w:pPr>
              <w:jc w:val="center"/>
            </w:pPr>
            <w:r w:rsidRPr="00BB43A9">
              <w:t>-2</w:t>
            </w:r>
          </w:p>
        </w:tc>
        <w:tc>
          <w:tcPr>
            <w:tcW w:w="592" w:type="dxa"/>
          </w:tcPr>
          <w:p w14:paraId="600496C0" w14:textId="77777777" w:rsidR="00B42522" w:rsidRPr="00BB43A9" w:rsidRDefault="00B42522" w:rsidP="0039388C">
            <w:pPr>
              <w:jc w:val="center"/>
            </w:pPr>
            <w:r w:rsidRPr="00BB43A9">
              <w:t>-14</w:t>
            </w:r>
          </w:p>
        </w:tc>
        <w:tc>
          <w:tcPr>
            <w:tcW w:w="1082" w:type="dxa"/>
          </w:tcPr>
          <w:p w14:paraId="2B182A07" w14:textId="77777777" w:rsidR="00B42522" w:rsidRPr="00BB43A9" w:rsidRDefault="00B42522" w:rsidP="0039388C">
            <w:pPr>
              <w:jc w:val="center"/>
            </w:pPr>
            <w:r w:rsidRPr="00BB43A9">
              <w:t>8.78</w:t>
            </w:r>
          </w:p>
        </w:tc>
        <w:tc>
          <w:tcPr>
            <w:tcW w:w="2259" w:type="dxa"/>
          </w:tcPr>
          <w:p w14:paraId="5911260F" w14:textId="77777777" w:rsidR="00B42522" w:rsidRPr="00BB43A9" w:rsidRDefault="00B42522" w:rsidP="00F07ECA">
            <w:r w:rsidRPr="00BB43A9">
              <w:t>Superior Temporal Gyrus, anterior division</w:t>
            </w:r>
          </w:p>
        </w:tc>
      </w:tr>
      <w:tr w:rsidR="00B42522" w:rsidRPr="00BB43A9" w14:paraId="5FDB6C92" w14:textId="77777777" w:rsidTr="0039388C">
        <w:tc>
          <w:tcPr>
            <w:tcW w:w="976" w:type="dxa"/>
            <w:vMerge/>
          </w:tcPr>
          <w:p w14:paraId="1FB4C936" w14:textId="77777777" w:rsidR="00B42522" w:rsidRPr="00BB43A9" w:rsidRDefault="00B42522" w:rsidP="00F07ECA"/>
        </w:tc>
        <w:tc>
          <w:tcPr>
            <w:tcW w:w="995" w:type="dxa"/>
            <w:vMerge/>
          </w:tcPr>
          <w:p w14:paraId="7597DF3A" w14:textId="77777777" w:rsidR="00B42522" w:rsidRPr="00BB43A9" w:rsidRDefault="00B42522" w:rsidP="00F07ECA"/>
        </w:tc>
        <w:tc>
          <w:tcPr>
            <w:tcW w:w="2679" w:type="dxa"/>
            <w:vMerge/>
          </w:tcPr>
          <w:p w14:paraId="5E5BB745" w14:textId="77777777" w:rsidR="00B42522" w:rsidRPr="00BB43A9" w:rsidRDefault="00B42522" w:rsidP="00F07ECA"/>
        </w:tc>
        <w:tc>
          <w:tcPr>
            <w:tcW w:w="592" w:type="dxa"/>
          </w:tcPr>
          <w:p w14:paraId="7F92AE00" w14:textId="77777777" w:rsidR="00B42522" w:rsidRPr="00BB43A9" w:rsidRDefault="00B42522" w:rsidP="0039388C">
            <w:pPr>
              <w:jc w:val="center"/>
            </w:pPr>
            <w:r w:rsidRPr="00BB43A9">
              <w:t>+52</w:t>
            </w:r>
          </w:p>
        </w:tc>
        <w:tc>
          <w:tcPr>
            <w:tcW w:w="592" w:type="dxa"/>
          </w:tcPr>
          <w:p w14:paraId="392A3155" w14:textId="77777777" w:rsidR="00B42522" w:rsidRPr="00BB43A9" w:rsidRDefault="00B42522" w:rsidP="0039388C">
            <w:pPr>
              <w:jc w:val="center"/>
            </w:pPr>
            <w:r w:rsidRPr="00BB43A9">
              <w:t>-24</w:t>
            </w:r>
          </w:p>
        </w:tc>
        <w:tc>
          <w:tcPr>
            <w:tcW w:w="592" w:type="dxa"/>
          </w:tcPr>
          <w:p w14:paraId="22B3631F" w14:textId="77777777" w:rsidR="00B42522" w:rsidRPr="00BB43A9" w:rsidRDefault="00B42522" w:rsidP="0039388C">
            <w:pPr>
              <w:jc w:val="center"/>
            </w:pPr>
            <w:r w:rsidRPr="00BB43A9">
              <w:t>-8</w:t>
            </w:r>
          </w:p>
        </w:tc>
        <w:tc>
          <w:tcPr>
            <w:tcW w:w="1082" w:type="dxa"/>
          </w:tcPr>
          <w:p w14:paraId="56EE5C8D" w14:textId="77777777" w:rsidR="00B42522" w:rsidRPr="00BB43A9" w:rsidRDefault="00B42522" w:rsidP="0039388C">
            <w:pPr>
              <w:jc w:val="center"/>
            </w:pPr>
            <w:r w:rsidRPr="00BB43A9">
              <w:t>7.92</w:t>
            </w:r>
          </w:p>
        </w:tc>
        <w:tc>
          <w:tcPr>
            <w:tcW w:w="2259" w:type="dxa"/>
          </w:tcPr>
          <w:p w14:paraId="11616138" w14:textId="77777777" w:rsidR="00B42522" w:rsidRPr="00BB43A9" w:rsidRDefault="00B42522" w:rsidP="00F07ECA">
            <w:r w:rsidRPr="00BB43A9">
              <w:t>Middle Temporal Gyrus, posterior division</w:t>
            </w:r>
          </w:p>
        </w:tc>
      </w:tr>
      <w:tr w:rsidR="00B42522" w:rsidRPr="00BB43A9" w14:paraId="60D56535" w14:textId="77777777" w:rsidTr="0039388C">
        <w:tc>
          <w:tcPr>
            <w:tcW w:w="976" w:type="dxa"/>
            <w:vMerge/>
          </w:tcPr>
          <w:p w14:paraId="7FE104F6" w14:textId="77777777" w:rsidR="00B42522" w:rsidRPr="00BB43A9" w:rsidRDefault="00B42522" w:rsidP="00F07ECA"/>
        </w:tc>
        <w:tc>
          <w:tcPr>
            <w:tcW w:w="995" w:type="dxa"/>
            <w:vMerge/>
          </w:tcPr>
          <w:p w14:paraId="76884F18" w14:textId="77777777" w:rsidR="00B42522" w:rsidRPr="00BB43A9" w:rsidRDefault="00B42522" w:rsidP="00F07ECA"/>
        </w:tc>
        <w:tc>
          <w:tcPr>
            <w:tcW w:w="2679" w:type="dxa"/>
            <w:vMerge/>
          </w:tcPr>
          <w:p w14:paraId="664F4420" w14:textId="77777777" w:rsidR="00B42522" w:rsidRPr="00BB43A9" w:rsidRDefault="00B42522" w:rsidP="00F07ECA"/>
        </w:tc>
        <w:tc>
          <w:tcPr>
            <w:tcW w:w="592" w:type="dxa"/>
          </w:tcPr>
          <w:p w14:paraId="09F57BEF" w14:textId="77777777" w:rsidR="00B42522" w:rsidRPr="00BB43A9" w:rsidRDefault="00B42522" w:rsidP="0039388C">
            <w:pPr>
              <w:jc w:val="center"/>
            </w:pPr>
            <w:r w:rsidRPr="00BB43A9">
              <w:t>+56</w:t>
            </w:r>
          </w:p>
        </w:tc>
        <w:tc>
          <w:tcPr>
            <w:tcW w:w="592" w:type="dxa"/>
          </w:tcPr>
          <w:p w14:paraId="29A0406A" w14:textId="77777777" w:rsidR="00B42522" w:rsidRPr="00BB43A9" w:rsidRDefault="00B42522" w:rsidP="0039388C">
            <w:pPr>
              <w:jc w:val="center"/>
            </w:pPr>
            <w:r w:rsidRPr="00BB43A9">
              <w:t>-24</w:t>
            </w:r>
          </w:p>
        </w:tc>
        <w:tc>
          <w:tcPr>
            <w:tcW w:w="592" w:type="dxa"/>
          </w:tcPr>
          <w:p w14:paraId="03D3EC04" w14:textId="77777777" w:rsidR="00B42522" w:rsidRPr="00BB43A9" w:rsidRDefault="00B42522" w:rsidP="0039388C">
            <w:pPr>
              <w:jc w:val="center"/>
            </w:pPr>
            <w:r w:rsidRPr="00BB43A9">
              <w:t>-6</w:t>
            </w:r>
          </w:p>
        </w:tc>
        <w:tc>
          <w:tcPr>
            <w:tcW w:w="1082" w:type="dxa"/>
          </w:tcPr>
          <w:p w14:paraId="74121032" w14:textId="77777777" w:rsidR="00B42522" w:rsidRPr="00BB43A9" w:rsidRDefault="00B42522" w:rsidP="0039388C">
            <w:pPr>
              <w:jc w:val="center"/>
            </w:pPr>
            <w:r w:rsidRPr="00BB43A9">
              <w:t>7.84</w:t>
            </w:r>
          </w:p>
        </w:tc>
        <w:tc>
          <w:tcPr>
            <w:tcW w:w="2259" w:type="dxa"/>
          </w:tcPr>
          <w:p w14:paraId="74043796" w14:textId="77777777" w:rsidR="00B42522" w:rsidRPr="00BB43A9" w:rsidRDefault="00B42522" w:rsidP="00F07ECA">
            <w:r w:rsidRPr="00BB43A9">
              <w:t>Middle Temporal Gyrus, posterior division</w:t>
            </w:r>
          </w:p>
        </w:tc>
      </w:tr>
      <w:tr w:rsidR="00B42522" w:rsidRPr="00BB43A9" w14:paraId="370A4462" w14:textId="77777777" w:rsidTr="0039388C">
        <w:tc>
          <w:tcPr>
            <w:tcW w:w="976" w:type="dxa"/>
            <w:vMerge/>
          </w:tcPr>
          <w:p w14:paraId="75989BDC" w14:textId="77777777" w:rsidR="00B42522" w:rsidRPr="00BB43A9" w:rsidRDefault="00B42522" w:rsidP="00F07ECA"/>
        </w:tc>
        <w:tc>
          <w:tcPr>
            <w:tcW w:w="995" w:type="dxa"/>
            <w:vMerge/>
          </w:tcPr>
          <w:p w14:paraId="7AA03F8E" w14:textId="77777777" w:rsidR="00B42522" w:rsidRPr="00BB43A9" w:rsidRDefault="00B42522" w:rsidP="00F07ECA"/>
        </w:tc>
        <w:tc>
          <w:tcPr>
            <w:tcW w:w="2679" w:type="dxa"/>
            <w:vMerge/>
          </w:tcPr>
          <w:p w14:paraId="70B31582" w14:textId="77777777" w:rsidR="00B42522" w:rsidRPr="00BB43A9" w:rsidRDefault="00B42522" w:rsidP="00F07ECA"/>
        </w:tc>
        <w:tc>
          <w:tcPr>
            <w:tcW w:w="592" w:type="dxa"/>
          </w:tcPr>
          <w:p w14:paraId="214CFDDC" w14:textId="77777777" w:rsidR="00B42522" w:rsidRPr="00BB43A9" w:rsidRDefault="00B42522" w:rsidP="0039388C">
            <w:pPr>
              <w:jc w:val="center"/>
            </w:pPr>
            <w:r w:rsidRPr="00BB43A9">
              <w:t>+52</w:t>
            </w:r>
          </w:p>
        </w:tc>
        <w:tc>
          <w:tcPr>
            <w:tcW w:w="592" w:type="dxa"/>
          </w:tcPr>
          <w:p w14:paraId="21B3AE7A" w14:textId="77777777" w:rsidR="00B42522" w:rsidRPr="00BB43A9" w:rsidRDefault="00B42522" w:rsidP="0039388C">
            <w:pPr>
              <w:jc w:val="center"/>
            </w:pPr>
            <w:r w:rsidRPr="00BB43A9">
              <w:t>-10</w:t>
            </w:r>
          </w:p>
        </w:tc>
        <w:tc>
          <w:tcPr>
            <w:tcW w:w="592" w:type="dxa"/>
          </w:tcPr>
          <w:p w14:paraId="053931BA" w14:textId="77777777" w:rsidR="00B42522" w:rsidRPr="00BB43A9" w:rsidRDefault="00B42522" w:rsidP="0039388C">
            <w:pPr>
              <w:jc w:val="center"/>
            </w:pPr>
            <w:r w:rsidRPr="00BB43A9">
              <w:t>-10</w:t>
            </w:r>
          </w:p>
        </w:tc>
        <w:tc>
          <w:tcPr>
            <w:tcW w:w="1082" w:type="dxa"/>
          </w:tcPr>
          <w:p w14:paraId="7E3550E8" w14:textId="77777777" w:rsidR="00B42522" w:rsidRPr="00BB43A9" w:rsidRDefault="00B42522" w:rsidP="0039388C">
            <w:pPr>
              <w:jc w:val="center"/>
            </w:pPr>
            <w:r w:rsidRPr="00BB43A9">
              <w:t>7.72</w:t>
            </w:r>
          </w:p>
        </w:tc>
        <w:tc>
          <w:tcPr>
            <w:tcW w:w="2259" w:type="dxa"/>
          </w:tcPr>
          <w:p w14:paraId="5E6DD827" w14:textId="77777777" w:rsidR="00B42522" w:rsidRPr="00BB43A9" w:rsidRDefault="00B42522" w:rsidP="00F07ECA">
            <w:r w:rsidRPr="00BB43A9">
              <w:t xml:space="preserve">Superior Temporal Gyrus, posterior division </w:t>
            </w:r>
          </w:p>
        </w:tc>
      </w:tr>
      <w:tr w:rsidR="00B42522" w:rsidRPr="00BB43A9" w14:paraId="26D52F00" w14:textId="77777777" w:rsidTr="0039388C">
        <w:tc>
          <w:tcPr>
            <w:tcW w:w="976" w:type="dxa"/>
            <w:vMerge/>
          </w:tcPr>
          <w:p w14:paraId="1FEE32E1" w14:textId="77777777" w:rsidR="00B42522" w:rsidRPr="00BB43A9" w:rsidRDefault="00B42522" w:rsidP="00F07ECA"/>
        </w:tc>
        <w:tc>
          <w:tcPr>
            <w:tcW w:w="995" w:type="dxa"/>
            <w:vMerge/>
          </w:tcPr>
          <w:p w14:paraId="10229BF6" w14:textId="77777777" w:rsidR="00B42522" w:rsidRPr="00BB43A9" w:rsidRDefault="00B42522" w:rsidP="00F07ECA"/>
        </w:tc>
        <w:tc>
          <w:tcPr>
            <w:tcW w:w="2679" w:type="dxa"/>
            <w:vMerge/>
          </w:tcPr>
          <w:p w14:paraId="1AC5E504" w14:textId="77777777" w:rsidR="00B42522" w:rsidRPr="00BB43A9" w:rsidRDefault="00B42522" w:rsidP="00F07ECA"/>
        </w:tc>
        <w:tc>
          <w:tcPr>
            <w:tcW w:w="592" w:type="dxa"/>
          </w:tcPr>
          <w:p w14:paraId="34EF8A38" w14:textId="77777777" w:rsidR="00B42522" w:rsidRPr="00BB43A9" w:rsidRDefault="00B42522" w:rsidP="0039388C">
            <w:pPr>
              <w:jc w:val="center"/>
            </w:pPr>
            <w:r w:rsidRPr="00BB43A9">
              <w:t>+52</w:t>
            </w:r>
          </w:p>
        </w:tc>
        <w:tc>
          <w:tcPr>
            <w:tcW w:w="592" w:type="dxa"/>
          </w:tcPr>
          <w:p w14:paraId="64964FEC" w14:textId="77777777" w:rsidR="00B42522" w:rsidRPr="00BB43A9" w:rsidRDefault="00B42522" w:rsidP="0039388C">
            <w:pPr>
              <w:jc w:val="center"/>
            </w:pPr>
            <w:r w:rsidRPr="00BB43A9">
              <w:t>-6</w:t>
            </w:r>
          </w:p>
        </w:tc>
        <w:tc>
          <w:tcPr>
            <w:tcW w:w="592" w:type="dxa"/>
          </w:tcPr>
          <w:p w14:paraId="7584F8CF" w14:textId="77777777" w:rsidR="00B42522" w:rsidRPr="00BB43A9" w:rsidRDefault="00B42522" w:rsidP="0039388C">
            <w:pPr>
              <w:jc w:val="center"/>
            </w:pPr>
            <w:r w:rsidRPr="00BB43A9">
              <w:t>-8</w:t>
            </w:r>
          </w:p>
        </w:tc>
        <w:tc>
          <w:tcPr>
            <w:tcW w:w="1082" w:type="dxa"/>
          </w:tcPr>
          <w:p w14:paraId="094A0282" w14:textId="77777777" w:rsidR="00B42522" w:rsidRPr="00BB43A9" w:rsidRDefault="00B42522" w:rsidP="0039388C">
            <w:pPr>
              <w:jc w:val="center"/>
            </w:pPr>
            <w:r w:rsidRPr="00BB43A9">
              <w:t>7.72</w:t>
            </w:r>
          </w:p>
        </w:tc>
        <w:tc>
          <w:tcPr>
            <w:tcW w:w="2259" w:type="dxa"/>
          </w:tcPr>
          <w:p w14:paraId="774ED884" w14:textId="77777777" w:rsidR="00B42522" w:rsidRPr="00BB43A9" w:rsidRDefault="00B42522" w:rsidP="00F07ECA">
            <w:r w:rsidRPr="00BB43A9">
              <w:t>Superior Temporal Gyrus, anterior division</w:t>
            </w:r>
          </w:p>
        </w:tc>
      </w:tr>
      <w:tr w:rsidR="00B42522" w:rsidRPr="00BB43A9" w14:paraId="03B71EB8" w14:textId="77777777" w:rsidTr="0039388C">
        <w:tc>
          <w:tcPr>
            <w:tcW w:w="976" w:type="dxa"/>
            <w:vMerge/>
          </w:tcPr>
          <w:p w14:paraId="5B78CDF8" w14:textId="77777777" w:rsidR="00B42522" w:rsidRPr="00BB43A9" w:rsidRDefault="00B42522" w:rsidP="00F07ECA"/>
        </w:tc>
        <w:tc>
          <w:tcPr>
            <w:tcW w:w="995" w:type="dxa"/>
            <w:vMerge/>
          </w:tcPr>
          <w:p w14:paraId="44827B0F" w14:textId="77777777" w:rsidR="00B42522" w:rsidRPr="00BB43A9" w:rsidRDefault="00B42522" w:rsidP="00F07ECA"/>
        </w:tc>
        <w:tc>
          <w:tcPr>
            <w:tcW w:w="2679" w:type="dxa"/>
            <w:vMerge/>
          </w:tcPr>
          <w:p w14:paraId="5CB7D1BA" w14:textId="77777777" w:rsidR="00B42522" w:rsidRPr="00BB43A9" w:rsidRDefault="00B42522" w:rsidP="00F07ECA"/>
        </w:tc>
        <w:tc>
          <w:tcPr>
            <w:tcW w:w="592" w:type="dxa"/>
          </w:tcPr>
          <w:p w14:paraId="12F5C043" w14:textId="77777777" w:rsidR="00B42522" w:rsidRPr="00BB43A9" w:rsidRDefault="00B42522" w:rsidP="0039388C">
            <w:pPr>
              <w:jc w:val="center"/>
            </w:pPr>
            <w:r w:rsidRPr="00BB43A9">
              <w:t>+52</w:t>
            </w:r>
          </w:p>
        </w:tc>
        <w:tc>
          <w:tcPr>
            <w:tcW w:w="592" w:type="dxa"/>
          </w:tcPr>
          <w:p w14:paraId="78DD8F32" w14:textId="77777777" w:rsidR="00B42522" w:rsidRPr="00BB43A9" w:rsidRDefault="00B42522" w:rsidP="0039388C">
            <w:pPr>
              <w:jc w:val="center"/>
            </w:pPr>
            <w:r w:rsidRPr="00BB43A9">
              <w:t>-18</w:t>
            </w:r>
          </w:p>
        </w:tc>
        <w:tc>
          <w:tcPr>
            <w:tcW w:w="592" w:type="dxa"/>
          </w:tcPr>
          <w:p w14:paraId="66CB6E98" w14:textId="77777777" w:rsidR="00B42522" w:rsidRPr="00BB43A9" w:rsidRDefault="00B42522" w:rsidP="0039388C">
            <w:pPr>
              <w:jc w:val="center"/>
            </w:pPr>
            <w:r w:rsidRPr="00BB43A9">
              <w:t>-8</w:t>
            </w:r>
          </w:p>
        </w:tc>
        <w:tc>
          <w:tcPr>
            <w:tcW w:w="1082" w:type="dxa"/>
          </w:tcPr>
          <w:p w14:paraId="255E99C2" w14:textId="77777777" w:rsidR="00B42522" w:rsidRPr="00BB43A9" w:rsidRDefault="00B42522" w:rsidP="0039388C">
            <w:pPr>
              <w:jc w:val="center"/>
            </w:pPr>
            <w:r w:rsidRPr="00BB43A9">
              <w:t>7.59</w:t>
            </w:r>
          </w:p>
        </w:tc>
        <w:tc>
          <w:tcPr>
            <w:tcW w:w="2259" w:type="dxa"/>
          </w:tcPr>
          <w:p w14:paraId="393D6777" w14:textId="77777777" w:rsidR="00B42522" w:rsidRPr="00BB43A9" w:rsidRDefault="00B42522" w:rsidP="00F07ECA">
            <w:r w:rsidRPr="00BB43A9">
              <w:t>Middle Temporal Gyrus, posterior division</w:t>
            </w:r>
          </w:p>
        </w:tc>
      </w:tr>
      <w:tr w:rsidR="00B42522" w:rsidRPr="00BB43A9" w14:paraId="244ECAC1" w14:textId="77777777" w:rsidTr="0039388C">
        <w:tc>
          <w:tcPr>
            <w:tcW w:w="976" w:type="dxa"/>
            <w:vMerge/>
          </w:tcPr>
          <w:p w14:paraId="23222E32" w14:textId="77777777" w:rsidR="00B42522" w:rsidRPr="00BB43A9" w:rsidRDefault="00B42522" w:rsidP="00F07ECA"/>
        </w:tc>
        <w:tc>
          <w:tcPr>
            <w:tcW w:w="995" w:type="dxa"/>
            <w:vMerge/>
          </w:tcPr>
          <w:p w14:paraId="7152F43A" w14:textId="77777777" w:rsidR="00B42522" w:rsidRPr="00BB43A9" w:rsidRDefault="00B42522" w:rsidP="00F07ECA"/>
        </w:tc>
        <w:tc>
          <w:tcPr>
            <w:tcW w:w="2679" w:type="dxa"/>
            <w:vMerge/>
          </w:tcPr>
          <w:p w14:paraId="16703A87" w14:textId="77777777" w:rsidR="00B42522" w:rsidRPr="00BB43A9" w:rsidRDefault="00B42522" w:rsidP="00F07ECA"/>
        </w:tc>
        <w:tc>
          <w:tcPr>
            <w:tcW w:w="592" w:type="dxa"/>
          </w:tcPr>
          <w:p w14:paraId="6A81FE6B" w14:textId="77777777" w:rsidR="00B42522" w:rsidRPr="00BB43A9" w:rsidRDefault="00B42522" w:rsidP="0039388C">
            <w:pPr>
              <w:jc w:val="center"/>
            </w:pPr>
            <w:r w:rsidRPr="00BB43A9">
              <w:t>+54</w:t>
            </w:r>
          </w:p>
        </w:tc>
        <w:tc>
          <w:tcPr>
            <w:tcW w:w="592" w:type="dxa"/>
          </w:tcPr>
          <w:p w14:paraId="180A439D" w14:textId="77777777" w:rsidR="00B42522" w:rsidRPr="00BB43A9" w:rsidRDefault="00B42522" w:rsidP="0039388C">
            <w:pPr>
              <w:jc w:val="center"/>
            </w:pPr>
            <w:r w:rsidRPr="00BB43A9">
              <w:t>+0</w:t>
            </w:r>
          </w:p>
        </w:tc>
        <w:tc>
          <w:tcPr>
            <w:tcW w:w="592" w:type="dxa"/>
          </w:tcPr>
          <w:p w14:paraId="5CD0915C" w14:textId="77777777" w:rsidR="00B42522" w:rsidRPr="00BB43A9" w:rsidRDefault="00B42522" w:rsidP="0039388C">
            <w:pPr>
              <w:jc w:val="center"/>
            </w:pPr>
            <w:r w:rsidRPr="00BB43A9">
              <w:t>-10</w:t>
            </w:r>
          </w:p>
        </w:tc>
        <w:tc>
          <w:tcPr>
            <w:tcW w:w="1082" w:type="dxa"/>
          </w:tcPr>
          <w:p w14:paraId="48656085" w14:textId="77777777" w:rsidR="00B42522" w:rsidRPr="00BB43A9" w:rsidRDefault="00B42522" w:rsidP="0039388C">
            <w:pPr>
              <w:jc w:val="center"/>
            </w:pPr>
            <w:r w:rsidRPr="00BB43A9">
              <w:t>7.55</w:t>
            </w:r>
          </w:p>
        </w:tc>
        <w:tc>
          <w:tcPr>
            <w:tcW w:w="2259" w:type="dxa"/>
          </w:tcPr>
          <w:p w14:paraId="7434AFF2" w14:textId="77777777" w:rsidR="00B42522" w:rsidRPr="00BB43A9" w:rsidRDefault="00B42522" w:rsidP="00F07ECA">
            <w:r w:rsidRPr="00BB43A9">
              <w:t>Superior Temporal Gyrus, anterior division</w:t>
            </w:r>
          </w:p>
        </w:tc>
      </w:tr>
      <w:tr w:rsidR="00B42522" w:rsidRPr="00BB43A9" w14:paraId="5BB562F2" w14:textId="77777777" w:rsidTr="0039388C">
        <w:tc>
          <w:tcPr>
            <w:tcW w:w="976" w:type="dxa"/>
            <w:vMerge w:val="restart"/>
          </w:tcPr>
          <w:p w14:paraId="7DC5210E" w14:textId="77777777" w:rsidR="00B42522" w:rsidRPr="00BB43A9" w:rsidRDefault="00B42522" w:rsidP="00F07ECA">
            <w:r w:rsidRPr="00BB43A9">
              <w:t>3</w:t>
            </w:r>
          </w:p>
        </w:tc>
        <w:tc>
          <w:tcPr>
            <w:tcW w:w="995" w:type="dxa"/>
            <w:vMerge w:val="restart"/>
          </w:tcPr>
          <w:p w14:paraId="0E921937" w14:textId="77777777" w:rsidR="00B42522" w:rsidRPr="00BB43A9" w:rsidRDefault="00B42522" w:rsidP="00F07ECA">
            <w:r w:rsidRPr="00BB43A9">
              <w:t>2156 vox</w:t>
            </w:r>
          </w:p>
        </w:tc>
        <w:tc>
          <w:tcPr>
            <w:tcW w:w="2679" w:type="dxa"/>
            <w:vMerge w:val="restart"/>
          </w:tcPr>
          <w:p w14:paraId="15DE01AA" w14:textId="6A218876" w:rsidR="00B42522" w:rsidRPr="00BB43A9" w:rsidRDefault="003C6C02" w:rsidP="00F07ECA">
            <w:r w:rsidRPr="003C6C02">
              <w:t>&lt;</w:t>
            </w:r>
            <w:r>
              <w:t xml:space="preserve"> </w:t>
            </w:r>
            <w:r w:rsidRPr="003C6C02">
              <w:t>0.001</w:t>
            </w:r>
          </w:p>
        </w:tc>
        <w:tc>
          <w:tcPr>
            <w:tcW w:w="592" w:type="dxa"/>
          </w:tcPr>
          <w:p w14:paraId="00F29075" w14:textId="77777777" w:rsidR="00B42522" w:rsidRPr="00BB43A9" w:rsidRDefault="00B42522" w:rsidP="0039388C">
            <w:pPr>
              <w:jc w:val="center"/>
            </w:pPr>
            <w:r w:rsidRPr="00BB43A9">
              <w:t>-58</w:t>
            </w:r>
          </w:p>
        </w:tc>
        <w:tc>
          <w:tcPr>
            <w:tcW w:w="592" w:type="dxa"/>
          </w:tcPr>
          <w:p w14:paraId="749C86BB" w14:textId="77777777" w:rsidR="00B42522" w:rsidRPr="00BB43A9" w:rsidRDefault="00B42522" w:rsidP="0039388C">
            <w:pPr>
              <w:jc w:val="center"/>
            </w:pPr>
            <w:r w:rsidRPr="00BB43A9">
              <w:t>-12</w:t>
            </w:r>
          </w:p>
        </w:tc>
        <w:tc>
          <w:tcPr>
            <w:tcW w:w="592" w:type="dxa"/>
          </w:tcPr>
          <w:p w14:paraId="33E9B6E9" w14:textId="77777777" w:rsidR="00B42522" w:rsidRPr="00BB43A9" w:rsidRDefault="00B42522" w:rsidP="0039388C">
            <w:pPr>
              <w:jc w:val="center"/>
            </w:pPr>
            <w:r w:rsidRPr="00BB43A9">
              <w:t>+4</w:t>
            </w:r>
          </w:p>
        </w:tc>
        <w:tc>
          <w:tcPr>
            <w:tcW w:w="1082" w:type="dxa"/>
          </w:tcPr>
          <w:p w14:paraId="281ADB24" w14:textId="77777777" w:rsidR="00B42522" w:rsidRPr="00BB43A9" w:rsidRDefault="00B42522" w:rsidP="0039388C">
            <w:pPr>
              <w:jc w:val="center"/>
            </w:pPr>
            <w:r w:rsidRPr="00BB43A9">
              <w:t>11.1</w:t>
            </w:r>
          </w:p>
        </w:tc>
        <w:tc>
          <w:tcPr>
            <w:tcW w:w="2259" w:type="dxa"/>
          </w:tcPr>
          <w:p w14:paraId="2955CD65" w14:textId="77777777" w:rsidR="00B42522" w:rsidRPr="00BB43A9" w:rsidRDefault="00B42522" w:rsidP="00F07ECA">
            <w:r w:rsidRPr="00BB43A9">
              <w:t>Planum Temporale</w:t>
            </w:r>
          </w:p>
        </w:tc>
      </w:tr>
      <w:tr w:rsidR="00B42522" w:rsidRPr="00BB43A9" w14:paraId="780C398C" w14:textId="77777777" w:rsidTr="0039388C">
        <w:tc>
          <w:tcPr>
            <w:tcW w:w="976" w:type="dxa"/>
            <w:vMerge/>
          </w:tcPr>
          <w:p w14:paraId="58A1D426" w14:textId="77777777" w:rsidR="00B42522" w:rsidRPr="00BB43A9" w:rsidRDefault="00B42522" w:rsidP="00F07ECA"/>
        </w:tc>
        <w:tc>
          <w:tcPr>
            <w:tcW w:w="995" w:type="dxa"/>
            <w:vMerge/>
          </w:tcPr>
          <w:p w14:paraId="5354A7C5" w14:textId="77777777" w:rsidR="00B42522" w:rsidRPr="00BB43A9" w:rsidRDefault="00B42522" w:rsidP="00F07ECA"/>
        </w:tc>
        <w:tc>
          <w:tcPr>
            <w:tcW w:w="2679" w:type="dxa"/>
            <w:vMerge/>
          </w:tcPr>
          <w:p w14:paraId="71B514F8" w14:textId="77777777" w:rsidR="00B42522" w:rsidRPr="00BB43A9" w:rsidRDefault="00B42522" w:rsidP="00F07ECA"/>
        </w:tc>
        <w:tc>
          <w:tcPr>
            <w:tcW w:w="592" w:type="dxa"/>
          </w:tcPr>
          <w:p w14:paraId="4AF25738" w14:textId="77777777" w:rsidR="00B42522" w:rsidRPr="00BB43A9" w:rsidRDefault="00B42522" w:rsidP="0039388C">
            <w:pPr>
              <w:jc w:val="center"/>
            </w:pPr>
            <w:r w:rsidRPr="00BB43A9">
              <w:t>-62</w:t>
            </w:r>
          </w:p>
        </w:tc>
        <w:tc>
          <w:tcPr>
            <w:tcW w:w="592" w:type="dxa"/>
          </w:tcPr>
          <w:p w14:paraId="4E08D330" w14:textId="77777777" w:rsidR="00B42522" w:rsidRPr="00BB43A9" w:rsidRDefault="00B42522" w:rsidP="0039388C">
            <w:pPr>
              <w:jc w:val="center"/>
            </w:pPr>
            <w:r w:rsidRPr="00BB43A9">
              <w:t>-22</w:t>
            </w:r>
          </w:p>
        </w:tc>
        <w:tc>
          <w:tcPr>
            <w:tcW w:w="592" w:type="dxa"/>
          </w:tcPr>
          <w:p w14:paraId="439ABC18" w14:textId="77777777" w:rsidR="00B42522" w:rsidRPr="00BB43A9" w:rsidRDefault="00B42522" w:rsidP="0039388C">
            <w:pPr>
              <w:jc w:val="center"/>
            </w:pPr>
            <w:r w:rsidRPr="00BB43A9">
              <w:t>+6</w:t>
            </w:r>
          </w:p>
        </w:tc>
        <w:tc>
          <w:tcPr>
            <w:tcW w:w="1082" w:type="dxa"/>
          </w:tcPr>
          <w:p w14:paraId="222EAE86" w14:textId="77777777" w:rsidR="00B42522" w:rsidRPr="00BB43A9" w:rsidRDefault="00B42522" w:rsidP="0039388C">
            <w:pPr>
              <w:jc w:val="center"/>
            </w:pPr>
            <w:r w:rsidRPr="00BB43A9">
              <w:t>10.8</w:t>
            </w:r>
          </w:p>
        </w:tc>
        <w:tc>
          <w:tcPr>
            <w:tcW w:w="2259" w:type="dxa"/>
          </w:tcPr>
          <w:p w14:paraId="73EA214B" w14:textId="77777777" w:rsidR="00B42522" w:rsidRPr="00BB43A9" w:rsidRDefault="00B42522" w:rsidP="00F07ECA">
            <w:r w:rsidRPr="00BB43A9">
              <w:t>Planum Temporale</w:t>
            </w:r>
          </w:p>
        </w:tc>
      </w:tr>
      <w:tr w:rsidR="00B42522" w:rsidRPr="00BB43A9" w14:paraId="381B23D8" w14:textId="77777777" w:rsidTr="0039388C">
        <w:tc>
          <w:tcPr>
            <w:tcW w:w="976" w:type="dxa"/>
            <w:vMerge/>
          </w:tcPr>
          <w:p w14:paraId="0808A114" w14:textId="77777777" w:rsidR="00B42522" w:rsidRPr="00BB43A9" w:rsidRDefault="00B42522" w:rsidP="00F07ECA"/>
        </w:tc>
        <w:tc>
          <w:tcPr>
            <w:tcW w:w="995" w:type="dxa"/>
            <w:vMerge/>
          </w:tcPr>
          <w:p w14:paraId="4E18416D" w14:textId="77777777" w:rsidR="00B42522" w:rsidRPr="00BB43A9" w:rsidRDefault="00B42522" w:rsidP="00F07ECA"/>
        </w:tc>
        <w:tc>
          <w:tcPr>
            <w:tcW w:w="2679" w:type="dxa"/>
            <w:vMerge/>
          </w:tcPr>
          <w:p w14:paraId="1392BF2D" w14:textId="77777777" w:rsidR="00B42522" w:rsidRPr="00BB43A9" w:rsidRDefault="00B42522" w:rsidP="00F07ECA"/>
        </w:tc>
        <w:tc>
          <w:tcPr>
            <w:tcW w:w="592" w:type="dxa"/>
          </w:tcPr>
          <w:p w14:paraId="7FBCED3F" w14:textId="77777777" w:rsidR="00B42522" w:rsidRPr="00BB43A9" w:rsidRDefault="00B42522" w:rsidP="0039388C">
            <w:pPr>
              <w:jc w:val="center"/>
            </w:pPr>
            <w:r w:rsidRPr="00BB43A9">
              <w:t>-50</w:t>
            </w:r>
          </w:p>
        </w:tc>
        <w:tc>
          <w:tcPr>
            <w:tcW w:w="592" w:type="dxa"/>
          </w:tcPr>
          <w:p w14:paraId="0DE68A2B" w14:textId="77777777" w:rsidR="00B42522" w:rsidRPr="00BB43A9" w:rsidRDefault="00B42522" w:rsidP="0039388C">
            <w:pPr>
              <w:jc w:val="center"/>
            </w:pPr>
            <w:r w:rsidRPr="00BB43A9">
              <w:t>-26</w:t>
            </w:r>
          </w:p>
        </w:tc>
        <w:tc>
          <w:tcPr>
            <w:tcW w:w="592" w:type="dxa"/>
          </w:tcPr>
          <w:p w14:paraId="604F45E5" w14:textId="77777777" w:rsidR="00B42522" w:rsidRPr="00BB43A9" w:rsidRDefault="00B42522" w:rsidP="0039388C">
            <w:pPr>
              <w:jc w:val="center"/>
            </w:pPr>
            <w:r w:rsidRPr="00BB43A9">
              <w:t>-12</w:t>
            </w:r>
          </w:p>
        </w:tc>
        <w:tc>
          <w:tcPr>
            <w:tcW w:w="1082" w:type="dxa"/>
          </w:tcPr>
          <w:p w14:paraId="5C395DD2" w14:textId="77777777" w:rsidR="00B42522" w:rsidRPr="00BB43A9" w:rsidRDefault="00B42522" w:rsidP="0039388C">
            <w:pPr>
              <w:jc w:val="center"/>
            </w:pPr>
            <w:r w:rsidRPr="00BB43A9">
              <w:t>8.58</w:t>
            </w:r>
          </w:p>
        </w:tc>
        <w:tc>
          <w:tcPr>
            <w:tcW w:w="2259" w:type="dxa"/>
          </w:tcPr>
          <w:p w14:paraId="1FD13641" w14:textId="77777777" w:rsidR="00B42522" w:rsidRPr="00BB43A9" w:rsidRDefault="00B42522" w:rsidP="00F07ECA">
            <w:r w:rsidRPr="00BB43A9">
              <w:t>Middle Temporal Gyrus, posterior division</w:t>
            </w:r>
          </w:p>
        </w:tc>
      </w:tr>
      <w:tr w:rsidR="00B42522" w:rsidRPr="00BB43A9" w14:paraId="075E7A78" w14:textId="77777777" w:rsidTr="0039388C">
        <w:tc>
          <w:tcPr>
            <w:tcW w:w="976" w:type="dxa"/>
            <w:vMerge/>
          </w:tcPr>
          <w:p w14:paraId="043AF335" w14:textId="77777777" w:rsidR="00B42522" w:rsidRPr="00BB43A9" w:rsidRDefault="00B42522" w:rsidP="00F07ECA"/>
        </w:tc>
        <w:tc>
          <w:tcPr>
            <w:tcW w:w="995" w:type="dxa"/>
            <w:vMerge/>
          </w:tcPr>
          <w:p w14:paraId="6490F4A5" w14:textId="77777777" w:rsidR="00B42522" w:rsidRPr="00BB43A9" w:rsidRDefault="00B42522" w:rsidP="00F07ECA"/>
        </w:tc>
        <w:tc>
          <w:tcPr>
            <w:tcW w:w="2679" w:type="dxa"/>
            <w:vMerge/>
          </w:tcPr>
          <w:p w14:paraId="28064738" w14:textId="77777777" w:rsidR="00B42522" w:rsidRPr="00BB43A9" w:rsidRDefault="00B42522" w:rsidP="00F07ECA"/>
        </w:tc>
        <w:tc>
          <w:tcPr>
            <w:tcW w:w="592" w:type="dxa"/>
          </w:tcPr>
          <w:p w14:paraId="13E6EAB1" w14:textId="77777777" w:rsidR="00B42522" w:rsidRPr="00BB43A9" w:rsidRDefault="00B42522" w:rsidP="0039388C">
            <w:pPr>
              <w:jc w:val="center"/>
            </w:pPr>
            <w:r w:rsidRPr="00BB43A9">
              <w:t>-56</w:t>
            </w:r>
          </w:p>
        </w:tc>
        <w:tc>
          <w:tcPr>
            <w:tcW w:w="592" w:type="dxa"/>
          </w:tcPr>
          <w:p w14:paraId="1CC63662" w14:textId="77777777" w:rsidR="00B42522" w:rsidRPr="00BB43A9" w:rsidRDefault="00B42522" w:rsidP="0039388C">
            <w:pPr>
              <w:jc w:val="center"/>
            </w:pPr>
            <w:r w:rsidRPr="00BB43A9">
              <w:t>-8</w:t>
            </w:r>
          </w:p>
        </w:tc>
        <w:tc>
          <w:tcPr>
            <w:tcW w:w="592" w:type="dxa"/>
          </w:tcPr>
          <w:p w14:paraId="7B211C46" w14:textId="77777777" w:rsidR="00B42522" w:rsidRPr="00BB43A9" w:rsidRDefault="00B42522" w:rsidP="0039388C">
            <w:pPr>
              <w:jc w:val="center"/>
            </w:pPr>
            <w:r w:rsidRPr="00BB43A9">
              <w:t>-8</w:t>
            </w:r>
          </w:p>
        </w:tc>
        <w:tc>
          <w:tcPr>
            <w:tcW w:w="1082" w:type="dxa"/>
          </w:tcPr>
          <w:p w14:paraId="40469EFE" w14:textId="77777777" w:rsidR="00B42522" w:rsidRPr="00BB43A9" w:rsidRDefault="00B42522" w:rsidP="0039388C">
            <w:pPr>
              <w:jc w:val="center"/>
            </w:pPr>
            <w:r w:rsidRPr="00BB43A9">
              <w:t>8.46</w:t>
            </w:r>
          </w:p>
        </w:tc>
        <w:tc>
          <w:tcPr>
            <w:tcW w:w="2259" w:type="dxa"/>
          </w:tcPr>
          <w:p w14:paraId="704E4FF6" w14:textId="77777777" w:rsidR="00B42522" w:rsidRPr="00BB43A9" w:rsidRDefault="00B42522" w:rsidP="00F07ECA">
            <w:r w:rsidRPr="00BB43A9">
              <w:t xml:space="preserve">Superior Temporal Gyrus, anterior division </w:t>
            </w:r>
          </w:p>
        </w:tc>
      </w:tr>
      <w:tr w:rsidR="00B42522" w:rsidRPr="00BB43A9" w14:paraId="409EFBB8" w14:textId="77777777" w:rsidTr="0039388C">
        <w:tc>
          <w:tcPr>
            <w:tcW w:w="976" w:type="dxa"/>
            <w:vMerge/>
          </w:tcPr>
          <w:p w14:paraId="4E8D08DD" w14:textId="77777777" w:rsidR="00B42522" w:rsidRPr="00BB43A9" w:rsidRDefault="00B42522" w:rsidP="00F07ECA"/>
        </w:tc>
        <w:tc>
          <w:tcPr>
            <w:tcW w:w="995" w:type="dxa"/>
            <w:vMerge/>
          </w:tcPr>
          <w:p w14:paraId="1399D3C4" w14:textId="77777777" w:rsidR="00B42522" w:rsidRPr="00BB43A9" w:rsidRDefault="00B42522" w:rsidP="00F07ECA"/>
        </w:tc>
        <w:tc>
          <w:tcPr>
            <w:tcW w:w="2679" w:type="dxa"/>
            <w:vMerge/>
          </w:tcPr>
          <w:p w14:paraId="0F5DB2A4" w14:textId="77777777" w:rsidR="00B42522" w:rsidRPr="00BB43A9" w:rsidRDefault="00B42522" w:rsidP="00F07ECA"/>
        </w:tc>
        <w:tc>
          <w:tcPr>
            <w:tcW w:w="592" w:type="dxa"/>
          </w:tcPr>
          <w:p w14:paraId="189AE60B" w14:textId="77777777" w:rsidR="00B42522" w:rsidRPr="00BB43A9" w:rsidRDefault="00B42522" w:rsidP="0039388C">
            <w:pPr>
              <w:jc w:val="center"/>
            </w:pPr>
            <w:r w:rsidRPr="00BB43A9">
              <w:t>-58</w:t>
            </w:r>
          </w:p>
        </w:tc>
        <w:tc>
          <w:tcPr>
            <w:tcW w:w="592" w:type="dxa"/>
          </w:tcPr>
          <w:p w14:paraId="0977EAC6" w14:textId="77777777" w:rsidR="00B42522" w:rsidRPr="00BB43A9" w:rsidRDefault="00B42522" w:rsidP="0039388C">
            <w:pPr>
              <w:jc w:val="center"/>
            </w:pPr>
            <w:r w:rsidRPr="00BB43A9">
              <w:t>-38</w:t>
            </w:r>
          </w:p>
        </w:tc>
        <w:tc>
          <w:tcPr>
            <w:tcW w:w="592" w:type="dxa"/>
          </w:tcPr>
          <w:p w14:paraId="587658F0" w14:textId="77777777" w:rsidR="00B42522" w:rsidRPr="00BB43A9" w:rsidRDefault="00B42522" w:rsidP="0039388C">
            <w:pPr>
              <w:jc w:val="center"/>
            </w:pPr>
            <w:r w:rsidRPr="00BB43A9">
              <w:t>+10</w:t>
            </w:r>
          </w:p>
        </w:tc>
        <w:tc>
          <w:tcPr>
            <w:tcW w:w="1082" w:type="dxa"/>
          </w:tcPr>
          <w:p w14:paraId="4F3ED311" w14:textId="77777777" w:rsidR="00B42522" w:rsidRPr="00BB43A9" w:rsidRDefault="00B42522" w:rsidP="0039388C">
            <w:pPr>
              <w:jc w:val="center"/>
            </w:pPr>
            <w:r w:rsidRPr="00BB43A9">
              <w:t>7.75</w:t>
            </w:r>
          </w:p>
        </w:tc>
        <w:tc>
          <w:tcPr>
            <w:tcW w:w="2259" w:type="dxa"/>
          </w:tcPr>
          <w:p w14:paraId="383411E3" w14:textId="77777777" w:rsidR="00B42522" w:rsidRPr="00BB43A9" w:rsidRDefault="00B42522" w:rsidP="00F07ECA">
            <w:r w:rsidRPr="00BB43A9">
              <w:t>Superior Temporal Gyrus, posterior division</w:t>
            </w:r>
          </w:p>
        </w:tc>
      </w:tr>
      <w:tr w:rsidR="00B42522" w:rsidRPr="00BB43A9" w14:paraId="5CC106E0" w14:textId="77777777" w:rsidTr="0039388C">
        <w:tc>
          <w:tcPr>
            <w:tcW w:w="976" w:type="dxa"/>
            <w:vMerge/>
          </w:tcPr>
          <w:p w14:paraId="2E2B9BE9" w14:textId="77777777" w:rsidR="00B42522" w:rsidRPr="00BB43A9" w:rsidRDefault="00B42522" w:rsidP="00F07ECA"/>
        </w:tc>
        <w:tc>
          <w:tcPr>
            <w:tcW w:w="995" w:type="dxa"/>
            <w:vMerge/>
          </w:tcPr>
          <w:p w14:paraId="5A08F9DB" w14:textId="77777777" w:rsidR="00B42522" w:rsidRPr="00BB43A9" w:rsidRDefault="00B42522" w:rsidP="00F07ECA"/>
        </w:tc>
        <w:tc>
          <w:tcPr>
            <w:tcW w:w="2679" w:type="dxa"/>
            <w:vMerge/>
          </w:tcPr>
          <w:p w14:paraId="256639F3" w14:textId="77777777" w:rsidR="00B42522" w:rsidRPr="00BB43A9" w:rsidRDefault="00B42522" w:rsidP="00F07ECA"/>
        </w:tc>
        <w:tc>
          <w:tcPr>
            <w:tcW w:w="592" w:type="dxa"/>
          </w:tcPr>
          <w:p w14:paraId="5DC9EEA0" w14:textId="77777777" w:rsidR="00B42522" w:rsidRPr="00BB43A9" w:rsidRDefault="00B42522" w:rsidP="0039388C">
            <w:pPr>
              <w:jc w:val="center"/>
            </w:pPr>
            <w:r w:rsidRPr="00BB43A9">
              <w:t>-56</w:t>
            </w:r>
          </w:p>
        </w:tc>
        <w:tc>
          <w:tcPr>
            <w:tcW w:w="592" w:type="dxa"/>
          </w:tcPr>
          <w:p w14:paraId="26D457AE" w14:textId="77777777" w:rsidR="00B42522" w:rsidRPr="00BB43A9" w:rsidRDefault="00B42522" w:rsidP="0039388C">
            <w:pPr>
              <w:jc w:val="center"/>
            </w:pPr>
            <w:r w:rsidRPr="00BB43A9">
              <w:t>-24</w:t>
            </w:r>
          </w:p>
        </w:tc>
        <w:tc>
          <w:tcPr>
            <w:tcW w:w="592" w:type="dxa"/>
          </w:tcPr>
          <w:p w14:paraId="3B3462BC" w14:textId="77777777" w:rsidR="00B42522" w:rsidRPr="00BB43A9" w:rsidRDefault="00B42522" w:rsidP="0039388C">
            <w:pPr>
              <w:jc w:val="center"/>
            </w:pPr>
            <w:r w:rsidRPr="00BB43A9">
              <w:t>-8</w:t>
            </w:r>
          </w:p>
        </w:tc>
        <w:tc>
          <w:tcPr>
            <w:tcW w:w="1082" w:type="dxa"/>
          </w:tcPr>
          <w:p w14:paraId="63BCACCC" w14:textId="77777777" w:rsidR="00B42522" w:rsidRPr="00BB43A9" w:rsidRDefault="00B42522" w:rsidP="0039388C">
            <w:pPr>
              <w:jc w:val="center"/>
            </w:pPr>
            <w:r w:rsidRPr="00BB43A9">
              <w:t>6.97</w:t>
            </w:r>
          </w:p>
        </w:tc>
        <w:tc>
          <w:tcPr>
            <w:tcW w:w="2259" w:type="dxa"/>
          </w:tcPr>
          <w:p w14:paraId="583DFA88" w14:textId="77777777" w:rsidR="00B42522" w:rsidRPr="00BB43A9" w:rsidRDefault="00B42522" w:rsidP="00F07ECA">
            <w:r w:rsidRPr="00BB43A9">
              <w:t>Middle Temporal Gyrus, posterior division</w:t>
            </w:r>
          </w:p>
        </w:tc>
      </w:tr>
      <w:tr w:rsidR="00B42522" w:rsidRPr="00BB43A9" w14:paraId="64F0B65A" w14:textId="77777777" w:rsidTr="0039388C">
        <w:tc>
          <w:tcPr>
            <w:tcW w:w="976" w:type="dxa"/>
            <w:vMerge/>
          </w:tcPr>
          <w:p w14:paraId="7431A68C" w14:textId="77777777" w:rsidR="00B42522" w:rsidRPr="00BB43A9" w:rsidRDefault="00B42522" w:rsidP="00F07ECA"/>
        </w:tc>
        <w:tc>
          <w:tcPr>
            <w:tcW w:w="995" w:type="dxa"/>
            <w:vMerge/>
          </w:tcPr>
          <w:p w14:paraId="2FCF4DA2" w14:textId="77777777" w:rsidR="00B42522" w:rsidRPr="00BB43A9" w:rsidRDefault="00B42522" w:rsidP="00F07ECA"/>
        </w:tc>
        <w:tc>
          <w:tcPr>
            <w:tcW w:w="2679" w:type="dxa"/>
            <w:vMerge/>
          </w:tcPr>
          <w:p w14:paraId="3EE21499" w14:textId="77777777" w:rsidR="00B42522" w:rsidRPr="00BB43A9" w:rsidRDefault="00B42522" w:rsidP="00F07ECA"/>
        </w:tc>
        <w:tc>
          <w:tcPr>
            <w:tcW w:w="592" w:type="dxa"/>
          </w:tcPr>
          <w:p w14:paraId="023CF5C5" w14:textId="77777777" w:rsidR="00B42522" w:rsidRPr="00BB43A9" w:rsidRDefault="00B42522" w:rsidP="0039388C">
            <w:pPr>
              <w:jc w:val="center"/>
            </w:pPr>
            <w:r w:rsidRPr="00BB43A9">
              <w:t>-60</w:t>
            </w:r>
          </w:p>
        </w:tc>
        <w:tc>
          <w:tcPr>
            <w:tcW w:w="592" w:type="dxa"/>
          </w:tcPr>
          <w:p w14:paraId="77AD4547" w14:textId="77777777" w:rsidR="00B42522" w:rsidRPr="00BB43A9" w:rsidRDefault="00B42522" w:rsidP="0039388C">
            <w:pPr>
              <w:jc w:val="center"/>
            </w:pPr>
            <w:r w:rsidRPr="00BB43A9">
              <w:t>-36</w:t>
            </w:r>
          </w:p>
        </w:tc>
        <w:tc>
          <w:tcPr>
            <w:tcW w:w="592" w:type="dxa"/>
          </w:tcPr>
          <w:p w14:paraId="4D47B645" w14:textId="77777777" w:rsidR="00B42522" w:rsidRPr="00BB43A9" w:rsidRDefault="00B42522" w:rsidP="0039388C">
            <w:pPr>
              <w:jc w:val="center"/>
            </w:pPr>
            <w:r w:rsidRPr="00BB43A9">
              <w:t>+14</w:t>
            </w:r>
          </w:p>
        </w:tc>
        <w:tc>
          <w:tcPr>
            <w:tcW w:w="1082" w:type="dxa"/>
          </w:tcPr>
          <w:p w14:paraId="53286130" w14:textId="77777777" w:rsidR="00B42522" w:rsidRPr="00BB43A9" w:rsidRDefault="00B42522" w:rsidP="0039388C">
            <w:pPr>
              <w:jc w:val="center"/>
            </w:pPr>
            <w:r w:rsidRPr="00BB43A9">
              <w:t>6.96</w:t>
            </w:r>
          </w:p>
        </w:tc>
        <w:tc>
          <w:tcPr>
            <w:tcW w:w="2259" w:type="dxa"/>
          </w:tcPr>
          <w:p w14:paraId="4F254C66" w14:textId="77777777" w:rsidR="00B42522" w:rsidRPr="00BB43A9" w:rsidRDefault="00B42522" w:rsidP="00F07ECA">
            <w:r w:rsidRPr="00BB43A9">
              <w:t>Planum Temporale</w:t>
            </w:r>
          </w:p>
        </w:tc>
      </w:tr>
      <w:tr w:rsidR="00B42522" w:rsidRPr="00BB43A9" w14:paraId="40FBD5A3" w14:textId="77777777" w:rsidTr="0039388C">
        <w:tc>
          <w:tcPr>
            <w:tcW w:w="976" w:type="dxa"/>
            <w:vMerge/>
          </w:tcPr>
          <w:p w14:paraId="0190779C" w14:textId="77777777" w:rsidR="00B42522" w:rsidRPr="00BB43A9" w:rsidRDefault="00B42522" w:rsidP="00F07ECA"/>
        </w:tc>
        <w:tc>
          <w:tcPr>
            <w:tcW w:w="995" w:type="dxa"/>
            <w:vMerge/>
          </w:tcPr>
          <w:p w14:paraId="1E495824" w14:textId="77777777" w:rsidR="00B42522" w:rsidRPr="00BB43A9" w:rsidRDefault="00B42522" w:rsidP="00F07ECA"/>
        </w:tc>
        <w:tc>
          <w:tcPr>
            <w:tcW w:w="2679" w:type="dxa"/>
            <w:vMerge/>
          </w:tcPr>
          <w:p w14:paraId="7EC726F5" w14:textId="77777777" w:rsidR="00B42522" w:rsidRPr="00BB43A9" w:rsidRDefault="00B42522" w:rsidP="00F07ECA"/>
        </w:tc>
        <w:tc>
          <w:tcPr>
            <w:tcW w:w="592" w:type="dxa"/>
          </w:tcPr>
          <w:p w14:paraId="392E6E17" w14:textId="77777777" w:rsidR="00B42522" w:rsidRPr="00BB43A9" w:rsidRDefault="00B42522" w:rsidP="0039388C">
            <w:pPr>
              <w:jc w:val="center"/>
            </w:pPr>
            <w:r w:rsidRPr="00BB43A9">
              <w:t>-50</w:t>
            </w:r>
          </w:p>
        </w:tc>
        <w:tc>
          <w:tcPr>
            <w:tcW w:w="592" w:type="dxa"/>
          </w:tcPr>
          <w:p w14:paraId="45424BEF" w14:textId="77777777" w:rsidR="00B42522" w:rsidRPr="00BB43A9" w:rsidRDefault="00B42522" w:rsidP="0039388C">
            <w:pPr>
              <w:jc w:val="center"/>
            </w:pPr>
            <w:r w:rsidRPr="00BB43A9">
              <w:t>-22</w:t>
            </w:r>
          </w:p>
        </w:tc>
        <w:tc>
          <w:tcPr>
            <w:tcW w:w="592" w:type="dxa"/>
          </w:tcPr>
          <w:p w14:paraId="1B67F907" w14:textId="77777777" w:rsidR="00B42522" w:rsidRPr="00BB43A9" w:rsidRDefault="00B42522" w:rsidP="0039388C">
            <w:pPr>
              <w:jc w:val="center"/>
            </w:pPr>
            <w:r w:rsidRPr="00BB43A9">
              <w:t>+4</w:t>
            </w:r>
          </w:p>
        </w:tc>
        <w:tc>
          <w:tcPr>
            <w:tcW w:w="1082" w:type="dxa"/>
          </w:tcPr>
          <w:p w14:paraId="7EC935EA" w14:textId="77777777" w:rsidR="00B42522" w:rsidRPr="00BB43A9" w:rsidRDefault="00B42522" w:rsidP="0039388C">
            <w:pPr>
              <w:jc w:val="center"/>
            </w:pPr>
            <w:r w:rsidRPr="00BB43A9">
              <w:t>6.87</w:t>
            </w:r>
          </w:p>
        </w:tc>
        <w:tc>
          <w:tcPr>
            <w:tcW w:w="2259" w:type="dxa"/>
          </w:tcPr>
          <w:p w14:paraId="082650F1" w14:textId="77777777" w:rsidR="00B42522" w:rsidRPr="00BB43A9" w:rsidRDefault="00B42522" w:rsidP="00F07ECA">
            <w:r w:rsidRPr="00BB43A9">
              <w:t>Heschl´s Gyrus</w:t>
            </w:r>
          </w:p>
        </w:tc>
      </w:tr>
      <w:tr w:rsidR="00B42522" w:rsidRPr="00BB43A9" w14:paraId="2BC2F4E8" w14:textId="77777777" w:rsidTr="0039388C">
        <w:tc>
          <w:tcPr>
            <w:tcW w:w="976" w:type="dxa"/>
            <w:vMerge/>
          </w:tcPr>
          <w:p w14:paraId="183FAEE0" w14:textId="77777777" w:rsidR="00B42522" w:rsidRPr="00BB43A9" w:rsidRDefault="00B42522" w:rsidP="00F07ECA"/>
        </w:tc>
        <w:tc>
          <w:tcPr>
            <w:tcW w:w="995" w:type="dxa"/>
            <w:vMerge/>
          </w:tcPr>
          <w:p w14:paraId="5E2486FD" w14:textId="77777777" w:rsidR="00B42522" w:rsidRPr="00BB43A9" w:rsidRDefault="00B42522" w:rsidP="00F07ECA"/>
        </w:tc>
        <w:tc>
          <w:tcPr>
            <w:tcW w:w="2679" w:type="dxa"/>
            <w:vMerge/>
          </w:tcPr>
          <w:p w14:paraId="3A5B79EB" w14:textId="77777777" w:rsidR="00B42522" w:rsidRPr="00BB43A9" w:rsidRDefault="00B42522" w:rsidP="00F07ECA"/>
        </w:tc>
        <w:tc>
          <w:tcPr>
            <w:tcW w:w="592" w:type="dxa"/>
          </w:tcPr>
          <w:p w14:paraId="6260F653" w14:textId="77777777" w:rsidR="00B42522" w:rsidRPr="00BB43A9" w:rsidRDefault="00B42522" w:rsidP="0039388C">
            <w:pPr>
              <w:jc w:val="center"/>
            </w:pPr>
            <w:r w:rsidRPr="00BB43A9">
              <w:t>-56</w:t>
            </w:r>
          </w:p>
        </w:tc>
        <w:tc>
          <w:tcPr>
            <w:tcW w:w="592" w:type="dxa"/>
          </w:tcPr>
          <w:p w14:paraId="3CD6B2B5" w14:textId="77777777" w:rsidR="00B42522" w:rsidRPr="00BB43A9" w:rsidRDefault="00B42522" w:rsidP="0039388C">
            <w:pPr>
              <w:jc w:val="center"/>
            </w:pPr>
            <w:r w:rsidRPr="00BB43A9">
              <w:t>-14</w:t>
            </w:r>
          </w:p>
        </w:tc>
        <w:tc>
          <w:tcPr>
            <w:tcW w:w="592" w:type="dxa"/>
          </w:tcPr>
          <w:p w14:paraId="13929A74" w14:textId="77777777" w:rsidR="00B42522" w:rsidRPr="00BB43A9" w:rsidRDefault="00B42522" w:rsidP="0039388C">
            <w:pPr>
              <w:jc w:val="center"/>
            </w:pPr>
            <w:r w:rsidRPr="00BB43A9">
              <w:t>-12</w:t>
            </w:r>
          </w:p>
        </w:tc>
        <w:tc>
          <w:tcPr>
            <w:tcW w:w="1082" w:type="dxa"/>
          </w:tcPr>
          <w:p w14:paraId="7A3C1FAA" w14:textId="77777777" w:rsidR="00B42522" w:rsidRPr="00BB43A9" w:rsidRDefault="00B42522" w:rsidP="0039388C">
            <w:pPr>
              <w:jc w:val="center"/>
            </w:pPr>
            <w:r w:rsidRPr="00BB43A9">
              <w:t>6.81</w:t>
            </w:r>
          </w:p>
        </w:tc>
        <w:tc>
          <w:tcPr>
            <w:tcW w:w="2259" w:type="dxa"/>
          </w:tcPr>
          <w:p w14:paraId="6F97C08E" w14:textId="77777777" w:rsidR="00B42522" w:rsidRPr="00BB43A9" w:rsidRDefault="00B42522" w:rsidP="00F07ECA">
            <w:r w:rsidRPr="00BB43A9">
              <w:t>Middle Temporal Gyrus, posterior division</w:t>
            </w:r>
          </w:p>
        </w:tc>
      </w:tr>
      <w:tr w:rsidR="00B42522" w:rsidRPr="00BB43A9" w14:paraId="4250309D" w14:textId="77777777" w:rsidTr="0039388C">
        <w:tc>
          <w:tcPr>
            <w:tcW w:w="976" w:type="dxa"/>
            <w:vMerge/>
          </w:tcPr>
          <w:p w14:paraId="713A42B8" w14:textId="77777777" w:rsidR="00B42522" w:rsidRPr="00BB43A9" w:rsidRDefault="00B42522" w:rsidP="00F07ECA"/>
        </w:tc>
        <w:tc>
          <w:tcPr>
            <w:tcW w:w="995" w:type="dxa"/>
            <w:vMerge/>
          </w:tcPr>
          <w:p w14:paraId="631E6FE6" w14:textId="77777777" w:rsidR="00B42522" w:rsidRPr="00BB43A9" w:rsidRDefault="00B42522" w:rsidP="00F07ECA"/>
        </w:tc>
        <w:tc>
          <w:tcPr>
            <w:tcW w:w="2679" w:type="dxa"/>
            <w:vMerge/>
          </w:tcPr>
          <w:p w14:paraId="21B7A97E" w14:textId="77777777" w:rsidR="00B42522" w:rsidRPr="00BB43A9" w:rsidRDefault="00B42522" w:rsidP="00F07ECA"/>
        </w:tc>
        <w:tc>
          <w:tcPr>
            <w:tcW w:w="592" w:type="dxa"/>
          </w:tcPr>
          <w:p w14:paraId="1DEDFF92" w14:textId="77777777" w:rsidR="00B42522" w:rsidRPr="00BB43A9" w:rsidRDefault="00B42522" w:rsidP="0039388C">
            <w:pPr>
              <w:jc w:val="center"/>
            </w:pPr>
            <w:r w:rsidRPr="00BB43A9">
              <w:t>-62</w:t>
            </w:r>
          </w:p>
        </w:tc>
        <w:tc>
          <w:tcPr>
            <w:tcW w:w="592" w:type="dxa"/>
          </w:tcPr>
          <w:p w14:paraId="4E7251BD" w14:textId="77777777" w:rsidR="00B42522" w:rsidRPr="00BB43A9" w:rsidRDefault="00B42522" w:rsidP="0039388C">
            <w:pPr>
              <w:jc w:val="center"/>
            </w:pPr>
            <w:r w:rsidRPr="00BB43A9">
              <w:t>-24</w:t>
            </w:r>
          </w:p>
        </w:tc>
        <w:tc>
          <w:tcPr>
            <w:tcW w:w="592" w:type="dxa"/>
          </w:tcPr>
          <w:p w14:paraId="12B6A75D" w14:textId="77777777" w:rsidR="00B42522" w:rsidRPr="00BB43A9" w:rsidRDefault="00B42522" w:rsidP="0039388C">
            <w:pPr>
              <w:jc w:val="center"/>
            </w:pPr>
            <w:r w:rsidRPr="00BB43A9">
              <w:t>+18</w:t>
            </w:r>
          </w:p>
        </w:tc>
        <w:tc>
          <w:tcPr>
            <w:tcW w:w="1082" w:type="dxa"/>
          </w:tcPr>
          <w:p w14:paraId="043F5D40" w14:textId="77777777" w:rsidR="00B42522" w:rsidRPr="00BB43A9" w:rsidRDefault="00B42522" w:rsidP="0039388C">
            <w:pPr>
              <w:jc w:val="center"/>
            </w:pPr>
            <w:r w:rsidRPr="00BB43A9">
              <w:t>6.68</w:t>
            </w:r>
          </w:p>
        </w:tc>
        <w:tc>
          <w:tcPr>
            <w:tcW w:w="2259" w:type="dxa"/>
          </w:tcPr>
          <w:p w14:paraId="0DE91826" w14:textId="77777777" w:rsidR="00B42522" w:rsidRPr="00BB43A9" w:rsidRDefault="00B42522" w:rsidP="00F07ECA">
            <w:r w:rsidRPr="00BB43A9">
              <w:t>Postcentral Gyrus</w:t>
            </w:r>
          </w:p>
        </w:tc>
      </w:tr>
      <w:tr w:rsidR="00B42522" w:rsidRPr="00BB43A9" w14:paraId="1507F94E" w14:textId="77777777" w:rsidTr="0039388C">
        <w:tc>
          <w:tcPr>
            <w:tcW w:w="976" w:type="dxa"/>
            <w:vMerge w:val="restart"/>
          </w:tcPr>
          <w:p w14:paraId="1965C377" w14:textId="77777777" w:rsidR="00B42522" w:rsidRPr="00BB43A9" w:rsidRDefault="00B42522" w:rsidP="00F07ECA">
            <w:r w:rsidRPr="00BB43A9">
              <w:t>4</w:t>
            </w:r>
          </w:p>
        </w:tc>
        <w:tc>
          <w:tcPr>
            <w:tcW w:w="995" w:type="dxa"/>
            <w:vMerge w:val="restart"/>
          </w:tcPr>
          <w:p w14:paraId="70086A32" w14:textId="77777777" w:rsidR="00B42522" w:rsidRPr="00BB43A9" w:rsidRDefault="00B42522" w:rsidP="00F07ECA">
            <w:r w:rsidRPr="00BB43A9">
              <w:t>311 vox</w:t>
            </w:r>
          </w:p>
        </w:tc>
        <w:tc>
          <w:tcPr>
            <w:tcW w:w="2679" w:type="dxa"/>
            <w:vMerge w:val="restart"/>
          </w:tcPr>
          <w:p w14:paraId="0DDEE253" w14:textId="77777777" w:rsidR="00B42522" w:rsidRPr="00BB43A9" w:rsidRDefault="00B42522" w:rsidP="00F07ECA">
            <w:r w:rsidRPr="00BB43A9">
              <w:t>0.013</w:t>
            </w:r>
          </w:p>
        </w:tc>
        <w:tc>
          <w:tcPr>
            <w:tcW w:w="592" w:type="dxa"/>
          </w:tcPr>
          <w:p w14:paraId="3A9D3BD5" w14:textId="77777777" w:rsidR="00B42522" w:rsidRPr="00BB43A9" w:rsidRDefault="00B42522" w:rsidP="0039388C">
            <w:pPr>
              <w:jc w:val="center"/>
            </w:pPr>
            <w:r w:rsidRPr="00BB43A9">
              <w:t>-38</w:t>
            </w:r>
          </w:p>
        </w:tc>
        <w:tc>
          <w:tcPr>
            <w:tcW w:w="592" w:type="dxa"/>
          </w:tcPr>
          <w:p w14:paraId="3D0D1E44" w14:textId="77777777" w:rsidR="00B42522" w:rsidRPr="00BB43A9" w:rsidRDefault="00B42522" w:rsidP="0039388C">
            <w:pPr>
              <w:jc w:val="center"/>
            </w:pPr>
            <w:r w:rsidRPr="00BB43A9">
              <w:t>+56</w:t>
            </w:r>
          </w:p>
        </w:tc>
        <w:tc>
          <w:tcPr>
            <w:tcW w:w="592" w:type="dxa"/>
          </w:tcPr>
          <w:p w14:paraId="3B4EDFE9" w14:textId="77777777" w:rsidR="00B42522" w:rsidRPr="00BB43A9" w:rsidRDefault="00B42522" w:rsidP="0039388C">
            <w:pPr>
              <w:jc w:val="center"/>
            </w:pPr>
            <w:r w:rsidRPr="00BB43A9">
              <w:t>+4</w:t>
            </w:r>
          </w:p>
        </w:tc>
        <w:tc>
          <w:tcPr>
            <w:tcW w:w="1082" w:type="dxa"/>
          </w:tcPr>
          <w:p w14:paraId="5BF0B2E0" w14:textId="77777777" w:rsidR="00B42522" w:rsidRPr="00BB43A9" w:rsidRDefault="00B42522" w:rsidP="0039388C">
            <w:pPr>
              <w:jc w:val="center"/>
            </w:pPr>
            <w:r w:rsidRPr="00BB43A9">
              <w:t>7.48</w:t>
            </w:r>
          </w:p>
        </w:tc>
        <w:tc>
          <w:tcPr>
            <w:tcW w:w="2259" w:type="dxa"/>
          </w:tcPr>
          <w:p w14:paraId="3C0B3549" w14:textId="77777777" w:rsidR="00B42522" w:rsidRPr="00BB43A9" w:rsidRDefault="00B42522" w:rsidP="00F07ECA">
            <w:r w:rsidRPr="00BB43A9">
              <w:t>Frontal Pole</w:t>
            </w:r>
          </w:p>
        </w:tc>
      </w:tr>
      <w:tr w:rsidR="00B42522" w:rsidRPr="00BB43A9" w14:paraId="75D30205" w14:textId="77777777" w:rsidTr="0039388C">
        <w:tc>
          <w:tcPr>
            <w:tcW w:w="976" w:type="dxa"/>
            <w:vMerge/>
          </w:tcPr>
          <w:p w14:paraId="6DF3D942" w14:textId="77777777" w:rsidR="00B42522" w:rsidRPr="00BB43A9" w:rsidRDefault="00B42522" w:rsidP="00F07ECA"/>
        </w:tc>
        <w:tc>
          <w:tcPr>
            <w:tcW w:w="995" w:type="dxa"/>
            <w:vMerge/>
          </w:tcPr>
          <w:p w14:paraId="3EE2B475" w14:textId="77777777" w:rsidR="00B42522" w:rsidRPr="00BB43A9" w:rsidRDefault="00B42522" w:rsidP="00F07ECA"/>
        </w:tc>
        <w:tc>
          <w:tcPr>
            <w:tcW w:w="2679" w:type="dxa"/>
            <w:vMerge/>
          </w:tcPr>
          <w:p w14:paraId="1A31D388" w14:textId="77777777" w:rsidR="00B42522" w:rsidRPr="00BB43A9" w:rsidRDefault="00B42522" w:rsidP="00F07ECA"/>
        </w:tc>
        <w:tc>
          <w:tcPr>
            <w:tcW w:w="592" w:type="dxa"/>
          </w:tcPr>
          <w:p w14:paraId="048CD8E2" w14:textId="77777777" w:rsidR="00B42522" w:rsidRPr="00BB43A9" w:rsidRDefault="00B42522" w:rsidP="0039388C">
            <w:pPr>
              <w:jc w:val="center"/>
            </w:pPr>
            <w:r w:rsidRPr="00BB43A9">
              <w:t>-34</w:t>
            </w:r>
          </w:p>
        </w:tc>
        <w:tc>
          <w:tcPr>
            <w:tcW w:w="592" w:type="dxa"/>
          </w:tcPr>
          <w:p w14:paraId="2A690CBA" w14:textId="77777777" w:rsidR="00B42522" w:rsidRPr="00BB43A9" w:rsidRDefault="00B42522" w:rsidP="0039388C">
            <w:pPr>
              <w:jc w:val="center"/>
            </w:pPr>
            <w:r w:rsidRPr="00BB43A9">
              <w:t>+60</w:t>
            </w:r>
          </w:p>
        </w:tc>
        <w:tc>
          <w:tcPr>
            <w:tcW w:w="592" w:type="dxa"/>
          </w:tcPr>
          <w:p w14:paraId="1B19FF02" w14:textId="77777777" w:rsidR="00B42522" w:rsidRPr="00BB43A9" w:rsidRDefault="00B42522" w:rsidP="0039388C">
            <w:pPr>
              <w:jc w:val="center"/>
            </w:pPr>
            <w:r w:rsidRPr="00BB43A9">
              <w:t>+6</w:t>
            </w:r>
          </w:p>
        </w:tc>
        <w:tc>
          <w:tcPr>
            <w:tcW w:w="1082" w:type="dxa"/>
          </w:tcPr>
          <w:p w14:paraId="4F58B57C" w14:textId="77777777" w:rsidR="00B42522" w:rsidRPr="00BB43A9" w:rsidRDefault="00B42522" w:rsidP="0039388C">
            <w:pPr>
              <w:jc w:val="center"/>
            </w:pPr>
            <w:r w:rsidRPr="00BB43A9">
              <w:t>6.22</w:t>
            </w:r>
          </w:p>
        </w:tc>
        <w:tc>
          <w:tcPr>
            <w:tcW w:w="2259" w:type="dxa"/>
          </w:tcPr>
          <w:p w14:paraId="19373402" w14:textId="77777777" w:rsidR="00B42522" w:rsidRPr="00BB43A9" w:rsidRDefault="00B42522" w:rsidP="00F07ECA">
            <w:r w:rsidRPr="00BB43A9">
              <w:t>Frontal Pole</w:t>
            </w:r>
          </w:p>
        </w:tc>
      </w:tr>
      <w:tr w:rsidR="00B42522" w:rsidRPr="00BB43A9" w14:paraId="368A8748" w14:textId="77777777" w:rsidTr="0039388C">
        <w:tc>
          <w:tcPr>
            <w:tcW w:w="976" w:type="dxa"/>
            <w:vMerge/>
          </w:tcPr>
          <w:p w14:paraId="3B017D17" w14:textId="77777777" w:rsidR="00B42522" w:rsidRPr="00BB43A9" w:rsidRDefault="00B42522" w:rsidP="00F07ECA"/>
        </w:tc>
        <w:tc>
          <w:tcPr>
            <w:tcW w:w="995" w:type="dxa"/>
            <w:vMerge/>
          </w:tcPr>
          <w:p w14:paraId="4328BE30" w14:textId="77777777" w:rsidR="00B42522" w:rsidRPr="00BB43A9" w:rsidRDefault="00B42522" w:rsidP="00F07ECA"/>
        </w:tc>
        <w:tc>
          <w:tcPr>
            <w:tcW w:w="2679" w:type="dxa"/>
            <w:vMerge/>
          </w:tcPr>
          <w:p w14:paraId="0D150152" w14:textId="77777777" w:rsidR="00B42522" w:rsidRPr="00BB43A9" w:rsidRDefault="00B42522" w:rsidP="00F07ECA"/>
        </w:tc>
        <w:tc>
          <w:tcPr>
            <w:tcW w:w="592" w:type="dxa"/>
          </w:tcPr>
          <w:p w14:paraId="79E05E02" w14:textId="77777777" w:rsidR="00B42522" w:rsidRPr="00BB43A9" w:rsidRDefault="00B42522" w:rsidP="0039388C">
            <w:pPr>
              <w:jc w:val="center"/>
            </w:pPr>
            <w:r w:rsidRPr="00BB43A9">
              <w:t>-32</w:t>
            </w:r>
          </w:p>
        </w:tc>
        <w:tc>
          <w:tcPr>
            <w:tcW w:w="592" w:type="dxa"/>
          </w:tcPr>
          <w:p w14:paraId="2F836DE9" w14:textId="77777777" w:rsidR="00B42522" w:rsidRPr="00BB43A9" w:rsidRDefault="00B42522" w:rsidP="0039388C">
            <w:pPr>
              <w:jc w:val="center"/>
            </w:pPr>
            <w:r w:rsidRPr="00BB43A9">
              <w:t>+58</w:t>
            </w:r>
          </w:p>
        </w:tc>
        <w:tc>
          <w:tcPr>
            <w:tcW w:w="592" w:type="dxa"/>
          </w:tcPr>
          <w:p w14:paraId="601C4ECC" w14:textId="77777777" w:rsidR="00B42522" w:rsidRPr="00BB43A9" w:rsidRDefault="00B42522" w:rsidP="0039388C">
            <w:pPr>
              <w:jc w:val="center"/>
            </w:pPr>
            <w:r w:rsidRPr="00BB43A9">
              <w:t>+10</w:t>
            </w:r>
          </w:p>
        </w:tc>
        <w:tc>
          <w:tcPr>
            <w:tcW w:w="1082" w:type="dxa"/>
          </w:tcPr>
          <w:p w14:paraId="3907C911" w14:textId="77777777" w:rsidR="00B42522" w:rsidRPr="00BB43A9" w:rsidRDefault="00B42522" w:rsidP="0039388C">
            <w:pPr>
              <w:jc w:val="center"/>
            </w:pPr>
            <w:r w:rsidRPr="00BB43A9">
              <w:t>6.15</w:t>
            </w:r>
          </w:p>
        </w:tc>
        <w:tc>
          <w:tcPr>
            <w:tcW w:w="2259" w:type="dxa"/>
          </w:tcPr>
          <w:p w14:paraId="7AB96CA9" w14:textId="77777777" w:rsidR="00B42522" w:rsidRPr="00BB43A9" w:rsidRDefault="00B42522" w:rsidP="00F07ECA">
            <w:r w:rsidRPr="00BB43A9">
              <w:t>Frontal Pole</w:t>
            </w:r>
          </w:p>
        </w:tc>
      </w:tr>
      <w:tr w:rsidR="00B42522" w:rsidRPr="00BB43A9" w14:paraId="6E3821EB" w14:textId="77777777" w:rsidTr="0039388C">
        <w:tc>
          <w:tcPr>
            <w:tcW w:w="976" w:type="dxa"/>
            <w:vMerge/>
          </w:tcPr>
          <w:p w14:paraId="7B74A09B" w14:textId="77777777" w:rsidR="00B42522" w:rsidRPr="00BB43A9" w:rsidRDefault="00B42522" w:rsidP="00F07ECA"/>
        </w:tc>
        <w:tc>
          <w:tcPr>
            <w:tcW w:w="995" w:type="dxa"/>
            <w:vMerge/>
          </w:tcPr>
          <w:p w14:paraId="44425724" w14:textId="77777777" w:rsidR="00B42522" w:rsidRPr="00BB43A9" w:rsidRDefault="00B42522" w:rsidP="00F07ECA"/>
        </w:tc>
        <w:tc>
          <w:tcPr>
            <w:tcW w:w="2679" w:type="dxa"/>
            <w:vMerge/>
          </w:tcPr>
          <w:p w14:paraId="4015CB3B" w14:textId="77777777" w:rsidR="00B42522" w:rsidRPr="00BB43A9" w:rsidRDefault="00B42522" w:rsidP="00F07ECA"/>
        </w:tc>
        <w:tc>
          <w:tcPr>
            <w:tcW w:w="592" w:type="dxa"/>
          </w:tcPr>
          <w:p w14:paraId="1F227765" w14:textId="77777777" w:rsidR="00B42522" w:rsidRPr="00BB43A9" w:rsidRDefault="00B42522" w:rsidP="0039388C">
            <w:pPr>
              <w:jc w:val="center"/>
            </w:pPr>
            <w:r w:rsidRPr="00BB43A9">
              <w:t>-48</w:t>
            </w:r>
          </w:p>
        </w:tc>
        <w:tc>
          <w:tcPr>
            <w:tcW w:w="592" w:type="dxa"/>
          </w:tcPr>
          <w:p w14:paraId="084B12D2" w14:textId="77777777" w:rsidR="00B42522" w:rsidRPr="00BB43A9" w:rsidRDefault="00B42522" w:rsidP="0039388C">
            <w:pPr>
              <w:jc w:val="center"/>
            </w:pPr>
            <w:r w:rsidRPr="00BB43A9">
              <w:t>+32</w:t>
            </w:r>
          </w:p>
        </w:tc>
        <w:tc>
          <w:tcPr>
            <w:tcW w:w="592" w:type="dxa"/>
          </w:tcPr>
          <w:p w14:paraId="431DAD73" w14:textId="77777777" w:rsidR="00B42522" w:rsidRPr="00BB43A9" w:rsidRDefault="00B42522" w:rsidP="0039388C">
            <w:pPr>
              <w:jc w:val="center"/>
            </w:pPr>
            <w:r w:rsidRPr="00BB43A9">
              <w:t>+34</w:t>
            </w:r>
          </w:p>
        </w:tc>
        <w:tc>
          <w:tcPr>
            <w:tcW w:w="1082" w:type="dxa"/>
          </w:tcPr>
          <w:p w14:paraId="6493E03A" w14:textId="77777777" w:rsidR="00B42522" w:rsidRPr="00BB43A9" w:rsidRDefault="00B42522" w:rsidP="0039388C">
            <w:pPr>
              <w:jc w:val="center"/>
            </w:pPr>
            <w:r w:rsidRPr="00BB43A9">
              <w:t>5.71</w:t>
            </w:r>
          </w:p>
        </w:tc>
        <w:tc>
          <w:tcPr>
            <w:tcW w:w="2259" w:type="dxa"/>
          </w:tcPr>
          <w:p w14:paraId="180E0DE7" w14:textId="77777777" w:rsidR="00B42522" w:rsidRPr="00BB43A9" w:rsidRDefault="00B42522" w:rsidP="00F07ECA">
            <w:r w:rsidRPr="00BB43A9">
              <w:t>Middle Frontal Gyrus</w:t>
            </w:r>
          </w:p>
        </w:tc>
      </w:tr>
      <w:tr w:rsidR="00B42522" w:rsidRPr="00BB43A9" w14:paraId="7993D498" w14:textId="77777777" w:rsidTr="0039388C">
        <w:tc>
          <w:tcPr>
            <w:tcW w:w="976" w:type="dxa"/>
            <w:vMerge/>
          </w:tcPr>
          <w:p w14:paraId="7A7A2DC0" w14:textId="77777777" w:rsidR="00B42522" w:rsidRPr="00BB43A9" w:rsidRDefault="00B42522" w:rsidP="00F07ECA"/>
        </w:tc>
        <w:tc>
          <w:tcPr>
            <w:tcW w:w="995" w:type="dxa"/>
            <w:vMerge/>
          </w:tcPr>
          <w:p w14:paraId="3C3A28D8" w14:textId="77777777" w:rsidR="00B42522" w:rsidRPr="00BB43A9" w:rsidRDefault="00B42522" w:rsidP="00F07ECA"/>
        </w:tc>
        <w:tc>
          <w:tcPr>
            <w:tcW w:w="2679" w:type="dxa"/>
            <w:vMerge/>
          </w:tcPr>
          <w:p w14:paraId="1E3DB752" w14:textId="77777777" w:rsidR="00B42522" w:rsidRPr="00BB43A9" w:rsidRDefault="00B42522" w:rsidP="00F07ECA"/>
        </w:tc>
        <w:tc>
          <w:tcPr>
            <w:tcW w:w="592" w:type="dxa"/>
          </w:tcPr>
          <w:p w14:paraId="40AE77E4" w14:textId="77777777" w:rsidR="00B42522" w:rsidRPr="00BB43A9" w:rsidRDefault="00B42522" w:rsidP="0039388C">
            <w:pPr>
              <w:jc w:val="center"/>
            </w:pPr>
            <w:r w:rsidRPr="00BB43A9">
              <w:t>-38</w:t>
            </w:r>
          </w:p>
        </w:tc>
        <w:tc>
          <w:tcPr>
            <w:tcW w:w="592" w:type="dxa"/>
          </w:tcPr>
          <w:p w14:paraId="003A3B07" w14:textId="77777777" w:rsidR="00B42522" w:rsidRPr="00BB43A9" w:rsidRDefault="00B42522" w:rsidP="0039388C">
            <w:pPr>
              <w:jc w:val="center"/>
            </w:pPr>
            <w:r w:rsidRPr="00BB43A9">
              <w:t>+42</w:t>
            </w:r>
          </w:p>
        </w:tc>
        <w:tc>
          <w:tcPr>
            <w:tcW w:w="592" w:type="dxa"/>
          </w:tcPr>
          <w:p w14:paraId="54F71CCF" w14:textId="77777777" w:rsidR="00B42522" w:rsidRPr="00BB43A9" w:rsidRDefault="00B42522" w:rsidP="0039388C">
            <w:pPr>
              <w:jc w:val="center"/>
            </w:pPr>
            <w:r w:rsidRPr="00BB43A9">
              <w:t>+32</w:t>
            </w:r>
          </w:p>
        </w:tc>
        <w:tc>
          <w:tcPr>
            <w:tcW w:w="1082" w:type="dxa"/>
          </w:tcPr>
          <w:p w14:paraId="271923EB" w14:textId="77777777" w:rsidR="00B42522" w:rsidRPr="00BB43A9" w:rsidRDefault="00B42522" w:rsidP="0039388C">
            <w:pPr>
              <w:jc w:val="center"/>
            </w:pPr>
            <w:r w:rsidRPr="00BB43A9">
              <w:t>4.98</w:t>
            </w:r>
          </w:p>
        </w:tc>
        <w:tc>
          <w:tcPr>
            <w:tcW w:w="2259" w:type="dxa"/>
          </w:tcPr>
          <w:p w14:paraId="0A83B3C2" w14:textId="77777777" w:rsidR="00B42522" w:rsidRPr="00BB43A9" w:rsidRDefault="00B42522" w:rsidP="00F07ECA">
            <w:r w:rsidRPr="00BB43A9">
              <w:t>Frontal Pole</w:t>
            </w:r>
          </w:p>
        </w:tc>
      </w:tr>
      <w:tr w:rsidR="00B42522" w:rsidRPr="00BB43A9" w14:paraId="7009C04E" w14:textId="77777777" w:rsidTr="0039388C">
        <w:tc>
          <w:tcPr>
            <w:tcW w:w="976" w:type="dxa"/>
            <w:vMerge/>
          </w:tcPr>
          <w:p w14:paraId="374FB11F" w14:textId="77777777" w:rsidR="00B42522" w:rsidRPr="00BB43A9" w:rsidRDefault="00B42522" w:rsidP="00F07ECA"/>
        </w:tc>
        <w:tc>
          <w:tcPr>
            <w:tcW w:w="995" w:type="dxa"/>
            <w:vMerge/>
          </w:tcPr>
          <w:p w14:paraId="074ACD4E" w14:textId="77777777" w:rsidR="00B42522" w:rsidRPr="00BB43A9" w:rsidRDefault="00B42522" w:rsidP="00F07ECA"/>
        </w:tc>
        <w:tc>
          <w:tcPr>
            <w:tcW w:w="2679" w:type="dxa"/>
            <w:vMerge/>
          </w:tcPr>
          <w:p w14:paraId="5BB2D10C" w14:textId="77777777" w:rsidR="00B42522" w:rsidRPr="00BB43A9" w:rsidRDefault="00B42522" w:rsidP="00F07ECA"/>
        </w:tc>
        <w:tc>
          <w:tcPr>
            <w:tcW w:w="592" w:type="dxa"/>
          </w:tcPr>
          <w:p w14:paraId="760A9D89" w14:textId="77777777" w:rsidR="00B42522" w:rsidRPr="00BB43A9" w:rsidRDefault="00B42522" w:rsidP="0039388C">
            <w:pPr>
              <w:jc w:val="center"/>
            </w:pPr>
            <w:r w:rsidRPr="00BB43A9">
              <w:t>-36</w:t>
            </w:r>
          </w:p>
        </w:tc>
        <w:tc>
          <w:tcPr>
            <w:tcW w:w="592" w:type="dxa"/>
          </w:tcPr>
          <w:p w14:paraId="104A8B5B" w14:textId="77777777" w:rsidR="00B42522" w:rsidRPr="00BB43A9" w:rsidRDefault="00B42522" w:rsidP="0039388C">
            <w:pPr>
              <w:jc w:val="center"/>
            </w:pPr>
            <w:r w:rsidRPr="00BB43A9">
              <w:t>+34</w:t>
            </w:r>
          </w:p>
        </w:tc>
        <w:tc>
          <w:tcPr>
            <w:tcW w:w="592" w:type="dxa"/>
          </w:tcPr>
          <w:p w14:paraId="16D0DBD5" w14:textId="77777777" w:rsidR="00B42522" w:rsidRPr="00BB43A9" w:rsidRDefault="00B42522" w:rsidP="0039388C">
            <w:pPr>
              <w:jc w:val="center"/>
            </w:pPr>
            <w:r w:rsidRPr="00BB43A9">
              <w:t>+38</w:t>
            </w:r>
          </w:p>
        </w:tc>
        <w:tc>
          <w:tcPr>
            <w:tcW w:w="1082" w:type="dxa"/>
          </w:tcPr>
          <w:p w14:paraId="658E2F93" w14:textId="77777777" w:rsidR="00B42522" w:rsidRPr="00BB43A9" w:rsidRDefault="00B42522" w:rsidP="0039388C">
            <w:pPr>
              <w:jc w:val="center"/>
            </w:pPr>
            <w:r w:rsidRPr="00BB43A9">
              <w:t>4.86</w:t>
            </w:r>
          </w:p>
        </w:tc>
        <w:tc>
          <w:tcPr>
            <w:tcW w:w="2259" w:type="dxa"/>
          </w:tcPr>
          <w:p w14:paraId="1AC41942" w14:textId="77777777" w:rsidR="00B42522" w:rsidRPr="00BB43A9" w:rsidRDefault="00B42522" w:rsidP="00F07ECA">
            <w:r w:rsidRPr="00BB43A9">
              <w:t>Middle Frontal Gyrus</w:t>
            </w:r>
          </w:p>
        </w:tc>
      </w:tr>
      <w:tr w:rsidR="00B42522" w:rsidRPr="00BB43A9" w14:paraId="1ED47FF8" w14:textId="77777777" w:rsidTr="0039388C">
        <w:tc>
          <w:tcPr>
            <w:tcW w:w="976" w:type="dxa"/>
            <w:vMerge/>
          </w:tcPr>
          <w:p w14:paraId="41236D8B" w14:textId="77777777" w:rsidR="00B42522" w:rsidRPr="00BB43A9" w:rsidRDefault="00B42522" w:rsidP="00F07ECA"/>
        </w:tc>
        <w:tc>
          <w:tcPr>
            <w:tcW w:w="995" w:type="dxa"/>
            <w:vMerge/>
          </w:tcPr>
          <w:p w14:paraId="072E350E" w14:textId="77777777" w:rsidR="00B42522" w:rsidRPr="00BB43A9" w:rsidRDefault="00B42522" w:rsidP="00F07ECA"/>
        </w:tc>
        <w:tc>
          <w:tcPr>
            <w:tcW w:w="2679" w:type="dxa"/>
            <w:vMerge/>
          </w:tcPr>
          <w:p w14:paraId="12B61F79" w14:textId="77777777" w:rsidR="00B42522" w:rsidRPr="00BB43A9" w:rsidRDefault="00B42522" w:rsidP="00F07ECA"/>
        </w:tc>
        <w:tc>
          <w:tcPr>
            <w:tcW w:w="592" w:type="dxa"/>
          </w:tcPr>
          <w:p w14:paraId="6FE22013" w14:textId="77777777" w:rsidR="00B42522" w:rsidRPr="00BB43A9" w:rsidRDefault="00B42522" w:rsidP="0039388C">
            <w:pPr>
              <w:jc w:val="center"/>
            </w:pPr>
            <w:r w:rsidRPr="00BB43A9">
              <w:t>-34</w:t>
            </w:r>
          </w:p>
        </w:tc>
        <w:tc>
          <w:tcPr>
            <w:tcW w:w="592" w:type="dxa"/>
          </w:tcPr>
          <w:p w14:paraId="50F55ECE" w14:textId="77777777" w:rsidR="00B42522" w:rsidRPr="00BB43A9" w:rsidRDefault="00B42522" w:rsidP="0039388C">
            <w:pPr>
              <w:jc w:val="center"/>
            </w:pPr>
            <w:r w:rsidRPr="00BB43A9">
              <w:t>+50</w:t>
            </w:r>
          </w:p>
        </w:tc>
        <w:tc>
          <w:tcPr>
            <w:tcW w:w="592" w:type="dxa"/>
          </w:tcPr>
          <w:p w14:paraId="7042DFDF" w14:textId="77777777" w:rsidR="00B42522" w:rsidRPr="00BB43A9" w:rsidRDefault="00B42522" w:rsidP="0039388C">
            <w:pPr>
              <w:jc w:val="center"/>
            </w:pPr>
            <w:r w:rsidRPr="00BB43A9">
              <w:t>+20</w:t>
            </w:r>
          </w:p>
        </w:tc>
        <w:tc>
          <w:tcPr>
            <w:tcW w:w="1082" w:type="dxa"/>
          </w:tcPr>
          <w:p w14:paraId="50936273" w14:textId="77777777" w:rsidR="00B42522" w:rsidRPr="00BB43A9" w:rsidRDefault="00B42522" w:rsidP="0039388C">
            <w:pPr>
              <w:jc w:val="center"/>
            </w:pPr>
            <w:r w:rsidRPr="00BB43A9">
              <w:t>4.46</w:t>
            </w:r>
          </w:p>
        </w:tc>
        <w:tc>
          <w:tcPr>
            <w:tcW w:w="2259" w:type="dxa"/>
          </w:tcPr>
          <w:p w14:paraId="4134BA1B" w14:textId="77777777" w:rsidR="00B42522" w:rsidRPr="00BB43A9" w:rsidRDefault="00B42522" w:rsidP="00F07ECA">
            <w:r w:rsidRPr="00BB43A9">
              <w:t>Frontal Pole</w:t>
            </w:r>
          </w:p>
        </w:tc>
      </w:tr>
      <w:tr w:rsidR="00B42522" w:rsidRPr="00BB43A9" w14:paraId="492349B4" w14:textId="77777777" w:rsidTr="0039388C">
        <w:tc>
          <w:tcPr>
            <w:tcW w:w="976" w:type="dxa"/>
            <w:vMerge/>
          </w:tcPr>
          <w:p w14:paraId="593DFE9F" w14:textId="77777777" w:rsidR="00B42522" w:rsidRPr="00BB43A9" w:rsidRDefault="00B42522" w:rsidP="00F07ECA"/>
        </w:tc>
        <w:tc>
          <w:tcPr>
            <w:tcW w:w="995" w:type="dxa"/>
            <w:vMerge/>
          </w:tcPr>
          <w:p w14:paraId="3A5DF613" w14:textId="77777777" w:rsidR="00B42522" w:rsidRPr="00BB43A9" w:rsidRDefault="00B42522" w:rsidP="00F07ECA"/>
        </w:tc>
        <w:tc>
          <w:tcPr>
            <w:tcW w:w="2679" w:type="dxa"/>
            <w:vMerge/>
          </w:tcPr>
          <w:p w14:paraId="41B6085A" w14:textId="77777777" w:rsidR="00B42522" w:rsidRPr="00BB43A9" w:rsidRDefault="00B42522" w:rsidP="00F07ECA"/>
        </w:tc>
        <w:tc>
          <w:tcPr>
            <w:tcW w:w="592" w:type="dxa"/>
          </w:tcPr>
          <w:p w14:paraId="7F6B292D" w14:textId="77777777" w:rsidR="00B42522" w:rsidRPr="00BB43A9" w:rsidRDefault="00B42522" w:rsidP="0039388C">
            <w:pPr>
              <w:jc w:val="center"/>
            </w:pPr>
            <w:r w:rsidRPr="00BB43A9">
              <w:t>-22</w:t>
            </w:r>
          </w:p>
        </w:tc>
        <w:tc>
          <w:tcPr>
            <w:tcW w:w="592" w:type="dxa"/>
          </w:tcPr>
          <w:p w14:paraId="4D17A44C" w14:textId="77777777" w:rsidR="00B42522" w:rsidRPr="00BB43A9" w:rsidRDefault="00B42522" w:rsidP="0039388C">
            <w:pPr>
              <w:jc w:val="center"/>
            </w:pPr>
            <w:r w:rsidRPr="00BB43A9">
              <w:t>+64</w:t>
            </w:r>
          </w:p>
        </w:tc>
        <w:tc>
          <w:tcPr>
            <w:tcW w:w="592" w:type="dxa"/>
          </w:tcPr>
          <w:p w14:paraId="1F06E8AE" w14:textId="77777777" w:rsidR="00B42522" w:rsidRPr="00BB43A9" w:rsidRDefault="00B42522" w:rsidP="0039388C">
            <w:pPr>
              <w:jc w:val="center"/>
            </w:pPr>
            <w:r w:rsidRPr="00BB43A9">
              <w:t>+8</w:t>
            </w:r>
          </w:p>
        </w:tc>
        <w:tc>
          <w:tcPr>
            <w:tcW w:w="1082" w:type="dxa"/>
          </w:tcPr>
          <w:p w14:paraId="6719125B" w14:textId="77777777" w:rsidR="00B42522" w:rsidRPr="00BB43A9" w:rsidRDefault="00B42522" w:rsidP="0039388C">
            <w:pPr>
              <w:jc w:val="center"/>
            </w:pPr>
            <w:r w:rsidRPr="00BB43A9">
              <w:t>4.43</w:t>
            </w:r>
          </w:p>
        </w:tc>
        <w:tc>
          <w:tcPr>
            <w:tcW w:w="2259" w:type="dxa"/>
          </w:tcPr>
          <w:p w14:paraId="47E22146" w14:textId="77777777" w:rsidR="00B42522" w:rsidRPr="00BB43A9" w:rsidRDefault="00B42522" w:rsidP="00F07ECA">
            <w:r w:rsidRPr="00BB43A9">
              <w:t>Frontal Pole</w:t>
            </w:r>
          </w:p>
        </w:tc>
      </w:tr>
      <w:tr w:rsidR="00B42522" w:rsidRPr="00BB43A9" w14:paraId="4E11B334" w14:textId="77777777" w:rsidTr="0039388C">
        <w:tc>
          <w:tcPr>
            <w:tcW w:w="976" w:type="dxa"/>
            <w:vMerge/>
          </w:tcPr>
          <w:p w14:paraId="69CF5EF9" w14:textId="77777777" w:rsidR="00B42522" w:rsidRPr="00BB43A9" w:rsidRDefault="00B42522" w:rsidP="00F07ECA"/>
        </w:tc>
        <w:tc>
          <w:tcPr>
            <w:tcW w:w="995" w:type="dxa"/>
            <w:vMerge/>
          </w:tcPr>
          <w:p w14:paraId="537B5577" w14:textId="77777777" w:rsidR="00B42522" w:rsidRPr="00BB43A9" w:rsidRDefault="00B42522" w:rsidP="00F07ECA"/>
        </w:tc>
        <w:tc>
          <w:tcPr>
            <w:tcW w:w="2679" w:type="dxa"/>
            <w:vMerge/>
          </w:tcPr>
          <w:p w14:paraId="3D8A9C5C" w14:textId="77777777" w:rsidR="00B42522" w:rsidRPr="00BB43A9" w:rsidRDefault="00B42522" w:rsidP="00F07ECA"/>
        </w:tc>
        <w:tc>
          <w:tcPr>
            <w:tcW w:w="592" w:type="dxa"/>
          </w:tcPr>
          <w:p w14:paraId="099D3F01" w14:textId="77777777" w:rsidR="00B42522" w:rsidRPr="00BB43A9" w:rsidRDefault="00B42522" w:rsidP="0039388C">
            <w:pPr>
              <w:jc w:val="center"/>
            </w:pPr>
            <w:r w:rsidRPr="00BB43A9">
              <w:t>-38</w:t>
            </w:r>
          </w:p>
        </w:tc>
        <w:tc>
          <w:tcPr>
            <w:tcW w:w="592" w:type="dxa"/>
          </w:tcPr>
          <w:p w14:paraId="7086CB13" w14:textId="77777777" w:rsidR="00B42522" w:rsidRPr="00BB43A9" w:rsidRDefault="00B42522" w:rsidP="0039388C">
            <w:pPr>
              <w:jc w:val="center"/>
            </w:pPr>
            <w:r w:rsidRPr="00BB43A9">
              <w:t>+46</w:t>
            </w:r>
          </w:p>
        </w:tc>
        <w:tc>
          <w:tcPr>
            <w:tcW w:w="592" w:type="dxa"/>
          </w:tcPr>
          <w:p w14:paraId="7E297D34" w14:textId="77777777" w:rsidR="00B42522" w:rsidRPr="00BB43A9" w:rsidRDefault="00B42522" w:rsidP="0039388C">
            <w:pPr>
              <w:jc w:val="center"/>
            </w:pPr>
            <w:r w:rsidRPr="00BB43A9">
              <w:t>+24</w:t>
            </w:r>
          </w:p>
        </w:tc>
        <w:tc>
          <w:tcPr>
            <w:tcW w:w="1082" w:type="dxa"/>
          </w:tcPr>
          <w:p w14:paraId="18B523E9" w14:textId="77777777" w:rsidR="00B42522" w:rsidRPr="00BB43A9" w:rsidRDefault="00B42522" w:rsidP="0039388C">
            <w:pPr>
              <w:jc w:val="center"/>
            </w:pPr>
            <w:r w:rsidRPr="00BB43A9">
              <w:t>4.18</w:t>
            </w:r>
          </w:p>
        </w:tc>
        <w:tc>
          <w:tcPr>
            <w:tcW w:w="2259" w:type="dxa"/>
          </w:tcPr>
          <w:p w14:paraId="782F6A66" w14:textId="77777777" w:rsidR="00B42522" w:rsidRPr="00BB43A9" w:rsidRDefault="00B42522" w:rsidP="00F07ECA">
            <w:r w:rsidRPr="00BB43A9">
              <w:t>Frontal Pole</w:t>
            </w:r>
          </w:p>
        </w:tc>
      </w:tr>
      <w:tr w:rsidR="00B42522" w:rsidRPr="00BB43A9" w14:paraId="3F586DCC" w14:textId="77777777" w:rsidTr="0039388C">
        <w:tc>
          <w:tcPr>
            <w:tcW w:w="976" w:type="dxa"/>
            <w:vMerge/>
          </w:tcPr>
          <w:p w14:paraId="1814BE51" w14:textId="77777777" w:rsidR="00B42522" w:rsidRPr="00BB43A9" w:rsidRDefault="00B42522" w:rsidP="00F07ECA"/>
        </w:tc>
        <w:tc>
          <w:tcPr>
            <w:tcW w:w="995" w:type="dxa"/>
            <w:vMerge/>
          </w:tcPr>
          <w:p w14:paraId="6ED5D688" w14:textId="77777777" w:rsidR="00B42522" w:rsidRPr="00BB43A9" w:rsidRDefault="00B42522" w:rsidP="00F07ECA"/>
        </w:tc>
        <w:tc>
          <w:tcPr>
            <w:tcW w:w="2679" w:type="dxa"/>
            <w:vMerge/>
          </w:tcPr>
          <w:p w14:paraId="1C940696" w14:textId="77777777" w:rsidR="00B42522" w:rsidRPr="00BB43A9" w:rsidRDefault="00B42522" w:rsidP="00F07ECA"/>
        </w:tc>
        <w:tc>
          <w:tcPr>
            <w:tcW w:w="592" w:type="dxa"/>
          </w:tcPr>
          <w:p w14:paraId="75CD609C" w14:textId="77777777" w:rsidR="00B42522" w:rsidRPr="00BB43A9" w:rsidRDefault="00B42522" w:rsidP="0039388C">
            <w:pPr>
              <w:jc w:val="center"/>
            </w:pPr>
            <w:r w:rsidRPr="00BB43A9">
              <w:t>-40</w:t>
            </w:r>
          </w:p>
        </w:tc>
        <w:tc>
          <w:tcPr>
            <w:tcW w:w="592" w:type="dxa"/>
          </w:tcPr>
          <w:p w14:paraId="630042BF" w14:textId="77777777" w:rsidR="00B42522" w:rsidRPr="00BB43A9" w:rsidRDefault="00B42522" w:rsidP="0039388C">
            <w:pPr>
              <w:jc w:val="center"/>
            </w:pPr>
            <w:r w:rsidRPr="00BB43A9">
              <w:t>+52</w:t>
            </w:r>
          </w:p>
        </w:tc>
        <w:tc>
          <w:tcPr>
            <w:tcW w:w="592" w:type="dxa"/>
          </w:tcPr>
          <w:p w14:paraId="1C0D7FD1" w14:textId="77777777" w:rsidR="00B42522" w:rsidRPr="00BB43A9" w:rsidRDefault="00B42522" w:rsidP="0039388C">
            <w:pPr>
              <w:jc w:val="center"/>
            </w:pPr>
            <w:r w:rsidRPr="00BB43A9">
              <w:t>+20</w:t>
            </w:r>
          </w:p>
        </w:tc>
        <w:tc>
          <w:tcPr>
            <w:tcW w:w="1082" w:type="dxa"/>
          </w:tcPr>
          <w:p w14:paraId="4CED3404" w14:textId="77777777" w:rsidR="00B42522" w:rsidRPr="00BB43A9" w:rsidRDefault="00B42522" w:rsidP="0039388C">
            <w:pPr>
              <w:jc w:val="center"/>
            </w:pPr>
            <w:r w:rsidRPr="00BB43A9">
              <w:t>4.04</w:t>
            </w:r>
          </w:p>
        </w:tc>
        <w:tc>
          <w:tcPr>
            <w:tcW w:w="2259" w:type="dxa"/>
          </w:tcPr>
          <w:p w14:paraId="42F1550B" w14:textId="77777777" w:rsidR="00B42522" w:rsidRPr="00BB43A9" w:rsidRDefault="00B42522" w:rsidP="00F07ECA">
            <w:r w:rsidRPr="00BB43A9">
              <w:t>Frontal Pole</w:t>
            </w:r>
          </w:p>
        </w:tc>
      </w:tr>
      <w:tr w:rsidR="00B42522" w:rsidRPr="00BB43A9" w14:paraId="32929582" w14:textId="77777777" w:rsidTr="0039388C">
        <w:tc>
          <w:tcPr>
            <w:tcW w:w="976" w:type="dxa"/>
          </w:tcPr>
          <w:p w14:paraId="3E790D0B" w14:textId="77777777" w:rsidR="00B42522" w:rsidRPr="00BB43A9" w:rsidRDefault="00B42522" w:rsidP="00F07ECA">
            <w:r w:rsidRPr="00BB43A9">
              <w:t>5</w:t>
            </w:r>
          </w:p>
        </w:tc>
        <w:tc>
          <w:tcPr>
            <w:tcW w:w="995" w:type="dxa"/>
          </w:tcPr>
          <w:p w14:paraId="44F621FB" w14:textId="77777777" w:rsidR="00B42522" w:rsidRPr="00BB43A9" w:rsidRDefault="00B42522" w:rsidP="00F07ECA">
            <w:r w:rsidRPr="00BB43A9">
              <w:t>241 vox</w:t>
            </w:r>
          </w:p>
        </w:tc>
        <w:tc>
          <w:tcPr>
            <w:tcW w:w="2679" w:type="dxa"/>
          </w:tcPr>
          <w:p w14:paraId="318282DC" w14:textId="77777777" w:rsidR="00B42522" w:rsidRPr="00BB43A9" w:rsidRDefault="00B42522" w:rsidP="00F07ECA">
            <w:r w:rsidRPr="00BB43A9">
              <w:t>0.037</w:t>
            </w:r>
          </w:p>
        </w:tc>
        <w:tc>
          <w:tcPr>
            <w:tcW w:w="592" w:type="dxa"/>
          </w:tcPr>
          <w:p w14:paraId="76E3023E" w14:textId="77777777" w:rsidR="00B42522" w:rsidRPr="00BB43A9" w:rsidRDefault="00B42522" w:rsidP="0039388C">
            <w:pPr>
              <w:jc w:val="center"/>
            </w:pPr>
            <w:r w:rsidRPr="00BB43A9">
              <w:t>+2</w:t>
            </w:r>
          </w:p>
        </w:tc>
        <w:tc>
          <w:tcPr>
            <w:tcW w:w="592" w:type="dxa"/>
          </w:tcPr>
          <w:p w14:paraId="7DD9F9EF" w14:textId="77777777" w:rsidR="00B42522" w:rsidRPr="00BB43A9" w:rsidRDefault="00B42522" w:rsidP="0039388C">
            <w:pPr>
              <w:jc w:val="center"/>
            </w:pPr>
            <w:r w:rsidRPr="00BB43A9">
              <w:t>+0</w:t>
            </w:r>
          </w:p>
        </w:tc>
        <w:tc>
          <w:tcPr>
            <w:tcW w:w="592" w:type="dxa"/>
          </w:tcPr>
          <w:p w14:paraId="2E5637F1" w14:textId="77777777" w:rsidR="00B42522" w:rsidRPr="00BB43A9" w:rsidRDefault="00B42522" w:rsidP="0039388C">
            <w:pPr>
              <w:jc w:val="center"/>
            </w:pPr>
            <w:r w:rsidRPr="00BB43A9">
              <w:t>+46</w:t>
            </w:r>
          </w:p>
        </w:tc>
        <w:tc>
          <w:tcPr>
            <w:tcW w:w="1082" w:type="dxa"/>
          </w:tcPr>
          <w:p w14:paraId="3CACE49B" w14:textId="77777777" w:rsidR="00B42522" w:rsidRPr="00BB43A9" w:rsidRDefault="00B42522" w:rsidP="0039388C">
            <w:pPr>
              <w:jc w:val="center"/>
            </w:pPr>
            <w:r w:rsidRPr="00BB43A9">
              <w:t>5.16</w:t>
            </w:r>
          </w:p>
        </w:tc>
        <w:tc>
          <w:tcPr>
            <w:tcW w:w="2259" w:type="dxa"/>
          </w:tcPr>
          <w:p w14:paraId="4FCACFCC" w14:textId="77777777" w:rsidR="00B42522" w:rsidRPr="00BB43A9" w:rsidRDefault="00B42522" w:rsidP="00F07ECA">
            <w:r w:rsidRPr="00BB43A9">
              <w:t>Cingulate Gyrus, anterior division</w:t>
            </w:r>
          </w:p>
        </w:tc>
      </w:tr>
      <w:tr w:rsidR="00B42522" w:rsidRPr="00BB43A9" w14:paraId="5BDEFF51" w14:textId="77777777" w:rsidTr="0039388C">
        <w:tc>
          <w:tcPr>
            <w:tcW w:w="976" w:type="dxa"/>
            <w:vMerge w:val="restart"/>
          </w:tcPr>
          <w:p w14:paraId="3C7E723F" w14:textId="77777777" w:rsidR="00B42522" w:rsidRPr="00BB43A9" w:rsidRDefault="00B42522" w:rsidP="00F07ECA">
            <w:r w:rsidRPr="00BB43A9">
              <w:t>6</w:t>
            </w:r>
          </w:p>
        </w:tc>
        <w:tc>
          <w:tcPr>
            <w:tcW w:w="995" w:type="dxa"/>
            <w:vMerge w:val="restart"/>
          </w:tcPr>
          <w:p w14:paraId="59F1A271" w14:textId="77777777" w:rsidR="00B42522" w:rsidRPr="00BB43A9" w:rsidRDefault="00B42522" w:rsidP="00F07ECA">
            <w:r w:rsidRPr="00BB43A9">
              <w:t>223 vox</w:t>
            </w:r>
          </w:p>
        </w:tc>
        <w:tc>
          <w:tcPr>
            <w:tcW w:w="2679" w:type="dxa"/>
            <w:vMerge w:val="restart"/>
          </w:tcPr>
          <w:p w14:paraId="25F1B4CD" w14:textId="77777777" w:rsidR="00B42522" w:rsidRPr="00BB43A9" w:rsidRDefault="00B42522" w:rsidP="00F07ECA">
            <w:r w:rsidRPr="00BB43A9">
              <w:t>0.048</w:t>
            </w:r>
          </w:p>
        </w:tc>
        <w:tc>
          <w:tcPr>
            <w:tcW w:w="592" w:type="dxa"/>
          </w:tcPr>
          <w:p w14:paraId="44B1D797" w14:textId="77777777" w:rsidR="00B42522" w:rsidRPr="00BB43A9" w:rsidRDefault="00B42522" w:rsidP="0039388C">
            <w:pPr>
              <w:jc w:val="center"/>
            </w:pPr>
            <w:r w:rsidRPr="00BB43A9">
              <w:t>+16</w:t>
            </w:r>
          </w:p>
        </w:tc>
        <w:tc>
          <w:tcPr>
            <w:tcW w:w="592" w:type="dxa"/>
          </w:tcPr>
          <w:p w14:paraId="75A8A1C1" w14:textId="77777777" w:rsidR="00B42522" w:rsidRPr="00BB43A9" w:rsidRDefault="00B42522" w:rsidP="0039388C">
            <w:pPr>
              <w:jc w:val="center"/>
            </w:pPr>
            <w:r w:rsidRPr="00BB43A9">
              <w:t>+10</w:t>
            </w:r>
          </w:p>
        </w:tc>
        <w:tc>
          <w:tcPr>
            <w:tcW w:w="592" w:type="dxa"/>
          </w:tcPr>
          <w:p w14:paraId="61526A83" w14:textId="77777777" w:rsidR="00B42522" w:rsidRPr="00BB43A9" w:rsidRDefault="00B42522" w:rsidP="0039388C">
            <w:pPr>
              <w:jc w:val="center"/>
            </w:pPr>
            <w:r w:rsidRPr="00BB43A9">
              <w:t>+2</w:t>
            </w:r>
          </w:p>
        </w:tc>
        <w:tc>
          <w:tcPr>
            <w:tcW w:w="1082" w:type="dxa"/>
          </w:tcPr>
          <w:p w14:paraId="31CD181B" w14:textId="77777777" w:rsidR="00B42522" w:rsidRPr="00BB43A9" w:rsidRDefault="00B42522" w:rsidP="0039388C">
            <w:pPr>
              <w:jc w:val="center"/>
            </w:pPr>
            <w:r w:rsidRPr="00BB43A9">
              <w:t>5.41</w:t>
            </w:r>
          </w:p>
        </w:tc>
        <w:tc>
          <w:tcPr>
            <w:tcW w:w="2259" w:type="dxa"/>
          </w:tcPr>
          <w:p w14:paraId="24228898" w14:textId="77777777" w:rsidR="00B42522" w:rsidRPr="00BB43A9" w:rsidRDefault="00B42522" w:rsidP="00F07ECA">
            <w:r w:rsidRPr="00BB43A9">
              <w:t>Right Putamen</w:t>
            </w:r>
          </w:p>
        </w:tc>
      </w:tr>
      <w:tr w:rsidR="00B42522" w:rsidRPr="00BB43A9" w14:paraId="47ADD332" w14:textId="77777777" w:rsidTr="0039388C">
        <w:tc>
          <w:tcPr>
            <w:tcW w:w="976" w:type="dxa"/>
            <w:vMerge/>
          </w:tcPr>
          <w:p w14:paraId="14F5A6F0" w14:textId="77777777" w:rsidR="00B42522" w:rsidRPr="00BB43A9" w:rsidRDefault="00B42522" w:rsidP="00F07ECA"/>
        </w:tc>
        <w:tc>
          <w:tcPr>
            <w:tcW w:w="995" w:type="dxa"/>
            <w:vMerge/>
          </w:tcPr>
          <w:p w14:paraId="2F11F6DE" w14:textId="77777777" w:rsidR="00B42522" w:rsidRPr="00BB43A9" w:rsidRDefault="00B42522" w:rsidP="00F07ECA"/>
        </w:tc>
        <w:tc>
          <w:tcPr>
            <w:tcW w:w="2679" w:type="dxa"/>
            <w:vMerge/>
          </w:tcPr>
          <w:p w14:paraId="5F386688" w14:textId="77777777" w:rsidR="00B42522" w:rsidRPr="00BB43A9" w:rsidRDefault="00B42522" w:rsidP="00F07ECA"/>
        </w:tc>
        <w:tc>
          <w:tcPr>
            <w:tcW w:w="592" w:type="dxa"/>
          </w:tcPr>
          <w:p w14:paraId="11C25EFA" w14:textId="77777777" w:rsidR="00B42522" w:rsidRPr="00BB43A9" w:rsidRDefault="00B42522" w:rsidP="0039388C">
            <w:pPr>
              <w:jc w:val="center"/>
            </w:pPr>
            <w:r w:rsidRPr="00BB43A9">
              <w:t>+18</w:t>
            </w:r>
          </w:p>
        </w:tc>
        <w:tc>
          <w:tcPr>
            <w:tcW w:w="592" w:type="dxa"/>
          </w:tcPr>
          <w:p w14:paraId="68C2620D" w14:textId="77777777" w:rsidR="00B42522" w:rsidRPr="00BB43A9" w:rsidRDefault="00B42522" w:rsidP="0039388C">
            <w:pPr>
              <w:jc w:val="center"/>
            </w:pPr>
            <w:r w:rsidRPr="00BB43A9">
              <w:t>+16</w:t>
            </w:r>
          </w:p>
        </w:tc>
        <w:tc>
          <w:tcPr>
            <w:tcW w:w="592" w:type="dxa"/>
          </w:tcPr>
          <w:p w14:paraId="043886A3" w14:textId="77777777" w:rsidR="00B42522" w:rsidRPr="00BB43A9" w:rsidRDefault="00B42522" w:rsidP="0039388C">
            <w:pPr>
              <w:jc w:val="center"/>
            </w:pPr>
            <w:r w:rsidRPr="00BB43A9">
              <w:t>-4</w:t>
            </w:r>
          </w:p>
        </w:tc>
        <w:tc>
          <w:tcPr>
            <w:tcW w:w="1082" w:type="dxa"/>
          </w:tcPr>
          <w:p w14:paraId="0791BCA3" w14:textId="77777777" w:rsidR="00B42522" w:rsidRPr="00BB43A9" w:rsidRDefault="00B42522" w:rsidP="0039388C">
            <w:pPr>
              <w:jc w:val="center"/>
            </w:pPr>
            <w:r w:rsidRPr="00BB43A9">
              <w:t>5.16</w:t>
            </w:r>
          </w:p>
        </w:tc>
        <w:tc>
          <w:tcPr>
            <w:tcW w:w="2259" w:type="dxa"/>
          </w:tcPr>
          <w:p w14:paraId="7CFE6D23" w14:textId="77777777" w:rsidR="00B42522" w:rsidRPr="00BB43A9" w:rsidRDefault="00B42522" w:rsidP="00F07ECA">
            <w:r w:rsidRPr="00BB43A9">
              <w:t>Right Putamen</w:t>
            </w:r>
          </w:p>
        </w:tc>
      </w:tr>
      <w:tr w:rsidR="00B42522" w:rsidRPr="00BB43A9" w14:paraId="0681BF11" w14:textId="77777777" w:rsidTr="0039388C">
        <w:tc>
          <w:tcPr>
            <w:tcW w:w="976" w:type="dxa"/>
            <w:vMerge/>
          </w:tcPr>
          <w:p w14:paraId="728C0C30" w14:textId="77777777" w:rsidR="00B42522" w:rsidRPr="00BB43A9" w:rsidRDefault="00B42522" w:rsidP="00F07ECA"/>
        </w:tc>
        <w:tc>
          <w:tcPr>
            <w:tcW w:w="995" w:type="dxa"/>
            <w:vMerge/>
          </w:tcPr>
          <w:p w14:paraId="01BC8447" w14:textId="77777777" w:rsidR="00B42522" w:rsidRPr="00BB43A9" w:rsidRDefault="00B42522" w:rsidP="00F07ECA"/>
        </w:tc>
        <w:tc>
          <w:tcPr>
            <w:tcW w:w="2679" w:type="dxa"/>
            <w:vMerge/>
          </w:tcPr>
          <w:p w14:paraId="382B4E91" w14:textId="77777777" w:rsidR="00B42522" w:rsidRPr="00BB43A9" w:rsidRDefault="00B42522" w:rsidP="00F07ECA"/>
        </w:tc>
        <w:tc>
          <w:tcPr>
            <w:tcW w:w="592" w:type="dxa"/>
          </w:tcPr>
          <w:p w14:paraId="7071E20C" w14:textId="77777777" w:rsidR="00B42522" w:rsidRPr="00BB43A9" w:rsidRDefault="00B42522" w:rsidP="0039388C">
            <w:pPr>
              <w:jc w:val="center"/>
            </w:pPr>
            <w:r w:rsidRPr="00BB43A9">
              <w:t>+12</w:t>
            </w:r>
          </w:p>
        </w:tc>
        <w:tc>
          <w:tcPr>
            <w:tcW w:w="592" w:type="dxa"/>
          </w:tcPr>
          <w:p w14:paraId="5BF9E13E" w14:textId="77777777" w:rsidR="00B42522" w:rsidRPr="00BB43A9" w:rsidRDefault="00B42522" w:rsidP="0039388C">
            <w:pPr>
              <w:jc w:val="center"/>
            </w:pPr>
            <w:r w:rsidRPr="00BB43A9">
              <w:t>-10</w:t>
            </w:r>
          </w:p>
        </w:tc>
        <w:tc>
          <w:tcPr>
            <w:tcW w:w="592" w:type="dxa"/>
          </w:tcPr>
          <w:p w14:paraId="1C42DD2B" w14:textId="77777777" w:rsidR="00B42522" w:rsidRPr="00BB43A9" w:rsidRDefault="00B42522" w:rsidP="0039388C">
            <w:pPr>
              <w:jc w:val="center"/>
            </w:pPr>
            <w:r w:rsidRPr="00BB43A9">
              <w:t>+6</w:t>
            </w:r>
          </w:p>
        </w:tc>
        <w:tc>
          <w:tcPr>
            <w:tcW w:w="1082" w:type="dxa"/>
          </w:tcPr>
          <w:p w14:paraId="4C2B85B3" w14:textId="77777777" w:rsidR="00B42522" w:rsidRPr="00BB43A9" w:rsidRDefault="00B42522" w:rsidP="0039388C">
            <w:pPr>
              <w:jc w:val="center"/>
            </w:pPr>
            <w:r w:rsidRPr="00BB43A9">
              <w:t>4.56</w:t>
            </w:r>
          </w:p>
        </w:tc>
        <w:tc>
          <w:tcPr>
            <w:tcW w:w="2259" w:type="dxa"/>
          </w:tcPr>
          <w:p w14:paraId="3CB4FE04" w14:textId="77777777" w:rsidR="00B42522" w:rsidRPr="00BB43A9" w:rsidRDefault="00B42522" w:rsidP="00F07ECA">
            <w:r w:rsidRPr="00BB43A9">
              <w:t>Right Thalamus</w:t>
            </w:r>
          </w:p>
        </w:tc>
      </w:tr>
      <w:tr w:rsidR="00B42522" w:rsidRPr="00BB43A9" w14:paraId="4F5C271B" w14:textId="77777777" w:rsidTr="0039388C">
        <w:tc>
          <w:tcPr>
            <w:tcW w:w="976" w:type="dxa"/>
            <w:vMerge/>
          </w:tcPr>
          <w:p w14:paraId="3A8B99F6" w14:textId="77777777" w:rsidR="00B42522" w:rsidRPr="00BB43A9" w:rsidRDefault="00B42522" w:rsidP="00F07ECA"/>
        </w:tc>
        <w:tc>
          <w:tcPr>
            <w:tcW w:w="995" w:type="dxa"/>
            <w:vMerge/>
          </w:tcPr>
          <w:p w14:paraId="189E4158" w14:textId="77777777" w:rsidR="00B42522" w:rsidRPr="00BB43A9" w:rsidRDefault="00B42522" w:rsidP="00F07ECA"/>
        </w:tc>
        <w:tc>
          <w:tcPr>
            <w:tcW w:w="2679" w:type="dxa"/>
            <w:vMerge/>
          </w:tcPr>
          <w:p w14:paraId="0A3D91AE" w14:textId="77777777" w:rsidR="00B42522" w:rsidRPr="00BB43A9" w:rsidRDefault="00B42522" w:rsidP="00F07ECA"/>
        </w:tc>
        <w:tc>
          <w:tcPr>
            <w:tcW w:w="592" w:type="dxa"/>
          </w:tcPr>
          <w:p w14:paraId="770A8957" w14:textId="77777777" w:rsidR="00B42522" w:rsidRPr="00BB43A9" w:rsidRDefault="00B42522" w:rsidP="0039388C">
            <w:pPr>
              <w:jc w:val="center"/>
            </w:pPr>
            <w:r w:rsidRPr="00BB43A9">
              <w:t>+14</w:t>
            </w:r>
          </w:p>
        </w:tc>
        <w:tc>
          <w:tcPr>
            <w:tcW w:w="592" w:type="dxa"/>
          </w:tcPr>
          <w:p w14:paraId="6A43B33B" w14:textId="77777777" w:rsidR="00B42522" w:rsidRPr="00BB43A9" w:rsidRDefault="00B42522" w:rsidP="0039388C">
            <w:pPr>
              <w:jc w:val="center"/>
            </w:pPr>
            <w:r w:rsidRPr="00BB43A9">
              <w:t>-8</w:t>
            </w:r>
          </w:p>
        </w:tc>
        <w:tc>
          <w:tcPr>
            <w:tcW w:w="592" w:type="dxa"/>
          </w:tcPr>
          <w:p w14:paraId="423FDC8A" w14:textId="77777777" w:rsidR="00B42522" w:rsidRPr="00BB43A9" w:rsidRDefault="00B42522" w:rsidP="0039388C">
            <w:pPr>
              <w:jc w:val="center"/>
            </w:pPr>
            <w:r w:rsidRPr="00BB43A9">
              <w:t>+8</w:t>
            </w:r>
          </w:p>
        </w:tc>
        <w:tc>
          <w:tcPr>
            <w:tcW w:w="1082" w:type="dxa"/>
          </w:tcPr>
          <w:p w14:paraId="26FC6882" w14:textId="77777777" w:rsidR="00B42522" w:rsidRPr="00BB43A9" w:rsidRDefault="00B42522" w:rsidP="0039388C">
            <w:pPr>
              <w:jc w:val="center"/>
            </w:pPr>
            <w:r w:rsidRPr="00BB43A9">
              <w:t>4.49</w:t>
            </w:r>
          </w:p>
        </w:tc>
        <w:tc>
          <w:tcPr>
            <w:tcW w:w="2259" w:type="dxa"/>
          </w:tcPr>
          <w:p w14:paraId="3C421CEB" w14:textId="77777777" w:rsidR="00B42522" w:rsidRPr="00BB43A9" w:rsidRDefault="00B42522" w:rsidP="00F07ECA">
            <w:r w:rsidRPr="00BB43A9">
              <w:t>Right Thalamus</w:t>
            </w:r>
          </w:p>
        </w:tc>
      </w:tr>
      <w:tr w:rsidR="00B42522" w:rsidRPr="00BB43A9" w14:paraId="4C967B94" w14:textId="77777777" w:rsidTr="0039388C">
        <w:tc>
          <w:tcPr>
            <w:tcW w:w="976" w:type="dxa"/>
            <w:vMerge/>
          </w:tcPr>
          <w:p w14:paraId="1D551871" w14:textId="77777777" w:rsidR="00B42522" w:rsidRPr="00BB43A9" w:rsidRDefault="00B42522" w:rsidP="00F07ECA"/>
        </w:tc>
        <w:tc>
          <w:tcPr>
            <w:tcW w:w="995" w:type="dxa"/>
            <w:vMerge/>
          </w:tcPr>
          <w:p w14:paraId="64977486" w14:textId="77777777" w:rsidR="00B42522" w:rsidRPr="00BB43A9" w:rsidRDefault="00B42522" w:rsidP="00F07ECA"/>
        </w:tc>
        <w:tc>
          <w:tcPr>
            <w:tcW w:w="2679" w:type="dxa"/>
            <w:vMerge/>
          </w:tcPr>
          <w:p w14:paraId="215E31D7" w14:textId="77777777" w:rsidR="00B42522" w:rsidRPr="00BB43A9" w:rsidRDefault="00B42522" w:rsidP="00F07ECA"/>
        </w:tc>
        <w:tc>
          <w:tcPr>
            <w:tcW w:w="592" w:type="dxa"/>
          </w:tcPr>
          <w:p w14:paraId="35AAD3EE" w14:textId="77777777" w:rsidR="00B42522" w:rsidRPr="00BB43A9" w:rsidRDefault="00B42522" w:rsidP="0039388C">
            <w:pPr>
              <w:jc w:val="center"/>
            </w:pPr>
            <w:r w:rsidRPr="00BB43A9">
              <w:t>+8</w:t>
            </w:r>
          </w:p>
        </w:tc>
        <w:tc>
          <w:tcPr>
            <w:tcW w:w="592" w:type="dxa"/>
          </w:tcPr>
          <w:p w14:paraId="75912E98" w14:textId="77777777" w:rsidR="00B42522" w:rsidRPr="00BB43A9" w:rsidRDefault="00B42522" w:rsidP="0039388C">
            <w:pPr>
              <w:jc w:val="center"/>
            </w:pPr>
            <w:r w:rsidRPr="00BB43A9">
              <w:t>+2</w:t>
            </w:r>
          </w:p>
        </w:tc>
        <w:tc>
          <w:tcPr>
            <w:tcW w:w="592" w:type="dxa"/>
          </w:tcPr>
          <w:p w14:paraId="5DB574F4" w14:textId="77777777" w:rsidR="00B42522" w:rsidRPr="00BB43A9" w:rsidRDefault="00B42522" w:rsidP="0039388C">
            <w:pPr>
              <w:jc w:val="center"/>
            </w:pPr>
            <w:r w:rsidRPr="00BB43A9">
              <w:t>-2</w:t>
            </w:r>
          </w:p>
        </w:tc>
        <w:tc>
          <w:tcPr>
            <w:tcW w:w="1082" w:type="dxa"/>
          </w:tcPr>
          <w:p w14:paraId="155498AC" w14:textId="77777777" w:rsidR="00B42522" w:rsidRPr="00BB43A9" w:rsidRDefault="00B42522" w:rsidP="0039388C">
            <w:pPr>
              <w:jc w:val="center"/>
            </w:pPr>
            <w:r w:rsidRPr="00BB43A9">
              <w:t>4.44</w:t>
            </w:r>
          </w:p>
        </w:tc>
        <w:tc>
          <w:tcPr>
            <w:tcW w:w="2259" w:type="dxa"/>
          </w:tcPr>
          <w:p w14:paraId="6971C4C4" w14:textId="77777777" w:rsidR="00B42522" w:rsidRPr="00BB43A9" w:rsidRDefault="00B42522" w:rsidP="00F07ECA">
            <w:r w:rsidRPr="00BB43A9">
              <w:t>Right Putamen</w:t>
            </w:r>
          </w:p>
        </w:tc>
      </w:tr>
      <w:tr w:rsidR="00B42522" w:rsidRPr="00BB43A9" w14:paraId="7F0C8792" w14:textId="77777777" w:rsidTr="0039388C">
        <w:tc>
          <w:tcPr>
            <w:tcW w:w="976" w:type="dxa"/>
            <w:vMerge/>
          </w:tcPr>
          <w:p w14:paraId="440FB794" w14:textId="77777777" w:rsidR="00B42522" w:rsidRPr="00BB43A9" w:rsidRDefault="00B42522" w:rsidP="00F07ECA"/>
        </w:tc>
        <w:tc>
          <w:tcPr>
            <w:tcW w:w="995" w:type="dxa"/>
            <w:vMerge/>
          </w:tcPr>
          <w:p w14:paraId="2A02884D" w14:textId="77777777" w:rsidR="00B42522" w:rsidRPr="00BB43A9" w:rsidRDefault="00B42522" w:rsidP="00F07ECA"/>
        </w:tc>
        <w:tc>
          <w:tcPr>
            <w:tcW w:w="2679" w:type="dxa"/>
            <w:vMerge/>
          </w:tcPr>
          <w:p w14:paraId="3E33BC27" w14:textId="77777777" w:rsidR="00B42522" w:rsidRPr="00BB43A9" w:rsidRDefault="00B42522" w:rsidP="00F07ECA"/>
        </w:tc>
        <w:tc>
          <w:tcPr>
            <w:tcW w:w="592" w:type="dxa"/>
          </w:tcPr>
          <w:p w14:paraId="61C5F743" w14:textId="77777777" w:rsidR="00B42522" w:rsidRPr="00BB43A9" w:rsidRDefault="00B42522" w:rsidP="0039388C">
            <w:pPr>
              <w:jc w:val="center"/>
            </w:pPr>
            <w:r w:rsidRPr="00BB43A9">
              <w:t>+14</w:t>
            </w:r>
          </w:p>
        </w:tc>
        <w:tc>
          <w:tcPr>
            <w:tcW w:w="592" w:type="dxa"/>
          </w:tcPr>
          <w:p w14:paraId="02ABB00B" w14:textId="77777777" w:rsidR="00B42522" w:rsidRPr="00BB43A9" w:rsidRDefault="00B42522" w:rsidP="0039388C">
            <w:pPr>
              <w:jc w:val="center"/>
            </w:pPr>
            <w:r w:rsidRPr="00BB43A9">
              <w:t>+0</w:t>
            </w:r>
          </w:p>
        </w:tc>
        <w:tc>
          <w:tcPr>
            <w:tcW w:w="592" w:type="dxa"/>
          </w:tcPr>
          <w:p w14:paraId="0F8D3C4A" w14:textId="77777777" w:rsidR="00B42522" w:rsidRPr="00BB43A9" w:rsidRDefault="00B42522" w:rsidP="0039388C">
            <w:pPr>
              <w:jc w:val="center"/>
            </w:pPr>
            <w:r w:rsidRPr="00BB43A9">
              <w:t>+6</w:t>
            </w:r>
          </w:p>
        </w:tc>
        <w:tc>
          <w:tcPr>
            <w:tcW w:w="1082" w:type="dxa"/>
          </w:tcPr>
          <w:p w14:paraId="384E8F65" w14:textId="77777777" w:rsidR="00B42522" w:rsidRPr="00BB43A9" w:rsidRDefault="00B42522" w:rsidP="0039388C">
            <w:pPr>
              <w:jc w:val="center"/>
            </w:pPr>
            <w:r w:rsidRPr="00BB43A9">
              <w:t>4.41</w:t>
            </w:r>
          </w:p>
        </w:tc>
        <w:tc>
          <w:tcPr>
            <w:tcW w:w="2259" w:type="dxa"/>
          </w:tcPr>
          <w:p w14:paraId="38DFDC20" w14:textId="77777777" w:rsidR="00B42522" w:rsidRPr="00BB43A9" w:rsidRDefault="00B42522" w:rsidP="00F07ECA">
            <w:r w:rsidRPr="00BB43A9">
              <w:t>Right Pallidum</w:t>
            </w:r>
          </w:p>
        </w:tc>
      </w:tr>
      <w:tr w:rsidR="00B42522" w:rsidRPr="00BB43A9" w14:paraId="0D0D58C4" w14:textId="77777777" w:rsidTr="0039388C">
        <w:tc>
          <w:tcPr>
            <w:tcW w:w="976" w:type="dxa"/>
            <w:vMerge/>
          </w:tcPr>
          <w:p w14:paraId="1EB9E4FA" w14:textId="77777777" w:rsidR="00B42522" w:rsidRPr="00BB43A9" w:rsidRDefault="00B42522" w:rsidP="00F07ECA"/>
        </w:tc>
        <w:tc>
          <w:tcPr>
            <w:tcW w:w="995" w:type="dxa"/>
            <w:vMerge/>
          </w:tcPr>
          <w:p w14:paraId="5C9204E3" w14:textId="77777777" w:rsidR="00B42522" w:rsidRPr="00BB43A9" w:rsidRDefault="00B42522" w:rsidP="00F07ECA"/>
        </w:tc>
        <w:tc>
          <w:tcPr>
            <w:tcW w:w="2679" w:type="dxa"/>
            <w:vMerge/>
          </w:tcPr>
          <w:p w14:paraId="68D26FE6" w14:textId="77777777" w:rsidR="00B42522" w:rsidRPr="00BB43A9" w:rsidRDefault="00B42522" w:rsidP="00F07ECA"/>
        </w:tc>
        <w:tc>
          <w:tcPr>
            <w:tcW w:w="592" w:type="dxa"/>
          </w:tcPr>
          <w:p w14:paraId="6C1BB8EC" w14:textId="77777777" w:rsidR="00B42522" w:rsidRPr="00BB43A9" w:rsidRDefault="00B42522" w:rsidP="0039388C">
            <w:pPr>
              <w:jc w:val="center"/>
            </w:pPr>
            <w:r w:rsidRPr="00BB43A9">
              <w:t>+16</w:t>
            </w:r>
          </w:p>
        </w:tc>
        <w:tc>
          <w:tcPr>
            <w:tcW w:w="592" w:type="dxa"/>
          </w:tcPr>
          <w:p w14:paraId="7E9224ED" w14:textId="77777777" w:rsidR="00B42522" w:rsidRPr="00BB43A9" w:rsidRDefault="00B42522" w:rsidP="0039388C">
            <w:pPr>
              <w:jc w:val="center"/>
            </w:pPr>
            <w:r w:rsidRPr="00BB43A9">
              <w:t>-2</w:t>
            </w:r>
          </w:p>
        </w:tc>
        <w:tc>
          <w:tcPr>
            <w:tcW w:w="592" w:type="dxa"/>
          </w:tcPr>
          <w:p w14:paraId="479F8737" w14:textId="77777777" w:rsidR="00B42522" w:rsidRPr="00BB43A9" w:rsidRDefault="00B42522" w:rsidP="0039388C">
            <w:pPr>
              <w:jc w:val="center"/>
            </w:pPr>
            <w:r w:rsidRPr="00BB43A9">
              <w:t>+8</w:t>
            </w:r>
          </w:p>
        </w:tc>
        <w:tc>
          <w:tcPr>
            <w:tcW w:w="1082" w:type="dxa"/>
          </w:tcPr>
          <w:p w14:paraId="4E133135" w14:textId="77777777" w:rsidR="00B42522" w:rsidRPr="00BB43A9" w:rsidRDefault="00B42522" w:rsidP="0039388C">
            <w:pPr>
              <w:jc w:val="center"/>
            </w:pPr>
            <w:r w:rsidRPr="00BB43A9">
              <w:t>4.41</w:t>
            </w:r>
          </w:p>
        </w:tc>
        <w:tc>
          <w:tcPr>
            <w:tcW w:w="2259" w:type="dxa"/>
          </w:tcPr>
          <w:p w14:paraId="51538B21" w14:textId="77777777" w:rsidR="00B42522" w:rsidRPr="00BB43A9" w:rsidRDefault="00B42522" w:rsidP="00F07ECA">
            <w:r w:rsidRPr="00BB43A9">
              <w:t>Right Putamen</w:t>
            </w:r>
          </w:p>
        </w:tc>
      </w:tr>
      <w:tr w:rsidR="00B42522" w:rsidRPr="00BB43A9" w14:paraId="2350D444" w14:textId="77777777" w:rsidTr="0039388C">
        <w:tc>
          <w:tcPr>
            <w:tcW w:w="976" w:type="dxa"/>
            <w:vMerge/>
          </w:tcPr>
          <w:p w14:paraId="541320A2" w14:textId="77777777" w:rsidR="00B42522" w:rsidRPr="00BB43A9" w:rsidRDefault="00B42522" w:rsidP="00F07ECA"/>
        </w:tc>
        <w:tc>
          <w:tcPr>
            <w:tcW w:w="995" w:type="dxa"/>
            <w:vMerge/>
          </w:tcPr>
          <w:p w14:paraId="7CD7C0FD" w14:textId="77777777" w:rsidR="00B42522" w:rsidRPr="00BB43A9" w:rsidRDefault="00B42522" w:rsidP="00F07ECA"/>
        </w:tc>
        <w:tc>
          <w:tcPr>
            <w:tcW w:w="2679" w:type="dxa"/>
            <w:vMerge/>
          </w:tcPr>
          <w:p w14:paraId="7C139774" w14:textId="77777777" w:rsidR="00B42522" w:rsidRPr="00BB43A9" w:rsidRDefault="00B42522" w:rsidP="00F07ECA"/>
        </w:tc>
        <w:tc>
          <w:tcPr>
            <w:tcW w:w="592" w:type="dxa"/>
          </w:tcPr>
          <w:p w14:paraId="16A62C90" w14:textId="77777777" w:rsidR="00B42522" w:rsidRPr="00BB43A9" w:rsidRDefault="00B42522" w:rsidP="0039388C">
            <w:pPr>
              <w:jc w:val="center"/>
            </w:pPr>
            <w:r w:rsidRPr="00BB43A9">
              <w:t>+2</w:t>
            </w:r>
          </w:p>
        </w:tc>
        <w:tc>
          <w:tcPr>
            <w:tcW w:w="592" w:type="dxa"/>
          </w:tcPr>
          <w:p w14:paraId="000847B0" w14:textId="77777777" w:rsidR="00B42522" w:rsidRPr="00BB43A9" w:rsidRDefault="00B42522" w:rsidP="0039388C">
            <w:pPr>
              <w:jc w:val="center"/>
            </w:pPr>
            <w:r w:rsidRPr="00BB43A9">
              <w:t>+4</w:t>
            </w:r>
          </w:p>
        </w:tc>
        <w:tc>
          <w:tcPr>
            <w:tcW w:w="592" w:type="dxa"/>
          </w:tcPr>
          <w:p w14:paraId="58B2E754" w14:textId="77777777" w:rsidR="00B42522" w:rsidRPr="00BB43A9" w:rsidRDefault="00B42522" w:rsidP="0039388C">
            <w:pPr>
              <w:jc w:val="center"/>
            </w:pPr>
            <w:r w:rsidRPr="00BB43A9">
              <w:t>-4</w:t>
            </w:r>
          </w:p>
        </w:tc>
        <w:tc>
          <w:tcPr>
            <w:tcW w:w="1082" w:type="dxa"/>
          </w:tcPr>
          <w:p w14:paraId="62616ACA" w14:textId="77777777" w:rsidR="00B42522" w:rsidRPr="00BB43A9" w:rsidRDefault="00B42522" w:rsidP="0039388C">
            <w:pPr>
              <w:jc w:val="center"/>
            </w:pPr>
            <w:r w:rsidRPr="00BB43A9">
              <w:t>4.3</w:t>
            </w:r>
          </w:p>
        </w:tc>
        <w:tc>
          <w:tcPr>
            <w:tcW w:w="2259" w:type="dxa"/>
          </w:tcPr>
          <w:p w14:paraId="4E4AB6BA" w14:textId="77777777" w:rsidR="00B42522" w:rsidRPr="00BB43A9" w:rsidRDefault="00B42522" w:rsidP="00F07ECA">
            <w:r w:rsidRPr="00BB43A9">
              <w:t>Right Putamen</w:t>
            </w:r>
          </w:p>
        </w:tc>
      </w:tr>
      <w:tr w:rsidR="00B42522" w:rsidRPr="00BB43A9" w14:paraId="7F2C521C" w14:textId="77777777" w:rsidTr="0039388C">
        <w:tc>
          <w:tcPr>
            <w:tcW w:w="976" w:type="dxa"/>
            <w:vMerge/>
          </w:tcPr>
          <w:p w14:paraId="6EEBEE3F" w14:textId="77777777" w:rsidR="00B42522" w:rsidRPr="00BB43A9" w:rsidRDefault="00B42522" w:rsidP="00F07ECA"/>
        </w:tc>
        <w:tc>
          <w:tcPr>
            <w:tcW w:w="995" w:type="dxa"/>
            <w:vMerge/>
          </w:tcPr>
          <w:p w14:paraId="6C1FD3E8" w14:textId="77777777" w:rsidR="00B42522" w:rsidRPr="00BB43A9" w:rsidRDefault="00B42522" w:rsidP="00F07ECA"/>
        </w:tc>
        <w:tc>
          <w:tcPr>
            <w:tcW w:w="2679" w:type="dxa"/>
            <w:vMerge/>
          </w:tcPr>
          <w:p w14:paraId="1C115036" w14:textId="77777777" w:rsidR="00B42522" w:rsidRPr="00BB43A9" w:rsidRDefault="00B42522" w:rsidP="00F07ECA"/>
        </w:tc>
        <w:tc>
          <w:tcPr>
            <w:tcW w:w="592" w:type="dxa"/>
          </w:tcPr>
          <w:p w14:paraId="5F3EF4DE" w14:textId="77777777" w:rsidR="00B42522" w:rsidRPr="00BB43A9" w:rsidRDefault="00B42522" w:rsidP="0039388C">
            <w:pPr>
              <w:jc w:val="center"/>
            </w:pPr>
            <w:r w:rsidRPr="00BB43A9">
              <w:t>+12</w:t>
            </w:r>
          </w:p>
        </w:tc>
        <w:tc>
          <w:tcPr>
            <w:tcW w:w="592" w:type="dxa"/>
          </w:tcPr>
          <w:p w14:paraId="0D44CCE8" w14:textId="77777777" w:rsidR="00B42522" w:rsidRPr="00BB43A9" w:rsidRDefault="00B42522" w:rsidP="0039388C">
            <w:pPr>
              <w:jc w:val="center"/>
            </w:pPr>
            <w:r w:rsidRPr="00BB43A9">
              <w:t>-10</w:t>
            </w:r>
          </w:p>
        </w:tc>
        <w:tc>
          <w:tcPr>
            <w:tcW w:w="592" w:type="dxa"/>
          </w:tcPr>
          <w:p w14:paraId="2375951C" w14:textId="77777777" w:rsidR="00B42522" w:rsidRPr="00BB43A9" w:rsidRDefault="00B42522" w:rsidP="0039388C">
            <w:pPr>
              <w:jc w:val="center"/>
            </w:pPr>
            <w:r w:rsidRPr="00BB43A9">
              <w:t>+2</w:t>
            </w:r>
          </w:p>
        </w:tc>
        <w:tc>
          <w:tcPr>
            <w:tcW w:w="1082" w:type="dxa"/>
          </w:tcPr>
          <w:p w14:paraId="70E608D1" w14:textId="77777777" w:rsidR="00B42522" w:rsidRPr="00BB43A9" w:rsidRDefault="00B42522" w:rsidP="0039388C">
            <w:pPr>
              <w:jc w:val="center"/>
            </w:pPr>
            <w:r w:rsidRPr="00BB43A9">
              <w:t>4.12</w:t>
            </w:r>
          </w:p>
        </w:tc>
        <w:tc>
          <w:tcPr>
            <w:tcW w:w="2259" w:type="dxa"/>
          </w:tcPr>
          <w:p w14:paraId="43ED3C3A" w14:textId="77777777" w:rsidR="00B42522" w:rsidRPr="00BB43A9" w:rsidRDefault="00B42522" w:rsidP="00F07ECA">
            <w:r w:rsidRPr="00BB43A9">
              <w:t>Right Thalamus</w:t>
            </w:r>
          </w:p>
        </w:tc>
      </w:tr>
    </w:tbl>
    <w:p w14:paraId="332CC49E" w14:textId="32D0C741" w:rsidR="00B42522" w:rsidRPr="00BB43A9" w:rsidRDefault="00B42522" w:rsidP="00A90DEB"/>
    <w:p w14:paraId="7AB48B88" w14:textId="77777777" w:rsidR="004D6A0A" w:rsidRPr="004D6A0A" w:rsidRDefault="004D6A0A" w:rsidP="00B42522"/>
    <w:p w14:paraId="2952A497" w14:textId="14E59BF7" w:rsidR="00B42522" w:rsidRPr="00BB43A9" w:rsidRDefault="00B42522" w:rsidP="00B42522">
      <w:r w:rsidRPr="00BB43A9">
        <w:rPr>
          <w:b/>
          <w:bCs/>
        </w:rPr>
        <w:t xml:space="preserve">Supplementary Table </w:t>
      </w:r>
      <w:r w:rsidR="00B01F19">
        <w:rPr>
          <w:b/>
          <w:bCs/>
        </w:rPr>
        <w:t>5</w:t>
      </w:r>
      <w:r w:rsidRPr="00BB43A9">
        <w:t xml:space="preserve">. </w:t>
      </w:r>
      <w:r w:rsidRPr="00BB43A9">
        <w:rPr>
          <w:i/>
          <w:iCs/>
        </w:rPr>
        <w:t>TD effort</w:t>
      </w:r>
      <w:r w:rsidRPr="00BB43A9">
        <w:t xml:space="preserve"> contrast (TD task difficult &gt; TD task easy; p=0.001; </w:t>
      </w:r>
      <w:r w:rsidRPr="00BB43A9">
        <w:rPr>
          <w:i/>
          <w:iCs/>
        </w:rPr>
        <w:t>k</w:t>
      </w:r>
      <w:r w:rsidRPr="00BB43A9">
        <w:t>=50 vox).</w:t>
      </w:r>
    </w:p>
    <w:p w14:paraId="2E7AD25A" w14:textId="77777777" w:rsidR="00B42522" w:rsidRPr="00BB43A9" w:rsidRDefault="00B42522" w:rsidP="00B42522"/>
    <w:tbl>
      <w:tblPr>
        <w:tblStyle w:val="Tablaconcuadrcula"/>
        <w:tblW w:w="9767" w:type="dxa"/>
        <w:tblLook w:val="04A0" w:firstRow="1" w:lastRow="0" w:firstColumn="1" w:lastColumn="0" w:noHBand="0" w:noVBand="1"/>
      </w:tblPr>
      <w:tblGrid>
        <w:gridCol w:w="977"/>
        <w:gridCol w:w="1038"/>
        <w:gridCol w:w="2359"/>
        <w:gridCol w:w="592"/>
        <w:gridCol w:w="720"/>
        <w:gridCol w:w="695"/>
        <w:gridCol w:w="1132"/>
        <w:gridCol w:w="2254"/>
      </w:tblGrid>
      <w:tr w:rsidR="00B42522" w:rsidRPr="00BB43A9" w14:paraId="370E4E32" w14:textId="77777777" w:rsidTr="00C01642">
        <w:tc>
          <w:tcPr>
            <w:tcW w:w="976" w:type="dxa"/>
            <w:vMerge w:val="restart"/>
            <w:vAlign w:val="center"/>
          </w:tcPr>
          <w:p w14:paraId="37659DBC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</w:t>
            </w:r>
          </w:p>
        </w:tc>
        <w:tc>
          <w:tcPr>
            <w:tcW w:w="1038" w:type="dxa"/>
            <w:vMerge w:val="restart"/>
            <w:vAlign w:val="center"/>
          </w:tcPr>
          <w:p w14:paraId="5060F715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 Size</w:t>
            </w:r>
          </w:p>
        </w:tc>
        <w:tc>
          <w:tcPr>
            <w:tcW w:w="2365" w:type="dxa"/>
            <w:vMerge w:val="restart"/>
            <w:vAlign w:val="center"/>
          </w:tcPr>
          <w:p w14:paraId="32F3CCE7" w14:textId="42F6A418" w:rsidR="00B42522" w:rsidRPr="00BB43A9" w:rsidRDefault="00B4252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-level p value (</w:t>
            </w:r>
            <w:r w:rsidR="000661D5">
              <w:rPr>
                <w:b/>
                <w:bCs/>
              </w:rPr>
              <w:t>FWE</w:t>
            </w:r>
            <w:r w:rsidRPr="00BB43A9">
              <w:rPr>
                <w:b/>
                <w:bCs/>
              </w:rPr>
              <w:t>-corrected)</w:t>
            </w:r>
          </w:p>
        </w:tc>
        <w:tc>
          <w:tcPr>
            <w:tcW w:w="5388" w:type="dxa"/>
            <w:gridSpan w:val="5"/>
            <w:vAlign w:val="center"/>
          </w:tcPr>
          <w:p w14:paraId="4E087F73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Local Maxima</w:t>
            </w:r>
          </w:p>
        </w:tc>
      </w:tr>
      <w:tr w:rsidR="00B42522" w:rsidRPr="00BB43A9" w14:paraId="503BDDF6" w14:textId="77777777" w:rsidTr="00C01642">
        <w:tc>
          <w:tcPr>
            <w:tcW w:w="976" w:type="dxa"/>
            <w:vMerge/>
            <w:vAlign w:val="center"/>
          </w:tcPr>
          <w:p w14:paraId="3ADAB1D3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</w:p>
        </w:tc>
        <w:tc>
          <w:tcPr>
            <w:tcW w:w="1038" w:type="dxa"/>
            <w:vMerge/>
            <w:vAlign w:val="center"/>
          </w:tcPr>
          <w:p w14:paraId="72E4C770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</w:p>
        </w:tc>
        <w:tc>
          <w:tcPr>
            <w:tcW w:w="2365" w:type="dxa"/>
            <w:vMerge/>
            <w:vAlign w:val="center"/>
          </w:tcPr>
          <w:p w14:paraId="4DC40115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</w:p>
        </w:tc>
        <w:tc>
          <w:tcPr>
            <w:tcW w:w="1995" w:type="dxa"/>
            <w:gridSpan w:val="3"/>
            <w:vAlign w:val="center"/>
          </w:tcPr>
          <w:p w14:paraId="736A63F5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MNI coordinates</w:t>
            </w:r>
          </w:p>
        </w:tc>
        <w:tc>
          <w:tcPr>
            <w:tcW w:w="1134" w:type="dxa"/>
            <w:vMerge w:val="restart"/>
            <w:vAlign w:val="center"/>
          </w:tcPr>
          <w:p w14:paraId="5389AC55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T-value</w:t>
            </w:r>
          </w:p>
        </w:tc>
        <w:tc>
          <w:tcPr>
            <w:tcW w:w="2259" w:type="dxa"/>
            <w:vMerge w:val="restart"/>
            <w:vAlign w:val="center"/>
          </w:tcPr>
          <w:p w14:paraId="63A51C4F" w14:textId="05997978" w:rsidR="00B42522" w:rsidRPr="00BB43A9" w:rsidRDefault="00C0164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 xml:space="preserve">Anatomic </w:t>
            </w:r>
            <w:r w:rsidR="00B42522" w:rsidRPr="00BB43A9">
              <w:rPr>
                <w:b/>
                <w:bCs/>
              </w:rPr>
              <w:t>Region</w:t>
            </w:r>
          </w:p>
        </w:tc>
      </w:tr>
      <w:tr w:rsidR="00B42522" w:rsidRPr="00BB43A9" w14:paraId="7A080466" w14:textId="77777777" w:rsidTr="00C01642">
        <w:tc>
          <w:tcPr>
            <w:tcW w:w="976" w:type="dxa"/>
            <w:vMerge/>
          </w:tcPr>
          <w:p w14:paraId="23BF0959" w14:textId="77777777" w:rsidR="00B42522" w:rsidRPr="00BB43A9" w:rsidRDefault="00B42522" w:rsidP="00F07ECA"/>
        </w:tc>
        <w:tc>
          <w:tcPr>
            <w:tcW w:w="1038" w:type="dxa"/>
            <w:vMerge/>
          </w:tcPr>
          <w:p w14:paraId="72D67325" w14:textId="77777777" w:rsidR="00B42522" w:rsidRPr="00BB43A9" w:rsidRDefault="00B42522" w:rsidP="00F07ECA"/>
        </w:tc>
        <w:tc>
          <w:tcPr>
            <w:tcW w:w="2365" w:type="dxa"/>
            <w:vMerge/>
          </w:tcPr>
          <w:p w14:paraId="280C4E26" w14:textId="77777777" w:rsidR="00B42522" w:rsidRPr="00BB43A9" w:rsidRDefault="00B42522" w:rsidP="00F07ECA">
            <w:pPr>
              <w:rPr>
                <w:b/>
                <w:bCs/>
              </w:rPr>
            </w:pPr>
          </w:p>
        </w:tc>
        <w:tc>
          <w:tcPr>
            <w:tcW w:w="578" w:type="dxa"/>
            <w:vAlign w:val="center"/>
          </w:tcPr>
          <w:p w14:paraId="7B1EDD72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X</w:t>
            </w:r>
          </w:p>
        </w:tc>
        <w:tc>
          <w:tcPr>
            <w:tcW w:w="721" w:type="dxa"/>
            <w:vAlign w:val="center"/>
          </w:tcPr>
          <w:p w14:paraId="6A224FDA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Y</w:t>
            </w:r>
          </w:p>
        </w:tc>
        <w:tc>
          <w:tcPr>
            <w:tcW w:w="696" w:type="dxa"/>
            <w:vAlign w:val="center"/>
          </w:tcPr>
          <w:p w14:paraId="415E5EB3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Z</w:t>
            </w:r>
          </w:p>
        </w:tc>
        <w:tc>
          <w:tcPr>
            <w:tcW w:w="1134" w:type="dxa"/>
            <w:vMerge/>
          </w:tcPr>
          <w:p w14:paraId="5C63C035" w14:textId="77777777" w:rsidR="00B42522" w:rsidRPr="00BB43A9" w:rsidRDefault="00B42522" w:rsidP="00F07ECA">
            <w:pPr>
              <w:rPr>
                <w:b/>
                <w:bCs/>
              </w:rPr>
            </w:pPr>
          </w:p>
        </w:tc>
        <w:tc>
          <w:tcPr>
            <w:tcW w:w="2259" w:type="dxa"/>
            <w:vMerge/>
          </w:tcPr>
          <w:p w14:paraId="79D1A085" w14:textId="77777777" w:rsidR="00B42522" w:rsidRPr="00BB43A9" w:rsidRDefault="00B42522" w:rsidP="00F07ECA">
            <w:pPr>
              <w:rPr>
                <w:b/>
                <w:bCs/>
              </w:rPr>
            </w:pPr>
          </w:p>
        </w:tc>
      </w:tr>
      <w:tr w:rsidR="00B42522" w:rsidRPr="00BB43A9" w14:paraId="193763EF" w14:textId="77777777" w:rsidTr="00C01642">
        <w:tc>
          <w:tcPr>
            <w:tcW w:w="976" w:type="dxa"/>
            <w:vMerge w:val="restart"/>
          </w:tcPr>
          <w:p w14:paraId="209DC773" w14:textId="77777777" w:rsidR="00B42522" w:rsidRPr="00BB43A9" w:rsidRDefault="00B42522" w:rsidP="00F07ECA">
            <w:r w:rsidRPr="00BB43A9">
              <w:t>1</w:t>
            </w:r>
          </w:p>
        </w:tc>
        <w:tc>
          <w:tcPr>
            <w:tcW w:w="1038" w:type="dxa"/>
            <w:vMerge w:val="restart"/>
          </w:tcPr>
          <w:p w14:paraId="5FF94D22" w14:textId="77777777" w:rsidR="00B42522" w:rsidRPr="00BB43A9" w:rsidRDefault="00B42522" w:rsidP="00F07ECA">
            <w:r w:rsidRPr="00BB43A9">
              <w:t>89 vox</w:t>
            </w:r>
          </w:p>
        </w:tc>
        <w:tc>
          <w:tcPr>
            <w:tcW w:w="2365" w:type="dxa"/>
            <w:vMerge w:val="restart"/>
          </w:tcPr>
          <w:p w14:paraId="7A1100B1" w14:textId="77777777" w:rsidR="00B42522" w:rsidRPr="00BB43A9" w:rsidRDefault="00B42522" w:rsidP="00F07ECA">
            <w:r w:rsidRPr="00BB43A9">
              <w:t>0.392</w:t>
            </w:r>
          </w:p>
        </w:tc>
        <w:tc>
          <w:tcPr>
            <w:tcW w:w="578" w:type="dxa"/>
          </w:tcPr>
          <w:p w14:paraId="7954835A" w14:textId="77777777" w:rsidR="00B42522" w:rsidRPr="00BB43A9" w:rsidRDefault="00B42522" w:rsidP="00C01642">
            <w:pPr>
              <w:jc w:val="center"/>
            </w:pPr>
            <w:r w:rsidRPr="00BB43A9">
              <w:t>+50</w:t>
            </w:r>
          </w:p>
        </w:tc>
        <w:tc>
          <w:tcPr>
            <w:tcW w:w="721" w:type="dxa"/>
          </w:tcPr>
          <w:p w14:paraId="3A401A0B" w14:textId="77777777" w:rsidR="00B42522" w:rsidRPr="00BB43A9" w:rsidRDefault="00B42522" w:rsidP="00C01642">
            <w:pPr>
              <w:jc w:val="center"/>
            </w:pPr>
            <w:r w:rsidRPr="00BB43A9">
              <w:t>+40</w:t>
            </w:r>
          </w:p>
        </w:tc>
        <w:tc>
          <w:tcPr>
            <w:tcW w:w="696" w:type="dxa"/>
          </w:tcPr>
          <w:p w14:paraId="4833E5B2" w14:textId="77777777" w:rsidR="00B42522" w:rsidRPr="00BB43A9" w:rsidRDefault="00B42522" w:rsidP="00C01642">
            <w:pPr>
              <w:jc w:val="center"/>
            </w:pPr>
            <w:r w:rsidRPr="00BB43A9">
              <w:t>+26</w:t>
            </w:r>
          </w:p>
        </w:tc>
        <w:tc>
          <w:tcPr>
            <w:tcW w:w="1134" w:type="dxa"/>
          </w:tcPr>
          <w:p w14:paraId="09FFC55E" w14:textId="77777777" w:rsidR="00B42522" w:rsidRPr="00BB43A9" w:rsidRDefault="00B42522" w:rsidP="00C01642">
            <w:pPr>
              <w:jc w:val="center"/>
            </w:pPr>
            <w:r w:rsidRPr="00BB43A9">
              <w:t>5.63</w:t>
            </w:r>
          </w:p>
        </w:tc>
        <w:tc>
          <w:tcPr>
            <w:tcW w:w="2259" w:type="dxa"/>
          </w:tcPr>
          <w:p w14:paraId="3443699C" w14:textId="77777777" w:rsidR="00B42522" w:rsidRPr="00BB43A9" w:rsidRDefault="00B42522" w:rsidP="00F07ECA">
            <w:r w:rsidRPr="00BB43A9">
              <w:t>Frontal Pole</w:t>
            </w:r>
          </w:p>
        </w:tc>
      </w:tr>
      <w:tr w:rsidR="00B42522" w:rsidRPr="00BB43A9" w14:paraId="0DB33B66" w14:textId="77777777" w:rsidTr="00C01642">
        <w:tc>
          <w:tcPr>
            <w:tcW w:w="976" w:type="dxa"/>
            <w:vMerge/>
          </w:tcPr>
          <w:p w14:paraId="7D018EA1" w14:textId="77777777" w:rsidR="00B42522" w:rsidRPr="00BB43A9" w:rsidRDefault="00B42522" w:rsidP="00F07ECA"/>
        </w:tc>
        <w:tc>
          <w:tcPr>
            <w:tcW w:w="1038" w:type="dxa"/>
            <w:vMerge/>
          </w:tcPr>
          <w:p w14:paraId="3FC9A947" w14:textId="77777777" w:rsidR="00B42522" w:rsidRPr="00BB43A9" w:rsidRDefault="00B42522" w:rsidP="00F07ECA"/>
        </w:tc>
        <w:tc>
          <w:tcPr>
            <w:tcW w:w="2365" w:type="dxa"/>
            <w:vMerge/>
          </w:tcPr>
          <w:p w14:paraId="366FED1F" w14:textId="77777777" w:rsidR="00B42522" w:rsidRPr="00BB43A9" w:rsidRDefault="00B42522" w:rsidP="00F07ECA"/>
        </w:tc>
        <w:tc>
          <w:tcPr>
            <w:tcW w:w="578" w:type="dxa"/>
          </w:tcPr>
          <w:p w14:paraId="7EE8A06A" w14:textId="77777777" w:rsidR="00B42522" w:rsidRPr="00BB43A9" w:rsidRDefault="00B42522" w:rsidP="00C01642">
            <w:pPr>
              <w:jc w:val="center"/>
            </w:pPr>
            <w:r w:rsidRPr="00BB43A9">
              <w:t>+44</w:t>
            </w:r>
          </w:p>
        </w:tc>
        <w:tc>
          <w:tcPr>
            <w:tcW w:w="721" w:type="dxa"/>
          </w:tcPr>
          <w:p w14:paraId="3D5F00C3" w14:textId="77777777" w:rsidR="00B42522" w:rsidRPr="00BB43A9" w:rsidRDefault="00B42522" w:rsidP="00C01642">
            <w:pPr>
              <w:jc w:val="center"/>
            </w:pPr>
            <w:r w:rsidRPr="00BB43A9">
              <w:t>+44</w:t>
            </w:r>
          </w:p>
        </w:tc>
        <w:tc>
          <w:tcPr>
            <w:tcW w:w="696" w:type="dxa"/>
          </w:tcPr>
          <w:p w14:paraId="00AD153B" w14:textId="77777777" w:rsidR="00B42522" w:rsidRPr="00BB43A9" w:rsidRDefault="00B42522" w:rsidP="00C01642">
            <w:pPr>
              <w:jc w:val="center"/>
            </w:pPr>
            <w:r w:rsidRPr="00BB43A9">
              <w:t>+20</w:t>
            </w:r>
          </w:p>
        </w:tc>
        <w:tc>
          <w:tcPr>
            <w:tcW w:w="1134" w:type="dxa"/>
          </w:tcPr>
          <w:p w14:paraId="0B142A7D" w14:textId="77777777" w:rsidR="00B42522" w:rsidRPr="00BB43A9" w:rsidRDefault="00B42522" w:rsidP="00C01642">
            <w:pPr>
              <w:jc w:val="center"/>
            </w:pPr>
            <w:r w:rsidRPr="00BB43A9">
              <w:t>4.79</w:t>
            </w:r>
          </w:p>
        </w:tc>
        <w:tc>
          <w:tcPr>
            <w:tcW w:w="2259" w:type="dxa"/>
          </w:tcPr>
          <w:p w14:paraId="1FAEBDC7" w14:textId="77777777" w:rsidR="00B42522" w:rsidRPr="00BB43A9" w:rsidRDefault="00B42522" w:rsidP="00F07ECA">
            <w:r w:rsidRPr="00BB43A9">
              <w:t>Frontal Pole</w:t>
            </w:r>
          </w:p>
        </w:tc>
      </w:tr>
      <w:tr w:rsidR="00B42522" w:rsidRPr="00BB43A9" w14:paraId="0C73CD4B" w14:textId="77777777" w:rsidTr="00C01642">
        <w:tc>
          <w:tcPr>
            <w:tcW w:w="976" w:type="dxa"/>
            <w:vMerge/>
          </w:tcPr>
          <w:p w14:paraId="2FFA6773" w14:textId="77777777" w:rsidR="00B42522" w:rsidRPr="00BB43A9" w:rsidRDefault="00B42522" w:rsidP="00F07ECA"/>
        </w:tc>
        <w:tc>
          <w:tcPr>
            <w:tcW w:w="1038" w:type="dxa"/>
            <w:vMerge/>
          </w:tcPr>
          <w:p w14:paraId="345F6921" w14:textId="77777777" w:rsidR="00B42522" w:rsidRPr="00BB43A9" w:rsidRDefault="00B42522" w:rsidP="00F07ECA"/>
        </w:tc>
        <w:tc>
          <w:tcPr>
            <w:tcW w:w="2365" w:type="dxa"/>
            <w:vMerge/>
          </w:tcPr>
          <w:p w14:paraId="4B50D79D" w14:textId="77777777" w:rsidR="00B42522" w:rsidRPr="00BB43A9" w:rsidRDefault="00B42522" w:rsidP="00F07ECA"/>
        </w:tc>
        <w:tc>
          <w:tcPr>
            <w:tcW w:w="578" w:type="dxa"/>
          </w:tcPr>
          <w:p w14:paraId="776C8234" w14:textId="77777777" w:rsidR="00B42522" w:rsidRPr="00BB43A9" w:rsidRDefault="00B42522" w:rsidP="00C01642">
            <w:pPr>
              <w:jc w:val="center"/>
            </w:pPr>
            <w:r w:rsidRPr="00BB43A9">
              <w:t>+38</w:t>
            </w:r>
          </w:p>
        </w:tc>
        <w:tc>
          <w:tcPr>
            <w:tcW w:w="721" w:type="dxa"/>
          </w:tcPr>
          <w:p w14:paraId="18CBF716" w14:textId="77777777" w:rsidR="00B42522" w:rsidRPr="00BB43A9" w:rsidRDefault="00B42522" w:rsidP="00C01642">
            <w:pPr>
              <w:jc w:val="center"/>
            </w:pPr>
            <w:r w:rsidRPr="00BB43A9">
              <w:t>+40</w:t>
            </w:r>
          </w:p>
        </w:tc>
        <w:tc>
          <w:tcPr>
            <w:tcW w:w="696" w:type="dxa"/>
          </w:tcPr>
          <w:p w14:paraId="63D2B393" w14:textId="77777777" w:rsidR="00B42522" w:rsidRPr="00BB43A9" w:rsidRDefault="00B42522" w:rsidP="00C01642">
            <w:pPr>
              <w:jc w:val="center"/>
            </w:pPr>
            <w:r w:rsidRPr="00BB43A9">
              <w:t>+32</w:t>
            </w:r>
          </w:p>
        </w:tc>
        <w:tc>
          <w:tcPr>
            <w:tcW w:w="1134" w:type="dxa"/>
          </w:tcPr>
          <w:p w14:paraId="253FEB2A" w14:textId="77777777" w:rsidR="00B42522" w:rsidRPr="00BB43A9" w:rsidRDefault="00B42522" w:rsidP="00C01642">
            <w:pPr>
              <w:jc w:val="center"/>
            </w:pPr>
            <w:r w:rsidRPr="00BB43A9">
              <w:t>4.46</w:t>
            </w:r>
          </w:p>
        </w:tc>
        <w:tc>
          <w:tcPr>
            <w:tcW w:w="2259" w:type="dxa"/>
          </w:tcPr>
          <w:p w14:paraId="202D7F27" w14:textId="77777777" w:rsidR="00B42522" w:rsidRPr="00BB43A9" w:rsidRDefault="00B42522" w:rsidP="00F07ECA">
            <w:r w:rsidRPr="00BB43A9">
              <w:t>Frontal Pole</w:t>
            </w:r>
          </w:p>
        </w:tc>
      </w:tr>
      <w:tr w:rsidR="00B42522" w:rsidRPr="00BB43A9" w14:paraId="764D41AF" w14:textId="77777777" w:rsidTr="00C01642">
        <w:tc>
          <w:tcPr>
            <w:tcW w:w="976" w:type="dxa"/>
            <w:vMerge/>
          </w:tcPr>
          <w:p w14:paraId="51976CB8" w14:textId="77777777" w:rsidR="00B42522" w:rsidRPr="00BB43A9" w:rsidRDefault="00B42522" w:rsidP="00F07ECA"/>
        </w:tc>
        <w:tc>
          <w:tcPr>
            <w:tcW w:w="1038" w:type="dxa"/>
            <w:vMerge/>
          </w:tcPr>
          <w:p w14:paraId="3932AAB5" w14:textId="77777777" w:rsidR="00B42522" w:rsidRPr="00BB43A9" w:rsidRDefault="00B42522" w:rsidP="00F07ECA"/>
        </w:tc>
        <w:tc>
          <w:tcPr>
            <w:tcW w:w="2365" w:type="dxa"/>
            <w:vMerge/>
          </w:tcPr>
          <w:p w14:paraId="67CBAFC1" w14:textId="77777777" w:rsidR="00B42522" w:rsidRPr="00BB43A9" w:rsidRDefault="00B42522" w:rsidP="00F07ECA"/>
        </w:tc>
        <w:tc>
          <w:tcPr>
            <w:tcW w:w="578" w:type="dxa"/>
          </w:tcPr>
          <w:p w14:paraId="0C225C54" w14:textId="77777777" w:rsidR="00B42522" w:rsidRPr="00BB43A9" w:rsidRDefault="00B42522" w:rsidP="00C01642">
            <w:pPr>
              <w:jc w:val="center"/>
            </w:pPr>
            <w:r w:rsidRPr="00BB43A9">
              <w:t>+40</w:t>
            </w:r>
          </w:p>
        </w:tc>
        <w:tc>
          <w:tcPr>
            <w:tcW w:w="721" w:type="dxa"/>
          </w:tcPr>
          <w:p w14:paraId="1D3CB47F" w14:textId="77777777" w:rsidR="00B42522" w:rsidRPr="00BB43A9" w:rsidRDefault="00B42522" w:rsidP="00C01642">
            <w:pPr>
              <w:jc w:val="center"/>
            </w:pPr>
            <w:r w:rsidRPr="00BB43A9">
              <w:t>+46</w:t>
            </w:r>
          </w:p>
        </w:tc>
        <w:tc>
          <w:tcPr>
            <w:tcW w:w="696" w:type="dxa"/>
          </w:tcPr>
          <w:p w14:paraId="3CE52588" w14:textId="77777777" w:rsidR="00B42522" w:rsidRPr="00BB43A9" w:rsidRDefault="00B42522" w:rsidP="00C01642">
            <w:pPr>
              <w:jc w:val="center"/>
            </w:pPr>
            <w:r w:rsidRPr="00BB43A9">
              <w:t>+32</w:t>
            </w:r>
          </w:p>
        </w:tc>
        <w:tc>
          <w:tcPr>
            <w:tcW w:w="1134" w:type="dxa"/>
          </w:tcPr>
          <w:p w14:paraId="3DDDB17E" w14:textId="77777777" w:rsidR="00B42522" w:rsidRPr="00BB43A9" w:rsidRDefault="00B42522" w:rsidP="00C01642">
            <w:pPr>
              <w:jc w:val="center"/>
            </w:pPr>
            <w:r w:rsidRPr="00BB43A9">
              <w:t>4.22</w:t>
            </w:r>
          </w:p>
        </w:tc>
        <w:tc>
          <w:tcPr>
            <w:tcW w:w="2259" w:type="dxa"/>
          </w:tcPr>
          <w:p w14:paraId="7CEEF581" w14:textId="77777777" w:rsidR="00B42522" w:rsidRPr="00BB43A9" w:rsidRDefault="00B42522" w:rsidP="00F07ECA">
            <w:r w:rsidRPr="00BB43A9">
              <w:t>Frontal Pole</w:t>
            </w:r>
          </w:p>
        </w:tc>
      </w:tr>
      <w:tr w:rsidR="00C01642" w:rsidRPr="00BB43A9" w14:paraId="2F59C463" w14:textId="77777777" w:rsidTr="00C01642">
        <w:tc>
          <w:tcPr>
            <w:tcW w:w="976" w:type="dxa"/>
          </w:tcPr>
          <w:p w14:paraId="0CDDBF1A" w14:textId="77777777" w:rsidR="00B42522" w:rsidRPr="00BB43A9" w:rsidRDefault="00B42522" w:rsidP="00F07ECA">
            <w:r w:rsidRPr="00BB43A9">
              <w:t>2</w:t>
            </w:r>
          </w:p>
        </w:tc>
        <w:tc>
          <w:tcPr>
            <w:tcW w:w="1038" w:type="dxa"/>
          </w:tcPr>
          <w:p w14:paraId="31F90AE8" w14:textId="77777777" w:rsidR="00B42522" w:rsidRPr="00BB43A9" w:rsidRDefault="00B42522" w:rsidP="00F07ECA">
            <w:r w:rsidRPr="00BB43A9">
              <w:t>55 vox</w:t>
            </w:r>
          </w:p>
        </w:tc>
        <w:tc>
          <w:tcPr>
            <w:tcW w:w="2365" w:type="dxa"/>
          </w:tcPr>
          <w:p w14:paraId="3A24448B" w14:textId="77777777" w:rsidR="00B42522" w:rsidRPr="00BB43A9" w:rsidRDefault="00B42522" w:rsidP="00F07ECA">
            <w:r w:rsidRPr="00BB43A9">
              <w:t>0.688</w:t>
            </w:r>
          </w:p>
        </w:tc>
        <w:tc>
          <w:tcPr>
            <w:tcW w:w="578" w:type="dxa"/>
          </w:tcPr>
          <w:p w14:paraId="1C664F4E" w14:textId="77777777" w:rsidR="00B42522" w:rsidRPr="00BB43A9" w:rsidRDefault="00B42522" w:rsidP="00C01642">
            <w:pPr>
              <w:jc w:val="center"/>
            </w:pPr>
            <w:r w:rsidRPr="00BB43A9">
              <w:t>+40</w:t>
            </w:r>
          </w:p>
        </w:tc>
        <w:tc>
          <w:tcPr>
            <w:tcW w:w="721" w:type="dxa"/>
          </w:tcPr>
          <w:p w14:paraId="1BFD2FC4" w14:textId="77777777" w:rsidR="00B42522" w:rsidRPr="00BB43A9" w:rsidRDefault="00B42522" w:rsidP="00C01642">
            <w:pPr>
              <w:jc w:val="center"/>
            </w:pPr>
            <w:r w:rsidRPr="00BB43A9">
              <w:t>+22</w:t>
            </w:r>
          </w:p>
        </w:tc>
        <w:tc>
          <w:tcPr>
            <w:tcW w:w="696" w:type="dxa"/>
          </w:tcPr>
          <w:p w14:paraId="5B1E302B" w14:textId="77777777" w:rsidR="00B42522" w:rsidRPr="00BB43A9" w:rsidRDefault="00B42522" w:rsidP="00C01642">
            <w:pPr>
              <w:jc w:val="center"/>
            </w:pPr>
            <w:r w:rsidRPr="00BB43A9">
              <w:t>+4</w:t>
            </w:r>
          </w:p>
        </w:tc>
        <w:tc>
          <w:tcPr>
            <w:tcW w:w="1134" w:type="dxa"/>
          </w:tcPr>
          <w:p w14:paraId="302AC3C7" w14:textId="77777777" w:rsidR="00B42522" w:rsidRPr="00BB43A9" w:rsidRDefault="00B42522" w:rsidP="00C01642">
            <w:pPr>
              <w:jc w:val="center"/>
            </w:pPr>
            <w:r w:rsidRPr="00BB43A9">
              <w:t>5.32</w:t>
            </w:r>
          </w:p>
        </w:tc>
        <w:tc>
          <w:tcPr>
            <w:tcW w:w="2259" w:type="dxa"/>
          </w:tcPr>
          <w:p w14:paraId="73A5812E" w14:textId="77777777" w:rsidR="00B42522" w:rsidRPr="00BB43A9" w:rsidRDefault="00B42522" w:rsidP="00F07ECA">
            <w:r w:rsidRPr="00BB43A9">
              <w:t>Frontal Operculum Cortex</w:t>
            </w:r>
          </w:p>
        </w:tc>
      </w:tr>
    </w:tbl>
    <w:p w14:paraId="0E78CCE0" w14:textId="4F33F934" w:rsidR="00B42522" w:rsidRPr="00BB43A9" w:rsidRDefault="00B42522" w:rsidP="00A90DEB"/>
    <w:p w14:paraId="17EC0CEB" w14:textId="6E34CEBA" w:rsidR="00B42522" w:rsidRPr="00BB43A9" w:rsidRDefault="00B42522" w:rsidP="00A90DEB">
      <w:r w:rsidRPr="00BB43A9">
        <w:rPr>
          <w:b/>
          <w:bCs/>
        </w:rPr>
        <w:t xml:space="preserve">Supplementary Table </w:t>
      </w:r>
      <w:r w:rsidR="00B01F19">
        <w:rPr>
          <w:b/>
          <w:bCs/>
        </w:rPr>
        <w:t>6</w:t>
      </w:r>
      <w:r w:rsidRPr="00BB43A9">
        <w:t xml:space="preserve">. </w:t>
      </w:r>
      <w:r w:rsidRPr="00BB43A9">
        <w:rPr>
          <w:i/>
          <w:iCs/>
        </w:rPr>
        <w:t>TD specificity in cognitive effort</w:t>
      </w:r>
      <w:r w:rsidRPr="00BB43A9">
        <w:t xml:space="preserve"> contrast ((TD task difficult </w:t>
      </w:r>
      <w:r w:rsidRPr="00BB43A9">
        <w:sym w:font="Symbol" w:char="F03E"/>
      </w:r>
      <w:r w:rsidRPr="00BB43A9">
        <w:t xml:space="preserve"> TD task easy) </w:t>
      </w:r>
      <w:r w:rsidRPr="00BB43A9">
        <w:sym w:font="Symbol" w:char="F03E"/>
      </w:r>
      <w:r w:rsidRPr="00BB43A9">
        <w:t xml:space="preserve"> (OD task difficult </w:t>
      </w:r>
      <w:r w:rsidRPr="00BB43A9">
        <w:sym w:font="Symbol" w:char="F03E"/>
      </w:r>
      <w:r w:rsidRPr="00BB43A9">
        <w:t xml:space="preserve"> OD task easy); p=0.001, k=50)).</w:t>
      </w:r>
    </w:p>
    <w:p w14:paraId="7459BA9C" w14:textId="77777777" w:rsidR="00B42522" w:rsidRPr="00BB43A9" w:rsidRDefault="00B42522" w:rsidP="00A90DEB"/>
    <w:tbl>
      <w:tblPr>
        <w:tblStyle w:val="Tablaconcuadrcula"/>
        <w:tblW w:w="9767" w:type="dxa"/>
        <w:tblLook w:val="04A0" w:firstRow="1" w:lastRow="0" w:firstColumn="1" w:lastColumn="0" w:noHBand="0" w:noVBand="1"/>
      </w:tblPr>
      <w:tblGrid>
        <w:gridCol w:w="976"/>
        <w:gridCol w:w="1044"/>
        <w:gridCol w:w="2370"/>
        <w:gridCol w:w="567"/>
        <w:gridCol w:w="708"/>
        <w:gridCol w:w="851"/>
        <w:gridCol w:w="1134"/>
        <w:gridCol w:w="2117"/>
      </w:tblGrid>
      <w:tr w:rsidR="00B42522" w:rsidRPr="00BB43A9" w14:paraId="5963A69C" w14:textId="77777777" w:rsidTr="00C01642">
        <w:tc>
          <w:tcPr>
            <w:tcW w:w="976" w:type="dxa"/>
            <w:vMerge w:val="restart"/>
            <w:vAlign w:val="center"/>
          </w:tcPr>
          <w:p w14:paraId="3EB53452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</w:t>
            </w:r>
          </w:p>
        </w:tc>
        <w:tc>
          <w:tcPr>
            <w:tcW w:w="1044" w:type="dxa"/>
            <w:vMerge w:val="restart"/>
            <w:vAlign w:val="center"/>
          </w:tcPr>
          <w:p w14:paraId="48A51245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 Size</w:t>
            </w:r>
          </w:p>
        </w:tc>
        <w:tc>
          <w:tcPr>
            <w:tcW w:w="2370" w:type="dxa"/>
            <w:vMerge w:val="restart"/>
            <w:vAlign w:val="center"/>
          </w:tcPr>
          <w:p w14:paraId="7FBAAACB" w14:textId="0C46621C" w:rsidR="00B42522" w:rsidRPr="00BB43A9" w:rsidRDefault="00B4252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Cluster-level p value (</w:t>
            </w:r>
            <w:r w:rsidR="000661D5">
              <w:rPr>
                <w:b/>
                <w:bCs/>
              </w:rPr>
              <w:t>FWE</w:t>
            </w:r>
            <w:r w:rsidRPr="00BB43A9">
              <w:rPr>
                <w:b/>
                <w:bCs/>
              </w:rPr>
              <w:t>-corrected)</w:t>
            </w:r>
          </w:p>
        </w:tc>
        <w:tc>
          <w:tcPr>
            <w:tcW w:w="5377" w:type="dxa"/>
            <w:gridSpan w:val="5"/>
            <w:vAlign w:val="center"/>
          </w:tcPr>
          <w:p w14:paraId="373723C2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Local Maxima</w:t>
            </w:r>
          </w:p>
        </w:tc>
      </w:tr>
      <w:tr w:rsidR="00B42522" w:rsidRPr="00BB43A9" w14:paraId="76BA0A68" w14:textId="77777777" w:rsidTr="00C01642">
        <w:tc>
          <w:tcPr>
            <w:tcW w:w="976" w:type="dxa"/>
            <w:vMerge/>
            <w:vAlign w:val="center"/>
          </w:tcPr>
          <w:p w14:paraId="5EFBA668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</w:p>
        </w:tc>
        <w:tc>
          <w:tcPr>
            <w:tcW w:w="1044" w:type="dxa"/>
            <w:vMerge/>
            <w:vAlign w:val="center"/>
          </w:tcPr>
          <w:p w14:paraId="772BC7A8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</w:p>
        </w:tc>
        <w:tc>
          <w:tcPr>
            <w:tcW w:w="2370" w:type="dxa"/>
            <w:vMerge/>
            <w:vAlign w:val="center"/>
          </w:tcPr>
          <w:p w14:paraId="65977D1A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  <w:gridSpan w:val="3"/>
            <w:vAlign w:val="center"/>
          </w:tcPr>
          <w:p w14:paraId="7FA73F0F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MNI coordinates</w:t>
            </w:r>
          </w:p>
        </w:tc>
        <w:tc>
          <w:tcPr>
            <w:tcW w:w="1134" w:type="dxa"/>
            <w:vMerge w:val="restart"/>
            <w:vAlign w:val="center"/>
          </w:tcPr>
          <w:p w14:paraId="4E2B22E0" w14:textId="77777777" w:rsidR="00B42522" w:rsidRPr="00BB43A9" w:rsidRDefault="00B4252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>T-value</w:t>
            </w:r>
          </w:p>
        </w:tc>
        <w:tc>
          <w:tcPr>
            <w:tcW w:w="2117" w:type="dxa"/>
            <w:vMerge w:val="restart"/>
            <w:vAlign w:val="center"/>
          </w:tcPr>
          <w:p w14:paraId="67E5D219" w14:textId="6E274F54" w:rsidR="00B42522" w:rsidRPr="00BB43A9" w:rsidRDefault="00C01642" w:rsidP="00C01642">
            <w:pPr>
              <w:jc w:val="center"/>
              <w:rPr>
                <w:b/>
                <w:bCs/>
              </w:rPr>
            </w:pPr>
            <w:r w:rsidRPr="00BB43A9">
              <w:rPr>
                <w:b/>
                <w:bCs/>
              </w:rPr>
              <w:t xml:space="preserve">Anatomic </w:t>
            </w:r>
            <w:r w:rsidR="00B42522" w:rsidRPr="00BB43A9">
              <w:rPr>
                <w:b/>
                <w:bCs/>
              </w:rPr>
              <w:t>Region</w:t>
            </w:r>
          </w:p>
        </w:tc>
      </w:tr>
      <w:tr w:rsidR="00B42522" w:rsidRPr="00BB43A9" w14:paraId="2173C48C" w14:textId="77777777" w:rsidTr="00C01642">
        <w:tc>
          <w:tcPr>
            <w:tcW w:w="976" w:type="dxa"/>
            <w:vMerge/>
          </w:tcPr>
          <w:p w14:paraId="5A2E2540" w14:textId="77777777" w:rsidR="00B42522" w:rsidRPr="00BB43A9" w:rsidRDefault="00B42522" w:rsidP="00F07ECA"/>
        </w:tc>
        <w:tc>
          <w:tcPr>
            <w:tcW w:w="1044" w:type="dxa"/>
            <w:vMerge/>
          </w:tcPr>
          <w:p w14:paraId="3757F0A0" w14:textId="77777777" w:rsidR="00B42522" w:rsidRPr="00BB43A9" w:rsidRDefault="00B42522" w:rsidP="00F07ECA"/>
        </w:tc>
        <w:tc>
          <w:tcPr>
            <w:tcW w:w="2370" w:type="dxa"/>
            <w:vMerge/>
          </w:tcPr>
          <w:p w14:paraId="43B704F0" w14:textId="77777777" w:rsidR="00B42522" w:rsidRPr="00BB43A9" w:rsidRDefault="00B42522" w:rsidP="00F07ECA">
            <w:pPr>
              <w:rPr>
                <w:b/>
                <w:bCs/>
              </w:rPr>
            </w:pPr>
          </w:p>
        </w:tc>
        <w:tc>
          <w:tcPr>
            <w:tcW w:w="567" w:type="dxa"/>
          </w:tcPr>
          <w:p w14:paraId="5F454AB8" w14:textId="77777777" w:rsidR="00B42522" w:rsidRPr="00BB43A9" w:rsidRDefault="00B42522" w:rsidP="00F07ECA">
            <w:r w:rsidRPr="00BB43A9">
              <w:t>X</w:t>
            </w:r>
          </w:p>
        </w:tc>
        <w:tc>
          <w:tcPr>
            <w:tcW w:w="708" w:type="dxa"/>
          </w:tcPr>
          <w:p w14:paraId="00506564" w14:textId="77777777" w:rsidR="00B42522" w:rsidRPr="00BB43A9" w:rsidRDefault="00B42522" w:rsidP="00F07ECA">
            <w:r w:rsidRPr="00BB43A9">
              <w:t>Y</w:t>
            </w:r>
          </w:p>
        </w:tc>
        <w:tc>
          <w:tcPr>
            <w:tcW w:w="851" w:type="dxa"/>
          </w:tcPr>
          <w:p w14:paraId="274E5A10" w14:textId="77777777" w:rsidR="00B42522" w:rsidRPr="00BB43A9" w:rsidRDefault="00B42522" w:rsidP="00F07ECA">
            <w:r w:rsidRPr="00BB43A9">
              <w:t>Z</w:t>
            </w:r>
          </w:p>
        </w:tc>
        <w:tc>
          <w:tcPr>
            <w:tcW w:w="1134" w:type="dxa"/>
            <w:vMerge/>
          </w:tcPr>
          <w:p w14:paraId="03E1DC27" w14:textId="77777777" w:rsidR="00B42522" w:rsidRPr="00BB43A9" w:rsidRDefault="00B42522" w:rsidP="00F07ECA">
            <w:pPr>
              <w:rPr>
                <w:b/>
                <w:bCs/>
              </w:rPr>
            </w:pPr>
          </w:p>
        </w:tc>
        <w:tc>
          <w:tcPr>
            <w:tcW w:w="2117" w:type="dxa"/>
            <w:vMerge/>
          </w:tcPr>
          <w:p w14:paraId="0AC778D9" w14:textId="77777777" w:rsidR="00B42522" w:rsidRPr="00BB43A9" w:rsidRDefault="00B42522" w:rsidP="00F07ECA">
            <w:pPr>
              <w:rPr>
                <w:b/>
                <w:bCs/>
              </w:rPr>
            </w:pPr>
          </w:p>
        </w:tc>
      </w:tr>
      <w:tr w:rsidR="00B42522" w:rsidRPr="00BB43A9" w14:paraId="5798CF84" w14:textId="77777777" w:rsidTr="00C01642">
        <w:tc>
          <w:tcPr>
            <w:tcW w:w="976" w:type="dxa"/>
            <w:vMerge w:val="restart"/>
          </w:tcPr>
          <w:p w14:paraId="7147ECAC" w14:textId="77777777" w:rsidR="00B42522" w:rsidRPr="00BB43A9" w:rsidRDefault="00B42522" w:rsidP="00F07ECA">
            <w:r w:rsidRPr="00BB43A9">
              <w:t>1</w:t>
            </w:r>
          </w:p>
        </w:tc>
        <w:tc>
          <w:tcPr>
            <w:tcW w:w="1044" w:type="dxa"/>
            <w:vMerge w:val="restart"/>
          </w:tcPr>
          <w:p w14:paraId="6F4F7D11" w14:textId="77777777" w:rsidR="00B42522" w:rsidRPr="00BB43A9" w:rsidRDefault="00B42522" w:rsidP="00F07ECA">
            <w:r w:rsidRPr="00BB43A9">
              <w:t>178 vox</w:t>
            </w:r>
          </w:p>
        </w:tc>
        <w:tc>
          <w:tcPr>
            <w:tcW w:w="2370" w:type="dxa"/>
            <w:vMerge w:val="restart"/>
          </w:tcPr>
          <w:p w14:paraId="577DD54F" w14:textId="77777777" w:rsidR="00B42522" w:rsidRPr="00BB43A9" w:rsidRDefault="00B42522" w:rsidP="00F07ECA">
            <w:r w:rsidRPr="00BB43A9">
              <w:t>0.038</w:t>
            </w:r>
          </w:p>
        </w:tc>
        <w:tc>
          <w:tcPr>
            <w:tcW w:w="567" w:type="dxa"/>
          </w:tcPr>
          <w:p w14:paraId="116D1357" w14:textId="77777777" w:rsidR="00B42522" w:rsidRPr="00BB43A9" w:rsidRDefault="00B42522" w:rsidP="00C01642">
            <w:pPr>
              <w:jc w:val="center"/>
            </w:pPr>
            <w:r w:rsidRPr="00BB43A9">
              <w:t>-22</w:t>
            </w:r>
          </w:p>
        </w:tc>
        <w:tc>
          <w:tcPr>
            <w:tcW w:w="708" w:type="dxa"/>
          </w:tcPr>
          <w:p w14:paraId="208BA9B4" w14:textId="77777777" w:rsidR="00B42522" w:rsidRPr="00BB43A9" w:rsidRDefault="00B42522" w:rsidP="00C01642">
            <w:pPr>
              <w:jc w:val="center"/>
            </w:pPr>
            <w:r w:rsidRPr="00BB43A9">
              <w:t>-50</w:t>
            </w:r>
          </w:p>
        </w:tc>
        <w:tc>
          <w:tcPr>
            <w:tcW w:w="851" w:type="dxa"/>
          </w:tcPr>
          <w:p w14:paraId="28FA219A" w14:textId="77777777" w:rsidR="00B42522" w:rsidRPr="00BB43A9" w:rsidRDefault="00B42522" w:rsidP="00C01642">
            <w:pPr>
              <w:jc w:val="center"/>
            </w:pPr>
            <w:r w:rsidRPr="00BB43A9">
              <w:t>-40</w:t>
            </w:r>
          </w:p>
        </w:tc>
        <w:tc>
          <w:tcPr>
            <w:tcW w:w="1134" w:type="dxa"/>
          </w:tcPr>
          <w:p w14:paraId="1EE7E82A" w14:textId="77777777" w:rsidR="00B42522" w:rsidRPr="00BB43A9" w:rsidRDefault="00B42522" w:rsidP="00C01642">
            <w:pPr>
              <w:jc w:val="center"/>
            </w:pPr>
            <w:r w:rsidRPr="00BB43A9">
              <w:t>7.3</w:t>
            </w:r>
          </w:p>
        </w:tc>
        <w:tc>
          <w:tcPr>
            <w:tcW w:w="2117" w:type="dxa"/>
          </w:tcPr>
          <w:p w14:paraId="41C25738" w14:textId="77777777" w:rsidR="00B42522" w:rsidRPr="00BB43A9" w:rsidRDefault="00B42522" w:rsidP="00F07ECA">
            <w:r w:rsidRPr="00BB43A9">
              <w:t>Dorsal Dentate Nucleus of the Cerebellum</w:t>
            </w:r>
          </w:p>
        </w:tc>
      </w:tr>
      <w:tr w:rsidR="00B42522" w:rsidRPr="00BB43A9" w14:paraId="46BB6D8C" w14:textId="77777777" w:rsidTr="00C01642">
        <w:tc>
          <w:tcPr>
            <w:tcW w:w="976" w:type="dxa"/>
            <w:vMerge/>
          </w:tcPr>
          <w:p w14:paraId="1C5DE26E" w14:textId="77777777" w:rsidR="00B42522" w:rsidRPr="00BB43A9" w:rsidRDefault="00B42522" w:rsidP="00F07ECA"/>
        </w:tc>
        <w:tc>
          <w:tcPr>
            <w:tcW w:w="1044" w:type="dxa"/>
            <w:vMerge/>
          </w:tcPr>
          <w:p w14:paraId="58C469E1" w14:textId="77777777" w:rsidR="00B42522" w:rsidRPr="00BB43A9" w:rsidRDefault="00B42522" w:rsidP="00F07ECA"/>
        </w:tc>
        <w:tc>
          <w:tcPr>
            <w:tcW w:w="2370" w:type="dxa"/>
            <w:vMerge/>
          </w:tcPr>
          <w:p w14:paraId="021EC75E" w14:textId="77777777" w:rsidR="00B42522" w:rsidRPr="00BB43A9" w:rsidRDefault="00B42522" w:rsidP="00F07ECA"/>
        </w:tc>
        <w:tc>
          <w:tcPr>
            <w:tcW w:w="567" w:type="dxa"/>
          </w:tcPr>
          <w:p w14:paraId="71D30077" w14:textId="77777777" w:rsidR="00B42522" w:rsidRPr="00BB43A9" w:rsidRDefault="00B42522" w:rsidP="00C01642">
            <w:pPr>
              <w:jc w:val="center"/>
            </w:pPr>
            <w:r w:rsidRPr="00BB43A9">
              <w:t>-32</w:t>
            </w:r>
          </w:p>
        </w:tc>
        <w:tc>
          <w:tcPr>
            <w:tcW w:w="708" w:type="dxa"/>
          </w:tcPr>
          <w:p w14:paraId="46C5D296" w14:textId="77777777" w:rsidR="00B42522" w:rsidRPr="00BB43A9" w:rsidRDefault="00B42522" w:rsidP="00C01642">
            <w:pPr>
              <w:jc w:val="center"/>
            </w:pPr>
            <w:r w:rsidRPr="00BB43A9">
              <w:t>-50</w:t>
            </w:r>
          </w:p>
        </w:tc>
        <w:tc>
          <w:tcPr>
            <w:tcW w:w="851" w:type="dxa"/>
          </w:tcPr>
          <w:p w14:paraId="2E2CB0EA" w14:textId="77777777" w:rsidR="00B42522" w:rsidRPr="00BB43A9" w:rsidRDefault="00B42522" w:rsidP="00C01642">
            <w:pPr>
              <w:jc w:val="center"/>
            </w:pPr>
            <w:r w:rsidRPr="00BB43A9">
              <w:t>-40</w:t>
            </w:r>
          </w:p>
        </w:tc>
        <w:tc>
          <w:tcPr>
            <w:tcW w:w="1134" w:type="dxa"/>
          </w:tcPr>
          <w:p w14:paraId="038BD47B" w14:textId="77777777" w:rsidR="00B42522" w:rsidRPr="00BB43A9" w:rsidRDefault="00B42522" w:rsidP="00C01642">
            <w:pPr>
              <w:jc w:val="center"/>
            </w:pPr>
            <w:r w:rsidRPr="00BB43A9">
              <w:t>5.54</w:t>
            </w:r>
          </w:p>
        </w:tc>
        <w:tc>
          <w:tcPr>
            <w:tcW w:w="2117" w:type="dxa"/>
          </w:tcPr>
          <w:p w14:paraId="26633380" w14:textId="77777777" w:rsidR="00B42522" w:rsidRPr="00BB43A9" w:rsidRDefault="00B42522" w:rsidP="00F07ECA">
            <w:r w:rsidRPr="00BB43A9">
              <w:t>Dorsal Dentate Nucleus of the Cerebellum</w:t>
            </w:r>
          </w:p>
        </w:tc>
      </w:tr>
    </w:tbl>
    <w:p w14:paraId="47626B9D" w14:textId="77777777" w:rsidR="00B42522" w:rsidRPr="00BB43A9" w:rsidRDefault="00B42522" w:rsidP="00A90DEB"/>
    <w:sectPr w:rsidR="00B42522" w:rsidRPr="00BB43A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9EDCD" w14:textId="77777777" w:rsidR="005B7E51" w:rsidRDefault="005B7E51" w:rsidP="00117666">
      <w:pPr>
        <w:spacing w:after="0"/>
      </w:pPr>
      <w:r>
        <w:separator/>
      </w:r>
    </w:p>
  </w:endnote>
  <w:endnote w:type="continuationSeparator" w:id="0">
    <w:p w14:paraId="57142EEA" w14:textId="77777777" w:rsidR="005B7E51" w:rsidRDefault="005B7E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71CE4" w14:textId="77777777" w:rsidR="005B7E51" w:rsidRDefault="005B7E51" w:rsidP="00117666">
      <w:pPr>
        <w:spacing w:after="0"/>
      </w:pPr>
      <w:r>
        <w:separator/>
      </w:r>
    </w:p>
  </w:footnote>
  <w:footnote w:type="continuationSeparator" w:id="0">
    <w:p w14:paraId="6A4F71D4" w14:textId="77777777" w:rsidR="005B7E51" w:rsidRDefault="005B7E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20623162">
    <w:abstractNumId w:val="0"/>
  </w:num>
  <w:num w:numId="2" w16cid:durableId="1781296004">
    <w:abstractNumId w:val="4"/>
  </w:num>
  <w:num w:numId="3" w16cid:durableId="409275602">
    <w:abstractNumId w:val="1"/>
  </w:num>
  <w:num w:numId="4" w16cid:durableId="972295589">
    <w:abstractNumId w:val="5"/>
  </w:num>
  <w:num w:numId="5" w16cid:durableId="4352923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49016798">
    <w:abstractNumId w:val="3"/>
  </w:num>
  <w:num w:numId="7" w16cid:durableId="463550682">
    <w:abstractNumId w:val="6"/>
  </w:num>
  <w:num w:numId="8" w16cid:durableId="1642076031">
    <w:abstractNumId w:val="6"/>
  </w:num>
  <w:num w:numId="9" w16cid:durableId="1651589581">
    <w:abstractNumId w:val="6"/>
  </w:num>
  <w:num w:numId="10" w16cid:durableId="1401518430">
    <w:abstractNumId w:val="6"/>
  </w:num>
  <w:num w:numId="11" w16cid:durableId="567570900">
    <w:abstractNumId w:val="6"/>
  </w:num>
  <w:num w:numId="12" w16cid:durableId="1101028293">
    <w:abstractNumId w:val="6"/>
  </w:num>
  <w:num w:numId="13" w16cid:durableId="1668828669">
    <w:abstractNumId w:val="3"/>
  </w:num>
  <w:num w:numId="14" w16cid:durableId="1175413902">
    <w:abstractNumId w:val="2"/>
  </w:num>
  <w:num w:numId="15" w16cid:durableId="1509490856">
    <w:abstractNumId w:val="2"/>
  </w:num>
  <w:num w:numId="16" w16cid:durableId="617445596">
    <w:abstractNumId w:val="2"/>
  </w:num>
  <w:num w:numId="17" w16cid:durableId="676544707">
    <w:abstractNumId w:val="2"/>
  </w:num>
  <w:num w:numId="18" w16cid:durableId="143861692">
    <w:abstractNumId w:val="2"/>
  </w:num>
  <w:num w:numId="19" w16cid:durableId="4969191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448"/>
    <w:rsid w:val="0001436A"/>
    <w:rsid w:val="00034304"/>
    <w:rsid w:val="00035434"/>
    <w:rsid w:val="00052A14"/>
    <w:rsid w:val="000661D5"/>
    <w:rsid w:val="00077D53"/>
    <w:rsid w:val="000A407D"/>
    <w:rsid w:val="00105FD9"/>
    <w:rsid w:val="00117666"/>
    <w:rsid w:val="001549D3"/>
    <w:rsid w:val="00160065"/>
    <w:rsid w:val="00177D84"/>
    <w:rsid w:val="00206562"/>
    <w:rsid w:val="002566CE"/>
    <w:rsid w:val="00267D18"/>
    <w:rsid w:val="00274347"/>
    <w:rsid w:val="002868E2"/>
    <w:rsid w:val="002869C3"/>
    <w:rsid w:val="002936E4"/>
    <w:rsid w:val="002B4A57"/>
    <w:rsid w:val="002C74CA"/>
    <w:rsid w:val="002D1434"/>
    <w:rsid w:val="003123F4"/>
    <w:rsid w:val="003544FB"/>
    <w:rsid w:val="003744F2"/>
    <w:rsid w:val="00375E1E"/>
    <w:rsid w:val="003811A2"/>
    <w:rsid w:val="0039388C"/>
    <w:rsid w:val="003C6C02"/>
    <w:rsid w:val="003D2F2D"/>
    <w:rsid w:val="00401590"/>
    <w:rsid w:val="00440C65"/>
    <w:rsid w:val="00447801"/>
    <w:rsid w:val="00452E9C"/>
    <w:rsid w:val="004735C8"/>
    <w:rsid w:val="0047485B"/>
    <w:rsid w:val="004947A6"/>
    <w:rsid w:val="004961FF"/>
    <w:rsid w:val="004B7747"/>
    <w:rsid w:val="004D6A0A"/>
    <w:rsid w:val="00517A89"/>
    <w:rsid w:val="005250F2"/>
    <w:rsid w:val="00593EEA"/>
    <w:rsid w:val="005A5EEE"/>
    <w:rsid w:val="005B7E51"/>
    <w:rsid w:val="006375C7"/>
    <w:rsid w:val="00647E6E"/>
    <w:rsid w:val="00654E8F"/>
    <w:rsid w:val="00660D05"/>
    <w:rsid w:val="006820B1"/>
    <w:rsid w:val="006B7D14"/>
    <w:rsid w:val="00701727"/>
    <w:rsid w:val="0070566C"/>
    <w:rsid w:val="00714C50"/>
    <w:rsid w:val="00725A7D"/>
    <w:rsid w:val="0073214F"/>
    <w:rsid w:val="007501BE"/>
    <w:rsid w:val="00790BB3"/>
    <w:rsid w:val="007C206C"/>
    <w:rsid w:val="00817DD6"/>
    <w:rsid w:val="0083759F"/>
    <w:rsid w:val="00840452"/>
    <w:rsid w:val="00885156"/>
    <w:rsid w:val="008D7930"/>
    <w:rsid w:val="009151AA"/>
    <w:rsid w:val="009205F9"/>
    <w:rsid w:val="0093429D"/>
    <w:rsid w:val="00943573"/>
    <w:rsid w:val="00964134"/>
    <w:rsid w:val="00970F7D"/>
    <w:rsid w:val="00994A3D"/>
    <w:rsid w:val="009C2B12"/>
    <w:rsid w:val="00A174D9"/>
    <w:rsid w:val="00A5244B"/>
    <w:rsid w:val="00A803ED"/>
    <w:rsid w:val="00A90DEB"/>
    <w:rsid w:val="00AA4D24"/>
    <w:rsid w:val="00AB6715"/>
    <w:rsid w:val="00B01F19"/>
    <w:rsid w:val="00B1671E"/>
    <w:rsid w:val="00B25EB8"/>
    <w:rsid w:val="00B37F4D"/>
    <w:rsid w:val="00B42522"/>
    <w:rsid w:val="00BB43A9"/>
    <w:rsid w:val="00BF6A94"/>
    <w:rsid w:val="00C01642"/>
    <w:rsid w:val="00C52A7B"/>
    <w:rsid w:val="00C56BAF"/>
    <w:rsid w:val="00C67408"/>
    <w:rsid w:val="00C679AA"/>
    <w:rsid w:val="00C75972"/>
    <w:rsid w:val="00CC4AC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2883"/>
    <w:rsid w:val="00EA3D3C"/>
    <w:rsid w:val="00EC090A"/>
    <w:rsid w:val="00ED20B5"/>
    <w:rsid w:val="00ED439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Tablanormal4">
    <w:name w:val="Plain Table 4"/>
    <w:basedOn w:val="Tablanormal"/>
    <w:uiPriority w:val="44"/>
    <w:rsid w:val="00A90D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A90D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A90DE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1">
    <w:name w:val="Plain Table 1"/>
    <w:basedOn w:val="Tablanormal"/>
    <w:uiPriority w:val="41"/>
    <w:rsid w:val="00ED439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4</Pages>
  <Words>1434</Words>
  <Characters>7890</Characters>
  <Application>Microsoft Office Word</Application>
  <DocSecurity>0</DocSecurity>
  <Lines>65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vier Goena Vives</cp:lastModifiedBy>
  <cp:revision>3</cp:revision>
  <cp:lastPrinted>2013-10-03T12:51:00Z</cp:lastPrinted>
  <dcterms:created xsi:type="dcterms:W3CDTF">2023-06-02T18:13:00Z</dcterms:created>
  <dcterms:modified xsi:type="dcterms:W3CDTF">2023-06-05T07:01:00Z</dcterms:modified>
</cp:coreProperties>
</file>